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63A3CB" w14:textId="77777777" w:rsidR="004D7176" w:rsidRDefault="004D7176" w:rsidP="004D7176">
      <w:pPr>
        <w:rPr>
          <w:b/>
          <w:sz w:val="32"/>
          <w:szCs w:val="32"/>
        </w:rPr>
      </w:pPr>
      <w:r>
        <w:rPr>
          <w:b/>
          <w:sz w:val="32"/>
          <w:szCs w:val="32"/>
        </w:rPr>
        <w:t xml:space="preserve">Suppl. Table 1 </w:t>
      </w:r>
    </w:p>
    <w:p w14:paraId="768F7A56" w14:textId="2076F432" w:rsidR="004D7176" w:rsidRDefault="004D7176" w:rsidP="004D7176">
      <w:pPr>
        <w:rPr>
          <w:b/>
          <w:sz w:val="24"/>
          <w:szCs w:val="32"/>
        </w:rPr>
      </w:pPr>
      <w:r w:rsidRPr="00A24DF7">
        <w:rPr>
          <w:b/>
          <w:sz w:val="24"/>
          <w:szCs w:val="32"/>
        </w:rPr>
        <w:t xml:space="preserve">List of </w:t>
      </w:r>
      <w:r w:rsidR="002A5389">
        <w:rPr>
          <w:b/>
          <w:sz w:val="24"/>
          <w:szCs w:val="32"/>
        </w:rPr>
        <w:t xml:space="preserve">long-term conditions </w:t>
      </w:r>
      <w:r w:rsidRPr="00A24DF7">
        <w:rPr>
          <w:b/>
          <w:sz w:val="24"/>
          <w:szCs w:val="32"/>
        </w:rPr>
        <w:t>concepts approved and imported into SAIL at the initial stage</w:t>
      </w:r>
    </w:p>
    <w:p w14:paraId="79551C0A" w14:textId="35F6FA0E" w:rsidR="004D7176" w:rsidRPr="00F12E02" w:rsidRDefault="004D7176" w:rsidP="004D7176">
      <w:pPr>
        <w:jc w:val="both"/>
        <w:rPr>
          <w:color w:val="000000"/>
        </w:rPr>
      </w:pPr>
      <w:r w:rsidRPr="006B5B45">
        <w:t>In</w:t>
      </w:r>
      <w:r>
        <w:t xml:space="preserve"> </w:t>
      </w:r>
      <w:r w:rsidRPr="006B5B45">
        <w:t>the</w:t>
      </w:r>
      <w:r>
        <w:t xml:space="preserve"> </w:t>
      </w:r>
      <w:r w:rsidRPr="006B5B45">
        <w:t>following</w:t>
      </w:r>
      <w:r>
        <w:t xml:space="preserve"> </w:t>
      </w:r>
      <w:r w:rsidRPr="006B5B45">
        <w:t>table</w:t>
      </w:r>
      <w:r>
        <w:t xml:space="preserve"> </w:t>
      </w:r>
      <w:r w:rsidRPr="006B5B45">
        <w:t>we</w:t>
      </w:r>
      <w:r>
        <w:t xml:space="preserve"> </w:t>
      </w:r>
      <w:r w:rsidRPr="006B5B45">
        <w:t>report</w:t>
      </w:r>
      <w:r>
        <w:t xml:space="preserve"> </w:t>
      </w:r>
      <w:r w:rsidRPr="006B5B45">
        <w:t>the</w:t>
      </w:r>
      <w:r>
        <w:t xml:space="preserve"> </w:t>
      </w:r>
      <w:r w:rsidRPr="006B5B45">
        <w:t>provisional</w:t>
      </w:r>
      <w:r>
        <w:t xml:space="preserve"> </w:t>
      </w:r>
      <w:r w:rsidRPr="006B5B45">
        <w:t>conditions</w:t>
      </w:r>
      <w:r>
        <w:t xml:space="preserve"> </w:t>
      </w:r>
      <w:r w:rsidRPr="006B5B45">
        <w:t>selected</w:t>
      </w:r>
      <w:r>
        <w:t xml:space="preserve"> </w:t>
      </w:r>
      <w:r w:rsidRPr="006B5B45">
        <w:t>by</w:t>
      </w:r>
      <w:r>
        <w:t xml:space="preserve"> </w:t>
      </w:r>
      <w:r w:rsidRPr="006B5B45">
        <w:t>the</w:t>
      </w:r>
      <w:r>
        <w:t xml:space="preserve"> </w:t>
      </w:r>
      <w:r w:rsidRPr="006B5B45">
        <w:rPr>
          <w:rFonts w:cstheme="minorHAnsi"/>
        </w:rPr>
        <w:t>MELD-B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clinical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group,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their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source,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and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their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code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lists</w:t>
      </w:r>
      <w:r>
        <w:rPr>
          <w:rFonts w:cstheme="minorHAnsi"/>
        </w:rPr>
        <w:t xml:space="preserve"> </w:t>
      </w:r>
      <w:r w:rsidRPr="006B5B45">
        <w:rPr>
          <w:rFonts w:cstheme="minorHAnsi"/>
        </w:rPr>
        <w:t>sources.</w:t>
      </w:r>
      <w:r w:rsidR="00924297">
        <w:rPr>
          <w:rFonts w:cstheme="minorHAnsi"/>
        </w:rPr>
        <w:t xml:space="preserve"> These concepts have gone through the full concept pipeline. </w:t>
      </w:r>
      <w:r>
        <w:rPr>
          <w:rFonts w:cstheme="minorHAnsi"/>
        </w:rPr>
        <w:t xml:space="preserve"> All the concepts and associated code lists in this table are derived from </w:t>
      </w:r>
      <w:sdt>
        <w:sdtPr>
          <w:rPr>
            <w:color w:val="000000"/>
          </w:rPr>
          <w:tag w:val="MENDELEY_CITATION_v3_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"/>
          <w:id w:val="-1832985754"/>
          <w:placeholder>
            <w:docPart w:val="0F07FE6E25964421AD4028A947FAE281"/>
          </w:placeholder>
        </w:sdtPr>
        <w:sdtEndPr/>
        <w:sdtContent>
          <w:r w:rsidRPr="00972657">
            <w:rPr>
              <w:color w:val="000000"/>
            </w:rPr>
            <w:t>[50]</w:t>
          </w:r>
        </w:sdtContent>
      </w:sdt>
      <w:r>
        <w:rPr>
          <w:color w:val="000000"/>
        </w:rPr>
        <w:t xml:space="preserve"> </w:t>
      </w:r>
      <w:sdt>
        <w:sdtPr>
          <w:rPr>
            <w:color w:val="000000"/>
          </w:rPr>
          <w:tag w:val="MENDELEY_CITATION_v3_eyJjaXRhdGlvbklEIjoiTUVOREVMRVlfQ0lUQVRJT05fYmI4NTA3MzYtYjYxOC00NmQ1LWFmYTUtOWQwYzhmMWUyYzNk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<w:id w:val="1124352503"/>
          <w:placeholder>
            <w:docPart w:val="092147D2E6E34120B167A0B7A56F84C3"/>
          </w:placeholder>
        </w:sdtPr>
        <w:sdtEndPr/>
        <w:sdtContent>
          <w:r w:rsidRPr="00972657">
            <w:rPr>
              <w:color w:val="000000"/>
            </w:rPr>
            <w:t>[51]</w:t>
          </w:r>
        </w:sdtContent>
      </w:sdt>
      <w:r>
        <w:rPr>
          <w:color w:val="000000"/>
        </w:rPr>
        <w:t xml:space="preserve"> and </w:t>
      </w:r>
      <w:sdt>
        <w:sdtPr>
          <w:rPr>
            <w:color w:val="000000"/>
          </w:rPr>
          <w:tag w:val="MENDELEY_CITATION_v3_eyJjaXRhdGlvbklEIjoiTUVOREVMRVlfQ0lUQVRJT05fMzAxNTM2ZjAtNmYzMS00ZTlhLWE0OWEtNTJmZDdlZjFkOTU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<w:id w:val="-160157813"/>
          <w:placeholder>
            <w:docPart w:val="8E37C3EC93E6403BA49AE39E528ABEF8"/>
          </w:placeholder>
        </w:sdtPr>
        <w:sdtEndPr/>
        <w:sdtContent>
          <w:r w:rsidRPr="00972657">
            <w:rPr>
              <w:color w:val="000000"/>
            </w:rPr>
            <w:t>[52]</w:t>
          </w:r>
        </w:sdtContent>
      </w:sdt>
      <w:r>
        <w:rPr>
          <w:color w:val="000000"/>
        </w:rPr>
        <w:t xml:space="preserve">. </w:t>
      </w:r>
    </w:p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2830"/>
        <w:gridCol w:w="5103"/>
      </w:tblGrid>
      <w:tr w:rsidR="004D7176" w14:paraId="4D8301F6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121B3ED" w14:textId="77777777" w:rsidR="004D7176" w:rsidRPr="00842F8D" w:rsidRDefault="004D7176" w:rsidP="004D7176">
            <w:pPr>
              <w:spacing w:line="259" w:lineRule="auto"/>
              <w:jc w:val="both"/>
              <w:rPr>
                <w:rFonts w:ascii="Calibri" w:hAnsi="Calibri"/>
                <w:b/>
                <w:i/>
                <w:u w:val="single"/>
              </w:rPr>
            </w:pPr>
            <w:r>
              <w:rPr>
                <w:rFonts w:ascii="Calibri" w:hAnsi="Calibri"/>
                <w:b/>
                <w:i/>
                <w:u w:val="single"/>
              </w:rPr>
              <w:t>CONCEPT</w:t>
            </w:r>
          </w:p>
        </w:tc>
        <w:tc>
          <w:tcPr>
            <w:tcW w:w="5103" w:type="dxa"/>
          </w:tcPr>
          <w:p w14:paraId="15007486" w14:textId="77777777" w:rsidR="004D7176" w:rsidRPr="00C912D9" w:rsidRDefault="004D7176">
            <w:pPr>
              <w:spacing w:line="259" w:lineRule="auto"/>
              <w:rPr>
                <w:b/>
                <w:i/>
                <w:rPrChange w:id="0" w:author="Roberta Chiovoloni" w:date="2024-03-05T09:41:00Z">
                  <w:rPr>
                    <w:b/>
                    <w:i/>
                    <w:u w:val="single"/>
                  </w:rPr>
                </w:rPrChange>
              </w:rPr>
              <w:pPrChange w:id="1" w:author="Roberta Chiovoloni" w:date="2024-03-05T09:41:00Z">
                <w:pPr>
                  <w:spacing w:line="259" w:lineRule="auto"/>
                  <w:jc w:val="both"/>
                </w:pPr>
              </w:pPrChange>
            </w:pPr>
            <w:r w:rsidRPr="00C912D9">
              <w:rPr>
                <w:b/>
                <w:i/>
                <w:rPrChange w:id="2" w:author="Roberta Chiovoloni" w:date="2024-03-05T09:41:00Z">
                  <w:rPr>
                    <w:b/>
                    <w:i/>
                    <w:u w:val="single"/>
                  </w:rPr>
                </w:rPrChange>
              </w:rPr>
              <w:t>Code list source</w:t>
            </w:r>
            <w:r w:rsidRPr="00C912D9">
              <w:rPr>
                <w:rStyle w:val="FootnoteReference"/>
                <w:b/>
                <w:i/>
                <w:rPrChange w:id="3" w:author="Roberta Chiovoloni" w:date="2024-03-05T09:41:00Z">
                  <w:rPr>
                    <w:rStyle w:val="FootnoteReference"/>
                    <w:b/>
                    <w:i/>
                    <w:u w:val="single"/>
                  </w:rPr>
                </w:rPrChange>
              </w:rPr>
              <w:footnoteReference w:id="1"/>
            </w:r>
          </w:p>
        </w:tc>
      </w:tr>
      <w:tr w:rsidR="004D7176" w14:paraId="66F2436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5EF0692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ddison'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2DDBDE77" w14:textId="77777777" w:rsidR="004D7176" w:rsidRPr="00C912D9" w:rsidRDefault="00D4288D">
            <w:pPr>
              <w:spacing w:line="259" w:lineRule="auto"/>
              <w:rPr>
                <w:rPrChange w:id="4" w:author="Roberta Chiovoloni" w:date="2024-03-05T09:41:00Z">
                  <w:rPr>
                    <w:u w:val="single"/>
                  </w:rPr>
                </w:rPrChange>
              </w:rPr>
              <w:pPrChange w:id="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TM2NGM4MzctZWQyYi00ZjdjLWI5ZTMtZjQ1NTZiMGY2MD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118023164"/>
                <w:placeholder>
                  <w:docPart w:val="D5318A752E514E919BAF2B417865732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t>Addison_Disease_birm_cam</w:t>
            </w:r>
            <w:proofErr w:type="spellEnd"/>
          </w:p>
        </w:tc>
      </w:tr>
      <w:tr w:rsidR="004D7176" w14:paraId="3BFB1EA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71003BB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naemia</w:t>
            </w:r>
          </w:p>
        </w:tc>
        <w:tc>
          <w:tcPr>
            <w:tcW w:w="5103" w:type="dxa"/>
          </w:tcPr>
          <w:tbl>
            <w:tblPr>
              <w:tblW w:w="10220" w:type="dxa"/>
              <w:tblLayout w:type="fixed"/>
              <w:tblLook w:val="04A0" w:firstRow="1" w:lastRow="0" w:firstColumn="1" w:lastColumn="0" w:noHBand="0" w:noVBand="1"/>
            </w:tblPr>
            <w:tblGrid>
              <w:gridCol w:w="10220"/>
            </w:tblGrid>
            <w:tr w:rsidR="004D7176" w:rsidRPr="00C912D9" w14:paraId="16DB052D" w14:textId="77777777" w:rsidTr="004D7176">
              <w:trPr>
                <w:trHeight w:val="290"/>
              </w:trPr>
              <w:tc>
                <w:tcPr>
                  <w:tcW w:w="10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6C03D0" w14:textId="77777777" w:rsidR="004D7176" w:rsidRPr="00C912D9" w:rsidRDefault="00D4288D">
                  <w:pPr>
                    <w:spacing w:after="0"/>
                    <w:rPr>
                      <w:rFonts w:ascii="Calibri" w:eastAsia="Times New Roman" w:hAnsi="Calibri" w:cs="Times New Roman"/>
                      <w:lang w:eastAsia="en-GB"/>
                      <w:rPrChange w:id="6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pPrChange w:id="7" w:author="Roberta Chiovoloni" w:date="2024-03-05T09:41:00Z">
                      <w:pPr>
                        <w:spacing w:after="0"/>
                        <w:jc w:val="both"/>
                      </w:pPr>
                    </w:pPrChange>
                  </w:pPr>
                  <w:sdt>
                    <w:sdtPr>
                      <w:rPr>
                        <w:color w:val="000000"/>
                      </w:rPr>
                      <w:tag w:val="MENDELEY_CITATION_v3_eyJjaXRhdGlvbklEIjoiTUVOREVMRVlfQ0lUQVRJT05fMWM5MmRlZDItMjhjOC00MTM3LTg5ZDktZjRhOGZjMjVlMTZ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      <w:id w:val="-60569344"/>
                      <w:placeholder>
                        <w:docPart w:val="68BCE96083A44B989EC60817C6B57B30"/>
                      </w:placeholder>
                    </w:sdtPr>
                    <w:sdtEndPr/>
                    <w:sdtContent>
                      <w:r w:rsidR="004D7176" w:rsidRPr="00972657">
                        <w:rPr>
                          <w:color w:val="000000"/>
                        </w:rPr>
                        <w:t>[52]</w:t>
                      </w:r>
                    </w:sdtContent>
                  </w:sdt>
                  <w:r w:rsidR="004D7176" w:rsidRPr="00C912D9" w:rsidDel="007A14DF">
                    <w:rPr>
                      <w:color w:val="000000"/>
                    </w:rPr>
                    <w:t xml:space="preserve"> </w:t>
                  </w:r>
                  <w:r w:rsidR="004D7176" w:rsidRPr="00C912D9">
                    <w:rPr>
                      <w:rFonts w:ascii="Calibri" w:eastAsia="Times New Roman" w:hAnsi="Calibri" w:cs="Times New Roman"/>
                      <w:lang w:eastAsia="en-GB"/>
                      <w:rPrChange w:id="8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t xml:space="preserve">: B12deficiency_birm_cam, </w:t>
                  </w:r>
                </w:p>
              </w:tc>
            </w:tr>
            <w:tr w:rsidR="004D7176" w:rsidRPr="00C912D9" w14:paraId="366AAAA4" w14:textId="77777777" w:rsidTr="004D7176">
              <w:trPr>
                <w:trHeight w:val="290"/>
              </w:trPr>
              <w:tc>
                <w:tcPr>
                  <w:tcW w:w="10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62552E" w14:textId="77777777" w:rsidR="004D7176" w:rsidRPr="00C912D9" w:rsidRDefault="004D7176">
                  <w:pPr>
                    <w:spacing w:after="0"/>
                    <w:rPr>
                      <w:rFonts w:ascii="Calibri" w:eastAsia="Times New Roman" w:hAnsi="Calibri" w:cs="Times New Roman"/>
                      <w:lang w:eastAsia="en-GB"/>
                      <w:rPrChange w:id="9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pPrChange w:id="10" w:author="Roberta Chiovoloni" w:date="2024-03-05T09:41:00Z">
                      <w:pPr>
                        <w:spacing w:after="0"/>
                        <w:jc w:val="both"/>
                      </w:pPr>
                    </w:pPrChange>
                  </w:pPr>
                  <w:proofErr w:type="spellStart"/>
                  <w:r w:rsidRPr="00C912D9">
                    <w:rPr>
                      <w:rFonts w:ascii="Calibri" w:eastAsia="Times New Roman" w:hAnsi="Calibri" w:cs="Times New Roman"/>
                      <w:lang w:eastAsia="en-GB"/>
                      <w:rPrChange w:id="11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t>PerniciousAnaemia_birm_cam</w:t>
                  </w:r>
                  <w:proofErr w:type="spellEnd"/>
                  <w:r w:rsidRPr="00C912D9">
                    <w:rPr>
                      <w:rFonts w:ascii="Calibri" w:eastAsia="Times New Roman" w:hAnsi="Calibri" w:cs="Times New Roman"/>
                      <w:lang w:eastAsia="en-GB"/>
                      <w:rPrChange w:id="12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t xml:space="preserve">, </w:t>
                  </w:r>
                </w:p>
              </w:tc>
            </w:tr>
            <w:tr w:rsidR="004D7176" w:rsidRPr="00C912D9" w14:paraId="53420345" w14:textId="77777777" w:rsidTr="004D7176">
              <w:trPr>
                <w:trHeight w:val="290"/>
              </w:trPr>
              <w:tc>
                <w:tcPr>
                  <w:tcW w:w="102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2122D5" w14:textId="77777777" w:rsidR="004D7176" w:rsidRPr="00C912D9" w:rsidRDefault="004D7176">
                  <w:pPr>
                    <w:spacing w:after="0"/>
                    <w:rPr>
                      <w:rFonts w:ascii="Calibri" w:eastAsia="Times New Roman" w:hAnsi="Calibri" w:cs="Times New Roman"/>
                      <w:lang w:eastAsia="en-GB"/>
                      <w:rPrChange w:id="13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pPrChange w:id="14" w:author="Roberta Chiovoloni" w:date="2024-03-05T09:41:00Z">
                      <w:pPr>
                        <w:spacing w:after="0"/>
                        <w:jc w:val="both"/>
                      </w:pPr>
                    </w:pPrChange>
                  </w:pPr>
                  <w:r w:rsidRPr="00C912D9">
                    <w:rPr>
                      <w:rFonts w:ascii="Calibri" w:eastAsia="Times New Roman" w:hAnsi="Calibri" w:cs="Times New Roman"/>
                      <w:lang w:eastAsia="en-GB"/>
                      <w:rPrChange w:id="15" w:author="Roberta Chiovoloni" w:date="2024-03-05T09:41:00Z">
                        <w:rPr>
                          <w:rFonts w:ascii="Calibri" w:eastAsia="Times New Roman" w:hAnsi="Calibri" w:cs="Times New Roman"/>
                          <w:u w:val="single"/>
                          <w:lang w:eastAsia="en-GB"/>
                        </w:rPr>
                      </w:rPrChange>
                    </w:rPr>
                    <w:t>Folate%20deficiency_birm_cam</w:t>
                  </w:r>
                </w:p>
              </w:tc>
            </w:tr>
          </w:tbl>
          <w:p w14:paraId="26844942" w14:textId="77777777" w:rsidR="004D7176" w:rsidRPr="00C912D9" w:rsidRDefault="004D7176">
            <w:pPr>
              <w:spacing w:line="259" w:lineRule="auto"/>
              <w:rPr>
                <w:rFonts w:ascii="Calibri" w:eastAsia="Times New Roman" w:hAnsi="Calibri" w:cs="Times New Roman"/>
                <w:lang w:eastAsia="en-GB"/>
                <w:rPrChange w:id="16" w:author="Roberta Chiovoloni" w:date="2024-03-05T09:41:00Z">
                  <w:rPr>
                    <w:rFonts w:ascii="Calibri" w:eastAsia="Times New Roman" w:hAnsi="Calibri" w:cs="Times New Roman"/>
                    <w:u w:val="single"/>
                    <w:lang w:eastAsia="en-GB"/>
                  </w:rPr>
                </w:rPrChange>
              </w:rPr>
              <w:pPrChange w:id="17" w:author="Roberta Chiovoloni" w:date="2024-03-05T09:41:00Z">
                <w:pPr>
                  <w:spacing w:line="259" w:lineRule="auto"/>
                  <w:jc w:val="both"/>
                </w:pPr>
              </w:pPrChange>
            </w:pPr>
          </w:p>
        </w:tc>
      </w:tr>
      <w:tr w:rsidR="004D7176" w14:paraId="09819B1B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BD2BC10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neurysm</w:t>
            </w:r>
          </w:p>
        </w:tc>
        <w:tc>
          <w:tcPr>
            <w:tcW w:w="5103" w:type="dxa"/>
          </w:tcPr>
          <w:p w14:paraId="4E8586C8" w14:textId="77777777" w:rsidR="004D7176" w:rsidRPr="00C912D9" w:rsidRDefault="00D4288D">
            <w:pPr>
              <w:spacing w:line="259" w:lineRule="auto"/>
              <w:rPr>
                <w:rFonts w:ascii="Calibri" w:hAnsi="Calibri"/>
                <w:rPrChange w:id="18" w:author="Roberta Chiovoloni" w:date="2024-03-05T09:41:00Z">
                  <w:rPr>
                    <w:rFonts w:ascii="Calibri" w:hAnsi="Calibri"/>
                    <w:u w:val="single"/>
                  </w:rPr>
                </w:rPrChange>
              </w:rPr>
              <w:pPrChange w:id="1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mFhMmI1MTgtMWYwNS00MTIwLTkzYmUtYTI0Njk4YTE2NTR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126881733"/>
                <w:placeholder>
                  <w:docPart w:val="01C04D11BDB64C72A351EFB3FA84C33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ascii="Calibri" w:hAnsi="Calibri"/>
                <w:rPrChange w:id="20" w:author="Roberta Chiovoloni" w:date="2024-03-05T09:41:00Z">
                  <w:rPr>
                    <w:rFonts w:ascii="Calibri" w:hAnsi="Calibri"/>
                    <w:u w:val="single"/>
                  </w:rPr>
                </w:rPrChange>
              </w:rPr>
              <w:t xml:space="preserve"> : </w:t>
            </w:r>
            <w:proofErr w:type="spellStart"/>
            <w:r w:rsidR="004D7176" w:rsidRPr="00C912D9">
              <w:rPr>
                <w:rFonts w:ascii="Calibri" w:hAnsi="Calibri"/>
                <w:rPrChange w:id="21" w:author="Roberta Chiovoloni" w:date="2024-03-05T09:41:00Z">
                  <w:rPr>
                    <w:rFonts w:ascii="Calibri" w:hAnsi="Calibri"/>
                    <w:u w:val="single"/>
                  </w:rPr>
                </w:rPrChange>
              </w:rPr>
              <w:t>AorticAneurysm_Bham_CAM</w:t>
            </w:r>
            <w:proofErr w:type="spellEnd"/>
          </w:p>
          <w:p w14:paraId="73907FBE" w14:textId="77777777" w:rsidR="004D7176" w:rsidRPr="00C912D9" w:rsidRDefault="004D7176">
            <w:pPr>
              <w:spacing w:line="259" w:lineRule="auto"/>
              <w:rPr>
                <w:rFonts w:ascii="Calibri" w:hAnsi="Calibri"/>
                <w:rPrChange w:id="22" w:author="Roberta Chiovoloni" w:date="2024-03-05T09:41:00Z">
                  <w:rPr>
                    <w:rFonts w:ascii="Calibri" w:hAnsi="Calibri"/>
                    <w:u w:val="single"/>
                  </w:rPr>
                </w:rPrChange>
              </w:rPr>
              <w:pPrChange w:id="23" w:author="Roberta Chiovoloni" w:date="2024-03-05T09:41:00Z">
                <w:pPr>
                  <w:spacing w:line="259" w:lineRule="auto"/>
                  <w:jc w:val="both"/>
                </w:pPr>
              </w:pPrChange>
            </w:pPr>
          </w:p>
        </w:tc>
      </w:tr>
      <w:tr w:rsidR="004D7176" w14:paraId="1217E5B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C2810AE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Ankylosing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pondylitis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3814D40E" w14:textId="77777777" w:rsidR="004D7176" w:rsidRPr="00C912D9" w:rsidRDefault="00D4288D">
            <w:pPr>
              <w:spacing w:line="259" w:lineRule="auto"/>
              <w:pPrChange w:id="2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mI1YTJjNjItMjhjYS00NjRhLWIwZGEtYjEyZmI5MWU5MTU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596600826"/>
                <w:placeholder>
                  <w:docPart w:val="3AC7076AC7B244FF8447B64EEFC337E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 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AnkylosingSpondylitis_MM_birm_cam</w:t>
            </w:r>
            <w:proofErr w:type="spellEnd"/>
          </w:p>
        </w:tc>
      </w:tr>
      <w:tr w:rsidR="004D7176" w14:paraId="21DCC25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9D39184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nxiety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NTAyN2QyNDItNmY3Yi00MWY5LWE3NTYtOTIyOTA4MWMxMDY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778993865"/>
              <w:placeholder>
                <w:docPart w:val="3D0B5FC69DE24E1490297491A7369E24"/>
              </w:placeholder>
            </w:sdtPr>
            <w:sdtEndPr/>
            <w:sdtContent>
              <w:p w14:paraId="0482431B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25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14552799" w14:textId="77777777" w:rsidR="004D7176" w:rsidRPr="00C912D9" w:rsidRDefault="00D4288D">
            <w:pPr>
              <w:spacing w:line="259" w:lineRule="auto"/>
              <w:rPr>
                <w:rPrChange w:id="26" w:author="Roberta Chiovoloni" w:date="2024-03-05T09:41:00Z">
                  <w:rPr>
                    <w:u w:val="single"/>
                  </w:rPr>
                </w:rPrChange>
              </w:rPr>
              <w:pPrChange w:id="2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AwZTRmOGEtMTU5Ni00YWRhLTllODctNjNjNzBkZDhlOT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21930680"/>
                <w:placeholder>
                  <w:docPart w:val="8A2D4670B0C94A4A9CBD5C55F0D14E15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PrChange w:id="28" w:author="Roberta Chiovoloni" w:date="2024-03-05T09:41:00Z">
                  <w:rPr>
                    <w:u w:val="single"/>
                  </w:rPr>
                </w:rPrChange>
              </w:rPr>
              <w:t xml:space="preserve">: </w:t>
            </w:r>
            <w:proofErr w:type="spellStart"/>
            <w:r w:rsidR="004D7176" w:rsidRPr="00C912D9">
              <w:rPr>
                <w:rPrChange w:id="29" w:author="Roberta Chiovoloni" w:date="2024-03-05T09:41:00Z">
                  <w:rPr>
                    <w:u w:val="single"/>
                  </w:rPr>
                </w:rPrChange>
              </w:rPr>
              <w:t>Anxiety_birm_cam</w:t>
            </w:r>
            <w:proofErr w:type="spellEnd"/>
          </w:p>
        </w:tc>
      </w:tr>
      <w:tr w:rsidR="004D7176" w14:paraId="2F63922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D177DEF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rrhythmia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Y2ZhNThhMzUtYTE0Zi00NWQzLWIzZmQtY2U3OTk0NmQwMTEy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683014972"/>
              <w:placeholder>
                <w:docPart w:val="0C7A00310852429F81658772C0663C77"/>
              </w:placeholder>
            </w:sdtPr>
            <w:sdtEndPr/>
            <w:sdtContent>
              <w:p w14:paraId="794711DD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30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36853589" w14:textId="77777777" w:rsidR="004D7176" w:rsidRPr="00C912D9" w:rsidRDefault="00D4288D">
            <w:pPr>
              <w:spacing w:line="259" w:lineRule="auto"/>
              <w:rPr>
                <w:rPrChange w:id="31" w:author="Roberta Chiovoloni" w:date="2024-03-05T09:41:00Z">
                  <w:rPr>
                    <w:u w:val="single"/>
                  </w:rPr>
                </w:rPrChange>
              </w:rPr>
              <w:pPrChange w:id="3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TE5MGNiNTYtMTJkOC00NmQzLWI0MzctNDI5OGI5NDE0NjZ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683275651"/>
                <w:placeholder>
                  <w:docPart w:val="D8F49BE2A0A345E3A7C227C2A85723C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PrChange w:id="33" w:author="Roberta Chiovoloni" w:date="2024-03-05T09:41:00Z">
                  <w:rPr>
                    <w:u w:val="single"/>
                  </w:rPr>
                </w:rPrChange>
              </w:rPr>
              <w:t xml:space="preserve">: </w:t>
            </w:r>
            <w:proofErr w:type="spellStart"/>
            <w:r w:rsidR="004D7176" w:rsidRPr="00C912D9">
              <w:rPr>
                <w:rPrChange w:id="34" w:author="Roberta Chiovoloni" w:date="2024-03-05T09:41:00Z">
                  <w:rPr>
                    <w:u w:val="single"/>
                  </w:rPr>
                </w:rPrChange>
              </w:rPr>
              <w:t>Arrhythmia_Bham_CAM</w:t>
            </w:r>
            <w:proofErr w:type="spellEnd"/>
          </w:p>
        </w:tc>
      </w:tr>
      <w:tr w:rsidR="004D7176" w14:paraId="765FBEE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9E9A8CC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sthma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YWNhOWQyNDUtOTg5OS00YmQyLTgxMDUtYjMyODNmOTk0MTg5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1223024213"/>
              <w:placeholder>
                <w:docPart w:val="026FBDB3E42B4F2080F408CCBD6B34CE"/>
              </w:placeholder>
            </w:sdtPr>
            <w:sdtEndPr/>
            <w:sdtContent>
              <w:p w14:paraId="33FD656A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35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1B285C0A" w14:textId="77777777" w:rsidR="004D7176" w:rsidRPr="00C912D9" w:rsidRDefault="00D4288D">
            <w:pPr>
              <w:spacing w:line="259" w:lineRule="auto"/>
              <w:rPr>
                <w:rPrChange w:id="36" w:author="Roberta Chiovoloni" w:date="2024-03-05T09:41:00Z">
                  <w:rPr>
                    <w:u w:val="single"/>
                  </w:rPr>
                </w:rPrChange>
              </w:rPr>
              <w:pPrChange w:id="3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mZkYTJlZmItNWQyNi00ODg2LWExODctNWE3MDY2ODU5MTM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051766982"/>
                <w:placeholder>
                  <w:docPart w:val="250B1C5DB8C442B0A4398A8A4C71F3E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PrChange w:id="38" w:author="Roberta Chiovoloni" w:date="2024-03-05T09:41:00Z">
                  <w:rPr>
                    <w:u w:val="single"/>
                  </w:rPr>
                </w:rPrChange>
              </w:rPr>
              <w:t xml:space="preserve">: </w:t>
            </w:r>
            <w:proofErr w:type="spellStart"/>
            <w:r w:rsidR="004D7176" w:rsidRPr="00C912D9">
              <w:rPr>
                <w:rPrChange w:id="39" w:author="Roberta Chiovoloni" w:date="2024-03-05T09:41:00Z">
                  <w:rPr>
                    <w:u w:val="single"/>
                  </w:rPr>
                </w:rPrChange>
              </w:rPr>
              <w:t>Asthma_PUSHAsthma</w:t>
            </w:r>
            <w:proofErr w:type="spellEnd"/>
          </w:p>
        </w:tc>
      </w:tr>
      <w:tr w:rsidR="004D7176" w14:paraId="44D7CCDD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22A9002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Atop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Eczema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45E387A6" w14:textId="77777777" w:rsidR="004D7176" w:rsidRPr="00C912D9" w:rsidRDefault="00D4288D">
            <w:pPr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4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WZlZjQ4MmUtYjk4Mi00MWY3LTgxNTMtZTk3OGQ1OWFhOWU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311087625"/>
                <w:placeholder>
                  <w:docPart w:val="B9F2356E95AB400EA22EFADB857615D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AtopicEczema_birm_cam</w:t>
            </w:r>
            <w:proofErr w:type="spellEnd"/>
          </w:p>
        </w:tc>
      </w:tr>
      <w:tr w:rsidR="004D7176" w14:paraId="4D9C423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5DB00CB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Autism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n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DHD</w:t>
            </w:r>
          </w:p>
        </w:tc>
        <w:tc>
          <w:tcPr>
            <w:tcW w:w="5103" w:type="dxa"/>
          </w:tcPr>
          <w:p w14:paraId="5DBA42A9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41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DAzZGIzYWEtNmIzZC00YzQxLWEzOTgtMzVkNWJjOTQ1YjN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512719190"/>
                <w:placeholder>
                  <w:docPart w:val="68958A70B6054C86A013DEC3D6D75D9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DHD_mm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utism_birm_cam</w:t>
            </w:r>
            <w:proofErr w:type="spellEnd"/>
          </w:p>
        </w:tc>
      </w:tr>
      <w:tr w:rsidR="004D7176" w14:paraId="22A5A8D8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EA4CBE8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Bipolar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order</w:t>
            </w:r>
          </w:p>
        </w:tc>
        <w:tc>
          <w:tcPr>
            <w:tcW w:w="5103" w:type="dxa"/>
          </w:tcPr>
          <w:p w14:paraId="132F8FA0" w14:textId="77777777" w:rsidR="004D7176" w:rsidRPr="00C912D9" w:rsidRDefault="00D4288D">
            <w:pPr>
              <w:shd w:val="clear" w:color="auto" w:fill="FFFFFF"/>
              <w:spacing w:line="259" w:lineRule="auto"/>
              <w:pPrChange w:id="42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TdkNjExYmItZWZkMC00ZDdhLTg0OTEtZDBiNjlhOGYwNDY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2088066260"/>
                <w:placeholder>
                  <w:docPart w:val="C1794F4ADE4D4705ADEB70CFEB16B54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Bipolar_birm_cam</w:t>
            </w:r>
            <w:proofErr w:type="spellEnd"/>
          </w:p>
        </w:tc>
      </w:tr>
      <w:tr w:rsidR="004D7176" w14:paraId="3686ED04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84B3764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Blindnes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n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low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vision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ZDBjNTI4Y2ItYjkyNS00Njg4LTllY2UtNmE5OWJkOTZhYWV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817617286"/>
              <w:placeholder>
                <w:docPart w:val="4221FA093E09439AAB1C79D7490B7619"/>
              </w:placeholder>
            </w:sdtPr>
            <w:sdtEndPr/>
            <w:sdtContent>
              <w:p w14:paraId="0898D7C4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43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6A9A24E9" w14:textId="77777777" w:rsidR="004D7176" w:rsidRPr="00C912D9" w:rsidRDefault="00D4288D">
            <w:pPr>
              <w:shd w:val="clear" w:color="auto" w:fill="FFFFFF"/>
              <w:spacing w:line="259" w:lineRule="auto"/>
              <w:pPrChange w:id="44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NjNmQ2NjEtNDYyMC00MzZmLWIxODEtNTM0MGZlNjJkOWJ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423529682"/>
                <w:placeholder>
                  <w:docPart w:val="5D0A049E4C3548A2B95E767F053B3C0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PrChange w:id="45" w:author="Roberta Chiovoloni" w:date="2024-03-05T09:41:00Z">
                  <w:rPr>
                    <w:u w:val="single"/>
                  </w:rPr>
                </w:rPrChange>
              </w:rPr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Visual_Impairment_Birm_Cam</w:t>
            </w:r>
            <w:proofErr w:type="spellEnd"/>
          </w:p>
        </w:tc>
      </w:tr>
      <w:tr w:rsidR="004D7176" w14:paraId="05D22DA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13F7B48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Breast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ancer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2B696847" w14:textId="77777777" w:rsidR="004D7176" w:rsidRPr="00C912D9" w:rsidRDefault="00D4288D">
            <w:pPr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4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mI2MzQ4MjgtMGMwMy00YmM5LTk5NGUtNmJkMTVkOWRlMTc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57432921"/>
                <w:placeholder>
                  <w:docPart w:val="E772C465DB4F44CDB5AD8A65A53B2FCD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BreastCancer_birm_cam</w:t>
            </w:r>
            <w:proofErr w:type="spellEnd"/>
          </w:p>
        </w:tc>
      </w:tr>
      <w:tr w:rsidR="004D7176" w14:paraId="6738FFD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B2E52E8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Bronchiectasis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Y2MxYWFlMDItYTk5Yy00MGUyLWEzYjAtMWYyYzNiYmIzYjE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1705446616"/>
              <w:placeholder>
                <w:docPart w:val="C7C673A33A7A47308487F7F032E87A7E"/>
              </w:placeholder>
            </w:sdtPr>
            <w:sdtEndPr/>
            <w:sdtContent>
              <w:p w14:paraId="6B2F760E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47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16D0E6F5" w14:textId="77777777" w:rsidR="004D7176" w:rsidRPr="00C912D9" w:rsidRDefault="004D7176">
            <w:pPr>
              <w:spacing w:line="259" w:lineRule="auto"/>
              <w:rPr>
                <w:rPrChange w:id="48" w:author="Roberta Chiovoloni" w:date="2024-03-05T09:41:00Z">
                  <w:rPr>
                    <w:u w:val="single"/>
                  </w:rPr>
                </w:rPrChange>
              </w:rPr>
              <w:pPrChange w:id="49" w:author="Roberta Chiovoloni" w:date="2024-03-05T09:41:00Z">
                <w:pPr>
                  <w:spacing w:line="259" w:lineRule="auto"/>
                  <w:jc w:val="both"/>
                </w:pPr>
              </w:pPrChange>
            </w:pPr>
            <w:r w:rsidRPr="00C912D9">
              <w:rPr>
                <w:color w:val="000000"/>
              </w:rPr>
              <w:t xml:space="preserve"> </w:t>
            </w:r>
            <w:sdt>
              <w:sdtPr>
                <w:rPr>
                  <w:color w:val="000000"/>
                </w:rPr>
                <w:tag w:val="MENDELEY_CITATION_v3_eyJjaXRhdGlvbklEIjoiTUVOREVMRVlfQ0lUQVRJT05fYjEzMGZlZGUtYWJmMy00NWE4LWJlYTMtZjE4OGNiMzFhODF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62115692"/>
                <w:placeholder>
                  <w:docPart w:val="B09A01BFC882482FB3A34D24BA81473A"/>
                </w:placeholder>
              </w:sdtPr>
              <w:sdtEndPr/>
              <w:sdtContent>
                <w:r w:rsidRPr="00972657">
                  <w:rPr>
                    <w:color w:val="000000"/>
                  </w:rPr>
                  <w:t>[52]</w:t>
                </w:r>
              </w:sdtContent>
            </w:sdt>
            <w:r w:rsidRPr="00C912D9">
              <w:rPr>
                <w:rPrChange w:id="50" w:author="Roberta Chiovoloni" w:date="2024-03-05T09:41:00Z">
                  <w:rPr>
                    <w:u w:val="single"/>
                  </w:rPr>
                </w:rPrChange>
              </w:rPr>
              <w:t xml:space="preserve">: </w:t>
            </w:r>
            <w:proofErr w:type="spellStart"/>
            <w:r w:rsidRPr="00C912D9">
              <w:rPr>
                <w:rFonts w:ascii="Calibri" w:hAnsi="Calibri" w:cs="Calibri"/>
                <w:shd w:val="clear" w:color="auto" w:fill="FFFFFF"/>
              </w:rPr>
              <w:t>Bronchiectasis_birm_cam</w:t>
            </w:r>
            <w:proofErr w:type="spellEnd"/>
          </w:p>
        </w:tc>
      </w:tr>
      <w:tr w:rsidR="004D7176" w14:paraId="3101E1E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0BB0BAF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Back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Pain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72BBFDBB" w14:textId="77777777" w:rsidR="004D7176" w:rsidRPr="00C912D9" w:rsidRDefault="00D4288D">
            <w:pPr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5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2ZkZGNhYmMtNDU0YS00MWU5LWFjMTAtOWEzODExMGZiYmJ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702758001"/>
                <w:placeholder>
                  <w:docPart w:val="4D52C7F6B8674D9D9423CB526ACCA4A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hronicbackpain_MM_birm_cam</w:t>
            </w:r>
            <w:proofErr w:type="spellEnd"/>
          </w:p>
        </w:tc>
      </w:tr>
      <w:tr w:rsidR="004D7176" w14:paraId="20AC9F2D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0431A6E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Fatigu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yndrome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1959AF73" w14:textId="77777777" w:rsidR="004D7176" w:rsidRPr="00C912D9" w:rsidRDefault="00D4288D">
            <w:pPr>
              <w:spacing w:line="259" w:lineRule="auto"/>
              <w:pPrChange w:id="5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QzMzFmNjUtNWUzYy00MGJmLWFlODMtZTg3YzNmNjcxMD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69765865"/>
                <w:placeholder>
                  <w:docPart w:val="EE9C246EC4304E5A85D66C9DCFBA9AB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hronicFatigueSyndromeMM_birm_cam</w:t>
            </w:r>
            <w:proofErr w:type="spellEnd"/>
          </w:p>
        </w:tc>
      </w:tr>
      <w:tr w:rsidR="004D7176" w14:paraId="34B7893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963575E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Liver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sdt>
            <w:sdtPr>
              <w:rPr>
                <w:color w:val="000000"/>
              </w:rPr>
              <w:tag w:val="MENDELEY_CITATION_v3_eyJjaXRhdGlvbklEIjoiTUVOREVMRVlfQ0lUQVRJT05fYzg0YzRiMTYtNTIwZi00NDNhLWFmYzQtMmI5ODI3Mjk0OGIx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<w:id w:val="445577706"/>
              <w:placeholder>
                <w:docPart w:val="CF59EA3D11D349CBB714AC39D74AEC7D"/>
              </w:placeholder>
            </w:sdtPr>
            <w:sdtEndPr/>
            <w:sdtContent>
              <w:p w14:paraId="131B78B5" w14:textId="77777777" w:rsidR="004D7176" w:rsidRPr="00C912D9" w:rsidRDefault="004D7176">
                <w:pPr>
                  <w:spacing w:line="259" w:lineRule="auto"/>
                  <w:rPr>
                    <w:color w:val="000000"/>
                  </w:rPr>
                  <w:pPrChange w:id="53" w:author="Roberta Chiovoloni" w:date="2024-03-05T09:41:00Z">
                    <w:pPr>
                      <w:spacing w:line="259" w:lineRule="auto"/>
                      <w:jc w:val="both"/>
                    </w:pPr>
                  </w:pPrChange>
                </w:pPr>
                <w:r w:rsidRPr="00972657">
                  <w:rPr>
                    <w:color w:val="000000"/>
                  </w:rPr>
                  <w:t>[51]</w:t>
                </w:r>
              </w:p>
            </w:sdtContent>
          </w:sdt>
          <w:p w14:paraId="1FF27D24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54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g3NzgxZDYtNmMyYi00YWI4LWI3YjAtZDY5MGYxZjQzMjQ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489248782"/>
                <w:placeholder>
                  <w:docPart w:val="E696843963B34ACBB896590354D84615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ChronicLiverDisease_MM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Chronic_liver_disease_alcohol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utoimmune_liver_disease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Hepatitis_B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Hepatitis_C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NAFLD_birm_cam</w:t>
            </w:r>
            <w:proofErr w:type="spellEnd"/>
          </w:p>
        </w:tc>
      </w:tr>
      <w:tr w:rsidR="004D7176" w14:paraId="7B6BA80E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0172912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Pain</w:t>
            </w:r>
          </w:p>
        </w:tc>
        <w:tc>
          <w:tcPr>
            <w:tcW w:w="5103" w:type="dxa"/>
          </w:tcPr>
          <w:p w14:paraId="138F4C37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55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MyNDI2ZGUtZTJmOC00Y2MxLTlhZTQtMzU3Y2M4MjYzMDI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139309700"/>
                <w:placeholder>
                  <w:docPart w:val="8AA67137B649493B85B8D24077C3CB2D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ComplexPainMM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Chronicbackpain_MM_birm_cam</w:t>
            </w:r>
            <w:proofErr w:type="spellEnd"/>
          </w:p>
        </w:tc>
      </w:tr>
      <w:tr w:rsidR="004D7176" w14:paraId="7549B857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C1B12EB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inusitis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5B1B67B" w14:textId="77777777" w:rsidR="004D7176" w:rsidRPr="00C912D9" w:rsidRDefault="00D4288D">
            <w:pPr>
              <w:shd w:val="clear" w:color="auto" w:fill="FFFFFF"/>
              <w:spacing w:line="259" w:lineRule="auto"/>
              <w:pPrChange w:id="56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zg1MGFjYTAtYTRjYi00YWNlLThjZWItNDc3NjVmZjc1YWVl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885688874"/>
                <w:placeholder>
                  <w:docPart w:val="7EA226EB7EA34670BD43A96546F69CD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6DB28949" w14:textId="77777777" w:rsidR="004D7176" w:rsidRPr="00C912D9" w:rsidRDefault="00D4288D">
            <w:pPr>
              <w:shd w:val="clear" w:color="auto" w:fill="FFFFFF"/>
              <w:spacing w:line="259" w:lineRule="auto"/>
              <w:pPrChange w:id="57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GNhN2JjNTQtMWJhNi00ZjAzLTk0MDUtMWI5MWViN2U5NDE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642576326"/>
                <w:placeholder>
                  <w:docPart w:val="3D151289B24E4AEC91471B656867CCF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hronicSinusitis_birm_cam</w:t>
            </w:r>
            <w:proofErr w:type="spellEnd"/>
          </w:p>
        </w:tc>
      </w:tr>
      <w:tr w:rsidR="004D7176" w14:paraId="7A0FFAF6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831E781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lastRenderedPageBreak/>
              <w:t>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Kidne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CKD)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tag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3_5</w:t>
            </w:r>
          </w:p>
        </w:tc>
        <w:tc>
          <w:tcPr>
            <w:tcW w:w="5103" w:type="dxa"/>
          </w:tcPr>
          <w:p w14:paraId="1D8B0A1F" w14:textId="77777777" w:rsidR="004D7176" w:rsidRPr="00C912D9" w:rsidRDefault="00D4288D">
            <w:pPr>
              <w:shd w:val="clear" w:color="auto" w:fill="FFFFFF"/>
              <w:spacing w:line="259" w:lineRule="auto"/>
              <w:pPrChange w:id="58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mVlMjljMTYtMGMyNS00OGMxLTg5NzktMmJkOWU5NDBmNm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802997002"/>
                <w:placeholder>
                  <w:docPart w:val="725F4C92F62943F28BB2813A830E97F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CKDstage3to5_Bham_CAM</w:t>
            </w:r>
          </w:p>
        </w:tc>
      </w:tr>
      <w:tr w:rsidR="004D7176" w14:paraId="440F99C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21B95F1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oelia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07543205" w14:textId="77777777" w:rsidR="004D7176" w:rsidRPr="00C912D9" w:rsidRDefault="00D4288D">
            <w:pPr>
              <w:shd w:val="clear" w:color="auto" w:fill="FFFFFF"/>
              <w:spacing w:line="259" w:lineRule="auto"/>
              <w:pPrChange w:id="59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mQxZDM5MWMtNmVhMS00MWU4LWFhNzItZWI0NjlkYTBmZmU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0038642"/>
                <w:placeholder>
                  <w:docPart w:val="63957375BAEB409DBAD8FCA991F13DC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ascii="Calibri" w:hAnsi="Calibri" w:cs="Calibri"/>
                <w:shd w:val="clear" w:color="auto" w:fill="FFFFFF"/>
              </w:rPr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oeliac_disease_birm_cam</w:t>
            </w:r>
            <w:proofErr w:type="spellEnd"/>
          </w:p>
        </w:tc>
      </w:tr>
      <w:tr w:rsidR="004D7176" w14:paraId="6B2C2C88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58AFE00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Colon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ancer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03EFAE6" w14:textId="77777777" w:rsidR="004D7176" w:rsidRPr="00C912D9" w:rsidRDefault="00D4288D">
            <w:pPr>
              <w:shd w:val="clear" w:color="auto" w:fill="FFFFFF"/>
              <w:spacing w:line="259" w:lineRule="auto"/>
              <w:pPrChange w:id="60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zI2ODkwNWUtMzQ2Yy00OGMzLTk1ZTMtZjU3Yjk4OGY0YTg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814015469"/>
                <w:placeholder>
                  <w:docPart w:val="776EB85E1817499BB17F2488A367EC7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ascii="Calibri" w:hAnsi="Calibri" w:cs="Calibri"/>
                <w:shd w:val="clear" w:color="auto" w:fill="FFFFFF"/>
              </w:rPr>
              <w:t>: Colon_cancer__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bham_cam</w:t>
            </w:r>
            <w:proofErr w:type="spellEnd"/>
          </w:p>
        </w:tc>
      </w:tr>
      <w:tr w:rsidR="004D7176" w14:paraId="644E0D4F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8B55B97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Congenita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n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hromosoma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bnormalities</w:t>
            </w:r>
          </w:p>
        </w:tc>
        <w:tc>
          <w:tcPr>
            <w:tcW w:w="5103" w:type="dxa"/>
          </w:tcPr>
          <w:p w14:paraId="00875ED7" w14:textId="77777777" w:rsidR="004D7176" w:rsidRPr="00C912D9" w:rsidRDefault="00D4288D">
            <w:pPr>
              <w:spacing w:line="259" w:lineRule="auto"/>
              <w:rPr>
                <w:rPrChange w:id="61" w:author="Roberta Chiovoloni" w:date="2024-03-05T09:41:00Z">
                  <w:rPr>
                    <w:u w:val="single"/>
                  </w:rPr>
                </w:rPrChange>
              </w:rPr>
              <w:pPrChange w:id="6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VlNzIyMTItM2VlMS00YmU2LWIwMGEtYTNjYTA2NWUwYjA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661261168"/>
                <w:placeholder>
                  <w:docPart w:val="ADA853BC6EF141FCB5EA7F936771878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ongenitalHrtDx_NoSurg_Bham_CAM</w:t>
            </w:r>
            <w:proofErr w:type="spellEnd"/>
          </w:p>
        </w:tc>
      </w:tr>
      <w:tr w:rsidR="004D7176" w14:paraId="5088F19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1617A2D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OP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Chron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obstructiv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pulmona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)</w:t>
            </w:r>
          </w:p>
        </w:tc>
        <w:tc>
          <w:tcPr>
            <w:tcW w:w="5103" w:type="dxa"/>
          </w:tcPr>
          <w:p w14:paraId="3398D38F" w14:textId="77777777" w:rsidR="004D7176" w:rsidRPr="00C912D9" w:rsidRDefault="00D4288D">
            <w:pPr>
              <w:shd w:val="clear" w:color="auto" w:fill="FFFFFF"/>
              <w:spacing w:line="259" w:lineRule="auto"/>
              <w:pPrChange w:id="63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mU5YmIyN2YtMjg5Ny00NTk1LWJmZGMtZmY1NWZiMGJhYmI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1763750567"/>
                <w:placeholder>
                  <w:docPart w:val="EC2AF0F293B14B8A9D0EB20FC7222FD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08F8EC2B" w14:textId="77777777" w:rsidR="004D7176" w:rsidRPr="00C912D9" w:rsidRDefault="00D4288D">
            <w:pPr>
              <w:spacing w:line="259" w:lineRule="auto"/>
              <w:pPrChange w:id="6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DU2ZTk1Y2EtYWE5My00MjAzLWFiMzEtZDljOWIwZWZkZTI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647273333"/>
                <w:placeholder>
                  <w:docPart w:val="4D187DDE78634510811111B1C98CDA2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OPD_birm_cam</w:t>
            </w:r>
            <w:proofErr w:type="spellEnd"/>
          </w:p>
        </w:tc>
      </w:tr>
      <w:tr w:rsidR="004D7176" w14:paraId="61E515B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0A8B14E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Corona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heart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52A6BE73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65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TRmNjJlNDctY2RkNC00MWNkLTk0NzUtOGZkY2E2ZTZhM2E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834113203"/>
                <w:placeholder>
                  <w:docPart w:val="F25D9CA3E8CF4BA184BB9604625B1DA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YTdlYjYxNWYtZmZkZi00ODA0LWIwZmYtMDA3Y2JhM2Q2MWE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665477207"/>
                <w:placeholder>
                  <w:docPart w:val="3AC7EAABBF6C45198C4C796E522FDC5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IHD_noMI_Bha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MInfarction_Bham_CAM</w:t>
            </w:r>
            <w:proofErr w:type="spellEnd"/>
          </w:p>
        </w:tc>
      </w:tr>
      <w:tr w:rsidR="004D7176" w14:paraId="63E775A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C7E384A" w14:textId="77777777" w:rsidR="004D7176" w:rsidRPr="00A93968" w:rsidRDefault="004D7176" w:rsidP="004D7176">
            <w:pPr>
              <w:spacing w:line="259" w:lineRule="auto"/>
              <w:jc w:val="both"/>
            </w:pPr>
            <w:r w:rsidRPr="00A93968">
              <w:rPr>
                <w:rFonts w:ascii="Calibri" w:hAnsi="Calibri"/>
              </w:rPr>
              <w:t>Cys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fibrosis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01423492" w14:textId="77777777" w:rsidR="004D7176" w:rsidRPr="00C912D9" w:rsidRDefault="00D4288D">
            <w:pPr>
              <w:spacing w:line="259" w:lineRule="auto"/>
              <w:pPrChange w:id="6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TY0OGFjOTYtOWEwNi00YjQwLWJlZDAtM2E3Yzk3Y2QwNTg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688947568"/>
                <w:placeholder>
                  <w:docPart w:val="C839399D51ED46808171D31E52FF1DD7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t>CysticFibrosis_birm_cam</w:t>
            </w:r>
            <w:proofErr w:type="spellEnd"/>
          </w:p>
        </w:tc>
      </w:tr>
      <w:tr w:rsidR="004D7176" w14:paraId="70801FB6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199F68A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eafness</w:t>
            </w:r>
          </w:p>
        </w:tc>
        <w:tc>
          <w:tcPr>
            <w:tcW w:w="5103" w:type="dxa"/>
          </w:tcPr>
          <w:p w14:paraId="4A93F422" w14:textId="77777777" w:rsidR="004D7176" w:rsidRPr="00C912D9" w:rsidRDefault="00D4288D">
            <w:pPr>
              <w:spacing w:line="259" w:lineRule="auto"/>
              <w:pPrChange w:id="6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Tk5NmUwNmMtMmViNy00NzYyLWE4ZGMtN2I3ZGRkMDg0ODI3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533688568"/>
                <w:placeholder>
                  <w:docPart w:val="104EF280396B469282059A4EDD605F7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29099AB0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68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DJmZDNjYzAtMjdkYi00NWEzLTgwNTYtZTViN2MxMjhmMzM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2117664294"/>
                <w:placeholder>
                  <w:docPart w:val="626EE1A2055943A5B7528852D23A478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SevereDeafHearingLoss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ny_Deafness_Hearing_Loss_birm_cam</w:t>
            </w:r>
            <w:proofErr w:type="spellEnd"/>
          </w:p>
        </w:tc>
      </w:tr>
      <w:tr w:rsidR="004D7176" w14:paraId="55B2264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E4D77C8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Dementia</w:t>
            </w:r>
            <w:r>
              <w:rPr>
                <w:rFonts w:ascii="Calibri" w:hAnsi="Calibri"/>
              </w:rPr>
              <w:t xml:space="preserve"> </w:t>
            </w:r>
            <w:proofErr w:type="spellStart"/>
            <w:r w:rsidRPr="00A93968">
              <w:rPr>
                <w:rFonts w:ascii="Calibri" w:hAnsi="Calibri"/>
              </w:rPr>
              <w:t>alzheimer</w:t>
            </w:r>
            <w:proofErr w:type="spellEnd"/>
          </w:p>
        </w:tc>
        <w:tc>
          <w:tcPr>
            <w:tcW w:w="5103" w:type="dxa"/>
          </w:tcPr>
          <w:p w14:paraId="7CF93ECB" w14:textId="77777777" w:rsidR="004D7176" w:rsidRPr="00C912D9" w:rsidRDefault="00D4288D">
            <w:pPr>
              <w:spacing w:line="259" w:lineRule="auto"/>
              <w:pPrChange w:id="6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ExMzM4NjctMTViNy00M2JhLWFiMzYtMTljNDIxMTU0MzBh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334872526"/>
                <w:placeholder>
                  <w:docPart w:val="9EEDBD23618048AC808BBBC1ADEE32A2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00EAFDCB" w14:textId="77777777" w:rsidR="004D7176" w:rsidRPr="00C912D9" w:rsidDel="00C912D9" w:rsidRDefault="00D4288D">
            <w:pPr>
              <w:shd w:val="clear" w:color="auto" w:fill="FFFFFF"/>
              <w:spacing w:line="259" w:lineRule="auto"/>
              <w:rPr>
                <w:del w:id="70" w:author="Roberta Chiovoloni" w:date="2024-03-05T09:41:00Z"/>
                <w:rFonts w:ascii="Calibri" w:eastAsia="Times New Roman" w:hAnsi="Calibri" w:cs="Calibri"/>
                <w:lang w:eastAsia="en-GB"/>
              </w:rPr>
              <w:pPrChange w:id="71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GM4NmNmM2QtZjFkMy00YTg1LWEyNTUtNWYzZjc2OWI1OWI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43744498"/>
                <w:placeholder>
                  <w:docPart w:val="F6038F2E301D48D8A67EB57CFC96772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DementiaOther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lzheimers_birm_cam</w:t>
            </w:r>
            <w:proofErr w:type="spellEnd"/>
          </w:p>
          <w:p w14:paraId="5216F497" w14:textId="77777777" w:rsidR="004D7176" w:rsidRPr="00C912D9" w:rsidRDefault="004D7176">
            <w:pPr>
              <w:shd w:val="clear" w:color="auto" w:fill="FFFFFF"/>
              <w:spacing w:line="259" w:lineRule="auto"/>
              <w:rPr>
                <w:b/>
                <w:rPrChange w:id="72" w:author="Roberta Chiovoloni" w:date="2024-03-05T09:41:00Z">
                  <w:rPr>
                    <w:b/>
                    <w:u w:val="single"/>
                  </w:rPr>
                </w:rPrChange>
              </w:rPr>
              <w:pPrChange w:id="73" w:author="Roberta Chiovoloni" w:date="2024-03-05T09:41:00Z">
                <w:pPr>
                  <w:spacing w:line="259" w:lineRule="auto"/>
                  <w:jc w:val="both"/>
                </w:pPr>
              </w:pPrChange>
            </w:pPr>
          </w:p>
        </w:tc>
      </w:tr>
      <w:tr w:rsidR="004D7176" w14:paraId="3669E35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E72C2BD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Depression</w:t>
            </w:r>
          </w:p>
        </w:tc>
        <w:tc>
          <w:tcPr>
            <w:tcW w:w="5103" w:type="dxa"/>
          </w:tcPr>
          <w:p w14:paraId="03A5A3CE" w14:textId="77777777" w:rsidR="004D7176" w:rsidRPr="00C912D9" w:rsidRDefault="00D4288D">
            <w:pPr>
              <w:spacing w:line="259" w:lineRule="auto"/>
              <w:pPrChange w:id="7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ThhMjQ2MjQtOGJhNS00ODFlLThmOWItZmI3ZmNhMWYxOGFj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142927955"/>
                <w:placeholder>
                  <w:docPart w:val="FD03823EA72148979ABB768C4AC8C37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0489D2D5" w14:textId="77777777" w:rsidR="004D7176" w:rsidRPr="00C912D9" w:rsidRDefault="00D4288D">
            <w:pPr>
              <w:spacing w:line="259" w:lineRule="auto"/>
              <w:rPr>
                <w:b/>
                <w:rPrChange w:id="75" w:author="Roberta Chiovoloni" w:date="2024-03-05T09:41:00Z">
                  <w:rPr>
                    <w:b/>
                    <w:u w:val="single"/>
                  </w:rPr>
                </w:rPrChange>
              </w:rPr>
              <w:pPrChange w:id="7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GFlM2YxMTgtMmQzMi00NTAwLWI0NDMtYjhkNDc2ZGUxOG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935321421"/>
                <w:placeholder>
                  <w:docPart w:val="EBCB903E6B1F4FD8848C860505DACCB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Depression_birm_cam</w:t>
            </w:r>
            <w:proofErr w:type="spellEnd"/>
          </w:p>
        </w:tc>
      </w:tr>
      <w:tr w:rsidR="004D7176" w14:paraId="609BB0DF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74234CE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iabete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Typ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1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1F073EA" w14:textId="77777777" w:rsidR="004D7176" w:rsidRPr="00C912D9" w:rsidRDefault="00D4288D">
            <w:pPr>
              <w:spacing w:line="259" w:lineRule="auto"/>
              <w:pPrChange w:id="7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ZkZjdhZTItYmE4OC00ZjVlLWFkY2ItM2RhNmIwNTM2ODk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600525876"/>
                <w:placeholder>
                  <w:docPart w:val="D1CEBC6F6D4346F984F1B782F0F29A8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eastAsia="Times New Roman" w:hAnsi="Calibri" w:cs="Calibri"/>
                <w:lang w:eastAsia="en-GB"/>
              </w:rPr>
              <w:t>Type1DM_11_3_21_birm_cam</w:t>
            </w:r>
          </w:p>
        </w:tc>
      </w:tr>
      <w:tr w:rsidR="004D7176" w14:paraId="73242A3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FDD452F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iabete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Typ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2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76B404AC" w14:textId="77777777" w:rsidR="004D7176" w:rsidRPr="00C912D9" w:rsidRDefault="00D4288D">
            <w:pPr>
              <w:spacing w:line="259" w:lineRule="auto"/>
              <w:pPrChange w:id="7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AzM2RjNzUtYTk4Ni00OWY0LWE5YjktMDMwNWRlZDIzMTQ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96965585"/>
                <w:placeholder>
                  <w:docPart w:val="FF8E5B66F1C14DD1A2AEE8DD5D5355E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eastAsia="Times New Roman" w:hAnsi="Calibri" w:cs="Calibri"/>
                <w:lang w:eastAsia="en-GB"/>
              </w:rPr>
              <w:t>Type2Diabetes_11_3_21_birm_cam</w:t>
            </w:r>
          </w:p>
        </w:tc>
      </w:tr>
      <w:tr w:rsidR="004D7176" w14:paraId="1B803E31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D73E02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iabe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retinopathy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716A710F" w14:textId="77777777" w:rsidR="004D7176" w:rsidRPr="00C912D9" w:rsidRDefault="00D4288D">
            <w:pPr>
              <w:spacing w:line="259" w:lineRule="auto"/>
              <w:pPrChange w:id="7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2UwMWIxNGMtOThkZi00YWE5LWE0YzktYTU4OTE0ZjhmZTM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89337631"/>
                <w:placeholder>
                  <w:docPart w:val="9B2FB4FF23124161ADF867198C19602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eastAsia="Times New Roman" w:hAnsi="Calibri" w:cs="Calibri"/>
                <w:lang w:eastAsia="en-GB"/>
              </w:rPr>
              <w:t>diabetic_retinopathy_090121_birm_cam</w:t>
            </w:r>
          </w:p>
        </w:tc>
      </w:tr>
      <w:tr w:rsidR="004D7176" w14:paraId="7D3A8F8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1DEAD74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ialysis</w:t>
            </w:r>
          </w:p>
        </w:tc>
        <w:tc>
          <w:tcPr>
            <w:tcW w:w="5103" w:type="dxa"/>
          </w:tcPr>
          <w:p w14:paraId="76B0F1D6" w14:textId="77777777" w:rsidR="004D7176" w:rsidRPr="00C912D9" w:rsidRDefault="00D4288D">
            <w:pPr>
              <w:spacing w:line="259" w:lineRule="auto"/>
              <w:pPrChange w:id="8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TYxM2I4MTctMzQzOC00MTcyLWEyMmYtZmViZWJhOTBmNzE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717737421"/>
                <w:placeholder>
                  <w:docPart w:val="0EC91267D6A143448F13FE85D108903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 Dialysis </w:t>
            </w:r>
            <w:proofErr w:type="spellStart"/>
            <w:r w:rsidR="004D7176" w:rsidRPr="00C912D9">
              <w:t>MM_birm_cam</w:t>
            </w:r>
            <w:proofErr w:type="spellEnd"/>
          </w:p>
        </w:tc>
      </w:tr>
      <w:tr w:rsidR="004D7176" w14:paraId="1688DC5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AA0564D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Diverticular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041BAD5B" w14:textId="77777777" w:rsidR="004D7176" w:rsidRPr="00C912D9" w:rsidRDefault="00D4288D">
            <w:pPr>
              <w:spacing w:line="259" w:lineRule="auto"/>
              <w:pPrChange w:id="8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IxYzNkZDctMGIxNS00N2M2LWJjNGQtMWQ2ODFiMjM4YzB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210315022"/>
                <w:placeholder>
                  <w:docPart w:val="8409B371B3D04D8399BA6490676F8C1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34D62652" w14:textId="77777777" w:rsidR="004D7176" w:rsidRPr="00C912D9" w:rsidRDefault="00D4288D">
            <w:pPr>
              <w:spacing w:line="259" w:lineRule="auto"/>
              <w:pPrChange w:id="8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U4OTBlNjAtNzA5Ni00NTAwLTkxN2YtYjIxZDVhMWNiYz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2104642941"/>
                <w:placeholder>
                  <w:docPart w:val="1CE8FCC4493C4F2DBEDF1AAA36242FF5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diverticular_disease_birm_cam</w:t>
            </w:r>
            <w:proofErr w:type="spellEnd"/>
          </w:p>
        </w:tc>
      </w:tr>
      <w:tr w:rsidR="004D7176" w14:paraId="618A6D58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B7A23E4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Drug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or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lcoho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misuse</w:t>
            </w:r>
          </w:p>
        </w:tc>
        <w:tc>
          <w:tcPr>
            <w:tcW w:w="5103" w:type="dxa"/>
          </w:tcPr>
          <w:p w14:paraId="37BFA856" w14:textId="77777777" w:rsidR="004D7176" w:rsidRPr="00C912D9" w:rsidRDefault="00D4288D">
            <w:pPr>
              <w:spacing w:line="259" w:lineRule="auto"/>
              <w:pPrChange w:id="83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DM0YmUzNzItYTlkMi00ZTM2LTlkY2ItZWIwNzNhZDMzNjc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1554997216"/>
                <w:placeholder>
                  <w:docPart w:val="7241433884144F61B4DDAC22F62DB46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4EA9C229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84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I4NDk3ZDItNWFlNi00OTRjLTllNjgtMzE3Y2VmNjQ2OTg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309974951"/>
                <w:placeholder>
                  <w:docPart w:val="0B73CAA26D6B4E099883073AB51C6703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AlcoholMisuse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SubstanceMisuse_birm_cam</w:t>
            </w:r>
            <w:proofErr w:type="spellEnd"/>
          </w:p>
        </w:tc>
      </w:tr>
      <w:tr w:rsidR="004D7176" w14:paraId="1EF4A41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691A9A1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Eating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orders</w:t>
            </w:r>
          </w:p>
        </w:tc>
        <w:tc>
          <w:tcPr>
            <w:tcW w:w="5103" w:type="dxa"/>
          </w:tcPr>
          <w:p w14:paraId="6D25451A" w14:textId="77777777" w:rsidR="004D7176" w:rsidRPr="00C912D9" w:rsidRDefault="00D4288D">
            <w:pPr>
              <w:spacing w:line="259" w:lineRule="auto"/>
              <w:pPrChange w:id="8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RjYzllMmQtZGE0Zi00NGY5LWEwOGQtZGQ2ZDExM2FjNmZ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681349724"/>
                <w:placeholder>
                  <w:docPart w:val="374123BF06744558B607CA01B433822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49D8D874" w14:textId="77777777" w:rsidR="004D7176" w:rsidRPr="00C912D9" w:rsidRDefault="00D4288D">
            <w:pPr>
              <w:spacing w:line="259" w:lineRule="auto"/>
              <w:rPr>
                <w:b/>
                <w:rPrChange w:id="86" w:author="Roberta Chiovoloni" w:date="2024-03-05T09:41:00Z">
                  <w:rPr>
                    <w:b/>
                    <w:u w:val="single"/>
                  </w:rPr>
                </w:rPrChange>
              </w:rPr>
              <w:pPrChange w:id="8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NmZGUyNjktYjg4YS00ZDIyLWI1MDMtYWY0OGIzZmI4NDg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12102788"/>
                <w:placeholder>
                  <w:docPart w:val="F5E9BF793D794FE3818A89A2E25FB52E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EatingDisorders_birm_cam</w:t>
            </w:r>
            <w:proofErr w:type="spellEnd"/>
          </w:p>
        </w:tc>
      </w:tr>
      <w:tr w:rsidR="004D7176" w14:paraId="7E3F6C8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A481146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Ehler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 w:rsidRPr="00A93968">
              <w:rPr>
                <w:rFonts w:ascii="Calibri" w:hAnsi="Calibri" w:cs="Calibri"/>
                <w:shd w:val="clear" w:color="auto" w:fill="FFFFFF"/>
              </w:rPr>
              <w:t>Danlos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Syndrome</w:t>
            </w:r>
          </w:p>
        </w:tc>
        <w:tc>
          <w:tcPr>
            <w:tcW w:w="5103" w:type="dxa"/>
          </w:tcPr>
          <w:p w14:paraId="29CB7B21" w14:textId="77777777" w:rsidR="004D7176" w:rsidRPr="00C912D9" w:rsidRDefault="00D4288D">
            <w:pPr>
              <w:spacing w:line="259" w:lineRule="auto"/>
              <w:pPrChange w:id="8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lkMWU2OTUtNDZjZC00OWRmLWFiYWMtZTZjNzc2N2VjOTc4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780295373"/>
                <w:placeholder>
                  <w:docPart w:val="61AE97027BA6487E968728C0E25D6921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EhlersDanlosSyndrome3_birm_cam</w:t>
            </w:r>
          </w:p>
        </w:tc>
      </w:tr>
      <w:tr w:rsidR="004D7176" w14:paraId="1C2F4AE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232E16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Endometriosi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</w:tcPr>
          <w:p w14:paraId="54FD8049" w14:textId="77777777" w:rsidR="004D7176" w:rsidRPr="00C912D9" w:rsidRDefault="00D4288D">
            <w:pPr>
              <w:spacing w:line="259" w:lineRule="auto"/>
              <w:pPrChange w:id="8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DlhN2I5OTAtZWZjMy00YmI0LTlhYWItOTRkYTc2ZGFjZmY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984926803"/>
                <w:placeholder>
                  <w:docPart w:val="11FC840951104EE68A6ED78578261232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Endometriosis_Adenomyosis_birm_cam</w:t>
            </w:r>
            <w:proofErr w:type="spellEnd"/>
          </w:p>
        </w:tc>
      </w:tr>
      <w:tr w:rsidR="004D7176" w14:paraId="061BC0D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D589C30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Epilepsy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2B6CC058" w14:textId="77777777" w:rsidR="004D7176" w:rsidRPr="00C912D9" w:rsidRDefault="00D4288D">
            <w:pPr>
              <w:spacing w:line="259" w:lineRule="auto"/>
              <w:rPr>
                <w:b/>
                <w:rPrChange w:id="90" w:author="Roberta Chiovoloni" w:date="2024-03-05T09:41:00Z">
                  <w:rPr>
                    <w:b/>
                    <w:u w:val="single"/>
                  </w:rPr>
                </w:rPrChange>
              </w:rPr>
              <w:pPrChange w:id="9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lhNDliMjQtNjAyNi00YTg3LTkwMTMtMmE2MDNkMDk0YjEz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2053263007"/>
                <w:placeholder>
                  <w:docPart w:val="7DD975737456400E8E8609BAEF6FA26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NjUzMWZjYWYtNjZmNi00MmFlLWFjMzMtZGQ1NWFiMzgwMz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847849641"/>
                <w:placeholder>
                  <w:docPart w:val="992D672D004F49BE9B5D989641BEBE0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Epilepsy_birm_cam</w:t>
            </w:r>
            <w:proofErr w:type="spellEnd"/>
          </w:p>
        </w:tc>
      </w:tr>
      <w:tr w:rsidR="004D7176" w14:paraId="28394C6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1C0EB63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Fibromyalgia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11133086" w14:textId="77777777" w:rsidR="004D7176" w:rsidRPr="00C912D9" w:rsidRDefault="00D4288D">
            <w:pPr>
              <w:spacing w:line="259" w:lineRule="auto"/>
              <w:rPr>
                <w:b/>
                <w:rPrChange w:id="92" w:author="Roberta Chiovoloni" w:date="2024-03-05T09:41:00Z">
                  <w:rPr>
                    <w:b/>
                    <w:u w:val="single"/>
                  </w:rPr>
                </w:rPrChange>
              </w:rPr>
              <w:pPrChange w:id="93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k3YjVmZTMtMWJkYi00MDY1LWEyODItYTQwYjMxNjk2NDZ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487675536"/>
                <w:placeholder>
                  <w:docPart w:val="629B9C51C01745ACBF93D3A001E595F3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Fibromyalgia_Bham_CAM</w:t>
            </w:r>
            <w:proofErr w:type="spellEnd"/>
          </w:p>
        </w:tc>
      </w:tr>
      <w:tr w:rsidR="004D7176" w14:paraId="769F2B2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9344549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Glaucoma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2552DAC3" w14:textId="77777777" w:rsidR="004D7176" w:rsidRPr="00C912D9" w:rsidRDefault="00D4288D">
            <w:pPr>
              <w:spacing w:line="259" w:lineRule="auto"/>
              <w:rPr>
                <w:b/>
                <w:rPrChange w:id="94" w:author="Roberta Chiovoloni" w:date="2024-03-05T09:41:00Z">
                  <w:rPr>
                    <w:b/>
                    <w:u w:val="single"/>
                  </w:rPr>
                </w:rPrChange>
              </w:rPr>
              <w:pPrChange w:id="9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BkMTM4ZjYtZjczZi00MDllLTk3NTQtZjNkNjRkZmIwZDRm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561830222"/>
                <w:placeholder>
                  <w:docPart w:val="71896E086D9045228F29682F2CBB9EB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YzY0ZWRhNWItNDMyMi00ZTkyLTliOGEtMGU5MTdkMGRkOTV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496505939"/>
                <w:placeholder>
                  <w:docPart w:val="B38E3A15191E47658536CBE89C93683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Glaucoma_Prevalence_Birm_Cam</w:t>
            </w:r>
            <w:proofErr w:type="spellEnd"/>
          </w:p>
        </w:tc>
      </w:tr>
      <w:tr w:rsidR="004D7176" w14:paraId="73B78DB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34664FB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Gout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4E9CE2D9" w14:textId="77777777" w:rsidR="004D7176" w:rsidRPr="00C912D9" w:rsidRDefault="00D4288D">
            <w:pPr>
              <w:spacing w:line="259" w:lineRule="auto"/>
              <w:rPr>
                <w:b/>
                <w:rPrChange w:id="96" w:author="Roberta Chiovoloni" w:date="2024-03-05T09:41:00Z">
                  <w:rPr>
                    <w:b/>
                    <w:u w:val="single"/>
                  </w:rPr>
                </w:rPrChange>
              </w:rPr>
              <w:pPrChange w:id="9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Y5NTlmMDEtNGJhYi00MzQ2LThlNjItZDdmMTM5Yjk2OTE5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512211107"/>
                <w:placeholder>
                  <w:docPart w:val="4CEC6EFD47324B6B8087248363118CE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Gout_MM_birm_cam</w:t>
            </w:r>
            <w:proofErr w:type="spellEnd"/>
          </w:p>
        </w:tc>
      </w:tr>
      <w:tr w:rsidR="004D7176" w14:paraId="1393DFD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3C4EBD0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Heart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Valv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orders</w:t>
            </w:r>
          </w:p>
        </w:tc>
        <w:tc>
          <w:tcPr>
            <w:tcW w:w="5103" w:type="dxa"/>
          </w:tcPr>
          <w:p w14:paraId="14978346" w14:textId="77777777" w:rsidR="004D7176" w:rsidRPr="00C912D9" w:rsidRDefault="00D4288D">
            <w:pPr>
              <w:spacing w:line="259" w:lineRule="auto"/>
              <w:rPr>
                <w:b/>
                <w:rPrChange w:id="98" w:author="Roberta Chiovoloni" w:date="2024-03-05T09:41:00Z">
                  <w:rPr>
                    <w:b/>
                    <w:u w:val="single"/>
                  </w:rPr>
                </w:rPrChange>
              </w:rPr>
              <w:pPrChange w:id="9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WIyZDIwZjgtNzY4NS00NDNmLThjZDgtNTY1MDBkNGNhNWV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992332953"/>
                <w:placeholder>
                  <w:docPart w:val="6C4F0F68C3894C9B9C45528A984F7CE7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ValvularDiseases_BhaM_CAM</w:t>
            </w:r>
            <w:proofErr w:type="spellEnd"/>
          </w:p>
        </w:tc>
      </w:tr>
      <w:tr w:rsidR="004D7176" w14:paraId="6C8D53D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AFDD7B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HF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Heart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Failure)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748BD26" w14:textId="77777777" w:rsidR="004D7176" w:rsidRPr="00C912D9" w:rsidRDefault="00D4288D">
            <w:pPr>
              <w:spacing w:line="259" w:lineRule="auto"/>
              <w:pPrChange w:id="10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DY4NDBjY2ItNTNlMi00YjFjLWE1ZTctZjg0NGVlMmM2Zjk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387840338"/>
                <w:placeholder>
                  <w:docPart w:val="2C02867980124F1B9601FDD1F8505D31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YTkzYmUzNDMtMzQ3OC00OThhLWFhMTktOTcxMjY0NWQ1OW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966918972"/>
                <w:placeholder>
                  <w:docPart w:val="CE386FEABA1D437698F790A63D27F62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HF_Bham_CAM_Final</w:t>
            </w:r>
            <w:proofErr w:type="spellEnd"/>
          </w:p>
        </w:tc>
      </w:tr>
      <w:tr w:rsidR="004D7176" w14:paraId="42173EE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4D539D1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HIV/AIDS</w:t>
            </w:r>
          </w:p>
        </w:tc>
        <w:tc>
          <w:tcPr>
            <w:tcW w:w="5103" w:type="dxa"/>
          </w:tcPr>
          <w:p w14:paraId="0317C618" w14:textId="77777777" w:rsidR="004D7176" w:rsidRPr="00C912D9" w:rsidRDefault="00D4288D">
            <w:pPr>
              <w:spacing w:line="259" w:lineRule="auto"/>
              <w:rPr>
                <w:b/>
                <w:rPrChange w:id="101" w:author="Roberta Chiovoloni" w:date="2024-03-05T09:41:00Z">
                  <w:rPr>
                    <w:b/>
                    <w:u w:val="single"/>
                  </w:rPr>
                </w:rPrChange>
              </w:rPr>
              <w:pPrChange w:id="10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kzYmUzNDMtMzQ3OC00OThhLWFhMTktOTcxMjY0NWQ1OW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525952329"/>
                <w:placeholder>
                  <w:docPart w:val="FCF6544122C34A9DAA1E39480A1D06A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HIVaids_birm_cam</w:t>
            </w:r>
            <w:proofErr w:type="spellEnd"/>
          </w:p>
        </w:tc>
      </w:tr>
      <w:tr w:rsidR="004D7176" w14:paraId="5CFAEC3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0D579B2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lastRenderedPageBreak/>
              <w:t>Hypertension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8AA4E3F" w14:textId="77777777" w:rsidR="004D7176" w:rsidRPr="00C912D9" w:rsidRDefault="00D4288D">
            <w:pPr>
              <w:spacing w:line="259" w:lineRule="auto"/>
              <w:pPrChange w:id="103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mYwZDkwMTgtYWFlNS00NzcxLTgyMzgtMjQ2ZmYzOTNkNGM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1251192477"/>
                <w:placeholder>
                  <w:docPart w:val="E9B45E2950214952A319534695BF896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6888A3A5" w14:textId="77777777" w:rsidR="004D7176" w:rsidRPr="00C912D9" w:rsidRDefault="00D4288D">
            <w:pPr>
              <w:spacing w:line="259" w:lineRule="auto"/>
              <w:rPr>
                <w:b/>
                <w:rPrChange w:id="104" w:author="Roberta Chiovoloni" w:date="2024-03-05T09:41:00Z">
                  <w:rPr>
                    <w:b/>
                    <w:u w:val="single"/>
                  </w:rPr>
                </w:rPrChange>
              </w:rPr>
              <w:pPrChange w:id="10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WRiNjQyMWUtMmEwMS00YzRiLTk3ZDUtZmFjYmE5ZGE5Y2I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2041036420"/>
                <w:placeholder>
                  <w:docPart w:val="2EAA8D6DBB3146AF88B1D6F400727F1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Hypertension_BhaM_CAM</w:t>
            </w:r>
            <w:proofErr w:type="spellEnd"/>
          </w:p>
        </w:tc>
      </w:tr>
      <w:tr w:rsidR="004D7176" w14:paraId="574B2BF0" w14:textId="77777777" w:rsidTr="004D7176">
        <w:trPr>
          <w:trHeight w:val="283"/>
        </w:trPr>
        <w:tc>
          <w:tcPr>
            <w:tcW w:w="2830" w:type="dxa"/>
            <w:vAlign w:val="center"/>
          </w:tcPr>
          <w:p w14:paraId="214432A7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</w:rPr>
              <w:t>Hyperthyroidism</w:t>
            </w:r>
          </w:p>
        </w:tc>
        <w:tc>
          <w:tcPr>
            <w:tcW w:w="5103" w:type="dxa"/>
          </w:tcPr>
          <w:p w14:paraId="5057E724" w14:textId="77777777" w:rsidR="004D7176" w:rsidRPr="00C912D9" w:rsidRDefault="00D4288D">
            <w:pPr>
              <w:spacing w:line="259" w:lineRule="auto"/>
              <w:pPrChange w:id="10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JjZmFkY2ItYzg1Yy00ZmE5LWI4ZWYtNWZlNWE4ZTE2ZGQ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84796550"/>
                <w:placeholder>
                  <w:docPart w:val="A1966D2CD7A94E688535AB16D65EE18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 Hyperthyroidism V2_birm_cam</w:t>
            </w:r>
          </w:p>
        </w:tc>
      </w:tr>
      <w:tr w:rsidR="004D7176" w14:paraId="2D221AAB" w14:textId="77777777" w:rsidTr="004D7176">
        <w:trPr>
          <w:trHeight w:val="283"/>
        </w:trPr>
        <w:tc>
          <w:tcPr>
            <w:tcW w:w="2830" w:type="dxa"/>
            <w:vAlign w:val="center"/>
          </w:tcPr>
          <w:p w14:paraId="79E18A8C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</w:rPr>
              <w:t>Hypothyroidism</w:t>
            </w:r>
          </w:p>
        </w:tc>
        <w:tc>
          <w:tcPr>
            <w:tcW w:w="5103" w:type="dxa"/>
          </w:tcPr>
          <w:p w14:paraId="5C8D206F" w14:textId="77777777" w:rsidR="004D7176" w:rsidRPr="00C912D9" w:rsidRDefault="00D4288D">
            <w:pPr>
              <w:spacing w:line="259" w:lineRule="auto"/>
              <w:pPrChange w:id="10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Q2NmU0ZmQtMjk1OS00MDE1LTkyYmQtZTExZWI5NDFkNmM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08900257"/>
                <w:placeholder>
                  <w:docPart w:val="AC0FB0DAB5F14328AD461D79CF4DD1D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 Hypothyroidism draft V1_birm_cam</w:t>
            </w:r>
          </w:p>
        </w:tc>
      </w:tr>
      <w:tr w:rsidR="004D7176" w14:paraId="4A80545D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065CB85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IB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Inflammato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bowe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)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2C3D660A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108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mVlZGQ2NDctM2ZlNi00N2UyLTk0OTEtMDQ5NDA5MmNmYmU4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1786109559"/>
                <w:placeholder>
                  <w:docPart w:val="958FDAE24AFF43EDA6B10FEE7C7B22E2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ZGU2Mjk0MGUtNWZmOS00MGI5LThlY2YtZmE4MDZjZjQ1OTM4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834758031"/>
                <w:placeholder>
                  <w:docPart w:val="5F4950F506CF457EB202324C8B03F6AC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 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Crohns_disease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Ulcerative_colitis_birm_cam</w:t>
            </w:r>
            <w:proofErr w:type="spellEnd"/>
          </w:p>
        </w:tc>
      </w:tr>
      <w:tr w:rsidR="004D7176" w14:paraId="473CE54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8315F9C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IB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Irritabl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Bowe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yndrome)</w:t>
            </w:r>
          </w:p>
        </w:tc>
        <w:tc>
          <w:tcPr>
            <w:tcW w:w="5103" w:type="dxa"/>
          </w:tcPr>
          <w:p w14:paraId="592DA5C2" w14:textId="77777777" w:rsidR="004D7176" w:rsidRPr="00C912D9" w:rsidRDefault="00D4288D">
            <w:pPr>
              <w:spacing w:line="259" w:lineRule="auto"/>
              <w:pPrChange w:id="10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cyMzQ2MzEtZGQ4NS00MTIyLWIxZjAtNmYyOWY3OGY1ZmRh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330480163"/>
                <w:placeholder>
                  <w:docPart w:val="8C6F8D5712E044EC90AA3C03E5C5587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t xml:space="preserve"> </w:t>
            </w:r>
          </w:p>
        </w:tc>
      </w:tr>
      <w:tr w:rsidR="004D7176" w14:paraId="5AA10BAD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633F065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IL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Inflammato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Lung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)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1199F6E3" w14:textId="77777777" w:rsidR="004D7176" w:rsidRPr="00C912D9" w:rsidRDefault="00D4288D">
            <w:pPr>
              <w:spacing w:line="259" w:lineRule="auto"/>
              <w:pPrChange w:id="11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DkxZmJjN2ItMDhiMy00YjEwLTk0YWMtMGViODdlMDdiMGM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891962576"/>
                <w:placeholder>
                  <w:docPart w:val="C4EB3A775E1E46BFA9DC7B8F23EB285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 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ILD_sh_20092020_birm_cam</w:t>
            </w:r>
          </w:p>
        </w:tc>
      </w:tr>
      <w:tr w:rsidR="004D7176" w14:paraId="12430588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F49C1F0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Learning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disability</w:t>
            </w:r>
          </w:p>
        </w:tc>
        <w:tc>
          <w:tcPr>
            <w:tcW w:w="5103" w:type="dxa"/>
          </w:tcPr>
          <w:p w14:paraId="7BA20913" w14:textId="77777777" w:rsidR="004D7176" w:rsidRPr="00C912D9" w:rsidRDefault="00D4288D">
            <w:pPr>
              <w:spacing w:line="259" w:lineRule="auto"/>
              <w:pPrChange w:id="11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U0YjQxMjgtNGI4MC00MWEzLTk1YWYtNWRiY2RjZjEzYzE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437266854"/>
                <w:placeholder>
                  <w:docPart w:val="DBE44DFE7388463FB324A681323B2E7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OWRkYmQ0M2EtOGQzMy00ZjE5LThmZTktMjdhOTZjZWRmZmQ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609936928"/>
                <w:placeholder>
                  <w:docPart w:val="19E722EFB84F42F5AA6E118DE21D806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Learningdisability_birm_cam</w:t>
            </w:r>
            <w:proofErr w:type="spellEnd"/>
          </w:p>
        </w:tc>
      </w:tr>
      <w:tr w:rsidR="004D7176" w14:paraId="69C2918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037EDFA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Leukaemia</w:t>
            </w:r>
          </w:p>
        </w:tc>
        <w:tc>
          <w:tcPr>
            <w:tcW w:w="5103" w:type="dxa"/>
          </w:tcPr>
          <w:p w14:paraId="6CB152CE" w14:textId="77777777" w:rsidR="004D7176" w:rsidRPr="00C912D9" w:rsidRDefault="00D4288D">
            <w:pPr>
              <w:spacing w:line="259" w:lineRule="auto"/>
              <w:pPrChange w:id="11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WY5ZWEyNDctMzZiYi00Mjg3LTgzZDEtMTk1ZjY0MmM5ZWI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122146889"/>
                <w:placeholder>
                  <w:docPart w:val="83AE9CCC35B24AF6B8269C687FD07F72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leukaemia_prevalence_birm_cam</w:t>
            </w:r>
            <w:proofErr w:type="spellEnd"/>
          </w:p>
        </w:tc>
      </w:tr>
      <w:tr w:rsidR="004D7176" w14:paraId="28F4630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8551EFC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Lymphoma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2492A5EE" w14:textId="77777777" w:rsidR="004D7176" w:rsidRPr="00C912D9" w:rsidRDefault="00D4288D">
            <w:pPr>
              <w:tabs>
                <w:tab w:val="left" w:pos="1344"/>
              </w:tabs>
              <w:spacing w:line="259" w:lineRule="auto"/>
              <w:rPr>
                <w:b/>
                <w:rPrChange w:id="113" w:author="Roberta Chiovoloni" w:date="2024-03-05T09:41:00Z">
                  <w:rPr>
                    <w:b/>
                    <w:u w:val="single"/>
                  </w:rPr>
                </w:rPrChange>
              </w:rPr>
              <w:pPrChange w:id="114" w:author="Roberta Chiovoloni" w:date="2024-03-05T09:41:00Z">
                <w:pPr>
                  <w:tabs>
                    <w:tab w:val="left" w:pos="1344"/>
                  </w:tabs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zg5ZDQyNDEtZjdmZi00ZWM1LTlmMDgtOTE1OWM1YTg2Mzc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764642730"/>
                <w:placeholder>
                  <w:docPart w:val="8ECB08DD57A9458885561D3B5B60F427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lymphoma_prevalence_birm_cam</w:t>
            </w:r>
            <w:proofErr w:type="spellEnd"/>
          </w:p>
        </w:tc>
      </w:tr>
      <w:tr w:rsidR="004D7176" w14:paraId="44523CA1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2877C3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proofErr w:type="spellStart"/>
            <w:r w:rsidRPr="00A93968">
              <w:rPr>
                <w:rFonts w:ascii="Calibri" w:hAnsi="Calibri" w:cs="Calibri"/>
                <w:shd w:val="clear" w:color="auto" w:fill="FFFFFF"/>
              </w:rPr>
              <w:t>Marfan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Syndrome</w:t>
            </w:r>
          </w:p>
        </w:tc>
        <w:tc>
          <w:tcPr>
            <w:tcW w:w="5103" w:type="dxa"/>
          </w:tcPr>
          <w:p w14:paraId="62B49202" w14:textId="77777777" w:rsidR="004D7176" w:rsidRPr="00C912D9" w:rsidRDefault="00D4288D">
            <w:pPr>
              <w:spacing w:line="259" w:lineRule="auto"/>
              <w:rPr>
                <w:b/>
                <w:rPrChange w:id="115" w:author="Roberta Chiovoloni" w:date="2024-03-05T09:41:00Z">
                  <w:rPr>
                    <w:b/>
                    <w:u w:val="single"/>
                  </w:rPr>
                </w:rPrChange>
              </w:rPr>
              <w:pPrChange w:id="11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DI1YzA1MmYtZGYyOS00ZTA1LWJkMmUtZGI1ODg4ZDNmMzN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131204651"/>
                <w:placeholder>
                  <w:docPart w:val="2E89F1325DC04EC7B0598410B506254D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MarfanSyndrome_birm_cam</w:t>
            </w:r>
            <w:proofErr w:type="spellEnd"/>
          </w:p>
        </w:tc>
      </w:tr>
      <w:tr w:rsidR="004D7176" w14:paraId="483AE714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1ECC787" w14:textId="77777777" w:rsidR="004D7176" w:rsidRPr="00A93968" w:rsidRDefault="004D7176" w:rsidP="004D7176">
            <w:pPr>
              <w:spacing w:line="259" w:lineRule="auto"/>
              <w:jc w:val="both"/>
              <w:rPr>
                <w:b/>
                <w:u w:val="single"/>
              </w:rPr>
            </w:pPr>
            <w:r w:rsidRPr="00A93968">
              <w:rPr>
                <w:rFonts w:ascii="Calibri" w:hAnsi="Calibri"/>
              </w:rPr>
              <w:t>Meniere'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13AF541F" w14:textId="77777777" w:rsidR="004D7176" w:rsidRPr="00C912D9" w:rsidRDefault="00D4288D">
            <w:pPr>
              <w:spacing w:line="259" w:lineRule="auto"/>
              <w:rPr>
                <w:b/>
                <w:rPrChange w:id="117" w:author="Roberta Chiovoloni" w:date="2024-03-05T09:41:00Z">
                  <w:rPr>
                    <w:b/>
                    <w:u w:val="single"/>
                  </w:rPr>
                </w:rPrChange>
              </w:rPr>
              <w:pPrChange w:id="11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TMzMjQ3NTYtMTZlZS00MzY3LTk3MTQtNTJiOTFiNWM5MWF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776103152"/>
                <w:placeholder>
                  <w:docPart w:val="83BDCBF660834C57BEB7ABD03C3B82A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Menieresdisease_birm_cam</w:t>
            </w:r>
            <w:proofErr w:type="spellEnd"/>
          </w:p>
        </w:tc>
      </w:tr>
      <w:tr w:rsidR="004D7176" w14:paraId="4EB16F46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6BFBE7D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Metasta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ancers</w:t>
            </w:r>
          </w:p>
        </w:tc>
        <w:tc>
          <w:tcPr>
            <w:tcW w:w="5103" w:type="dxa"/>
          </w:tcPr>
          <w:p w14:paraId="54FB7B2E" w14:textId="77777777" w:rsidR="004D7176" w:rsidRPr="00C912D9" w:rsidRDefault="00D4288D">
            <w:pPr>
              <w:tabs>
                <w:tab w:val="left" w:pos="1003"/>
              </w:tabs>
              <w:spacing w:line="259" w:lineRule="auto"/>
              <w:rPr>
                <w:b/>
                <w:rPrChange w:id="119" w:author="Roberta Chiovoloni" w:date="2024-03-05T09:41:00Z">
                  <w:rPr>
                    <w:b/>
                    <w:u w:val="single"/>
                  </w:rPr>
                </w:rPrChange>
              </w:rPr>
              <w:pPrChange w:id="120" w:author="Roberta Chiovoloni" w:date="2024-03-05T09:41:00Z">
                <w:pPr>
                  <w:tabs>
                    <w:tab w:val="left" w:pos="1003"/>
                  </w:tabs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TY3ZGQ2YmQtOGFiNS00ZTQ4LWFhYTktM2NjYThiN2EwMTR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305673438"/>
                <w:placeholder>
                  <w:docPart w:val="CE8FF5F3CBF64E5D901FF6F7F2D96926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MetastaticCancer_birm_cam</w:t>
            </w:r>
            <w:proofErr w:type="spellEnd"/>
          </w:p>
        </w:tc>
      </w:tr>
      <w:tr w:rsidR="004D7176" w14:paraId="0AD5D34E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806A8EC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Multipl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clerosis</w:t>
            </w:r>
          </w:p>
        </w:tc>
        <w:tc>
          <w:tcPr>
            <w:tcW w:w="5103" w:type="dxa"/>
          </w:tcPr>
          <w:p w14:paraId="028B2D12" w14:textId="77777777" w:rsidR="004D7176" w:rsidRPr="00C912D9" w:rsidRDefault="00D4288D">
            <w:pPr>
              <w:spacing w:line="259" w:lineRule="auto"/>
              <w:pPrChange w:id="12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Dg3ZDllN2ItMTAyYy00OGMyLWJjNzUtYTdlMTc0ZWUxNDh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764720627"/>
                <w:placeholder>
                  <w:docPart w:val="5FA44CC4D96E4287B6BFBA2F65D1D3B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304CBC05" w14:textId="77777777" w:rsidR="004D7176" w:rsidRPr="00C912D9" w:rsidRDefault="00D4288D">
            <w:pPr>
              <w:spacing w:line="259" w:lineRule="auto"/>
              <w:rPr>
                <w:b/>
                <w:rPrChange w:id="122" w:author="Roberta Chiovoloni" w:date="2024-03-05T09:41:00Z">
                  <w:rPr>
                    <w:b/>
                    <w:u w:val="single"/>
                  </w:rPr>
                </w:rPrChange>
              </w:rPr>
              <w:pPrChange w:id="123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JhN2ZiMjktOTc0NC00OWJiLTk0NzYtZWMzMTgwNDRmZGQ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255986458"/>
                <w:placeholder>
                  <w:docPart w:val="8FFD3A3116DB4E628B3B806AD9E4779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MS_120421_birm_cam</w:t>
            </w:r>
          </w:p>
        </w:tc>
      </w:tr>
      <w:tr w:rsidR="004D7176" w14:paraId="67A632A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8180664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Osteoarthritis</w:t>
            </w:r>
          </w:p>
        </w:tc>
        <w:tc>
          <w:tcPr>
            <w:tcW w:w="5103" w:type="dxa"/>
          </w:tcPr>
          <w:p w14:paraId="5CBA06DD" w14:textId="77777777" w:rsidR="004D7176" w:rsidRPr="00C912D9" w:rsidRDefault="00D4288D">
            <w:pPr>
              <w:spacing w:line="259" w:lineRule="auto"/>
              <w:rPr>
                <w:b/>
                <w:rPrChange w:id="124" w:author="Roberta Chiovoloni" w:date="2024-03-05T09:41:00Z">
                  <w:rPr>
                    <w:b/>
                    <w:u w:val="single"/>
                  </w:rPr>
                </w:rPrChange>
              </w:rPr>
              <w:pPrChange w:id="12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zliZTkzZmYtYmNlYy00NjRlLWE2OTItMDI5ZjYwMDM5OWF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21576150"/>
                <w:placeholder>
                  <w:docPart w:val="63D1C23BE0E740248D9C15FABC21149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Osteoarthritis_MM_birm_cam</w:t>
            </w:r>
            <w:proofErr w:type="spellEnd"/>
          </w:p>
        </w:tc>
      </w:tr>
      <w:tr w:rsidR="004D7176" w14:paraId="3D5D4C16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DF175B2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Osteoporosis</w:t>
            </w:r>
          </w:p>
        </w:tc>
        <w:tc>
          <w:tcPr>
            <w:tcW w:w="5103" w:type="dxa"/>
          </w:tcPr>
          <w:p w14:paraId="633D2FBD" w14:textId="77777777" w:rsidR="004D7176" w:rsidRPr="00C912D9" w:rsidRDefault="00D4288D">
            <w:pPr>
              <w:spacing w:line="259" w:lineRule="auto"/>
              <w:rPr>
                <w:b/>
                <w:rPrChange w:id="126" w:author="Roberta Chiovoloni" w:date="2024-03-05T09:41:00Z">
                  <w:rPr>
                    <w:b/>
                    <w:u w:val="single"/>
                  </w:rPr>
                </w:rPrChange>
              </w:rPr>
              <w:pPrChange w:id="12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mQ2M2Q5OTktZmU1My00MDFmLWIwNTUtYzAyY2UyODY5MmE2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394898023"/>
                <w:placeholder>
                  <w:docPart w:val="6B57F0D350F14629963995C02502D77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Osteoporosis_birm_cam</w:t>
            </w:r>
            <w:proofErr w:type="spellEnd"/>
          </w:p>
        </w:tc>
      </w:tr>
      <w:tr w:rsidR="004D7176" w14:paraId="63301B2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F3CCD72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ancrea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1AA26602" w14:textId="77777777" w:rsidR="004D7176" w:rsidRPr="00C912D9" w:rsidRDefault="00D4288D">
            <w:pPr>
              <w:spacing w:line="259" w:lineRule="auto"/>
              <w:rPr>
                <w:b/>
                <w:rPrChange w:id="128" w:author="Roberta Chiovoloni" w:date="2024-03-05T09:41:00Z">
                  <w:rPr>
                    <w:b/>
                    <w:u w:val="single"/>
                  </w:rPr>
                </w:rPrChange>
              </w:rPr>
              <w:pPrChange w:id="12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M4YTBlMmYtZGMxZS00YmYzLTg0NjgtOTNlYzQxMTk0ZWN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466860818"/>
                <w:placeholder>
                  <w:docPart w:val="A784EF37420C4CCC9B6982F0ACC6FB1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ChronicPancreatitis_MM_birm_cam</w:t>
            </w:r>
            <w:proofErr w:type="spellEnd"/>
          </w:p>
        </w:tc>
      </w:tr>
      <w:tr w:rsidR="004D7176" w14:paraId="30A455B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78EFC30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aralysis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536DA6C9" w14:textId="77777777" w:rsidR="004D7176" w:rsidRPr="00C912D9" w:rsidRDefault="00D4288D">
            <w:pPr>
              <w:spacing w:line="259" w:lineRule="auto"/>
              <w:rPr>
                <w:b/>
                <w:rPrChange w:id="130" w:author="Roberta Chiovoloni" w:date="2024-03-05T09:41:00Z">
                  <w:rPr>
                    <w:b/>
                    <w:u w:val="single"/>
                  </w:rPr>
                </w:rPrChange>
              </w:rPr>
              <w:pPrChange w:id="131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DY1ZWIyYjctZTQ5My00ZWIzLTk1MjgtYTk2NWZjZGJlZDd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10523077"/>
                <w:placeholder>
                  <w:docPart w:val="BC8BEE1ED13A4F2EB13523E55C2F663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Hemi_Para_Quadriplegia_birm_cam</w:t>
            </w:r>
            <w:proofErr w:type="spellEnd"/>
          </w:p>
        </w:tc>
      </w:tr>
      <w:tr w:rsidR="004D7176" w14:paraId="78DB3F5D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B785DFD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arkinson'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</w:t>
            </w:r>
          </w:p>
        </w:tc>
        <w:tc>
          <w:tcPr>
            <w:tcW w:w="5103" w:type="dxa"/>
          </w:tcPr>
          <w:p w14:paraId="43BA81F6" w14:textId="77777777" w:rsidR="004D7176" w:rsidRPr="00C912D9" w:rsidRDefault="00D4288D">
            <w:pPr>
              <w:spacing w:line="259" w:lineRule="auto"/>
              <w:pPrChange w:id="13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BkYmEwNDktZDM0My00OWI0LWFiZDMtZDZiNzVmMjdjN2Qw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2011788727"/>
                <w:placeholder>
                  <w:docPart w:val="6DD2F0DB30D94DA2BAF294A284751FB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6518860B" w14:textId="77777777" w:rsidR="004D7176" w:rsidRPr="00C912D9" w:rsidRDefault="00D4288D">
            <w:pPr>
              <w:spacing w:line="259" w:lineRule="auto"/>
              <w:rPr>
                <w:b/>
                <w:rPrChange w:id="133" w:author="Roberta Chiovoloni" w:date="2024-03-05T09:41:00Z">
                  <w:rPr>
                    <w:b/>
                    <w:u w:val="single"/>
                  </w:rPr>
                </w:rPrChange>
              </w:rPr>
              <w:pPrChange w:id="13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zgzMzFmOTgtODk5My00MTQzLWIwYjAtYjM3OTc2MmNiYWE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903716468"/>
                <w:placeholder>
                  <w:docPart w:val="7D7FB74774AD42909A9076A32ABD6C9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Parkinsons_birm_cam</w:t>
            </w:r>
            <w:proofErr w:type="spellEnd"/>
          </w:p>
        </w:tc>
      </w:tr>
      <w:tr w:rsidR="004D7176" w14:paraId="4167A03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E1ADE28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CO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Polycys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ova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syndrome)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37C95250" w14:textId="77777777" w:rsidR="004D7176" w:rsidRPr="00C912D9" w:rsidRDefault="00D4288D">
            <w:pPr>
              <w:spacing w:line="259" w:lineRule="auto"/>
              <w:rPr>
                <w:b/>
                <w:rPrChange w:id="135" w:author="Roberta Chiovoloni" w:date="2024-03-05T09:41:00Z">
                  <w:rPr>
                    <w:b/>
                    <w:u w:val="single"/>
                  </w:rPr>
                </w:rPrChange>
              </w:rPr>
              <w:pPrChange w:id="13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zA4NjFjM2UtYzc3Ny00ZTlmLTkzNTctMDY0ODFjNzgxYTcy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395094714"/>
                <w:placeholder>
                  <w:docPart w:val="B26F599C2A7C41679D64B408284D6AF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 Polycystic_ovarian_syndrome_PCOS_birm_cam_v2</w:t>
            </w:r>
          </w:p>
        </w:tc>
      </w:tr>
      <w:tr w:rsidR="004D7176" w14:paraId="679E064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F7AB0C1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proofErr w:type="spellStart"/>
            <w:r w:rsidRPr="00A93968">
              <w:rPr>
                <w:rFonts w:ascii="Calibri" w:hAnsi="Calibri"/>
              </w:rPr>
              <w:t>Plasmacell</w:t>
            </w:r>
            <w:proofErr w:type="spellEnd"/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60DBB43A" w14:textId="77777777" w:rsidR="004D7176" w:rsidRPr="00C912D9" w:rsidRDefault="00D4288D">
            <w:pPr>
              <w:spacing w:line="259" w:lineRule="auto"/>
              <w:rPr>
                <w:b/>
                <w:rPrChange w:id="137" w:author="Roberta Chiovoloni" w:date="2024-03-05T09:41:00Z">
                  <w:rPr>
                    <w:b/>
                    <w:u w:val="single"/>
                  </w:rPr>
                </w:rPrChange>
              </w:rPr>
              <w:pPrChange w:id="13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zg3NTY1ZmMtNjYxYS00ODk0LTgwYjQtYmI3NjAxZmNiOWNj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33499092"/>
                <w:placeholder>
                  <w:docPart w:val="1F4CB3BFA54144C6BF406E783562DF97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plasmacell_neoplasm_birm_cam</w:t>
            </w:r>
            <w:proofErr w:type="spellEnd"/>
          </w:p>
        </w:tc>
      </w:tr>
      <w:tr w:rsidR="004D7176" w14:paraId="19F5AD6B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346409F8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MR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</w:t>
            </w:r>
            <w:r w:rsidRPr="00A93968">
              <w:rPr>
                <w:rFonts w:ascii="Calibri" w:hAnsi="Calibri" w:cs="Calibri"/>
                <w:shd w:val="clear" w:color="auto" w:fill="FFFFFF"/>
              </w:rPr>
              <w:t>Polymyalgia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 w:rsidRPr="00A93968">
              <w:rPr>
                <w:rFonts w:ascii="Calibri" w:hAnsi="Calibri" w:cs="Calibri"/>
                <w:shd w:val="clear" w:color="auto" w:fill="FFFFFF"/>
              </w:rPr>
              <w:t>reheumatica</w:t>
            </w:r>
            <w:proofErr w:type="spellEnd"/>
            <w:r w:rsidRPr="00A93968">
              <w:rPr>
                <w:rFonts w:ascii="Calibri" w:hAnsi="Calibri" w:cs="Calibri"/>
                <w:shd w:val="clear" w:color="auto" w:fill="FFFFFF"/>
              </w:rPr>
              <w:t>)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</w:tcPr>
          <w:p w14:paraId="7CDF34B3" w14:textId="77777777" w:rsidR="004D7176" w:rsidRPr="00C912D9" w:rsidRDefault="00D4288D">
            <w:pPr>
              <w:spacing w:line="259" w:lineRule="auto"/>
              <w:rPr>
                <w:b/>
                <w:rPrChange w:id="139" w:author="Roberta Chiovoloni" w:date="2024-03-05T09:41:00Z">
                  <w:rPr>
                    <w:b/>
                    <w:u w:val="single"/>
                  </w:rPr>
                </w:rPrChange>
              </w:rPr>
              <w:pPrChange w:id="14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zYzZTIwYTktMmRhOS00NGM3LWI3MTItOTI1ZmM0Y2QxM2I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181505132"/>
                <w:placeholder>
                  <w:docPart w:val="7FD711CCBE664F0790B44F7E34B99100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Polymyalgiarheumatica_MM</w:t>
            </w:r>
            <w:proofErr w:type="spellEnd"/>
          </w:p>
        </w:tc>
      </w:tr>
      <w:tr w:rsidR="004D7176" w14:paraId="68B3DD3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10A950D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rimary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Lung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ancer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0E04C986" w14:textId="77777777" w:rsidR="004D7176" w:rsidRPr="00C912D9" w:rsidRDefault="00D4288D">
            <w:pPr>
              <w:spacing w:line="259" w:lineRule="auto"/>
              <w:rPr>
                <w:b/>
                <w:rPrChange w:id="141" w:author="Roberta Chiovoloni" w:date="2024-03-05T09:41:00Z">
                  <w:rPr>
                    <w:b/>
                    <w:u w:val="single"/>
                  </w:rPr>
                </w:rPrChange>
              </w:rPr>
              <w:pPrChange w:id="14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mUyM2Q5YWYtNzFkMC00YTgxLWFlMWItYmZiNjhlZDMxODY1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301692790"/>
                <w:placeholder>
                  <w:docPart w:val="E628534443774FF687E692561B541A89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Primary lung </w:t>
            </w:r>
            <w:proofErr w:type="spellStart"/>
            <w:r w:rsidR="004D7176" w:rsidRPr="00C912D9">
              <w:t>cancer_birm_cam</w:t>
            </w:r>
            <w:proofErr w:type="spellEnd"/>
          </w:p>
        </w:tc>
      </w:tr>
      <w:tr w:rsidR="004D7176" w14:paraId="32F1970E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7397907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Prostate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Cancer</w:t>
            </w:r>
          </w:p>
        </w:tc>
        <w:tc>
          <w:tcPr>
            <w:tcW w:w="5103" w:type="dxa"/>
          </w:tcPr>
          <w:p w14:paraId="52E4E9FE" w14:textId="77777777" w:rsidR="004D7176" w:rsidRPr="00C912D9" w:rsidRDefault="00D4288D">
            <w:pPr>
              <w:spacing w:line="259" w:lineRule="auto"/>
              <w:rPr>
                <w:b/>
                <w:rPrChange w:id="143" w:author="Roberta Chiovoloni" w:date="2024-03-05T09:41:00Z">
                  <w:rPr>
                    <w:b/>
                    <w:u w:val="single"/>
                  </w:rPr>
                </w:rPrChange>
              </w:rPr>
              <w:pPrChange w:id="14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GE2NmQ1ZWQtZjk2NS00MDRhLWJjMDgtZjBmNjRmNGM0ZGM0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81176775"/>
                <w:placeholder>
                  <w:docPart w:val="2DC169CE15A94029995389D753412B4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PrimaryProstateCa_prevalence_120421_birm_cam</w:t>
            </w:r>
          </w:p>
        </w:tc>
      </w:tr>
      <w:tr w:rsidR="004D7176" w14:paraId="50DADD5B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93CCF7F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Prostate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disorders</w:t>
            </w:r>
          </w:p>
        </w:tc>
        <w:tc>
          <w:tcPr>
            <w:tcW w:w="5103" w:type="dxa"/>
          </w:tcPr>
          <w:p w14:paraId="2CF12C0E" w14:textId="77777777" w:rsidR="004D7176" w:rsidRPr="00C912D9" w:rsidRDefault="00D4288D">
            <w:pPr>
              <w:spacing w:line="259" w:lineRule="auto"/>
              <w:pPrChange w:id="14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jUxODhjMmYtYTk0Ni00MTVkLTllOGYtMzg4MTI5OWU4YjE3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436061859"/>
                <w:placeholder>
                  <w:docPart w:val="6E0B7DDC190F43F49BD1515C0BE9D3F4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3B33E4BC" w14:textId="77777777" w:rsidR="004D7176" w:rsidRPr="00C912D9" w:rsidRDefault="00D4288D">
            <w:pPr>
              <w:spacing w:line="259" w:lineRule="auto"/>
              <w:rPr>
                <w:b/>
                <w:rPrChange w:id="146" w:author="Roberta Chiovoloni" w:date="2024-03-05T09:41:00Z">
                  <w:rPr>
                    <w:b/>
                    <w:u w:val="single"/>
                  </w:rPr>
                </w:rPrChange>
              </w:rPr>
              <w:pPrChange w:id="147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OGRmMTY3MDItZDc2Ny00NWZiLWE0MDItYzQ2ZDBkMDM5ZTd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50471562"/>
                <w:placeholder>
                  <w:docPart w:val="79D0934AFF954FD9A3BAF36DF8248A95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Benign Prostate </w:t>
            </w:r>
            <w:proofErr w:type="spellStart"/>
            <w:r w:rsidR="004D7176" w:rsidRPr="00C912D9">
              <w:t>Hyperplasia_birm_cam</w:t>
            </w:r>
            <w:proofErr w:type="spellEnd"/>
          </w:p>
        </w:tc>
      </w:tr>
      <w:tr w:rsidR="004D7176" w14:paraId="61894F00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76ADCD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Psoriasis</w:t>
            </w:r>
          </w:p>
        </w:tc>
        <w:tc>
          <w:tcPr>
            <w:tcW w:w="5103" w:type="dxa"/>
          </w:tcPr>
          <w:p w14:paraId="59A672A7" w14:textId="77777777" w:rsidR="004D7176" w:rsidRPr="00C912D9" w:rsidRDefault="00D4288D">
            <w:pPr>
              <w:spacing w:line="259" w:lineRule="auto"/>
              <w:rPr>
                <w:b/>
                <w:rPrChange w:id="148" w:author="Roberta Chiovoloni" w:date="2024-03-05T09:41:00Z">
                  <w:rPr>
                    <w:b/>
                    <w:u w:val="single"/>
                  </w:rPr>
                </w:rPrChange>
              </w:rPr>
              <w:pPrChange w:id="14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TQxNGMyMzEtYWUyNi00MmU1LWI5YjctNzIyYThiMmYyNGYx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454526841"/>
                <w:placeholder>
                  <w:docPart w:val="7A54A296AABF4EC7B66CBDCA33161DD3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Psoriasis_birm_cam</w:t>
            </w:r>
            <w:proofErr w:type="spellEnd"/>
          </w:p>
        </w:tc>
      </w:tr>
      <w:tr w:rsidR="004D7176" w14:paraId="471A0C61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BA8A72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Psoriasi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Arthriti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</w:tcPr>
          <w:p w14:paraId="4020D862" w14:textId="77777777" w:rsidR="004D7176" w:rsidRPr="00C912D9" w:rsidRDefault="00D4288D">
            <w:pPr>
              <w:spacing w:line="259" w:lineRule="auto"/>
              <w:pPrChange w:id="150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WNlZWYzNzQtOTllMi00YzU0LWExNzAtODk0Mzk4ZjAxOWI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469057718"/>
                <w:placeholder>
                  <w:docPart w:val="A2486EF9B35A4EC797B6C932CF05394B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PsoriaticArthritis2021_MM_birm_cam</w:t>
            </w:r>
          </w:p>
        </w:tc>
      </w:tr>
      <w:tr w:rsidR="004D7176" w14:paraId="6878486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D59CAD7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PTSD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(Post-traumatic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stres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disorders)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</w:tcPr>
          <w:p w14:paraId="08C77FA3" w14:textId="77777777" w:rsidR="004D7176" w:rsidRPr="00C912D9" w:rsidRDefault="00D4288D">
            <w:pPr>
              <w:spacing w:line="259" w:lineRule="auto"/>
              <w:rPr>
                <w:rFonts w:cstheme="minorHAnsi"/>
                <w:rPrChange w:id="151" w:author="Roberta Chiovoloni" w:date="2024-03-05T09:41:00Z">
                  <w:rPr>
                    <w:rFonts w:cstheme="minorHAnsi"/>
                    <w:u w:val="single"/>
                  </w:rPr>
                </w:rPrChange>
              </w:rPr>
              <w:pPrChange w:id="152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Njk5YzNkY2UtZDlkYi00ZWMzLWEwOGUtZDFiMzI5NDczYTU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571893187"/>
                <w:placeholder>
                  <w:docPart w:val="E9F034EAA4344948BA02E330A1D83F5D"/>
                </w:placeholder>
              </w:sdtPr>
              <w:sdtEndPr/>
              <w:sdtContent>
                <w:r w:rsidR="004D7176" w:rsidRPr="00972657">
                  <w:rPr>
                    <w:rFonts w:cstheme="minorHAnsi"/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cstheme="minorHAnsi"/>
              </w:rPr>
              <w:t xml:space="preserve">: </w:t>
            </w:r>
            <w:r w:rsidR="004D7176" w:rsidRPr="00C912D9">
              <w:rPr>
                <w:rFonts w:cstheme="minorHAnsi"/>
                <w:shd w:val="clear" w:color="auto" w:fill="FFFFFF"/>
              </w:rPr>
              <w:t>PTSD_TLC_V2</w:t>
            </w:r>
          </w:p>
        </w:tc>
      </w:tr>
      <w:tr w:rsidR="004D7176" w14:paraId="55F4C973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697EC6D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>PVD (</w:t>
            </w:r>
            <w:proofErr w:type="spellStart"/>
            <w:r>
              <w:rPr>
                <w:rFonts w:ascii="Calibri" w:hAnsi="Calibri" w:cs="Calibri"/>
                <w:shd w:val="clear" w:color="auto" w:fill="FFFFFF"/>
              </w:rPr>
              <w:t>Pheripheral</w:t>
            </w:r>
            <w:proofErr w:type="spellEnd"/>
            <w:r>
              <w:rPr>
                <w:rFonts w:ascii="Calibri" w:hAnsi="Calibri" w:cs="Calibri"/>
                <w:shd w:val="clear" w:color="auto" w:fill="FFFFFF"/>
              </w:rPr>
              <w:t xml:space="preserve"> vascular disease)</w:t>
            </w:r>
          </w:p>
        </w:tc>
        <w:tc>
          <w:tcPr>
            <w:tcW w:w="5103" w:type="dxa"/>
          </w:tcPr>
          <w:p w14:paraId="3F9E6EF5" w14:textId="77777777" w:rsidR="004D7176" w:rsidRPr="00C912D9" w:rsidRDefault="00D4288D">
            <w:pPr>
              <w:spacing w:line="259" w:lineRule="auto"/>
              <w:rPr>
                <w:rFonts w:cstheme="minorHAnsi"/>
              </w:rPr>
              <w:pPrChange w:id="153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M2M5YTkzOWUtZTBiYy00NDEyLWE3YjQtYmE2YjdhOTgxMzNi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1238131529"/>
                <w:placeholder>
                  <w:docPart w:val="EC57A66EA78A435DAF85AD482F20215B"/>
                </w:placeholder>
              </w:sdtPr>
              <w:sdtEndPr/>
              <w:sdtContent>
                <w:r w:rsidR="004D7176" w:rsidRPr="00972657">
                  <w:rPr>
                    <w:rFonts w:cstheme="minorHAnsi"/>
                    <w:color w:val="000000"/>
                  </w:rPr>
                  <w:t>[51]</w:t>
                </w:r>
              </w:sdtContent>
            </w:sdt>
          </w:p>
          <w:p w14:paraId="3C1392D5" w14:textId="77777777" w:rsidR="004D7176" w:rsidRPr="00C912D9" w:rsidRDefault="00D4288D">
            <w:pPr>
              <w:spacing w:line="259" w:lineRule="auto"/>
              <w:rPr>
                <w:rFonts w:cstheme="minorHAnsi"/>
              </w:rPr>
              <w:pPrChange w:id="154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MjlmYmFlMWUtYmI3ZS00ODMwLTk3NWItMjIwMTQ4YmM0Yzc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806368270"/>
                <w:placeholder>
                  <w:docPart w:val="0363BEA4506E4A6EAB059E98390099F8"/>
                </w:placeholder>
              </w:sdtPr>
              <w:sdtEndPr/>
              <w:sdtContent>
                <w:r w:rsidR="004D7176" w:rsidRPr="00972657">
                  <w:rPr>
                    <w:rFonts w:cstheme="minorHAnsi"/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cstheme="minorHAnsi"/>
              </w:rPr>
              <w:t xml:space="preserve"> : </w:t>
            </w:r>
            <w:proofErr w:type="spellStart"/>
            <w:r w:rsidR="004D7176" w:rsidRPr="00C912D9">
              <w:rPr>
                <w:rFonts w:cstheme="minorHAnsi"/>
              </w:rPr>
              <w:t>P</w:t>
            </w:r>
            <w:r w:rsidR="004D7176" w:rsidRPr="00C912D9">
              <w:rPr>
                <w:rFonts w:cstheme="minorHAnsi"/>
                <w:shd w:val="clear" w:color="auto" w:fill="FFFFFF"/>
              </w:rPr>
              <w:t>VD_Bham_CAM</w:t>
            </w:r>
            <w:proofErr w:type="spellEnd"/>
          </w:p>
        </w:tc>
      </w:tr>
      <w:tr w:rsidR="004D7176" w14:paraId="330CE81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2AE112FA" w14:textId="77777777" w:rsidR="004D7176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t xml:space="preserve">Renal Transplant </w:t>
            </w:r>
          </w:p>
        </w:tc>
        <w:tc>
          <w:tcPr>
            <w:tcW w:w="5103" w:type="dxa"/>
          </w:tcPr>
          <w:p w14:paraId="17A1BE44" w14:textId="77777777" w:rsidR="004D7176" w:rsidRPr="00C912D9" w:rsidRDefault="00D4288D">
            <w:pPr>
              <w:spacing w:line="259" w:lineRule="auto"/>
              <w:rPr>
                <w:rFonts w:cstheme="minorHAnsi"/>
              </w:rPr>
              <w:pPrChange w:id="15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MzhlOTFjM2MtMGViMy00OTkzLTk1ZDgtNjg4M2E4MmE4NTEz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177924541"/>
                <w:placeholder>
                  <w:docPart w:val="68FE4CDB64664CA785067BF73E9B98E9"/>
                </w:placeholder>
              </w:sdtPr>
              <w:sdtEndPr/>
              <w:sdtContent>
                <w:r w:rsidR="004D7176" w:rsidRPr="00972657">
                  <w:rPr>
                    <w:rFonts w:cstheme="minorHAnsi"/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cstheme="minorHAnsi"/>
              </w:rPr>
              <w:t xml:space="preserve"> : </w:t>
            </w:r>
            <w:r w:rsidR="004D7176" w:rsidRPr="00C912D9">
              <w:rPr>
                <w:rFonts w:cstheme="minorHAnsi"/>
                <w:bCs/>
                <w:shd w:val="clear" w:color="auto" w:fill="FFFFFF"/>
              </w:rPr>
              <w:t xml:space="preserve">Renal </w:t>
            </w:r>
            <w:proofErr w:type="spellStart"/>
            <w:r w:rsidR="004D7176" w:rsidRPr="00C912D9">
              <w:rPr>
                <w:rFonts w:cstheme="minorHAnsi"/>
                <w:bCs/>
                <w:shd w:val="clear" w:color="auto" w:fill="FFFFFF"/>
              </w:rPr>
              <w:t>transplant_MM_birm_cam</w:t>
            </w:r>
            <w:proofErr w:type="spellEnd"/>
          </w:p>
        </w:tc>
      </w:tr>
      <w:tr w:rsidR="004D7176" w14:paraId="3BF2F8D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1303C02" w14:textId="77777777" w:rsidR="004D7176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>
              <w:rPr>
                <w:rFonts w:ascii="Calibri" w:hAnsi="Calibri" w:cs="Calibri"/>
                <w:shd w:val="clear" w:color="auto" w:fill="FFFFFF"/>
              </w:rPr>
              <w:lastRenderedPageBreak/>
              <w:t xml:space="preserve">Rheumatoid arthritis </w:t>
            </w:r>
          </w:p>
        </w:tc>
        <w:tc>
          <w:tcPr>
            <w:tcW w:w="5103" w:type="dxa"/>
          </w:tcPr>
          <w:p w14:paraId="027ACC0E" w14:textId="77777777" w:rsidR="004D7176" w:rsidRPr="00C912D9" w:rsidRDefault="00D4288D">
            <w:pPr>
              <w:spacing w:line="259" w:lineRule="auto"/>
              <w:rPr>
                <w:rFonts w:cstheme="minorHAnsi"/>
              </w:rPr>
              <w:pPrChange w:id="15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rFonts w:cstheme="minorHAnsi"/>
                  <w:color w:val="000000"/>
                </w:rPr>
                <w:tag w:val="MENDELEY_CITATION_v3_eyJjaXRhdGlvbklEIjoiTUVOREVMRVlfQ0lUQVRJT05fNDk0YzQ1MjMtOWFiZi00MWQ2LWEyOGYtNTMwMzFiYTQ2ZGNk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247498172"/>
                <w:placeholder>
                  <w:docPart w:val="68BE3CD608B3409CA5BE5396AE2F2E15"/>
                </w:placeholder>
              </w:sdtPr>
              <w:sdtEndPr/>
              <w:sdtContent>
                <w:r w:rsidR="004D7176" w:rsidRPr="00972657">
                  <w:rPr>
                    <w:rFonts w:cstheme="minorHAnsi"/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cstheme="minorHAnsi"/>
              </w:rPr>
              <w:t xml:space="preserve">: </w:t>
            </w:r>
            <w:proofErr w:type="spellStart"/>
            <w:r w:rsidR="004D7176" w:rsidRPr="00C912D9">
              <w:rPr>
                <w:rFonts w:cstheme="minorHAnsi"/>
                <w:bCs/>
                <w:shd w:val="clear" w:color="auto" w:fill="FFFFFF"/>
              </w:rPr>
              <w:t>RheumatoidArthritis_MM_birm_cam</w:t>
            </w:r>
            <w:proofErr w:type="spellEnd"/>
          </w:p>
        </w:tc>
      </w:tr>
      <w:tr w:rsidR="004D7176" w14:paraId="056EBAC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34071EC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Schizophrenia</w:t>
            </w:r>
          </w:p>
        </w:tc>
        <w:tc>
          <w:tcPr>
            <w:tcW w:w="5103" w:type="dxa"/>
          </w:tcPr>
          <w:p w14:paraId="0A5F4F38" w14:textId="77777777" w:rsidR="004D7176" w:rsidRPr="00C912D9" w:rsidRDefault="00D4288D">
            <w:pPr>
              <w:spacing w:line="259" w:lineRule="auto"/>
              <w:rPr>
                <w:b/>
                <w:rPrChange w:id="157" w:author="Roberta Chiovoloni" w:date="2024-03-05T09:41:00Z">
                  <w:rPr>
                    <w:b/>
                    <w:u w:val="single"/>
                  </w:rPr>
                </w:rPrChange>
              </w:rPr>
              <w:pPrChange w:id="15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mFjYWQxOGMtOWJhZC00YjcyLThhYWItMjIxNTM4MTJiYmU5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2137288017"/>
                <w:placeholder>
                  <w:docPart w:val="71C34C8F30644AF4AD54C796DFFE6172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  <w:r w:rsidR="004D7176" w:rsidRPr="00C912D9">
              <w:rPr>
                <w:color w:val="000000"/>
              </w:rPr>
              <w:t xml:space="preserve"> </w:t>
            </w:r>
            <w:r w:rsidR="004D7176" w:rsidRPr="00C912D9">
              <w:rPr>
                <w:color w:val="000000"/>
              </w:rPr>
              <w:br/>
            </w:r>
            <w:sdt>
              <w:sdtPr>
                <w:rPr>
                  <w:color w:val="000000"/>
                </w:rPr>
                <w:tag w:val="MENDELEY_CITATION_v3_eyJjaXRhdGlvbklEIjoiTUVOREVMRVlfQ0lUQVRJT05fMzA4MWJiNjEtNTI3Yi00ODJjLWIxM2MtYWJkYmNjMDBkYmFi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455985808"/>
                <w:placeholder>
                  <w:docPart w:val="9C95D889C7E14349B6F99F7A727CE843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SchizophreniaMM</w:t>
            </w:r>
            <w:proofErr w:type="spellEnd"/>
          </w:p>
        </w:tc>
      </w:tr>
      <w:tr w:rsidR="004D7176" w14:paraId="4116364F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40087A4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Skin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Cancer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</w:p>
        </w:tc>
        <w:tc>
          <w:tcPr>
            <w:tcW w:w="5103" w:type="dxa"/>
          </w:tcPr>
          <w:p w14:paraId="23605128" w14:textId="77777777" w:rsidR="004D7176" w:rsidRPr="00C912D9" w:rsidRDefault="00D4288D">
            <w:pPr>
              <w:spacing w:line="259" w:lineRule="auto"/>
              <w:pPrChange w:id="159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mVlMDk3YmMtYjhiOS00ZTk0LTljNzktNmI1NjEzMWFiYjQ3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838113712"/>
                <w:placeholder>
                  <w:docPart w:val="5F1A5009BD824813967F1AAD397A37CD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>SkinCancer_200421_birm_cam</w:t>
            </w:r>
          </w:p>
        </w:tc>
      </w:tr>
      <w:tr w:rsidR="004D7176" w14:paraId="0C30D5B4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C2E592E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Stroke</w:t>
            </w:r>
          </w:p>
        </w:tc>
        <w:tc>
          <w:tcPr>
            <w:tcW w:w="5103" w:type="dxa"/>
          </w:tcPr>
          <w:p w14:paraId="69200370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</w:rPr>
              <w:pPrChange w:id="160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llNmU2M2EtNTljMy00MzM5LThiZjgtNjM1MzMwNmNhOWJm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244331530"/>
                <w:placeholder>
                  <w:docPart w:val="40FBAACD9E394766923B30301FBC5EFE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StrokeUnspecified_Bha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Stroke_Haemrgic_Bha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 </w:t>
            </w:r>
          </w:p>
        </w:tc>
      </w:tr>
      <w:tr w:rsidR="004D7176" w14:paraId="3A6D1F7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48831117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Systemic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Lupus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Erythematosus</w:t>
            </w:r>
          </w:p>
        </w:tc>
        <w:tc>
          <w:tcPr>
            <w:tcW w:w="5103" w:type="dxa"/>
          </w:tcPr>
          <w:p w14:paraId="673369C2" w14:textId="77777777" w:rsidR="004D7176" w:rsidRPr="00C912D9" w:rsidRDefault="00D4288D">
            <w:pPr>
              <w:shd w:val="clear" w:color="auto" w:fill="FFFFFF"/>
              <w:spacing w:line="259" w:lineRule="auto"/>
              <w:pPrChange w:id="161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GM4NzQyYzEtYzc2Ny00YzA2LWE1OTQtYzRiZGEwZjNlZDh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1931652356"/>
                <w:placeholder>
                  <w:docPart w:val="1CE5A9AD919D4DFDB620B72D003CB41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rPr>
                <w:rFonts w:ascii="Calibri" w:hAnsi="Calibri" w:cs="Calibri"/>
                <w:shd w:val="clear" w:color="auto" w:fill="FFFFFF"/>
              </w:rPr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Systemic_lupus_erythematosus_MM_birm_cam</w:t>
            </w:r>
            <w:proofErr w:type="spellEnd"/>
          </w:p>
        </w:tc>
      </w:tr>
      <w:tr w:rsidR="004D7176" w14:paraId="30F01082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75D69A9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Systemic</w:t>
            </w:r>
            <w:r>
              <w:rPr>
                <w:rFonts w:ascii="Calibri" w:hAnsi="Calibri" w:cs="Calibri"/>
                <w:shd w:val="clear" w:color="auto" w:fill="FFFFFF"/>
              </w:rPr>
              <w:t xml:space="preserve"> </w:t>
            </w:r>
            <w:r w:rsidRPr="00A93968">
              <w:rPr>
                <w:rFonts w:ascii="Calibri" w:hAnsi="Calibri" w:cs="Calibri"/>
                <w:shd w:val="clear" w:color="auto" w:fill="FFFFFF"/>
              </w:rPr>
              <w:t>sclerosis</w:t>
            </w:r>
          </w:p>
        </w:tc>
        <w:tc>
          <w:tcPr>
            <w:tcW w:w="5103" w:type="dxa"/>
          </w:tcPr>
          <w:p w14:paraId="25AB1FCF" w14:textId="77777777" w:rsidR="004D7176" w:rsidRPr="00C912D9" w:rsidRDefault="00D4288D">
            <w:pPr>
              <w:shd w:val="clear" w:color="auto" w:fill="FFFFFF"/>
              <w:spacing w:line="259" w:lineRule="auto"/>
              <w:pPrChange w:id="162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DQzYTIxMzEtNzRiYS00ZTcwLTgyYjMtOThhMTAzYzQwOGQ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749262685"/>
                <w:placeholder>
                  <w:docPart w:val="047CF9F6DC2E448E9F3621D46397E88F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Systemic_Sclerosis_MM_birm_cam</w:t>
            </w:r>
            <w:proofErr w:type="spellEnd"/>
          </w:p>
        </w:tc>
      </w:tr>
      <w:tr w:rsidR="004D7176" w14:paraId="67F26659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04B60992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 w:cs="Calibri"/>
                <w:shd w:val="clear" w:color="auto" w:fill="FFFFFF"/>
              </w:rPr>
            </w:pPr>
            <w:r w:rsidRPr="00A93968">
              <w:rPr>
                <w:rFonts w:ascii="Calibri" w:hAnsi="Calibri" w:cs="Calibri"/>
                <w:shd w:val="clear" w:color="auto" w:fill="FFFFFF"/>
              </w:rPr>
              <w:t>Thalassaemia</w:t>
            </w:r>
          </w:p>
        </w:tc>
        <w:tc>
          <w:tcPr>
            <w:tcW w:w="5103" w:type="dxa"/>
          </w:tcPr>
          <w:p w14:paraId="5699DE4F" w14:textId="77777777" w:rsidR="004D7176" w:rsidRPr="00C912D9" w:rsidRDefault="00D4288D">
            <w:pPr>
              <w:shd w:val="clear" w:color="auto" w:fill="FFFFFF"/>
              <w:spacing w:line="259" w:lineRule="auto"/>
              <w:pPrChange w:id="163" w:author="Roberta Chiovoloni" w:date="2024-03-05T09:41:00Z">
                <w:pPr>
                  <w:shd w:val="clear" w:color="auto" w:fill="FFFFFF"/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ZTEyOGE3ZjEtZjlmMy00ZWU0LThmZjktNGYwZmE1OTNiZjB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846608243"/>
                <w:placeholder>
                  <w:docPart w:val="70482CF4A38D4417B8B35C7958002C67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Thalassaemia_birm_cam</w:t>
            </w:r>
            <w:proofErr w:type="spellEnd"/>
          </w:p>
        </w:tc>
      </w:tr>
      <w:tr w:rsidR="004D7176" w14:paraId="3528D715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594D4284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TIA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Transient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ischaem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attack)</w:t>
            </w:r>
          </w:p>
        </w:tc>
        <w:tc>
          <w:tcPr>
            <w:tcW w:w="5103" w:type="dxa"/>
          </w:tcPr>
          <w:p w14:paraId="03FDA829" w14:textId="77777777" w:rsidR="004D7176" w:rsidRPr="00C912D9" w:rsidRDefault="00D4288D">
            <w:pPr>
              <w:spacing w:line="259" w:lineRule="auto"/>
              <w:rPr>
                <w:b/>
                <w:rPrChange w:id="164" w:author="Roberta Chiovoloni" w:date="2024-03-05T09:41:00Z">
                  <w:rPr>
                    <w:b/>
                    <w:u w:val="single"/>
                  </w:rPr>
                </w:rPrChange>
              </w:rPr>
              <w:pPrChange w:id="165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YTYxMzE3M2EtMzI5MC00NTM4LThmOTYtNDZmY2JkZmU1ODI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2025521710"/>
                <w:placeholder>
                  <w:docPart w:val="AAD5CC3E0F124610864DEEE51C525CFE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TIA_Bham_CAM</w:t>
            </w:r>
            <w:proofErr w:type="spellEnd"/>
          </w:p>
        </w:tc>
      </w:tr>
      <w:tr w:rsidR="004D7176" w14:paraId="6674435F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7ACFFE37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Viral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Hepatitis</w:t>
            </w:r>
            <w:r>
              <w:rPr>
                <w:rFonts w:ascii="Calibri" w:hAnsi="Calibri"/>
              </w:rPr>
              <w:t xml:space="preserve"> </w:t>
            </w:r>
          </w:p>
        </w:tc>
        <w:tc>
          <w:tcPr>
            <w:tcW w:w="5103" w:type="dxa"/>
          </w:tcPr>
          <w:p w14:paraId="18589006" w14:textId="77777777" w:rsidR="004D7176" w:rsidRPr="00C912D9" w:rsidRDefault="00D4288D">
            <w:pPr>
              <w:spacing w:line="259" w:lineRule="auto"/>
              <w:pPrChange w:id="166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"/>
                <w:id w:val="-254904788"/>
                <w:placeholder>
                  <w:docPart w:val="87C8ADAF34784F919EA5675FB0611C8A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1]</w:t>
                </w:r>
              </w:sdtContent>
            </w:sdt>
          </w:p>
          <w:p w14:paraId="1899FC64" w14:textId="77777777" w:rsidR="004D7176" w:rsidRPr="00C912D9" w:rsidRDefault="00D4288D">
            <w:pPr>
              <w:shd w:val="clear" w:color="auto" w:fill="FFFFFF"/>
              <w:spacing w:line="259" w:lineRule="auto"/>
              <w:rPr>
                <w:rFonts w:ascii="Calibri" w:eastAsia="Times New Roman" w:hAnsi="Calibri" w:cs="Calibri"/>
                <w:lang w:eastAsia="en-GB"/>
                <w:rPrChange w:id="167" w:author="Roberta Chiovoloni" w:date="2024-03-05T09:41:00Z">
                  <w:rPr>
                    <w:b/>
                    <w:u w:val="single"/>
                  </w:rPr>
                </w:rPrChange>
              </w:rPr>
              <w:pPrChange w:id="168" w:author="Roberta Chiovoloni" w:date="2024-03-05T09:41:00Z">
                <w:pPr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GY0YTI2ODgtNWJlYy00NjAwLWE1MmYtMjM0ZjJhN2E2ODFh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-585305813"/>
                <w:placeholder>
                  <w:docPart w:val="113717C9D8C64793A449EE42AE26EB58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 xml:space="preserve">: </w:t>
            </w:r>
            <w:proofErr w:type="spellStart"/>
            <w:r w:rsidR="004D7176" w:rsidRPr="00C912D9">
              <w:rPr>
                <w:rFonts w:ascii="Calibri" w:eastAsia="Times New Roman" w:hAnsi="Calibri" w:cs="Calibri"/>
                <w:lang w:eastAsia="en-GB"/>
              </w:rPr>
              <w:t>Hepatitis_B_birm_cam</w:t>
            </w:r>
            <w:proofErr w:type="spellEnd"/>
            <w:r w:rsidR="004D7176" w:rsidRPr="00C912D9">
              <w:rPr>
                <w:rFonts w:ascii="Calibri" w:eastAsia="Times New Roman" w:hAnsi="Calibri" w:cs="Calibri"/>
                <w:lang w:eastAsia="en-GB"/>
              </w:rPr>
              <w:t xml:space="preserve">, </w:t>
            </w:r>
            <w:proofErr w:type="spellStart"/>
            <w:r w:rsidR="004D7176">
              <w:rPr>
                <w:rFonts w:ascii="Calibri" w:eastAsia="Times New Roman" w:hAnsi="Calibri" w:cs="Calibri"/>
                <w:lang w:eastAsia="en-GB"/>
              </w:rPr>
              <w:t>Hepatitis_C_birm_cam</w:t>
            </w:r>
            <w:proofErr w:type="spellEnd"/>
          </w:p>
        </w:tc>
      </w:tr>
      <w:tr w:rsidR="004D7176" w14:paraId="6510FB1A" w14:textId="77777777" w:rsidTr="004D7176">
        <w:trPr>
          <w:trHeight w:val="283"/>
        </w:trPr>
        <w:tc>
          <w:tcPr>
            <w:tcW w:w="2830" w:type="dxa"/>
            <w:vAlign w:val="bottom"/>
          </w:tcPr>
          <w:p w14:paraId="15497273" w14:textId="77777777" w:rsidR="004D7176" w:rsidRPr="00A93968" w:rsidRDefault="004D7176" w:rsidP="004D7176">
            <w:pPr>
              <w:spacing w:line="259" w:lineRule="auto"/>
              <w:jc w:val="both"/>
              <w:rPr>
                <w:rFonts w:ascii="Calibri" w:hAnsi="Calibri"/>
              </w:rPr>
            </w:pPr>
            <w:r w:rsidRPr="00A93968">
              <w:rPr>
                <w:rFonts w:ascii="Calibri" w:hAnsi="Calibri"/>
              </w:rPr>
              <w:t>VTD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(Venous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thrombotic</w:t>
            </w:r>
            <w:r>
              <w:rPr>
                <w:rFonts w:ascii="Calibri" w:hAnsi="Calibri"/>
              </w:rPr>
              <w:t xml:space="preserve"> </w:t>
            </w:r>
            <w:r w:rsidRPr="00A93968">
              <w:rPr>
                <w:rFonts w:ascii="Calibri" w:hAnsi="Calibri"/>
              </w:rPr>
              <w:t>disease)</w:t>
            </w:r>
          </w:p>
        </w:tc>
        <w:tc>
          <w:tcPr>
            <w:tcW w:w="5103" w:type="dxa"/>
          </w:tcPr>
          <w:p w14:paraId="3DB85E93" w14:textId="77777777" w:rsidR="004D7176" w:rsidRPr="00C912D9" w:rsidRDefault="00D4288D">
            <w:pPr>
              <w:tabs>
                <w:tab w:val="left" w:pos="1221"/>
              </w:tabs>
              <w:spacing w:line="259" w:lineRule="auto"/>
              <w:rPr>
                <w:b/>
                <w:rPrChange w:id="169" w:author="Roberta Chiovoloni" w:date="2024-03-05T09:41:00Z">
                  <w:rPr>
                    <w:b/>
                    <w:u w:val="single"/>
                  </w:rPr>
                </w:rPrChange>
              </w:rPr>
              <w:pPrChange w:id="170" w:author="Roberta Chiovoloni" w:date="2024-03-05T09:41:00Z">
                <w:pPr>
                  <w:tabs>
                    <w:tab w:val="left" w:pos="1221"/>
                  </w:tabs>
                  <w:spacing w:line="259" w:lineRule="auto"/>
                  <w:jc w:val="both"/>
                </w:pPr>
              </w:pPrChange>
            </w:pPr>
            <w:sdt>
              <w:sdtPr>
                <w:rPr>
                  <w:color w:val="000000"/>
                </w:rPr>
                <w:tag w:val="MENDELEY_CITATION_v3_eyJjaXRhdGlvbklEIjoiTUVOREVMRVlfQ0lUQVRJT05fNjNlNGZjMzktMTUzZi00ZTFkLTliYTUtYTYyYTJkYjM3ZWUw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      <w:id w:val="1920517527"/>
                <w:placeholder>
                  <w:docPart w:val="BD3D32C4E626485E9FDBD7CB84FA653E"/>
                </w:placeholder>
              </w:sdtPr>
              <w:sdtEndPr/>
              <w:sdtContent>
                <w:r w:rsidR="004D7176" w:rsidRPr="00972657">
                  <w:rPr>
                    <w:color w:val="000000"/>
                  </w:rPr>
                  <w:t>[52]</w:t>
                </w:r>
              </w:sdtContent>
            </w:sdt>
            <w:r w:rsidR="004D7176" w:rsidRPr="00C912D9">
              <w:t>:</w:t>
            </w:r>
            <w:r w:rsidR="004D7176" w:rsidRPr="00C912D9">
              <w:rPr>
                <w:rFonts w:ascii="Calibri" w:hAnsi="Calibri" w:cs="Calibri"/>
                <w:shd w:val="clear" w:color="auto" w:fill="FFFFFF"/>
              </w:rPr>
              <w:t xml:space="preserve"> </w:t>
            </w:r>
            <w:proofErr w:type="spellStart"/>
            <w:r w:rsidR="004D7176" w:rsidRPr="00C912D9">
              <w:rPr>
                <w:rFonts w:ascii="Calibri" w:hAnsi="Calibri" w:cs="Calibri"/>
                <w:shd w:val="clear" w:color="auto" w:fill="FFFFFF"/>
              </w:rPr>
              <w:t>VTEnoPE_birm_cam</w:t>
            </w:r>
            <w:proofErr w:type="spellEnd"/>
          </w:p>
        </w:tc>
      </w:tr>
    </w:tbl>
    <w:p w14:paraId="577DFC25" w14:textId="77777777" w:rsidR="004D7176" w:rsidRPr="00050773" w:rsidRDefault="004D7176" w:rsidP="004D7176">
      <w:pPr>
        <w:spacing w:after="0"/>
        <w:jc w:val="both"/>
        <w:rPr>
          <w:b/>
          <w:sz w:val="32"/>
          <w:szCs w:val="32"/>
        </w:rPr>
      </w:pPr>
    </w:p>
    <w:p w14:paraId="173F0045" w14:textId="77777777" w:rsidR="004D7176" w:rsidRPr="00A24DF7" w:rsidRDefault="004D7176" w:rsidP="004D7176">
      <w:pPr>
        <w:rPr>
          <w:b/>
          <w:sz w:val="24"/>
          <w:szCs w:val="32"/>
        </w:rPr>
      </w:pPr>
    </w:p>
    <w:p w14:paraId="22935C3D" w14:textId="476DF9A2" w:rsidR="009F4A12" w:rsidRPr="00924297" w:rsidRDefault="009F4A12">
      <w:pPr>
        <w:sectPr w:rsidR="009F4A12" w:rsidRPr="00924297" w:rsidSect="004D7176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</w:p>
    <w:p w14:paraId="399DAEBD" w14:textId="280FEDA7" w:rsidR="000A5D37" w:rsidRDefault="000A5D37">
      <w:pPr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lastRenderedPageBreak/>
        <w:t>Suppl.table</w:t>
      </w:r>
      <w:proofErr w:type="spellEnd"/>
      <w:r>
        <w:rPr>
          <w:b/>
          <w:sz w:val="32"/>
          <w:szCs w:val="32"/>
        </w:rPr>
        <w:t xml:space="preserve"> </w:t>
      </w:r>
      <w:r w:rsidR="004D7176">
        <w:rPr>
          <w:b/>
          <w:sz w:val="32"/>
          <w:szCs w:val="32"/>
        </w:rPr>
        <w:t>2</w:t>
      </w:r>
    </w:p>
    <w:p w14:paraId="25ED7420" w14:textId="3AE68C35" w:rsidR="00272650" w:rsidRPr="000A5D37" w:rsidRDefault="00B500C5">
      <w:pPr>
        <w:rPr>
          <w:b/>
          <w:sz w:val="24"/>
          <w:szCs w:val="32"/>
        </w:rPr>
      </w:pPr>
      <w:r w:rsidRPr="000A5D37">
        <w:rPr>
          <w:b/>
          <w:sz w:val="24"/>
          <w:szCs w:val="32"/>
        </w:rPr>
        <w:t xml:space="preserve">SMC Evolution over the e-cohort study period </w:t>
      </w:r>
    </w:p>
    <w:tbl>
      <w:tblPr>
        <w:tblStyle w:val="TableGrid"/>
        <w:tblW w:w="14318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710"/>
        <w:gridCol w:w="1134"/>
        <w:gridCol w:w="1134"/>
        <w:gridCol w:w="1134"/>
        <w:gridCol w:w="850"/>
        <w:gridCol w:w="993"/>
        <w:gridCol w:w="992"/>
        <w:gridCol w:w="992"/>
        <w:gridCol w:w="992"/>
        <w:gridCol w:w="993"/>
        <w:gridCol w:w="993"/>
        <w:gridCol w:w="1134"/>
        <w:gridCol w:w="1133"/>
        <w:gridCol w:w="1134"/>
      </w:tblGrid>
      <w:tr w:rsidR="00391C25" w14:paraId="01EA0106" w14:textId="77777777" w:rsidTr="00E4458C">
        <w:tc>
          <w:tcPr>
            <w:tcW w:w="710" w:type="dxa"/>
            <w:vAlign w:val="center"/>
          </w:tcPr>
          <w:p w14:paraId="218CA833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  <w:vAlign w:val="center"/>
          </w:tcPr>
          <w:p w14:paraId="2C1D6553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134" w:type="dxa"/>
            <w:vAlign w:val="center"/>
          </w:tcPr>
          <w:p w14:paraId="7EC4EED9" w14:textId="77777777" w:rsidR="00391C25" w:rsidRPr="009641EA" w:rsidRDefault="00391C25" w:rsidP="00391C25">
            <w:pPr>
              <w:spacing w:line="259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Male</w:t>
            </w:r>
          </w:p>
          <w:p w14:paraId="640C08E5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134" w:type="dxa"/>
            <w:vAlign w:val="center"/>
          </w:tcPr>
          <w:p w14:paraId="3CBE2204" w14:textId="77777777" w:rsidR="00391C25" w:rsidRPr="009641EA" w:rsidRDefault="00391C25" w:rsidP="00391C25">
            <w:pPr>
              <w:spacing w:line="259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Female</w:t>
            </w:r>
          </w:p>
          <w:p w14:paraId="652BD1B6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 ,%</w:t>
            </w:r>
            <w:proofErr w:type="gramEnd"/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14:paraId="5D192049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IMD = 1 (%)</w:t>
            </w:r>
          </w:p>
        </w:tc>
        <w:tc>
          <w:tcPr>
            <w:tcW w:w="993" w:type="dxa"/>
            <w:vAlign w:val="center"/>
          </w:tcPr>
          <w:p w14:paraId="27F88350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IMD = 2 %</w:t>
            </w:r>
          </w:p>
        </w:tc>
        <w:tc>
          <w:tcPr>
            <w:tcW w:w="992" w:type="dxa"/>
            <w:vAlign w:val="center"/>
          </w:tcPr>
          <w:p w14:paraId="03D25208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IMD = 3 (%)</w:t>
            </w:r>
          </w:p>
        </w:tc>
        <w:tc>
          <w:tcPr>
            <w:tcW w:w="992" w:type="dxa"/>
            <w:vAlign w:val="center"/>
          </w:tcPr>
          <w:p w14:paraId="36A1B8B3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IMD = 4 (%)</w:t>
            </w:r>
          </w:p>
        </w:tc>
        <w:tc>
          <w:tcPr>
            <w:tcW w:w="992" w:type="dxa"/>
            <w:vAlign w:val="center"/>
          </w:tcPr>
          <w:p w14:paraId="753782EA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WIMD = 5 (%)</w:t>
            </w:r>
          </w:p>
        </w:tc>
        <w:tc>
          <w:tcPr>
            <w:tcW w:w="993" w:type="dxa"/>
            <w:vAlign w:val="center"/>
          </w:tcPr>
          <w:p w14:paraId="7D10F708" w14:textId="1045E072" w:rsidR="00391C25" w:rsidRPr="009641EA" w:rsidRDefault="00391C25" w:rsidP="00391C25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eople leaving (N)</w:t>
            </w:r>
          </w:p>
        </w:tc>
        <w:tc>
          <w:tcPr>
            <w:tcW w:w="993" w:type="dxa"/>
            <w:vAlign w:val="center"/>
          </w:tcPr>
          <w:p w14:paraId="6DA64DAE" w14:textId="1D0A3E68" w:rsidR="00391C25" w:rsidRPr="009641EA" w:rsidRDefault="00391C25" w:rsidP="00391C25">
            <w:pPr>
              <w:spacing w:line="259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Deaths</w:t>
            </w:r>
          </w:p>
          <w:p w14:paraId="1FFF0406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134" w:type="dxa"/>
            <w:vAlign w:val="center"/>
          </w:tcPr>
          <w:p w14:paraId="154A1EBE" w14:textId="77777777" w:rsidR="00391C25" w:rsidRPr="009641EA" w:rsidRDefault="00391C25" w:rsidP="00391C25">
            <w:pPr>
              <w:spacing w:line="259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Lost to follow-up</w:t>
            </w:r>
          </w:p>
          <w:p w14:paraId="578A1A37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133" w:type="dxa"/>
            <w:vAlign w:val="center"/>
          </w:tcPr>
          <w:p w14:paraId="755C715A" w14:textId="48FB5CD2" w:rsidR="00391C25" w:rsidRPr="009641EA" w:rsidRDefault="00391C25" w:rsidP="00391C25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People joining (N)</w:t>
            </w:r>
          </w:p>
        </w:tc>
        <w:tc>
          <w:tcPr>
            <w:tcW w:w="1134" w:type="dxa"/>
            <w:vAlign w:val="center"/>
          </w:tcPr>
          <w:p w14:paraId="681C9CD9" w14:textId="2053AED7" w:rsidR="00391C25" w:rsidRPr="009641EA" w:rsidRDefault="00391C25" w:rsidP="00391C25">
            <w:pPr>
              <w:spacing w:line="259" w:lineRule="auto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ew born</w:t>
            </w:r>
          </w:p>
          <w:p w14:paraId="2CBA2E1D" w14:textId="77777777" w:rsidR="00391C25" w:rsidRPr="009641EA" w:rsidRDefault="00391C25" w:rsidP="00391C25">
            <w:pPr>
              <w:spacing w:line="259" w:lineRule="auto"/>
              <w:jc w:val="center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 ,</w:t>
            </w:r>
            <w:proofErr w:type="gramEnd"/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%)</w:t>
            </w:r>
          </w:p>
        </w:tc>
      </w:tr>
      <w:tr w:rsidR="00391C25" w14:paraId="1A54EF90" w14:textId="77777777" w:rsidTr="00E4458C">
        <w:tc>
          <w:tcPr>
            <w:tcW w:w="710" w:type="dxa"/>
            <w:vAlign w:val="center"/>
          </w:tcPr>
          <w:p w14:paraId="0935E66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34" w:type="dxa"/>
            <w:vAlign w:val="center"/>
          </w:tcPr>
          <w:p w14:paraId="73D498C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,990,123</w:t>
            </w:r>
          </w:p>
        </w:tc>
        <w:tc>
          <w:tcPr>
            <w:tcW w:w="1134" w:type="dxa"/>
            <w:vAlign w:val="center"/>
          </w:tcPr>
          <w:p w14:paraId="3DF5938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477,430 (49.41)</w:t>
            </w:r>
          </w:p>
        </w:tc>
        <w:tc>
          <w:tcPr>
            <w:tcW w:w="1134" w:type="dxa"/>
            <w:vAlign w:val="center"/>
          </w:tcPr>
          <w:p w14:paraId="11286D3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2,693 (50.59)</w:t>
            </w:r>
          </w:p>
        </w:tc>
        <w:tc>
          <w:tcPr>
            <w:tcW w:w="850" w:type="dxa"/>
            <w:vAlign w:val="center"/>
          </w:tcPr>
          <w:p w14:paraId="56F3B1E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993" w:type="dxa"/>
            <w:vAlign w:val="center"/>
          </w:tcPr>
          <w:p w14:paraId="5DFC9E3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7</w:t>
            </w:r>
          </w:p>
        </w:tc>
        <w:tc>
          <w:tcPr>
            <w:tcW w:w="992" w:type="dxa"/>
            <w:vAlign w:val="center"/>
          </w:tcPr>
          <w:p w14:paraId="3F4F9A9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6BEBA76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992" w:type="dxa"/>
            <w:vAlign w:val="center"/>
          </w:tcPr>
          <w:p w14:paraId="4A819B2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26</w:t>
            </w:r>
          </w:p>
        </w:tc>
        <w:tc>
          <w:tcPr>
            <w:tcW w:w="993" w:type="dxa"/>
            <w:vAlign w:val="center"/>
          </w:tcPr>
          <w:p w14:paraId="0B0B6A46" w14:textId="63C03939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1,648</w:t>
            </w:r>
          </w:p>
        </w:tc>
        <w:tc>
          <w:tcPr>
            <w:tcW w:w="993" w:type="dxa"/>
            <w:vAlign w:val="center"/>
          </w:tcPr>
          <w:p w14:paraId="692A9391" w14:textId="46688FA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919 (31.4)</w:t>
            </w:r>
          </w:p>
        </w:tc>
        <w:tc>
          <w:tcPr>
            <w:tcW w:w="1134" w:type="dxa"/>
            <w:vAlign w:val="center"/>
          </w:tcPr>
          <w:p w14:paraId="216BFE70" w14:textId="77777777" w:rsidR="00391C25" w:rsidRPr="009641EA" w:rsidRDefault="00391C25" w:rsidP="00391C25">
            <w:pPr>
              <w:spacing w:line="259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69,729 </w:t>
            </w:r>
          </w:p>
          <w:p w14:paraId="470CE39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(68.6)</w:t>
            </w:r>
          </w:p>
        </w:tc>
        <w:tc>
          <w:tcPr>
            <w:tcW w:w="1133" w:type="dxa"/>
            <w:vAlign w:val="center"/>
          </w:tcPr>
          <w:p w14:paraId="133890C2" w14:textId="6E24B3E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5,654</w:t>
            </w:r>
          </w:p>
        </w:tc>
        <w:tc>
          <w:tcPr>
            <w:tcW w:w="1134" w:type="dxa"/>
            <w:vAlign w:val="center"/>
          </w:tcPr>
          <w:p w14:paraId="54839D40" w14:textId="245A1672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6,248 (24.84)</w:t>
            </w:r>
          </w:p>
        </w:tc>
      </w:tr>
      <w:tr w:rsidR="00391C25" w14:paraId="6040785F" w14:textId="77777777" w:rsidTr="00E4458C">
        <w:tc>
          <w:tcPr>
            <w:tcW w:w="710" w:type="dxa"/>
            <w:vAlign w:val="center"/>
          </w:tcPr>
          <w:p w14:paraId="47771E3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vAlign w:val="center"/>
          </w:tcPr>
          <w:p w14:paraId="3FCFC31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,994,184</w:t>
            </w:r>
          </w:p>
        </w:tc>
        <w:tc>
          <w:tcPr>
            <w:tcW w:w="1134" w:type="dxa"/>
            <w:vAlign w:val="center"/>
          </w:tcPr>
          <w:p w14:paraId="207CBE7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481,187 (49.47)</w:t>
            </w:r>
          </w:p>
        </w:tc>
        <w:tc>
          <w:tcPr>
            <w:tcW w:w="1134" w:type="dxa"/>
            <w:vAlign w:val="center"/>
          </w:tcPr>
          <w:p w14:paraId="6CA2FAD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2,997 (50.53)</w:t>
            </w:r>
          </w:p>
        </w:tc>
        <w:tc>
          <w:tcPr>
            <w:tcW w:w="850" w:type="dxa"/>
            <w:vAlign w:val="center"/>
          </w:tcPr>
          <w:p w14:paraId="437F269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993" w:type="dxa"/>
            <w:vAlign w:val="center"/>
          </w:tcPr>
          <w:p w14:paraId="7FF81FC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992" w:type="dxa"/>
            <w:vAlign w:val="center"/>
          </w:tcPr>
          <w:p w14:paraId="6CE82CF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992" w:type="dxa"/>
            <w:vAlign w:val="center"/>
          </w:tcPr>
          <w:p w14:paraId="2211325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08C4A87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41</w:t>
            </w:r>
          </w:p>
        </w:tc>
        <w:tc>
          <w:tcPr>
            <w:tcW w:w="993" w:type="dxa"/>
            <w:vAlign w:val="center"/>
          </w:tcPr>
          <w:p w14:paraId="10D4F866" w14:textId="6060284E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4,869</w:t>
            </w:r>
          </w:p>
        </w:tc>
        <w:tc>
          <w:tcPr>
            <w:tcW w:w="993" w:type="dxa"/>
            <w:vAlign w:val="center"/>
          </w:tcPr>
          <w:p w14:paraId="7B7ECE6A" w14:textId="17524D2B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236 (32.93)</w:t>
            </w:r>
          </w:p>
        </w:tc>
        <w:tc>
          <w:tcPr>
            <w:tcW w:w="1134" w:type="dxa"/>
            <w:vAlign w:val="center"/>
          </w:tcPr>
          <w:p w14:paraId="4AC1B0C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3,633 (67.07)</w:t>
            </w:r>
          </w:p>
        </w:tc>
        <w:tc>
          <w:tcPr>
            <w:tcW w:w="1133" w:type="dxa"/>
            <w:vAlign w:val="center"/>
          </w:tcPr>
          <w:p w14:paraId="7A31D6D2" w14:textId="1117DB40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5,940</w:t>
            </w:r>
          </w:p>
        </w:tc>
        <w:tc>
          <w:tcPr>
            <w:tcW w:w="1134" w:type="dxa"/>
            <w:vAlign w:val="center"/>
          </w:tcPr>
          <w:p w14:paraId="03A73D94" w14:textId="587BC10F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5,733 (26.82)</w:t>
            </w:r>
          </w:p>
        </w:tc>
      </w:tr>
      <w:tr w:rsidR="00391C25" w14:paraId="16B37A4B" w14:textId="77777777" w:rsidTr="00E4458C">
        <w:tc>
          <w:tcPr>
            <w:tcW w:w="710" w:type="dxa"/>
            <w:vAlign w:val="center"/>
          </w:tcPr>
          <w:p w14:paraId="2456C0E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vAlign w:val="center"/>
          </w:tcPr>
          <w:p w14:paraId="2F34644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,995,269</w:t>
            </w:r>
          </w:p>
        </w:tc>
        <w:tc>
          <w:tcPr>
            <w:tcW w:w="1134" w:type="dxa"/>
            <w:vAlign w:val="center"/>
          </w:tcPr>
          <w:p w14:paraId="07F8786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483,212 (49.52)</w:t>
            </w:r>
          </w:p>
        </w:tc>
        <w:tc>
          <w:tcPr>
            <w:tcW w:w="1134" w:type="dxa"/>
            <w:vAlign w:val="center"/>
          </w:tcPr>
          <w:p w14:paraId="6230A5A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2,057 (50.48)</w:t>
            </w:r>
          </w:p>
        </w:tc>
        <w:tc>
          <w:tcPr>
            <w:tcW w:w="850" w:type="dxa"/>
            <w:vAlign w:val="center"/>
          </w:tcPr>
          <w:p w14:paraId="7F4F7FA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93" w:type="dxa"/>
            <w:vAlign w:val="center"/>
          </w:tcPr>
          <w:p w14:paraId="27E2472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2" w:type="dxa"/>
            <w:vAlign w:val="center"/>
          </w:tcPr>
          <w:p w14:paraId="2ECF557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630F857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992" w:type="dxa"/>
            <w:vAlign w:val="center"/>
          </w:tcPr>
          <w:p w14:paraId="657FCCA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993" w:type="dxa"/>
            <w:vAlign w:val="center"/>
          </w:tcPr>
          <w:p w14:paraId="17AEC3D0" w14:textId="63F7280D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4,774</w:t>
            </w:r>
          </w:p>
        </w:tc>
        <w:tc>
          <w:tcPr>
            <w:tcW w:w="993" w:type="dxa"/>
            <w:vAlign w:val="center"/>
          </w:tcPr>
          <w:p w14:paraId="72DB9CED" w14:textId="4FDD610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041 (29.63)</w:t>
            </w:r>
          </w:p>
        </w:tc>
        <w:tc>
          <w:tcPr>
            <w:tcW w:w="1134" w:type="dxa"/>
            <w:vAlign w:val="center"/>
          </w:tcPr>
          <w:p w14:paraId="6E20240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73,733 (70.37)</w:t>
            </w:r>
          </w:p>
        </w:tc>
        <w:tc>
          <w:tcPr>
            <w:tcW w:w="1133" w:type="dxa"/>
            <w:vAlign w:val="center"/>
          </w:tcPr>
          <w:p w14:paraId="7A6FCEEE" w14:textId="5B42F0CD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0,048</w:t>
            </w:r>
          </w:p>
        </w:tc>
        <w:tc>
          <w:tcPr>
            <w:tcW w:w="1134" w:type="dxa"/>
            <w:vAlign w:val="center"/>
          </w:tcPr>
          <w:p w14:paraId="621260ED" w14:textId="03C91CDC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5,022 (25.01)</w:t>
            </w:r>
          </w:p>
        </w:tc>
      </w:tr>
      <w:tr w:rsidR="00391C25" w14:paraId="4B8DE2EB" w14:textId="77777777" w:rsidTr="00E4458C">
        <w:tc>
          <w:tcPr>
            <w:tcW w:w="710" w:type="dxa"/>
            <w:vAlign w:val="center"/>
          </w:tcPr>
          <w:p w14:paraId="7E6742F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vAlign w:val="center"/>
          </w:tcPr>
          <w:p w14:paraId="5A80247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,990,558</w:t>
            </w:r>
          </w:p>
        </w:tc>
        <w:tc>
          <w:tcPr>
            <w:tcW w:w="1134" w:type="dxa"/>
            <w:vAlign w:val="center"/>
          </w:tcPr>
          <w:p w14:paraId="0104C2E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481,707 (49.55)</w:t>
            </w:r>
          </w:p>
        </w:tc>
        <w:tc>
          <w:tcPr>
            <w:tcW w:w="1134" w:type="dxa"/>
            <w:vAlign w:val="center"/>
          </w:tcPr>
          <w:p w14:paraId="2EB4E1B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08,851 (50.45)</w:t>
            </w:r>
          </w:p>
        </w:tc>
        <w:tc>
          <w:tcPr>
            <w:tcW w:w="850" w:type="dxa"/>
            <w:vAlign w:val="center"/>
          </w:tcPr>
          <w:p w14:paraId="6C4326B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993" w:type="dxa"/>
            <w:vAlign w:val="center"/>
          </w:tcPr>
          <w:p w14:paraId="6731BAB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2</w:t>
            </w:r>
          </w:p>
        </w:tc>
        <w:tc>
          <w:tcPr>
            <w:tcW w:w="992" w:type="dxa"/>
            <w:vAlign w:val="center"/>
          </w:tcPr>
          <w:p w14:paraId="79D4305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5C4EF56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992" w:type="dxa"/>
            <w:vAlign w:val="center"/>
          </w:tcPr>
          <w:p w14:paraId="5C29906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993" w:type="dxa"/>
            <w:vAlign w:val="center"/>
          </w:tcPr>
          <w:p w14:paraId="182C9079" w14:textId="1BC87442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4,111</w:t>
            </w:r>
          </w:p>
        </w:tc>
        <w:tc>
          <w:tcPr>
            <w:tcW w:w="993" w:type="dxa"/>
            <w:vAlign w:val="center"/>
          </w:tcPr>
          <w:p w14:paraId="41951E9A" w14:textId="0363FC28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2,548 (38.7)</w:t>
            </w:r>
          </w:p>
        </w:tc>
        <w:tc>
          <w:tcPr>
            <w:tcW w:w="1134" w:type="dxa"/>
            <w:vAlign w:val="center"/>
          </w:tcPr>
          <w:p w14:paraId="10C3BE5C" w14:textId="77777777" w:rsidR="00391C25" w:rsidRPr="009641EA" w:rsidRDefault="00391C25" w:rsidP="00391C25">
            <w:pPr>
              <w:spacing w:line="259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1,563 </w:t>
            </w:r>
          </w:p>
          <w:p w14:paraId="406A7CA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(61.3)</w:t>
            </w:r>
          </w:p>
        </w:tc>
        <w:tc>
          <w:tcPr>
            <w:tcW w:w="1133" w:type="dxa"/>
            <w:vAlign w:val="center"/>
          </w:tcPr>
          <w:p w14:paraId="140E6A29" w14:textId="321CDE69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3,729</w:t>
            </w:r>
          </w:p>
        </w:tc>
        <w:tc>
          <w:tcPr>
            <w:tcW w:w="1134" w:type="dxa"/>
            <w:vAlign w:val="center"/>
          </w:tcPr>
          <w:p w14:paraId="503DEDF6" w14:textId="18439A41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6,586 (25.63)</w:t>
            </w:r>
          </w:p>
        </w:tc>
      </w:tr>
      <w:tr w:rsidR="00391C25" w14:paraId="617DCEAE" w14:textId="77777777" w:rsidTr="00E4458C">
        <w:tc>
          <w:tcPr>
            <w:tcW w:w="710" w:type="dxa"/>
            <w:vAlign w:val="center"/>
          </w:tcPr>
          <w:p w14:paraId="1D473A9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vAlign w:val="center"/>
          </w:tcPr>
          <w:p w14:paraId="509ECDC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10,192</w:t>
            </w:r>
          </w:p>
        </w:tc>
        <w:tc>
          <w:tcPr>
            <w:tcW w:w="1134" w:type="dxa"/>
            <w:vAlign w:val="center"/>
          </w:tcPr>
          <w:p w14:paraId="774923D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493,705 (49.62)</w:t>
            </w:r>
          </w:p>
        </w:tc>
        <w:tc>
          <w:tcPr>
            <w:tcW w:w="1134" w:type="dxa"/>
            <w:vAlign w:val="center"/>
          </w:tcPr>
          <w:p w14:paraId="4BF17D3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6,487 (50.38)</w:t>
            </w:r>
          </w:p>
        </w:tc>
        <w:tc>
          <w:tcPr>
            <w:tcW w:w="850" w:type="dxa"/>
            <w:vAlign w:val="center"/>
          </w:tcPr>
          <w:p w14:paraId="0A5DC68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6</w:t>
            </w:r>
          </w:p>
        </w:tc>
        <w:tc>
          <w:tcPr>
            <w:tcW w:w="993" w:type="dxa"/>
            <w:vAlign w:val="center"/>
          </w:tcPr>
          <w:p w14:paraId="4A9511B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992" w:type="dxa"/>
            <w:vAlign w:val="center"/>
          </w:tcPr>
          <w:p w14:paraId="53D46A1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992" w:type="dxa"/>
            <w:vAlign w:val="center"/>
          </w:tcPr>
          <w:p w14:paraId="16F62C4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92" w:type="dxa"/>
            <w:vAlign w:val="center"/>
          </w:tcPr>
          <w:p w14:paraId="7D0D5D4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3" w:type="dxa"/>
            <w:vAlign w:val="center"/>
          </w:tcPr>
          <w:p w14:paraId="59F9C7F8" w14:textId="7420D347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3,055</w:t>
            </w:r>
          </w:p>
        </w:tc>
        <w:tc>
          <w:tcPr>
            <w:tcW w:w="993" w:type="dxa"/>
            <w:vAlign w:val="center"/>
          </w:tcPr>
          <w:p w14:paraId="04C17E6A" w14:textId="3707166F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695 (38.16)</w:t>
            </w:r>
          </w:p>
        </w:tc>
        <w:tc>
          <w:tcPr>
            <w:tcW w:w="1134" w:type="dxa"/>
            <w:vAlign w:val="center"/>
          </w:tcPr>
          <w:p w14:paraId="0E1B4C6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51,360 (61.84)</w:t>
            </w:r>
          </w:p>
        </w:tc>
        <w:tc>
          <w:tcPr>
            <w:tcW w:w="1133" w:type="dxa"/>
            <w:vAlign w:val="center"/>
          </w:tcPr>
          <w:p w14:paraId="3790D4EF" w14:textId="188D383D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9,527</w:t>
            </w:r>
          </w:p>
        </w:tc>
        <w:tc>
          <w:tcPr>
            <w:tcW w:w="1134" w:type="dxa"/>
            <w:vAlign w:val="center"/>
          </w:tcPr>
          <w:p w14:paraId="484EBF1E" w14:textId="2710297F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7,245 (27.37)</w:t>
            </w:r>
          </w:p>
        </w:tc>
      </w:tr>
      <w:tr w:rsidR="00391C25" w14:paraId="721512CC" w14:textId="77777777" w:rsidTr="00E4458C">
        <w:tc>
          <w:tcPr>
            <w:tcW w:w="710" w:type="dxa"/>
            <w:vAlign w:val="center"/>
          </w:tcPr>
          <w:p w14:paraId="326ED0D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vAlign w:val="center"/>
          </w:tcPr>
          <w:p w14:paraId="604E839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26,683</w:t>
            </w:r>
          </w:p>
        </w:tc>
        <w:tc>
          <w:tcPr>
            <w:tcW w:w="1134" w:type="dxa"/>
            <w:vAlign w:val="center"/>
          </w:tcPr>
          <w:p w14:paraId="3F1B66F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03,414 (49.67)</w:t>
            </w:r>
          </w:p>
        </w:tc>
        <w:tc>
          <w:tcPr>
            <w:tcW w:w="1134" w:type="dxa"/>
            <w:vAlign w:val="center"/>
          </w:tcPr>
          <w:p w14:paraId="1949D82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3,269 (50.33)</w:t>
            </w:r>
          </w:p>
        </w:tc>
        <w:tc>
          <w:tcPr>
            <w:tcW w:w="850" w:type="dxa"/>
            <w:vAlign w:val="center"/>
          </w:tcPr>
          <w:p w14:paraId="40F6933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3" w:type="dxa"/>
            <w:vAlign w:val="center"/>
          </w:tcPr>
          <w:p w14:paraId="4E7A2AD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992" w:type="dxa"/>
            <w:vAlign w:val="center"/>
          </w:tcPr>
          <w:p w14:paraId="3FC9C0E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992" w:type="dxa"/>
            <w:vAlign w:val="center"/>
          </w:tcPr>
          <w:p w14:paraId="39FB7A5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992" w:type="dxa"/>
            <w:vAlign w:val="center"/>
          </w:tcPr>
          <w:p w14:paraId="7F90926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93" w:type="dxa"/>
            <w:vAlign w:val="center"/>
          </w:tcPr>
          <w:p w14:paraId="71798591" w14:textId="2A5639B0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79,923</w:t>
            </w:r>
          </w:p>
        </w:tc>
        <w:tc>
          <w:tcPr>
            <w:tcW w:w="993" w:type="dxa"/>
            <w:vAlign w:val="center"/>
          </w:tcPr>
          <w:p w14:paraId="684D417F" w14:textId="2B78D78A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723 (39.69)</w:t>
            </w:r>
          </w:p>
        </w:tc>
        <w:tc>
          <w:tcPr>
            <w:tcW w:w="1134" w:type="dxa"/>
            <w:vAlign w:val="center"/>
          </w:tcPr>
          <w:p w14:paraId="76D69B7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48,200 (60.31)</w:t>
            </w:r>
          </w:p>
        </w:tc>
        <w:tc>
          <w:tcPr>
            <w:tcW w:w="1133" w:type="dxa"/>
            <w:vAlign w:val="center"/>
          </w:tcPr>
          <w:p w14:paraId="6C3C7918" w14:textId="7CB34AAE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4,258</w:t>
            </w:r>
          </w:p>
        </w:tc>
        <w:tc>
          <w:tcPr>
            <w:tcW w:w="1134" w:type="dxa"/>
            <w:vAlign w:val="center"/>
          </w:tcPr>
          <w:p w14:paraId="22165D5A" w14:textId="61420094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8,439 (27.28)</w:t>
            </w:r>
          </w:p>
        </w:tc>
      </w:tr>
      <w:tr w:rsidR="00391C25" w14:paraId="4378A2D1" w14:textId="77777777" w:rsidTr="00E4458C">
        <w:tc>
          <w:tcPr>
            <w:tcW w:w="710" w:type="dxa"/>
            <w:vAlign w:val="center"/>
          </w:tcPr>
          <w:p w14:paraId="2D7F0B4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vAlign w:val="center"/>
          </w:tcPr>
          <w:p w14:paraId="7DE183A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510,44</w:t>
            </w:r>
          </w:p>
        </w:tc>
        <w:tc>
          <w:tcPr>
            <w:tcW w:w="1134" w:type="dxa"/>
            <w:vAlign w:val="center"/>
          </w:tcPr>
          <w:p w14:paraId="4F839E9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6,967 (49.72)</w:t>
            </w:r>
          </w:p>
        </w:tc>
        <w:tc>
          <w:tcPr>
            <w:tcW w:w="1134" w:type="dxa"/>
            <w:vAlign w:val="center"/>
          </w:tcPr>
          <w:p w14:paraId="0767DE4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4,077 (50.28)</w:t>
            </w:r>
          </w:p>
        </w:tc>
        <w:tc>
          <w:tcPr>
            <w:tcW w:w="850" w:type="dxa"/>
            <w:vAlign w:val="center"/>
          </w:tcPr>
          <w:p w14:paraId="36C7E27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9</w:t>
            </w:r>
          </w:p>
        </w:tc>
        <w:tc>
          <w:tcPr>
            <w:tcW w:w="993" w:type="dxa"/>
            <w:vAlign w:val="center"/>
          </w:tcPr>
          <w:p w14:paraId="2D48262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4</w:t>
            </w:r>
          </w:p>
        </w:tc>
        <w:tc>
          <w:tcPr>
            <w:tcW w:w="992" w:type="dxa"/>
            <w:vAlign w:val="center"/>
          </w:tcPr>
          <w:p w14:paraId="43EBA89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992" w:type="dxa"/>
            <w:vAlign w:val="center"/>
          </w:tcPr>
          <w:p w14:paraId="42AF723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992" w:type="dxa"/>
            <w:vAlign w:val="center"/>
          </w:tcPr>
          <w:p w14:paraId="5FBD54C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3</w:t>
            </w:r>
          </w:p>
        </w:tc>
        <w:tc>
          <w:tcPr>
            <w:tcW w:w="993" w:type="dxa"/>
            <w:vAlign w:val="center"/>
          </w:tcPr>
          <w:p w14:paraId="26566744" w14:textId="48EFE82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0,919</w:t>
            </w:r>
          </w:p>
        </w:tc>
        <w:tc>
          <w:tcPr>
            <w:tcW w:w="993" w:type="dxa"/>
            <w:vAlign w:val="center"/>
          </w:tcPr>
          <w:p w14:paraId="7D6A94AF" w14:textId="30680EC1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653 (37.88)</w:t>
            </w:r>
          </w:p>
        </w:tc>
        <w:tc>
          <w:tcPr>
            <w:tcW w:w="1134" w:type="dxa"/>
            <w:vAlign w:val="center"/>
          </w:tcPr>
          <w:p w14:paraId="7CD6EC7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50,266 (62.12)</w:t>
            </w:r>
          </w:p>
        </w:tc>
        <w:tc>
          <w:tcPr>
            <w:tcW w:w="1133" w:type="dxa"/>
            <w:vAlign w:val="center"/>
          </w:tcPr>
          <w:p w14:paraId="4C8F1FF7" w14:textId="05450334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7,075</w:t>
            </w:r>
          </w:p>
        </w:tc>
        <w:tc>
          <w:tcPr>
            <w:tcW w:w="1134" w:type="dxa"/>
            <w:vAlign w:val="center"/>
          </w:tcPr>
          <w:p w14:paraId="5C3A8AD6" w14:textId="42D5FEAB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9,670 (30.56)</w:t>
            </w:r>
          </w:p>
        </w:tc>
      </w:tr>
      <w:tr w:rsidR="00391C25" w14:paraId="7EC5EBAE" w14:textId="77777777" w:rsidTr="00E4458C">
        <w:tc>
          <w:tcPr>
            <w:tcW w:w="710" w:type="dxa"/>
            <w:vAlign w:val="center"/>
          </w:tcPr>
          <w:p w14:paraId="060AFB0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vAlign w:val="center"/>
          </w:tcPr>
          <w:p w14:paraId="6E4DF45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67,222</w:t>
            </w:r>
          </w:p>
        </w:tc>
        <w:tc>
          <w:tcPr>
            <w:tcW w:w="1134" w:type="dxa"/>
            <w:vAlign w:val="center"/>
          </w:tcPr>
          <w:p w14:paraId="3FA4A16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6,490 (49.77)</w:t>
            </w:r>
          </w:p>
        </w:tc>
        <w:tc>
          <w:tcPr>
            <w:tcW w:w="1134" w:type="dxa"/>
            <w:vAlign w:val="center"/>
          </w:tcPr>
          <w:p w14:paraId="29D0AB9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0,732 (50.23)</w:t>
            </w:r>
          </w:p>
        </w:tc>
        <w:tc>
          <w:tcPr>
            <w:tcW w:w="850" w:type="dxa"/>
            <w:vAlign w:val="center"/>
          </w:tcPr>
          <w:p w14:paraId="455351B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993" w:type="dxa"/>
            <w:vAlign w:val="center"/>
          </w:tcPr>
          <w:p w14:paraId="2871AF9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2" w:type="dxa"/>
            <w:vAlign w:val="center"/>
          </w:tcPr>
          <w:p w14:paraId="2C6B22B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251F393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4</w:t>
            </w:r>
          </w:p>
        </w:tc>
        <w:tc>
          <w:tcPr>
            <w:tcW w:w="992" w:type="dxa"/>
            <w:vAlign w:val="center"/>
          </w:tcPr>
          <w:p w14:paraId="39E2ED6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3" w:type="dxa"/>
            <w:vAlign w:val="center"/>
          </w:tcPr>
          <w:p w14:paraId="195A18A1" w14:textId="36AB2559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2,019</w:t>
            </w:r>
          </w:p>
        </w:tc>
        <w:tc>
          <w:tcPr>
            <w:tcW w:w="993" w:type="dxa"/>
            <w:vAlign w:val="center"/>
          </w:tcPr>
          <w:p w14:paraId="51BACDB4" w14:textId="6F85D543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401 (38.29)</w:t>
            </w:r>
          </w:p>
        </w:tc>
        <w:tc>
          <w:tcPr>
            <w:tcW w:w="1134" w:type="dxa"/>
            <w:vAlign w:val="center"/>
          </w:tcPr>
          <w:p w14:paraId="0672563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50,618 (61.71)</w:t>
            </w:r>
          </w:p>
        </w:tc>
        <w:tc>
          <w:tcPr>
            <w:tcW w:w="1133" w:type="dxa"/>
            <w:vAlign w:val="center"/>
          </w:tcPr>
          <w:p w14:paraId="4922804A" w14:textId="43989D75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4,865</w:t>
            </w:r>
          </w:p>
        </w:tc>
        <w:tc>
          <w:tcPr>
            <w:tcW w:w="1134" w:type="dxa"/>
            <w:vAlign w:val="center"/>
          </w:tcPr>
          <w:p w14:paraId="6B6193E7" w14:textId="257B5FC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081 (31.71)</w:t>
            </w:r>
          </w:p>
        </w:tc>
      </w:tr>
      <w:tr w:rsidR="00391C25" w14:paraId="22ABCB56" w14:textId="77777777" w:rsidTr="00E4458C">
        <w:tc>
          <w:tcPr>
            <w:tcW w:w="710" w:type="dxa"/>
            <w:vAlign w:val="center"/>
          </w:tcPr>
          <w:p w14:paraId="09EF71F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vAlign w:val="center"/>
          </w:tcPr>
          <w:p w14:paraId="41F3DF0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80,096</w:t>
            </w:r>
          </w:p>
        </w:tc>
        <w:tc>
          <w:tcPr>
            <w:tcW w:w="1134" w:type="dxa"/>
            <w:vAlign w:val="center"/>
          </w:tcPr>
          <w:p w14:paraId="43C008A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4,652 (49.82)</w:t>
            </w:r>
          </w:p>
        </w:tc>
        <w:tc>
          <w:tcPr>
            <w:tcW w:w="1134" w:type="dxa"/>
            <w:vAlign w:val="center"/>
          </w:tcPr>
          <w:p w14:paraId="3917D05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5,444 (50.18)</w:t>
            </w:r>
          </w:p>
        </w:tc>
        <w:tc>
          <w:tcPr>
            <w:tcW w:w="850" w:type="dxa"/>
            <w:vAlign w:val="center"/>
          </w:tcPr>
          <w:p w14:paraId="61A0A13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4</w:t>
            </w:r>
          </w:p>
        </w:tc>
        <w:tc>
          <w:tcPr>
            <w:tcW w:w="993" w:type="dxa"/>
            <w:vAlign w:val="center"/>
          </w:tcPr>
          <w:p w14:paraId="6A55FF1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992" w:type="dxa"/>
            <w:vAlign w:val="center"/>
          </w:tcPr>
          <w:p w14:paraId="0027169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7699F8B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992" w:type="dxa"/>
            <w:vAlign w:val="center"/>
          </w:tcPr>
          <w:p w14:paraId="0BE7733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2</w:t>
            </w:r>
          </w:p>
        </w:tc>
        <w:tc>
          <w:tcPr>
            <w:tcW w:w="993" w:type="dxa"/>
            <w:vAlign w:val="center"/>
          </w:tcPr>
          <w:p w14:paraId="452AD3F1" w14:textId="5EC48BBD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5,327</w:t>
            </w:r>
          </w:p>
        </w:tc>
        <w:tc>
          <w:tcPr>
            <w:tcW w:w="993" w:type="dxa"/>
            <w:vAlign w:val="center"/>
          </w:tcPr>
          <w:p w14:paraId="493C4BC4" w14:textId="26770F13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741 (37.2)</w:t>
            </w:r>
          </w:p>
        </w:tc>
        <w:tc>
          <w:tcPr>
            <w:tcW w:w="1134" w:type="dxa"/>
            <w:vAlign w:val="center"/>
          </w:tcPr>
          <w:p w14:paraId="293373EC" w14:textId="77777777" w:rsidR="00391C25" w:rsidRPr="009641EA" w:rsidRDefault="00391C25" w:rsidP="00391C25">
            <w:pPr>
              <w:spacing w:line="259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53,586 </w:t>
            </w:r>
          </w:p>
          <w:p w14:paraId="35F2F6C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(62.8)</w:t>
            </w:r>
          </w:p>
        </w:tc>
        <w:tc>
          <w:tcPr>
            <w:tcW w:w="1133" w:type="dxa"/>
            <w:vAlign w:val="center"/>
          </w:tcPr>
          <w:p w14:paraId="669B0929" w14:textId="50DD7ADA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3,286</w:t>
            </w:r>
          </w:p>
        </w:tc>
        <w:tc>
          <w:tcPr>
            <w:tcW w:w="1134" w:type="dxa"/>
            <w:vAlign w:val="center"/>
          </w:tcPr>
          <w:p w14:paraId="44F22C86" w14:textId="0744F5EA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194 (33.44)</w:t>
            </w:r>
          </w:p>
        </w:tc>
      </w:tr>
      <w:tr w:rsidR="00391C25" w14:paraId="1CFF5F20" w14:textId="77777777" w:rsidTr="00E4458C">
        <w:tc>
          <w:tcPr>
            <w:tcW w:w="710" w:type="dxa"/>
            <w:vAlign w:val="center"/>
          </w:tcPr>
          <w:p w14:paraId="33A468D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vAlign w:val="center"/>
          </w:tcPr>
          <w:p w14:paraId="4556448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88,059</w:t>
            </w:r>
          </w:p>
        </w:tc>
        <w:tc>
          <w:tcPr>
            <w:tcW w:w="1134" w:type="dxa"/>
            <w:vAlign w:val="center"/>
          </w:tcPr>
          <w:p w14:paraId="19902C7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0,893 (49.9)</w:t>
            </w:r>
          </w:p>
        </w:tc>
        <w:tc>
          <w:tcPr>
            <w:tcW w:w="1134" w:type="dxa"/>
            <w:vAlign w:val="center"/>
          </w:tcPr>
          <w:p w14:paraId="4B068BE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7,166 (50.1)</w:t>
            </w:r>
          </w:p>
        </w:tc>
        <w:tc>
          <w:tcPr>
            <w:tcW w:w="850" w:type="dxa"/>
            <w:vAlign w:val="center"/>
          </w:tcPr>
          <w:p w14:paraId="5531D90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1</w:t>
            </w:r>
          </w:p>
        </w:tc>
        <w:tc>
          <w:tcPr>
            <w:tcW w:w="993" w:type="dxa"/>
            <w:vAlign w:val="center"/>
          </w:tcPr>
          <w:p w14:paraId="745F157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2" w:type="dxa"/>
            <w:vAlign w:val="center"/>
          </w:tcPr>
          <w:p w14:paraId="7EC84E9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657C3CE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992" w:type="dxa"/>
            <w:vAlign w:val="center"/>
          </w:tcPr>
          <w:p w14:paraId="6A38D3A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993" w:type="dxa"/>
            <w:vAlign w:val="center"/>
          </w:tcPr>
          <w:p w14:paraId="1A1B9252" w14:textId="3531CBA5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7,761</w:t>
            </w:r>
          </w:p>
        </w:tc>
        <w:tc>
          <w:tcPr>
            <w:tcW w:w="993" w:type="dxa"/>
            <w:vAlign w:val="center"/>
          </w:tcPr>
          <w:p w14:paraId="211CFC9F" w14:textId="0B0567AB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555 (34.82)</w:t>
            </w:r>
          </w:p>
        </w:tc>
        <w:tc>
          <w:tcPr>
            <w:tcW w:w="1134" w:type="dxa"/>
            <w:vAlign w:val="center"/>
          </w:tcPr>
          <w:p w14:paraId="70142DC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57,206 (65.18)</w:t>
            </w:r>
          </w:p>
        </w:tc>
        <w:tc>
          <w:tcPr>
            <w:tcW w:w="1133" w:type="dxa"/>
            <w:vAlign w:val="center"/>
          </w:tcPr>
          <w:p w14:paraId="00B1E2FF" w14:textId="5BBEE5DE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89,007</w:t>
            </w:r>
          </w:p>
        </w:tc>
        <w:tc>
          <w:tcPr>
            <w:tcW w:w="1134" w:type="dxa"/>
            <w:vAlign w:val="center"/>
          </w:tcPr>
          <w:p w14:paraId="512C6F0D" w14:textId="7DAD9FA9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610 (34.39)</w:t>
            </w:r>
          </w:p>
        </w:tc>
      </w:tr>
      <w:tr w:rsidR="00391C25" w14:paraId="0C1A90D3" w14:textId="77777777" w:rsidTr="00E4458C">
        <w:tc>
          <w:tcPr>
            <w:tcW w:w="710" w:type="dxa"/>
            <w:vAlign w:val="center"/>
          </w:tcPr>
          <w:p w14:paraId="0BF1157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vAlign w:val="center"/>
          </w:tcPr>
          <w:p w14:paraId="3AD00FC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89,310</w:t>
            </w:r>
          </w:p>
        </w:tc>
        <w:tc>
          <w:tcPr>
            <w:tcW w:w="1134" w:type="dxa"/>
            <w:vAlign w:val="center"/>
          </w:tcPr>
          <w:p w14:paraId="5AF91D1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3,193 (49.95)</w:t>
            </w:r>
          </w:p>
        </w:tc>
        <w:tc>
          <w:tcPr>
            <w:tcW w:w="1134" w:type="dxa"/>
            <w:vAlign w:val="center"/>
          </w:tcPr>
          <w:p w14:paraId="21DD6A6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6,117 (50.05)</w:t>
            </w:r>
          </w:p>
        </w:tc>
        <w:tc>
          <w:tcPr>
            <w:tcW w:w="850" w:type="dxa"/>
            <w:vAlign w:val="center"/>
          </w:tcPr>
          <w:p w14:paraId="4648892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993" w:type="dxa"/>
            <w:vAlign w:val="center"/>
          </w:tcPr>
          <w:p w14:paraId="67C16CE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027D04A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992" w:type="dxa"/>
            <w:vAlign w:val="center"/>
          </w:tcPr>
          <w:p w14:paraId="1127A5B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992" w:type="dxa"/>
            <w:vAlign w:val="center"/>
          </w:tcPr>
          <w:p w14:paraId="390C9E9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993" w:type="dxa"/>
            <w:vAlign w:val="center"/>
          </w:tcPr>
          <w:p w14:paraId="748F8630" w14:textId="525E47B1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9,335</w:t>
            </w:r>
          </w:p>
        </w:tc>
        <w:tc>
          <w:tcPr>
            <w:tcW w:w="993" w:type="dxa"/>
            <w:vAlign w:val="center"/>
          </w:tcPr>
          <w:p w14:paraId="342DF508" w14:textId="289BE35F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561 (30.77)</w:t>
            </w:r>
          </w:p>
        </w:tc>
        <w:tc>
          <w:tcPr>
            <w:tcW w:w="1134" w:type="dxa"/>
            <w:vAlign w:val="center"/>
          </w:tcPr>
          <w:p w14:paraId="621E016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8,774 (69.23)</w:t>
            </w:r>
          </w:p>
        </w:tc>
        <w:tc>
          <w:tcPr>
            <w:tcW w:w="1133" w:type="dxa"/>
            <w:vAlign w:val="center"/>
          </w:tcPr>
          <w:p w14:paraId="0923FA76" w14:textId="45856C56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1,584</w:t>
            </w:r>
          </w:p>
        </w:tc>
        <w:tc>
          <w:tcPr>
            <w:tcW w:w="1134" w:type="dxa"/>
            <w:vAlign w:val="center"/>
          </w:tcPr>
          <w:p w14:paraId="3427DF66" w14:textId="25223CD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657 (34.57)</w:t>
            </w:r>
          </w:p>
        </w:tc>
      </w:tr>
      <w:tr w:rsidR="00391C25" w14:paraId="4767B3FB" w14:textId="77777777" w:rsidTr="00E4458C">
        <w:tc>
          <w:tcPr>
            <w:tcW w:w="710" w:type="dxa"/>
            <w:vAlign w:val="center"/>
          </w:tcPr>
          <w:p w14:paraId="7232B32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vAlign w:val="center"/>
          </w:tcPr>
          <w:p w14:paraId="1E0F204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81,559</w:t>
            </w:r>
          </w:p>
        </w:tc>
        <w:tc>
          <w:tcPr>
            <w:tcW w:w="1134" w:type="dxa"/>
            <w:vAlign w:val="center"/>
          </w:tcPr>
          <w:p w14:paraId="45571B0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0,737 (50)</w:t>
            </w:r>
          </w:p>
        </w:tc>
        <w:tc>
          <w:tcPr>
            <w:tcW w:w="1134" w:type="dxa"/>
            <w:vAlign w:val="center"/>
          </w:tcPr>
          <w:p w14:paraId="39B52C2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40,822 (50)</w:t>
            </w:r>
          </w:p>
        </w:tc>
        <w:tc>
          <w:tcPr>
            <w:tcW w:w="850" w:type="dxa"/>
            <w:vAlign w:val="center"/>
          </w:tcPr>
          <w:p w14:paraId="766B554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993" w:type="dxa"/>
            <w:vAlign w:val="center"/>
          </w:tcPr>
          <w:p w14:paraId="0EB3ED8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92" w:type="dxa"/>
            <w:vAlign w:val="center"/>
          </w:tcPr>
          <w:p w14:paraId="27ABE80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08F2014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3</w:t>
            </w:r>
          </w:p>
        </w:tc>
        <w:tc>
          <w:tcPr>
            <w:tcW w:w="992" w:type="dxa"/>
            <w:vAlign w:val="center"/>
          </w:tcPr>
          <w:p w14:paraId="4728EB3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993" w:type="dxa"/>
            <w:vAlign w:val="center"/>
          </w:tcPr>
          <w:p w14:paraId="62266D5D" w14:textId="05F12779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7,299</w:t>
            </w:r>
          </w:p>
        </w:tc>
        <w:tc>
          <w:tcPr>
            <w:tcW w:w="993" w:type="dxa"/>
            <w:vAlign w:val="center"/>
          </w:tcPr>
          <w:p w14:paraId="07D4B40A" w14:textId="4E4B91B6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9,682 (30.51)</w:t>
            </w:r>
          </w:p>
        </w:tc>
        <w:tc>
          <w:tcPr>
            <w:tcW w:w="1134" w:type="dxa"/>
            <w:vAlign w:val="center"/>
          </w:tcPr>
          <w:p w14:paraId="060B9E4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7,617 (69.49)</w:t>
            </w:r>
          </w:p>
        </w:tc>
        <w:tc>
          <w:tcPr>
            <w:tcW w:w="1133" w:type="dxa"/>
            <w:vAlign w:val="center"/>
          </w:tcPr>
          <w:p w14:paraId="3B7DDA43" w14:textId="2A99EE4B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3,357</w:t>
            </w:r>
          </w:p>
        </w:tc>
        <w:tc>
          <w:tcPr>
            <w:tcW w:w="1134" w:type="dxa"/>
            <w:vAlign w:val="center"/>
          </w:tcPr>
          <w:p w14:paraId="06C4D26F" w14:textId="3386DF4B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821 (34.09)</w:t>
            </w:r>
          </w:p>
        </w:tc>
      </w:tr>
      <w:tr w:rsidR="00391C25" w14:paraId="48198199" w14:textId="77777777" w:rsidTr="00E4458C">
        <w:tc>
          <w:tcPr>
            <w:tcW w:w="710" w:type="dxa"/>
            <w:vAlign w:val="center"/>
          </w:tcPr>
          <w:p w14:paraId="707080F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vAlign w:val="center"/>
          </w:tcPr>
          <w:p w14:paraId="270F98C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77,617</w:t>
            </w:r>
          </w:p>
        </w:tc>
        <w:tc>
          <w:tcPr>
            <w:tcW w:w="1134" w:type="dxa"/>
            <w:vAlign w:val="center"/>
          </w:tcPr>
          <w:p w14:paraId="1C660F6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9,702 (50.03)</w:t>
            </w:r>
          </w:p>
        </w:tc>
        <w:tc>
          <w:tcPr>
            <w:tcW w:w="1134" w:type="dxa"/>
            <w:vAlign w:val="center"/>
          </w:tcPr>
          <w:p w14:paraId="1269798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79,15 (49.97)</w:t>
            </w:r>
          </w:p>
        </w:tc>
        <w:tc>
          <w:tcPr>
            <w:tcW w:w="850" w:type="dxa"/>
            <w:vAlign w:val="center"/>
          </w:tcPr>
          <w:p w14:paraId="7366D4E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993" w:type="dxa"/>
            <w:vAlign w:val="center"/>
          </w:tcPr>
          <w:p w14:paraId="4B018A1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92" w:type="dxa"/>
            <w:vAlign w:val="center"/>
          </w:tcPr>
          <w:p w14:paraId="151C546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7ADDB88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992" w:type="dxa"/>
            <w:vAlign w:val="center"/>
          </w:tcPr>
          <w:p w14:paraId="26FDAC4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993" w:type="dxa"/>
            <w:vAlign w:val="center"/>
          </w:tcPr>
          <w:p w14:paraId="340ECF9C" w14:textId="0F83FC17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9,588</w:t>
            </w:r>
          </w:p>
        </w:tc>
        <w:tc>
          <w:tcPr>
            <w:tcW w:w="993" w:type="dxa"/>
            <w:vAlign w:val="center"/>
          </w:tcPr>
          <w:p w14:paraId="6CC5E18C" w14:textId="631EFDE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825 (30.95)</w:t>
            </w:r>
          </w:p>
        </w:tc>
        <w:tc>
          <w:tcPr>
            <w:tcW w:w="1134" w:type="dxa"/>
            <w:vAlign w:val="center"/>
          </w:tcPr>
          <w:p w14:paraId="7E6AB0F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8,763 (69.05)</w:t>
            </w:r>
          </w:p>
        </w:tc>
        <w:tc>
          <w:tcPr>
            <w:tcW w:w="1133" w:type="dxa"/>
            <w:vAlign w:val="center"/>
          </w:tcPr>
          <w:p w14:paraId="1B52932A" w14:textId="6E577EEC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2,103</w:t>
            </w:r>
          </w:p>
        </w:tc>
        <w:tc>
          <w:tcPr>
            <w:tcW w:w="1134" w:type="dxa"/>
            <w:vAlign w:val="center"/>
          </w:tcPr>
          <w:p w14:paraId="5E12FBC5" w14:textId="6A981FA4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875 (34.61)</w:t>
            </w:r>
          </w:p>
        </w:tc>
      </w:tr>
      <w:tr w:rsidR="00391C25" w14:paraId="0F0F359C" w14:textId="77777777" w:rsidTr="00E4458C">
        <w:tc>
          <w:tcPr>
            <w:tcW w:w="710" w:type="dxa"/>
            <w:vAlign w:val="center"/>
          </w:tcPr>
          <w:p w14:paraId="158D97E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134" w:type="dxa"/>
            <w:vAlign w:val="center"/>
          </w:tcPr>
          <w:p w14:paraId="74098A8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70,132</w:t>
            </w:r>
          </w:p>
        </w:tc>
        <w:tc>
          <w:tcPr>
            <w:tcW w:w="1134" w:type="dxa"/>
            <w:vAlign w:val="center"/>
          </w:tcPr>
          <w:p w14:paraId="2D134DE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6,640 (50.05)</w:t>
            </w:r>
          </w:p>
        </w:tc>
        <w:tc>
          <w:tcPr>
            <w:tcW w:w="1134" w:type="dxa"/>
            <w:vAlign w:val="center"/>
          </w:tcPr>
          <w:p w14:paraId="58A17FF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3,492 (49.95)</w:t>
            </w:r>
          </w:p>
        </w:tc>
        <w:tc>
          <w:tcPr>
            <w:tcW w:w="850" w:type="dxa"/>
            <w:vAlign w:val="center"/>
          </w:tcPr>
          <w:p w14:paraId="46B83FF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8</w:t>
            </w:r>
          </w:p>
        </w:tc>
        <w:tc>
          <w:tcPr>
            <w:tcW w:w="993" w:type="dxa"/>
            <w:vAlign w:val="center"/>
          </w:tcPr>
          <w:p w14:paraId="257BAB6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7</w:t>
            </w:r>
          </w:p>
        </w:tc>
        <w:tc>
          <w:tcPr>
            <w:tcW w:w="992" w:type="dxa"/>
            <w:vAlign w:val="center"/>
          </w:tcPr>
          <w:p w14:paraId="146B1D6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43</w:t>
            </w:r>
          </w:p>
        </w:tc>
        <w:tc>
          <w:tcPr>
            <w:tcW w:w="992" w:type="dxa"/>
            <w:vAlign w:val="center"/>
          </w:tcPr>
          <w:p w14:paraId="6C53DED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6898E9E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993" w:type="dxa"/>
            <w:vAlign w:val="center"/>
          </w:tcPr>
          <w:p w14:paraId="173C4D8F" w14:textId="556ABB7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3,938</w:t>
            </w:r>
          </w:p>
        </w:tc>
        <w:tc>
          <w:tcPr>
            <w:tcW w:w="993" w:type="dxa"/>
            <w:vAlign w:val="center"/>
          </w:tcPr>
          <w:p w14:paraId="4D52DA7A" w14:textId="5A52A13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005 (29.83)</w:t>
            </w:r>
          </w:p>
        </w:tc>
        <w:tc>
          <w:tcPr>
            <w:tcW w:w="1134" w:type="dxa"/>
            <w:vAlign w:val="center"/>
          </w:tcPr>
          <w:p w14:paraId="7E9448B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72,933 (70.17)</w:t>
            </w:r>
          </w:p>
        </w:tc>
        <w:tc>
          <w:tcPr>
            <w:tcW w:w="1133" w:type="dxa"/>
            <w:vAlign w:val="center"/>
          </w:tcPr>
          <w:p w14:paraId="5D500A3D" w14:textId="2DAD0F1C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4,646</w:t>
            </w:r>
          </w:p>
        </w:tc>
        <w:tc>
          <w:tcPr>
            <w:tcW w:w="1134" w:type="dxa"/>
            <w:vAlign w:val="center"/>
          </w:tcPr>
          <w:p w14:paraId="19B5AE5B" w14:textId="2C0DB2CE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156 (31.86)</w:t>
            </w:r>
          </w:p>
        </w:tc>
      </w:tr>
      <w:tr w:rsidR="00391C25" w14:paraId="1EEE33B3" w14:textId="77777777" w:rsidTr="00E4458C">
        <w:tc>
          <w:tcPr>
            <w:tcW w:w="710" w:type="dxa"/>
            <w:vAlign w:val="center"/>
          </w:tcPr>
          <w:p w14:paraId="55884E7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  <w:vAlign w:val="center"/>
          </w:tcPr>
          <w:p w14:paraId="6937A6F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60,841</w:t>
            </w:r>
          </w:p>
        </w:tc>
        <w:tc>
          <w:tcPr>
            <w:tcW w:w="1134" w:type="dxa"/>
            <w:vAlign w:val="center"/>
          </w:tcPr>
          <w:p w14:paraId="170E1DB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2,653 (50.07)</w:t>
            </w:r>
          </w:p>
        </w:tc>
        <w:tc>
          <w:tcPr>
            <w:tcW w:w="1134" w:type="dxa"/>
            <w:vAlign w:val="center"/>
          </w:tcPr>
          <w:p w14:paraId="1397AFB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8,188 (49.93)</w:t>
            </w:r>
          </w:p>
        </w:tc>
        <w:tc>
          <w:tcPr>
            <w:tcW w:w="850" w:type="dxa"/>
            <w:vAlign w:val="center"/>
          </w:tcPr>
          <w:p w14:paraId="3D3D6B2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0</w:t>
            </w:r>
          </w:p>
        </w:tc>
        <w:tc>
          <w:tcPr>
            <w:tcW w:w="993" w:type="dxa"/>
            <w:vAlign w:val="center"/>
          </w:tcPr>
          <w:p w14:paraId="7843B4C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992" w:type="dxa"/>
            <w:vAlign w:val="center"/>
          </w:tcPr>
          <w:p w14:paraId="587BA77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6</w:t>
            </w:r>
          </w:p>
        </w:tc>
        <w:tc>
          <w:tcPr>
            <w:tcW w:w="992" w:type="dxa"/>
            <w:vAlign w:val="center"/>
          </w:tcPr>
          <w:p w14:paraId="1AD534D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0059BC9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4</w:t>
            </w:r>
          </w:p>
        </w:tc>
        <w:tc>
          <w:tcPr>
            <w:tcW w:w="993" w:type="dxa"/>
            <w:vAlign w:val="center"/>
          </w:tcPr>
          <w:p w14:paraId="3DF69522" w14:textId="7AA7D95D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8,647</w:t>
            </w:r>
          </w:p>
        </w:tc>
        <w:tc>
          <w:tcPr>
            <w:tcW w:w="993" w:type="dxa"/>
            <w:vAlign w:val="center"/>
          </w:tcPr>
          <w:p w14:paraId="0DA45FBF" w14:textId="1E8707C1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687 (31.11)</w:t>
            </w:r>
          </w:p>
        </w:tc>
        <w:tc>
          <w:tcPr>
            <w:tcW w:w="1134" w:type="dxa"/>
            <w:vAlign w:val="center"/>
          </w:tcPr>
          <w:p w14:paraId="75F9DE0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7,960 (68.89)</w:t>
            </w:r>
          </w:p>
        </w:tc>
        <w:tc>
          <w:tcPr>
            <w:tcW w:w="1133" w:type="dxa"/>
            <w:vAlign w:val="center"/>
          </w:tcPr>
          <w:p w14:paraId="09BB11DC" w14:textId="632963E3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2,464</w:t>
            </w:r>
          </w:p>
        </w:tc>
        <w:tc>
          <w:tcPr>
            <w:tcW w:w="1134" w:type="dxa"/>
            <w:vAlign w:val="center"/>
          </w:tcPr>
          <w:p w14:paraId="0DC7B13B" w14:textId="76BA4D14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0,124 (32.58)</w:t>
            </w:r>
          </w:p>
        </w:tc>
      </w:tr>
      <w:tr w:rsidR="00391C25" w14:paraId="3A3DBF60" w14:textId="77777777" w:rsidTr="00E4458C">
        <w:tc>
          <w:tcPr>
            <w:tcW w:w="710" w:type="dxa"/>
            <w:vAlign w:val="center"/>
          </w:tcPr>
          <w:p w14:paraId="3342208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4" w:type="dxa"/>
            <w:vAlign w:val="center"/>
          </w:tcPr>
          <w:p w14:paraId="0AE6FEB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54,662</w:t>
            </w:r>
          </w:p>
        </w:tc>
        <w:tc>
          <w:tcPr>
            <w:tcW w:w="1134" w:type="dxa"/>
            <w:vAlign w:val="center"/>
          </w:tcPr>
          <w:p w14:paraId="5AC5746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30,274 (50.1)</w:t>
            </w:r>
          </w:p>
        </w:tc>
        <w:tc>
          <w:tcPr>
            <w:tcW w:w="1134" w:type="dxa"/>
            <w:vAlign w:val="center"/>
          </w:tcPr>
          <w:p w14:paraId="640EDA9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4,388 (49.9)</w:t>
            </w:r>
          </w:p>
        </w:tc>
        <w:tc>
          <w:tcPr>
            <w:tcW w:w="850" w:type="dxa"/>
            <w:vAlign w:val="center"/>
          </w:tcPr>
          <w:p w14:paraId="28E5EBB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5</w:t>
            </w:r>
          </w:p>
        </w:tc>
        <w:tc>
          <w:tcPr>
            <w:tcW w:w="993" w:type="dxa"/>
            <w:vAlign w:val="center"/>
          </w:tcPr>
          <w:p w14:paraId="179193A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46DAD11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5393AA7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62FF1B3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1</w:t>
            </w:r>
          </w:p>
        </w:tc>
        <w:tc>
          <w:tcPr>
            <w:tcW w:w="993" w:type="dxa"/>
            <w:vAlign w:val="center"/>
          </w:tcPr>
          <w:p w14:paraId="7591ADF5" w14:textId="144ACA03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7,303</w:t>
            </w:r>
          </w:p>
        </w:tc>
        <w:tc>
          <w:tcPr>
            <w:tcW w:w="993" w:type="dxa"/>
            <w:vAlign w:val="center"/>
          </w:tcPr>
          <w:p w14:paraId="6FC3656A" w14:textId="0CD43D7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1,597 (32.47)</w:t>
            </w:r>
          </w:p>
        </w:tc>
        <w:tc>
          <w:tcPr>
            <w:tcW w:w="1134" w:type="dxa"/>
            <w:vAlign w:val="center"/>
          </w:tcPr>
          <w:p w14:paraId="3616974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5,706 (67.53)</w:t>
            </w:r>
          </w:p>
        </w:tc>
        <w:tc>
          <w:tcPr>
            <w:tcW w:w="1133" w:type="dxa"/>
            <w:vAlign w:val="center"/>
          </w:tcPr>
          <w:p w14:paraId="33BE6D7B" w14:textId="45E9D694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2,003</w:t>
            </w:r>
          </w:p>
        </w:tc>
        <w:tc>
          <w:tcPr>
            <w:tcW w:w="1134" w:type="dxa"/>
            <w:vAlign w:val="center"/>
          </w:tcPr>
          <w:p w14:paraId="1BB778A9" w14:textId="064C80E5" w:rsidR="00391C25" w:rsidRPr="009641EA" w:rsidRDefault="00391C25" w:rsidP="00391C25">
            <w:pPr>
              <w:spacing w:line="259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30,082 </w:t>
            </w:r>
          </w:p>
          <w:p w14:paraId="689C9F6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(32.7)</w:t>
            </w:r>
          </w:p>
        </w:tc>
      </w:tr>
      <w:tr w:rsidR="00391C25" w14:paraId="124DAEA0" w14:textId="77777777" w:rsidTr="00E4458C">
        <w:tc>
          <w:tcPr>
            <w:tcW w:w="710" w:type="dxa"/>
            <w:vAlign w:val="center"/>
          </w:tcPr>
          <w:p w14:paraId="6DE39F5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4" w:type="dxa"/>
            <w:vAlign w:val="center"/>
          </w:tcPr>
          <w:p w14:paraId="5064AD4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49,364</w:t>
            </w:r>
          </w:p>
        </w:tc>
        <w:tc>
          <w:tcPr>
            <w:tcW w:w="1134" w:type="dxa"/>
            <w:vAlign w:val="center"/>
          </w:tcPr>
          <w:p w14:paraId="4157C97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8,550 (50.13)</w:t>
            </w:r>
          </w:p>
        </w:tc>
        <w:tc>
          <w:tcPr>
            <w:tcW w:w="1134" w:type="dxa"/>
            <w:vAlign w:val="center"/>
          </w:tcPr>
          <w:p w14:paraId="5FD8CA2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0,814 (49.87)</w:t>
            </w:r>
          </w:p>
        </w:tc>
        <w:tc>
          <w:tcPr>
            <w:tcW w:w="850" w:type="dxa"/>
            <w:vAlign w:val="center"/>
          </w:tcPr>
          <w:p w14:paraId="1AD0E21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993" w:type="dxa"/>
            <w:vAlign w:val="center"/>
          </w:tcPr>
          <w:p w14:paraId="5A7D3EC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992" w:type="dxa"/>
            <w:vAlign w:val="center"/>
          </w:tcPr>
          <w:p w14:paraId="11DD3BC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6F4ABD3F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214AFB1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7</w:t>
            </w:r>
          </w:p>
        </w:tc>
        <w:tc>
          <w:tcPr>
            <w:tcW w:w="993" w:type="dxa"/>
            <w:vAlign w:val="center"/>
          </w:tcPr>
          <w:p w14:paraId="496B7567" w14:textId="14348712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7,241</w:t>
            </w:r>
          </w:p>
        </w:tc>
        <w:tc>
          <w:tcPr>
            <w:tcW w:w="993" w:type="dxa"/>
            <w:vAlign w:val="center"/>
          </w:tcPr>
          <w:p w14:paraId="548EABA4" w14:textId="1D2B7EEE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2,073 (32.98)</w:t>
            </w:r>
          </w:p>
        </w:tc>
        <w:tc>
          <w:tcPr>
            <w:tcW w:w="1134" w:type="dxa"/>
            <w:vAlign w:val="center"/>
          </w:tcPr>
          <w:p w14:paraId="005BA51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5,168 (67.02)</w:t>
            </w:r>
          </w:p>
        </w:tc>
        <w:tc>
          <w:tcPr>
            <w:tcW w:w="1133" w:type="dxa"/>
            <w:vAlign w:val="center"/>
          </w:tcPr>
          <w:p w14:paraId="24755FFE" w14:textId="36D9C0C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3,787</w:t>
            </w:r>
          </w:p>
        </w:tc>
        <w:tc>
          <w:tcPr>
            <w:tcW w:w="1134" w:type="dxa"/>
            <w:vAlign w:val="center"/>
          </w:tcPr>
          <w:p w14:paraId="56D86BFE" w14:textId="600AA0D2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9,778 (31.75)</w:t>
            </w:r>
          </w:p>
        </w:tc>
      </w:tr>
      <w:tr w:rsidR="00391C25" w14:paraId="0AC8C203" w14:textId="77777777" w:rsidTr="00E4458C">
        <w:tc>
          <w:tcPr>
            <w:tcW w:w="710" w:type="dxa"/>
            <w:vAlign w:val="center"/>
          </w:tcPr>
          <w:p w14:paraId="4930EF4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vAlign w:val="center"/>
          </w:tcPr>
          <w:p w14:paraId="7558C87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45,910</w:t>
            </w:r>
          </w:p>
        </w:tc>
        <w:tc>
          <w:tcPr>
            <w:tcW w:w="1134" w:type="dxa"/>
            <w:vAlign w:val="center"/>
          </w:tcPr>
          <w:p w14:paraId="6A0E79B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6,866 (50.13)</w:t>
            </w:r>
          </w:p>
        </w:tc>
        <w:tc>
          <w:tcPr>
            <w:tcW w:w="1134" w:type="dxa"/>
            <w:vAlign w:val="center"/>
          </w:tcPr>
          <w:p w14:paraId="4860DD5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9,044 (49.87)</w:t>
            </w:r>
          </w:p>
        </w:tc>
        <w:tc>
          <w:tcPr>
            <w:tcW w:w="850" w:type="dxa"/>
            <w:vAlign w:val="center"/>
          </w:tcPr>
          <w:p w14:paraId="471732D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6</w:t>
            </w:r>
          </w:p>
        </w:tc>
        <w:tc>
          <w:tcPr>
            <w:tcW w:w="993" w:type="dxa"/>
            <w:vAlign w:val="center"/>
          </w:tcPr>
          <w:p w14:paraId="6006F1DE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0579CA9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5</w:t>
            </w:r>
          </w:p>
        </w:tc>
        <w:tc>
          <w:tcPr>
            <w:tcW w:w="992" w:type="dxa"/>
            <w:vAlign w:val="center"/>
          </w:tcPr>
          <w:p w14:paraId="2C5D966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1D6023A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3</w:t>
            </w:r>
          </w:p>
        </w:tc>
        <w:tc>
          <w:tcPr>
            <w:tcW w:w="993" w:type="dxa"/>
            <w:vAlign w:val="center"/>
          </w:tcPr>
          <w:p w14:paraId="6B7D6875" w14:textId="3E2E76E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8,619</w:t>
            </w:r>
          </w:p>
        </w:tc>
        <w:tc>
          <w:tcPr>
            <w:tcW w:w="993" w:type="dxa"/>
            <w:vAlign w:val="center"/>
          </w:tcPr>
          <w:p w14:paraId="0C444131" w14:textId="31C49CF1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2,007 (32.46)</w:t>
            </w:r>
          </w:p>
        </w:tc>
        <w:tc>
          <w:tcPr>
            <w:tcW w:w="1134" w:type="dxa"/>
            <w:vAlign w:val="center"/>
          </w:tcPr>
          <w:p w14:paraId="3185BCE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6,612 (67.54)</w:t>
            </w:r>
          </w:p>
        </w:tc>
        <w:tc>
          <w:tcPr>
            <w:tcW w:w="1133" w:type="dxa"/>
            <w:vAlign w:val="center"/>
          </w:tcPr>
          <w:p w14:paraId="2EF6787E" w14:textId="5AC6A542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3,177</w:t>
            </w:r>
          </w:p>
        </w:tc>
        <w:tc>
          <w:tcPr>
            <w:tcW w:w="1134" w:type="dxa"/>
            <w:vAlign w:val="center"/>
          </w:tcPr>
          <w:p w14:paraId="72ABF9E6" w14:textId="3155F090" w:rsidR="00391C25" w:rsidRPr="009641EA" w:rsidRDefault="00391C25" w:rsidP="00391C25">
            <w:pPr>
              <w:spacing w:line="259" w:lineRule="auto"/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29,352 </w:t>
            </w:r>
          </w:p>
          <w:p w14:paraId="4A9ED78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(31.5)</w:t>
            </w:r>
          </w:p>
        </w:tc>
      </w:tr>
      <w:tr w:rsidR="00391C25" w14:paraId="2FD585BE" w14:textId="77777777" w:rsidTr="00E4458C">
        <w:tc>
          <w:tcPr>
            <w:tcW w:w="710" w:type="dxa"/>
            <w:vAlign w:val="center"/>
          </w:tcPr>
          <w:p w14:paraId="52C791A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  <w:vAlign w:val="center"/>
          </w:tcPr>
          <w:p w14:paraId="4D2BA61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40,468</w:t>
            </w:r>
          </w:p>
        </w:tc>
        <w:tc>
          <w:tcPr>
            <w:tcW w:w="1134" w:type="dxa"/>
            <w:vAlign w:val="center"/>
          </w:tcPr>
          <w:p w14:paraId="1E8F5B7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3,050 (50.09)</w:t>
            </w:r>
          </w:p>
        </w:tc>
        <w:tc>
          <w:tcPr>
            <w:tcW w:w="1134" w:type="dxa"/>
            <w:vAlign w:val="center"/>
          </w:tcPr>
          <w:p w14:paraId="7CB54E1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7,418 (49.91)</w:t>
            </w:r>
          </w:p>
        </w:tc>
        <w:tc>
          <w:tcPr>
            <w:tcW w:w="850" w:type="dxa"/>
            <w:vAlign w:val="center"/>
          </w:tcPr>
          <w:p w14:paraId="528151A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9</w:t>
            </w:r>
          </w:p>
        </w:tc>
        <w:tc>
          <w:tcPr>
            <w:tcW w:w="993" w:type="dxa"/>
            <w:vAlign w:val="center"/>
          </w:tcPr>
          <w:p w14:paraId="462614D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3DFB27A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92" w:type="dxa"/>
            <w:vAlign w:val="center"/>
          </w:tcPr>
          <w:p w14:paraId="672DAC9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2</w:t>
            </w:r>
          </w:p>
        </w:tc>
        <w:tc>
          <w:tcPr>
            <w:tcW w:w="992" w:type="dxa"/>
            <w:vAlign w:val="center"/>
          </w:tcPr>
          <w:p w14:paraId="5E4375D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80</w:t>
            </w:r>
          </w:p>
        </w:tc>
        <w:tc>
          <w:tcPr>
            <w:tcW w:w="993" w:type="dxa"/>
            <w:vAlign w:val="center"/>
          </w:tcPr>
          <w:p w14:paraId="1069049C" w14:textId="17958DE9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6,033</w:t>
            </w:r>
          </w:p>
        </w:tc>
        <w:tc>
          <w:tcPr>
            <w:tcW w:w="993" w:type="dxa"/>
            <w:vAlign w:val="center"/>
          </w:tcPr>
          <w:p w14:paraId="5D0CE0DE" w14:textId="5F030608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2,917 (34.28)</w:t>
            </w:r>
          </w:p>
        </w:tc>
        <w:tc>
          <w:tcPr>
            <w:tcW w:w="1134" w:type="dxa"/>
            <w:vAlign w:val="center"/>
          </w:tcPr>
          <w:p w14:paraId="521B991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3,116 (65.72)</w:t>
            </w:r>
          </w:p>
        </w:tc>
        <w:tc>
          <w:tcPr>
            <w:tcW w:w="1133" w:type="dxa"/>
            <w:vAlign w:val="center"/>
          </w:tcPr>
          <w:p w14:paraId="0533F1A1" w14:textId="11BEA993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1,973</w:t>
            </w:r>
          </w:p>
        </w:tc>
        <w:tc>
          <w:tcPr>
            <w:tcW w:w="1134" w:type="dxa"/>
            <w:vAlign w:val="center"/>
          </w:tcPr>
          <w:p w14:paraId="07CCC52D" w14:textId="5086BBDE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8,644 (31.14)</w:t>
            </w:r>
          </w:p>
        </w:tc>
      </w:tr>
      <w:tr w:rsidR="00391C25" w14:paraId="0FF11B5B" w14:textId="77777777" w:rsidTr="00E4458C">
        <w:tc>
          <w:tcPr>
            <w:tcW w:w="710" w:type="dxa"/>
            <w:vAlign w:val="center"/>
          </w:tcPr>
          <w:p w14:paraId="2D78A28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  <w:vAlign w:val="center"/>
          </w:tcPr>
          <w:p w14:paraId="07FF694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36,408</w:t>
            </w:r>
          </w:p>
        </w:tc>
        <w:tc>
          <w:tcPr>
            <w:tcW w:w="1134" w:type="dxa"/>
            <w:vAlign w:val="center"/>
          </w:tcPr>
          <w:p w14:paraId="6C76EC5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20,715 (50.08)</w:t>
            </w:r>
          </w:p>
        </w:tc>
        <w:tc>
          <w:tcPr>
            <w:tcW w:w="1134" w:type="dxa"/>
            <w:vAlign w:val="center"/>
          </w:tcPr>
          <w:p w14:paraId="2956734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5,693 (49.92)</w:t>
            </w:r>
          </w:p>
        </w:tc>
        <w:tc>
          <w:tcPr>
            <w:tcW w:w="850" w:type="dxa"/>
            <w:vAlign w:val="center"/>
          </w:tcPr>
          <w:p w14:paraId="7490DCA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15</w:t>
            </w:r>
          </w:p>
        </w:tc>
        <w:tc>
          <w:tcPr>
            <w:tcW w:w="993" w:type="dxa"/>
            <w:vAlign w:val="center"/>
          </w:tcPr>
          <w:p w14:paraId="746D000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3</w:t>
            </w:r>
          </w:p>
        </w:tc>
        <w:tc>
          <w:tcPr>
            <w:tcW w:w="992" w:type="dxa"/>
            <w:vAlign w:val="center"/>
          </w:tcPr>
          <w:p w14:paraId="14A6E9F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92" w:type="dxa"/>
            <w:vAlign w:val="center"/>
          </w:tcPr>
          <w:p w14:paraId="626B0924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1</w:t>
            </w:r>
          </w:p>
        </w:tc>
        <w:tc>
          <w:tcPr>
            <w:tcW w:w="992" w:type="dxa"/>
            <w:vAlign w:val="center"/>
          </w:tcPr>
          <w:p w14:paraId="3F4A847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993" w:type="dxa"/>
            <w:vAlign w:val="center"/>
          </w:tcPr>
          <w:p w14:paraId="371B1C29" w14:textId="5F71EA60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5,119</w:t>
            </w:r>
          </w:p>
        </w:tc>
        <w:tc>
          <w:tcPr>
            <w:tcW w:w="993" w:type="dxa"/>
            <w:vAlign w:val="center"/>
          </w:tcPr>
          <w:p w14:paraId="28C7BF24" w14:textId="58B90AEE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2,089 (33.74)</w:t>
            </w:r>
          </w:p>
        </w:tc>
        <w:tc>
          <w:tcPr>
            <w:tcW w:w="1134" w:type="dxa"/>
            <w:vAlign w:val="center"/>
          </w:tcPr>
          <w:p w14:paraId="11FC84A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63,030 (66.26)</w:t>
            </w:r>
          </w:p>
        </w:tc>
        <w:tc>
          <w:tcPr>
            <w:tcW w:w="1133" w:type="dxa"/>
            <w:vAlign w:val="center"/>
          </w:tcPr>
          <w:p w14:paraId="2F349766" w14:textId="5A7C22A6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1,317</w:t>
            </w:r>
          </w:p>
        </w:tc>
        <w:tc>
          <w:tcPr>
            <w:tcW w:w="1134" w:type="dxa"/>
            <w:vAlign w:val="center"/>
          </w:tcPr>
          <w:p w14:paraId="1F78989D" w14:textId="0A0CA782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6,706 (29.25)</w:t>
            </w:r>
          </w:p>
        </w:tc>
      </w:tr>
      <w:tr w:rsidR="00391C25" w14:paraId="24876CE6" w14:textId="77777777" w:rsidTr="00E4458C">
        <w:tc>
          <w:tcPr>
            <w:tcW w:w="710" w:type="dxa"/>
            <w:vAlign w:val="center"/>
          </w:tcPr>
          <w:p w14:paraId="2FB31F1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vAlign w:val="center"/>
          </w:tcPr>
          <w:p w14:paraId="05BC9591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32,606</w:t>
            </w:r>
          </w:p>
        </w:tc>
        <w:tc>
          <w:tcPr>
            <w:tcW w:w="1134" w:type="dxa"/>
            <w:vAlign w:val="center"/>
          </w:tcPr>
          <w:p w14:paraId="2EC297D8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8,740 (50.08)</w:t>
            </w:r>
          </w:p>
        </w:tc>
        <w:tc>
          <w:tcPr>
            <w:tcW w:w="1134" w:type="dxa"/>
            <w:vAlign w:val="center"/>
          </w:tcPr>
          <w:p w14:paraId="7A480DD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3,866 (49.92)</w:t>
            </w:r>
          </w:p>
        </w:tc>
        <w:tc>
          <w:tcPr>
            <w:tcW w:w="850" w:type="dxa"/>
            <w:vAlign w:val="center"/>
          </w:tcPr>
          <w:p w14:paraId="3947B8D0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993" w:type="dxa"/>
            <w:vAlign w:val="center"/>
          </w:tcPr>
          <w:p w14:paraId="0F89D6F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2" w:type="dxa"/>
            <w:vAlign w:val="center"/>
          </w:tcPr>
          <w:p w14:paraId="3608553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vAlign w:val="center"/>
          </w:tcPr>
          <w:p w14:paraId="78B9DB25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99</w:t>
            </w:r>
          </w:p>
        </w:tc>
        <w:tc>
          <w:tcPr>
            <w:tcW w:w="992" w:type="dxa"/>
            <w:vAlign w:val="center"/>
          </w:tcPr>
          <w:p w14:paraId="0D19152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2</w:t>
            </w:r>
          </w:p>
        </w:tc>
        <w:tc>
          <w:tcPr>
            <w:tcW w:w="993" w:type="dxa"/>
            <w:vAlign w:val="center"/>
          </w:tcPr>
          <w:p w14:paraId="6DD52A2F" w14:textId="303950B3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90,097</w:t>
            </w:r>
          </w:p>
        </w:tc>
        <w:tc>
          <w:tcPr>
            <w:tcW w:w="993" w:type="dxa"/>
            <w:vAlign w:val="center"/>
          </w:tcPr>
          <w:p w14:paraId="164E2735" w14:textId="6D179154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6,157 (40.13)</w:t>
            </w:r>
          </w:p>
        </w:tc>
        <w:tc>
          <w:tcPr>
            <w:tcW w:w="1134" w:type="dxa"/>
            <w:vAlign w:val="center"/>
          </w:tcPr>
          <w:p w14:paraId="4F42D72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53,940 (59.87)</w:t>
            </w:r>
          </w:p>
        </w:tc>
        <w:tc>
          <w:tcPr>
            <w:tcW w:w="1133" w:type="dxa"/>
            <w:vAlign w:val="center"/>
          </w:tcPr>
          <w:p w14:paraId="2E9AC778" w14:textId="674A279F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74,609</w:t>
            </w:r>
          </w:p>
        </w:tc>
        <w:tc>
          <w:tcPr>
            <w:tcW w:w="1134" w:type="dxa"/>
            <w:vAlign w:val="center"/>
          </w:tcPr>
          <w:p w14:paraId="52449DCD" w14:textId="11E0B4D0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5,750 (34.51)</w:t>
            </w:r>
          </w:p>
        </w:tc>
      </w:tr>
      <w:tr w:rsidR="00391C25" w14:paraId="79E00435" w14:textId="77777777" w:rsidTr="00E4458C">
        <w:tc>
          <w:tcPr>
            <w:tcW w:w="710" w:type="dxa"/>
            <w:tcBorders>
              <w:bottom w:val="single" w:sz="4" w:space="0" w:color="auto"/>
            </w:tcBorders>
            <w:vAlign w:val="center"/>
          </w:tcPr>
          <w:p w14:paraId="7A6978DC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B4E90C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,017,1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15CC22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11,147 (50.0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F450F03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,505,971 (49.91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75DDE0D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17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71C6B37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184A1CA9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E3A46A6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0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CB5448B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9.7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A5C3167" w14:textId="21D9A51E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5,72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113543F" w14:textId="7B15094C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34,727 (32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3D93E73A" w14:textId="77777777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70,993 (67.15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5A8EBFF7" w14:textId="22DEFF7E" w:rsidR="00391C25" w:rsidRPr="009641EA" w:rsidRDefault="00391C25" w:rsidP="00391C25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102,1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E1A7CF3" w14:textId="3B1B5DC2" w:rsidR="00391C25" w:rsidRPr="009641EA" w:rsidRDefault="00391C25" w:rsidP="00391C25">
            <w:pPr>
              <w:spacing w:line="259" w:lineRule="auto"/>
              <w:jc w:val="right"/>
              <w:rPr>
                <w:b/>
                <w:sz w:val="20"/>
                <w:szCs w:val="20"/>
                <w:u w:val="single"/>
              </w:rPr>
            </w:pPr>
            <w:r w:rsidRPr="009641EA">
              <w:rPr>
                <w:rFonts w:ascii="Calibri" w:hAnsi="Calibri" w:cs="Calibri"/>
                <w:color w:val="000000"/>
                <w:sz w:val="20"/>
                <w:szCs w:val="20"/>
              </w:rPr>
              <w:t>26,006 (25.47)</w:t>
            </w:r>
          </w:p>
        </w:tc>
      </w:tr>
    </w:tbl>
    <w:p w14:paraId="590BD971" w14:textId="77777777" w:rsidR="00B500C5" w:rsidRDefault="00B500C5">
      <w:pPr>
        <w:rPr>
          <w:b/>
          <w:sz w:val="32"/>
          <w:szCs w:val="32"/>
        </w:rPr>
      </w:pPr>
    </w:p>
    <w:p w14:paraId="07DC99A5" w14:textId="77777777" w:rsidR="000A5D37" w:rsidRDefault="00B500C5">
      <w:r>
        <w:br w:type="page"/>
      </w:r>
    </w:p>
    <w:p w14:paraId="748545F2" w14:textId="2C5D40FC" w:rsidR="000A5D37" w:rsidRDefault="004D7176" w:rsidP="000A5D37">
      <w:pPr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lastRenderedPageBreak/>
        <w:t>Suppl.table</w:t>
      </w:r>
      <w:proofErr w:type="spellEnd"/>
      <w:r>
        <w:rPr>
          <w:b/>
          <w:sz w:val="32"/>
          <w:szCs w:val="32"/>
        </w:rPr>
        <w:t xml:space="preserve"> 3</w:t>
      </w:r>
      <w:r w:rsidR="000A5D37">
        <w:rPr>
          <w:b/>
          <w:sz w:val="32"/>
          <w:szCs w:val="32"/>
        </w:rPr>
        <w:t xml:space="preserve"> </w:t>
      </w:r>
    </w:p>
    <w:p w14:paraId="36A1A6CF" w14:textId="74ADA330" w:rsidR="00B500C5" w:rsidRPr="00FB764A" w:rsidRDefault="00B500C5">
      <w:pPr>
        <w:rPr>
          <w:sz w:val="24"/>
          <w:szCs w:val="32"/>
        </w:rPr>
      </w:pPr>
      <w:r w:rsidRPr="00FB764A">
        <w:rPr>
          <w:sz w:val="24"/>
          <w:szCs w:val="32"/>
        </w:rPr>
        <w:t>SMYC evolution over the e-cohort study period</w:t>
      </w:r>
      <w:r w:rsidR="00FB764A">
        <w:rPr>
          <w:sz w:val="24"/>
          <w:szCs w:val="32"/>
        </w:rPr>
        <w:t xml:space="preserve">. </w:t>
      </w:r>
      <w:r w:rsidRPr="00FB764A">
        <w:rPr>
          <w:sz w:val="24"/>
          <w:szCs w:val="32"/>
        </w:rPr>
        <w:t xml:space="preserve"> </w:t>
      </w:r>
    </w:p>
    <w:tbl>
      <w:tblPr>
        <w:tblW w:w="1460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0"/>
        <w:gridCol w:w="1134"/>
        <w:gridCol w:w="1134"/>
        <w:gridCol w:w="1134"/>
        <w:gridCol w:w="992"/>
        <w:gridCol w:w="1134"/>
        <w:gridCol w:w="992"/>
        <w:gridCol w:w="851"/>
        <w:gridCol w:w="992"/>
        <w:gridCol w:w="1320"/>
        <w:gridCol w:w="1107"/>
        <w:gridCol w:w="1161"/>
        <w:gridCol w:w="992"/>
        <w:gridCol w:w="948"/>
      </w:tblGrid>
      <w:tr w:rsidR="001702FA" w:rsidRPr="001702FA" w14:paraId="1D58FEED" w14:textId="77777777" w:rsidTr="001702FA">
        <w:trPr>
          <w:trHeight w:val="771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02211E2" w14:textId="34F27FFC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14B930" w14:textId="587A243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Total (N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EA18BA" w14:textId="777777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Male</w:t>
            </w:r>
          </w:p>
          <w:p w14:paraId="64110EBF" w14:textId="0AC347FA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3F5FC8" w14:textId="777777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Female</w:t>
            </w:r>
          </w:p>
          <w:p w14:paraId="7D6FAAF2" w14:textId="024A3A8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N ,%</w:t>
            </w:r>
            <w:proofErr w:type="gramEnd"/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FE05E4" w14:textId="36C5C41A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WIMD = 1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4DEF6" w14:textId="2A5156E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WIMD = 2 %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5A42C1" w14:textId="73D4CE88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WIMD = 3 (%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BFD993" w14:textId="272D1795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WIMD = 4 (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20AD929" w14:textId="6060796F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WIMD = 5 (%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539BE02" w14:textId="0489A44D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People leaving (N)</w:t>
            </w:r>
          </w:p>
        </w:tc>
        <w:tc>
          <w:tcPr>
            <w:tcW w:w="1107" w:type="dxa"/>
            <w:shd w:val="clear" w:color="auto" w:fill="auto"/>
            <w:noWrap/>
            <w:vAlign w:val="center"/>
            <w:hideMark/>
          </w:tcPr>
          <w:p w14:paraId="14934C4D" w14:textId="777777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Deaths</w:t>
            </w:r>
          </w:p>
          <w:p w14:paraId="633B0A79" w14:textId="71E2D241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1161" w:type="dxa"/>
            <w:shd w:val="clear" w:color="auto" w:fill="auto"/>
            <w:noWrap/>
            <w:vAlign w:val="center"/>
            <w:hideMark/>
          </w:tcPr>
          <w:p w14:paraId="5CE079D0" w14:textId="777777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Lost to follow-up</w:t>
            </w:r>
          </w:p>
          <w:p w14:paraId="6B0DA330" w14:textId="2AADFF20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(N, %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3A6379" w14:textId="437941DB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People joining (N)</w:t>
            </w:r>
          </w:p>
        </w:tc>
        <w:tc>
          <w:tcPr>
            <w:tcW w:w="948" w:type="dxa"/>
            <w:shd w:val="clear" w:color="auto" w:fill="auto"/>
            <w:noWrap/>
            <w:vAlign w:val="center"/>
            <w:hideMark/>
          </w:tcPr>
          <w:p w14:paraId="42122E09" w14:textId="777777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New born</w:t>
            </w:r>
          </w:p>
          <w:p w14:paraId="2C06D653" w14:textId="4E7CE177" w:rsidR="001702FA" w:rsidRPr="001702FA" w:rsidRDefault="001702FA" w:rsidP="001702FA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(</w:t>
            </w:r>
            <w:proofErr w:type="gramStart"/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N ,</w:t>
            </w:r>
            <w:proofErr w:type="gramEnd"/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 xml:space="preserve"> %)</w:t>
            </w:r>
          </w:p>
        </w:tc>
      </w:tr>
      <w:tr w:rsidR="00D17C45" w:rsidRPr="001702FA" w14:paraId="6B6179EC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A389C97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DC4C88" w14:textId="79F55AA1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670EB06" w14:textId="054BF126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F53B6B" w14:textId="33B36CF1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5437A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2A5D5C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E4C7B8B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2C7DA2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DC6653" w14:textId="77777777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24E5A04" w14:textId="03B0EB78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2E01975" w14:textId="3853402B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 xml:space="preserve">16 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6.17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A3D5459" w14:textId="6CD6B4E8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3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3.8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D9D90A" w14:textId="3183E8AF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,18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9682508" w14:textId="591A0DC0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,184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100)</w:t>
            </w:r>
          </w:p>
        </w:tc>
      </w:tr>
      <w:tr w:rsidR="00D17C45" w:rsidRPr="001702FA" w14:paraId="3EDE632B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58F40A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3B0327E" w14:textId="04854D1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,9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98DCDDD" w14:textId="05CEAD0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3,453 (51.8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1F52B5" w14:textId="4761480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2,473 (48.1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CB49EC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D0F6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9843EF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170D9E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7.9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37D8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.2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0D2A5DC" w14:textId="7EBD668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C31ED9E" w14:textId="0AEBBCE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5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3.57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275BA9E" w14:textId="5ED69083" w:rsidR="00D17C45" w:rsidRPr="001702FA" w:rsidRDefault="00D17C45" w:rsidP="00471B16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45</w:t>
            </w:r>
            <w:r w:rsidR="00471B16">
              <w:rPr>
                <w:rFonts w:cstheme="minorHAnsi"/>
                <w:color w:val="000000"/>
                <w:sz w:val="20"/>
                <w:szCs w:val="20"/>
              </w:rPr>
              <w:t xml:space="preserve">   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>(96.43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84E84E" w14:textId="414908A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75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AD0FF48" w14:textId="74C53C1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,693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83.54)</w:t>
            </w:r>
          </w:p>
        </w:tc>
      </w:tr>
      <w:tr w:rsidR="00D17C45" w:rsidRPr="001702FA" w14:paraId="7B683661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48F45C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773F4D9" w14:textId="6A0ED39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5,70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850CDC" w14:textId="3756A2B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8,779 (51.6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4B4091" w14:textId="1321FF9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,921 (48.3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F8E33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1044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5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DEF16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E49E9E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49FCEC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6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1CCDCDE" w14:textId="48327C3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,765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B422769" w14:textId="59112F6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 xml:space="preserve">40 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2.26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3EEBD3D" w14:textId="0B8FBD2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,725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7.7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DE9BAF" w14:textId="37F7AFB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,5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F077034" w14:textId="787526D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,994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79.31)</w:t>
            </w:r>
          </w:p>
        </w:tc>
      </w:tr>
      <w:tr w:rsidR="00D17C45" w:rsidRPr="001702FA" w14:paraId="093CD763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7FB2FF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6C9D0E" w14:textId="736E768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5,45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D1F901" w14:textId="23E4A3C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4,226 (51.7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4A69D0" w14:textId="6A0A811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1,225 (48.2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CA313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CF175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5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4BE86C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C460A1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5FCEC5E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04A2D9" w14:textId="162A2ED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,04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E82A5C" w14:textId="15400AF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1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2.48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CADE8DB" w14:textId="13CF13F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,998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7.5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CB06CD" w14:textId="4603218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4,10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15D0E062" w14:textId="3DABCB6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,573</w:t>
            </w:r>
            <w:r w:rsidR="004B27D3" w:rsidRPr="001702FA">
              <w:rPr>
                <w:rFonts w:cstheme="minorHAnsi"/>
                <w:color w:val="000000"/>
                <w:sz w:val="20"/>
                <w:szCs w:val="20"/>
              </w:rPr>
              <w:t xml:space="preserve"> (77.91)</w:t>
            </w:r>
          </w:p>
        </w:tc>
      </w:tr>
      <w:tr w:rsidR="00D17C45" w:rsidRPr="001702FA" w14:paraId="070E7F96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1FA4E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0593F3" w14:textId="45C52AE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17,5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0991F1" w14:textId="22A44E8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0,651 (51.6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309B05" w14:textId="2BE9398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6,859 (48.3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9B8122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9DBF2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BA4815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6C011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733A7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9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9975A38" w14:textId="1EF050E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,39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E6D18DF" w14:textId="0BB6D44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3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2.63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A5FE6AB" w14:textId="080B8DE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,329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7.3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212F26" w14:textId="7BAA26B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5,15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01A968E" w14:textId="748F0B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7,237</w:t>
            </w:r>
            <w:r w:rsidR="004B27D3" w:rsidRPr="001702FA">
              <w:rPr>
                <w:rFonts w:cstheme="minorHAnsi"/>
                <w:color w:val="000000"/>
                <w:sz w:val="20"/>
                <w:szCs w:val="20"/>
              </w:rPr>
              <w:t xml:space="preserve"> (77.48)</w:t>
            </w:r>
          </w:p>
        </w:tc>
      </w:tr>
      <w:tr w:rsidR="00D17C45" w:rsidRPr="001702FA" w14:paraId="0445684A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241413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066ED" w14:textId="4F61E7F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50,2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295A8D" w14:textId="376A7C7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7,416 (51.5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83C5DD" w14:textId="0FAE4D5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2,858 (48.4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4A85D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FCE7F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5CA3F5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0AE00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41F15E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D58827" w14:textId="704E5F4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,789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D51450" w14:textId="2B6A0B6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9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2.11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C791A3A" w14:textId="7EDC7CA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,730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7.8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F002C2" w14:textId="7F8289A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9,17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EA67E3A" w14:textId="2FBE764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8,438</w:t>
            </w:r>
            <w:r w:rsidR="004B27D3" w:rsidRPr="001702FA">
              <w:rPr>
                <w:rFonts w:cstheme="minorHAnsi"/>
                <w:color w:val="000000"/>
                <w:sz w:val="20"/>
                <w:szCs w:val="20"/>
              </w:rPr>
              <w:t xml:space="preserve"> (72.60)</w:t>
            </w:r>
          </w:p>
        </w:tc>
      </w:tr>
      <w:tr w:rsidR="00D17C45" w:rsidRPr="001702FA" w14:paraId="57F3AA87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5BEA40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A80693" w14:textId="31F0CAE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6,6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2110175" w14:textId="1507295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6,131 (51.5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171A6FF" w14:textId="534AF78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0,529 (48.5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0202EA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AB528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88F1E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0B5AAA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46079D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2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42E4D20" w14:textId="6222922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,38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F518FC7" w14:textId="1D6C502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2.24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705A641" w14:textId="7313F17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,310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7.7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EC7C0BC" w14:textId="558AC85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8,76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039E42E" w14:textId="2AAE978F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,670</w:t>
            </w:r>
            <w:r w:rsidR="004B27D3" w:rsidRPr="001702FA">
              <w:rPr>
                <w:rFonts w:cstheme="minorHAnsi"/>
                <w:color w:val="000000"/>
                <w:sz w:val="20"/>
                <w:szCs w:val="20"/>
              </w:rPr>
              <w:t xml:space="preserve"> (76.54)</w:t>
            </w:r>
          </w:p>
        </w:tc>
      </w:tr>
      <w:tr w:rsidR="00D17C45" w:rsidRPr="001702FA" w14:paraId="3AB991BE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9E1D38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77C1398" w14:textId="4F3630C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22,03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08813D" w14:textId="2446656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14,254 (51.46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52E4E5" w14:textId="4FECA48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07,778 (48.5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223CF9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E0197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A3CDD5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C05266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9F4AA9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FFF7EE" w14:textId="76326B2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,70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7D74AB0" w14:textId="0B6C2A7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1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91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9592B11" w14:textId="6FBA3D3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,635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0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D5D8A9" w14:textId="517A2B3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9,55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2E588B1" w14:textId="47A3F55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081</w:t>
            </w:r>
            <w:r w:rsidR="004B27D3" w:rsidRPr="001702FA">
              <w:rPr>
                <w:rFonts w:cstheme="minorHAnsi"/>
                <w:color w:val="000000"/>
                <w:sz w:val="20"/>
                <w:szCs w:val="20"/>
              </w:rPr>
              <w:t xml:space="preserve"> (76.04)</w:t>
            </w:r>
          </w:p>
        </w:tc>
      </w:tr>
      <w:tr w:rsidR="00D17C45" w:rsidRPr="001702FA" w14:paraId="42AC5612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C18FCA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A10F85" w14:textId="7CC12A9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7,8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DD498A" w14:textId="5374EA3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32,625 (51.4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5B2660" w14:textId="23FD459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25,268 (48.5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5DBF27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08A0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ED0CF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817E78E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81AFB6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E2C009F" w14:textId="253E364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,5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920E246" w14:textId="0967274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0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31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D9583D9" w14:textId="0AD5A92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,490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6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F015BD" w14:textId="26CF6E8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1,829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47EE1E0" w14:textId="71CD407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,194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4.58)</w:t>
            </w:r>
          </w:p>
        </w:tc>
      </w:tr>
      <w:tr w:rsidR="00D17C45" w:rsidRPr="001702FA" w14:paraId="65C6FBD7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86EC89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11C003" w14:textId="19DC9A9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5,1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D0022A9" w14:textId="1E4B8AC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51,832 (51.4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93E72B3" w14:textId="57C6FA3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43,329 (46.5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BC33DE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2AB0F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D2E84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26377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2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2A051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.0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A11A2FD" w14:textId="3C15B68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,97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1A68BC5" w14:textId="50E65B8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6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52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D4CBF75" w14:textId="533999F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,901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48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9E2DE" w14:textId="4B2EB14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0,648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7612B4C" w14:textId="007DFCE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610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5.31)</w:t>
            </w:r>
          </w:p>
        </w:tc>
      </w:tr>
      <w:tr w:rsidR="00D17C45" w:rsidRPr="001702FA" w14:paraId="1730EC6A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1DB8636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CA9A19" w14:textId="517D274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30,8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867A97" w14:textId="589AA66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70,056 (51.4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A19AD9A" w14:textId="5D47CFD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60,775 (48.6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625B00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DE060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9946E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42E7E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C6B79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90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7F2587" w14:textId="4B9E4E1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51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CF92EB" w14:textId="7DEC207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9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05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6442A45" w14:textId="3B4C511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447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9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167E4B" w14:textId="72AB603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21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F7EC4B" w14:textId="199C04A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,656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4.99)</w:t>
            </w:r>
          </w:p>
        </w:tc>
      </w:tr>
      <w:tr w:rsidR="00D17C45" w:rsidRPr="001702FA" w14:paraId="434B1592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EA58F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635632" w14:textId="443F2B2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66,5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EE6F90" w14:textId="149D9B1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8,301 (51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3AD860" w14:textId="1321E9E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78,227 (48.6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68BDEB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ED399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5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DC7983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277CE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F06F2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2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8E624E3" w14:textId="4A0866A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561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0021BE88" w14:textId="08082F9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2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94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29972560" w14:textId="7F5DD75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499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0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818FAC" w14:textId="158F926F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82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3717966" w14:textId="6442E17F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,821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4.30)</w:t>
            </w:r>
          </w:p>
        </w:tc>
      </w:tr>
      <w:tr w:rsidR="00D17C45" w:rsidRPr="001702FA" w14:paraId="5BD5ECF9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28761E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EC28E11" w14:textId="1DBF89D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02,7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D0E4C9" w14:textId="25D1A06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6,930 (51.3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E5DF37" w14:textId="5AEE6B9F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95,863 (48.6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DB125E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0828D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4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12DDB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2D0EF7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7F088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8774FFA" w14:textId="2E9738F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81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44440C5A" w14:textId="7191546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9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15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19AAD12" w14:textId="05AA6DA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,737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8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EE2CE2" w14:textId="651D8396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714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3D3CAD6C" w14:textId="1F80ED9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,875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4.62)</w:t>
            </w:r>
          </w:p>
        </w:tc>
      </w:tr>
      <w:tr w:rsidR="00D17C45" w:rsidRPr="001702FA" w14:paraId="3F023F58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8F101C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lastRenderedPageBreak/>
              <w:t>20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0DEB3D2" w14:textId="2292D6A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38,6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A5486B" w14:textId="4EB7BF6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25,158 (51.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D81580" w14:textId="3B17319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13,533 (48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BDA72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2E40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EB2BE5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A3D6C6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752A0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4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6DA0A42" w14:textId="69D98D5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23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5C87D44" w14:textId="33CD9A4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4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16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77A53C6" w14:textId="140A3BC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146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84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CA400" w14:textId="00BB335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02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35C825E" w14:textId="462EBF6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156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4.75)</w:t>
            </w:r>
          </w:p>
        </w:tc>
      </w:tr>
      <w:tr w:rsidR="00D17C45" w:rsidRPr="001702FA" w14:paraId="67116920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5444DBB9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AE305B" w14:textId="323E976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73,4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81FF54" w14:textId="1D5FEE3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3,107 (51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72D257D" w14:textId="53626D96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0,381 (48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A03FC6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F807D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5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2857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D6507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4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D8B35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65554C" w14:textId="0666A77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376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585F0AB" w14:textId="392E799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9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79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E6EA278" w14:textId="21DA9E6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317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2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5BA0F9" w14:textId="2725608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1,97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73B3FF4" w14:textId="3CAF5BF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124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1.76)</w:t>
            </w:r>
          </w:p>
        </w:tc>
      </w:tr>
      <w:tr w:rsidR="00D17C45" w:rsidRPr="001702FA" w14:paraId="4186D39C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1FAE9A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E1D31B" w14:textId="5385B74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08,09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6C71D3" w14:textId="7EB52B7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0,838 (51.34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577C47" w14:textId="69F7FB9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47,252 (48.6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47745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47824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4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75CBE1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F6824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EFCD0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C998871" w14:textId="31114CC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1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9143D67" w14:textId="51BA1B0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5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04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7884770D" w14:textId="7F35A07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087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9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CD81760" w14:textId="6AC3D94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137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90575D8" w14:textId="743CF54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0,054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1.32)</w:t>
            </w:r>
          </w:p>
        </w:tc>
      </w:tr>
      <w:tr w:rsidR="00D17C45" w:rsidRPr="001702FA" w14:paraId="7D64D6AD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C70CFF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E78E86" w14:textId="37EDBF4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43,06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38950" w14:textId="2D5D2E06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78,678 (51.32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C7ABB7" w14:textId="648DAF3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4,387 (48.68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13434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09C72E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2AD9E6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8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F60A26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F0131E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E1A5265" w14:textId="76DEB7B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707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2D7C722" w14:textId="2DD796B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0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03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1AFF200C" w14:textId="0921759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,627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97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D24C8" w14:textId="0C4DB0A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1,875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3F8DDE2" w14:textId="7EA5808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,443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0.31)</w:t>
            </w:r>
          </w:p>
        </w:tc>
      </w:tr>
      <w:tr w:rsidR="00D17C45" w:rsidRPr="001702FA" w14:paraId="7D959EC8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208CB82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181ECE9" w14:textId="0000C6E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577,23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06A95B1" w14:textId="4BA807A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6,134 (51.30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3FD621F" w14:textId="2AE9D75A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81,097 (48.7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AA094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3352E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400699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E0BC5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A6760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3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30AC057" w14:textId="1CCD886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,43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1E817C42" w14:textId="36A8636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7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1.15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88C1B9" w14:textId="3E4881E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,336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8.85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7CB690" w14:textId="6F406A4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2,21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0874A2C9" w14:textId="54859BC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,342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69.51)</w:t>
            </w:r>
          </w:p>
        </w:tc>
      </w:tr>
      <w:tr w:rsidR="00D17C45" w:rsidRPr="001702FA" w14:paraId="76A8F1C1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6FF94D79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A1E0DAC" w14:textId="5F38924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11,0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DFF5CEB" w14:textId="151EAE4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3,493 (51.31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89C909E" w14:textId="77AB04A2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97,516 (48.6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64D0F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B09BB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51D5F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B89C6D5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F9DC77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F95A2D" w14:textId="020B6F2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0,15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33052A32" w14:textId="3B9A41A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00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98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8307C55" w14:textId="46DE854F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0,050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02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1EB441" w14:textId="793453D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1,433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5FF5E040" w14:textId="4187307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8,639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69.12)</w:t>
            </w:r>
          </w:p>
        </w:tc>
      </w:tr>
      <w:tr w:rsidR="00D17C45" w:rsidRPr="001702FA" w14:paraId="424C724A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4A4F78A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5D40B69" w14:textId="5C99BDC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42,2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6A133" w14:textId="6577DE14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29,670 (51.33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22E423" w14:textId="6A3D2AE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12,622 (46.67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A96FEE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BE159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4E75A7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046BE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DAD17E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47B94D2" w14:textId="1B3BB16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2,5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24091F32" w14:textId="76657B6E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1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64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0CFE9204" w14:textId="4F850C5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2,481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36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34568F" w14:textId="5A5ACD4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9,830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7BE95AC7" w14:textId="50DA58F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6,696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67.02)</w:t>
            </w:r>
          </w:p>
        </w:tc>
      </w:tr>
      <w:tr w:rsidR="00D17C45" w:rsidRPr="001702FA" w14:paraId="257469D8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09C94D3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AA4D429" w14:textId="1E29C43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69,5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6BE8CE" w14:textId="1EBD3C09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43,844 (51.35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6CF24B6" w14:textId="3F12DA3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25,716 (48.65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C0605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3BC332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2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BF86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348950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84A75D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5158ACD" w14:textId="2DEE1BB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1,440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567AC984" w14:textId="66623EE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91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79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3F91AE49" w14:textId="7F44F1C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1,349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 xml:space="preserve"> (99.21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D7FE7C" w14:textId="37E319B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5,881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34ABE54" w14:textId="0A707A3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,727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71.70)</w:t>
            </w:r>
          </w:p>
        </w:tc>
      </w:tr>
      <w:tr w:rsidR="00D17C45" w:rsidRPr="001702FA" w14:paraId="4953F419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7E0D485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E9C9595" w14:textId="6ECE114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694,00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351AB" w14:textId="51D3D5C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56,678 (51.39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00CD1C" w14:textId="51E0CC1C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37,323 (48.6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FC989A8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B2CDBF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2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38BD874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FB993C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324406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89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C6880FC" w14:textId="480F430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3,062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028FF1D" w14:textId="64485DC8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9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60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6FCFE4E2" w14:textId="0988329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2,983 (</w:t>
            </w:r>
            <w:r w:rsidR="009930B9" w:rsidRPr="001702FA">
              <w:rPr>
                <w:rFonts w:cstheme="minorHAnsi"/>
                <w:color w:val="000000"/>
                <w:sz w:val="20"/>
                <w:szCs w:val="20"/>
              </w:rPr>
              <w:t>99.40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8C9AEE" w14:textId="4F8903A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9,552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4E20546F" w14:textId="19FF640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,993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65.72)</w:t>
            </w:r>
          </w:p>
        </w:tc>
      </w:tr>
      <w:tr w:rsidR="00D17C45" w:rsidRPr="001702FA" w14:paraId="6C8C5AC7" w14:textId="77777777" w:rsidTr="00F33B05">
        <w:trPr>
          <w:trHeight w:val="290"/>
        </w:trPr>
        <w:tc>
          <w:tcPr>
            <w:tcW w:w="710" w:type="dxa"/>
            <w:shd w:val="clear" w:color="auto" w:fill="auto"/>
            <w:noWrap/>
            <w:vAlign w:val="center"/>
            <w:hideMark/>
          </w:tcPr>
          <w:p w14:paraId="34C851C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b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b/>
                <w:color w:val="000000"/>
                <w:sz w:val="20"/>
                <w:szCs w:val="20"/>
              </w:rPr>
              <w:t>20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3F51775" w14:textId="4CA8CF71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720,4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919BC6" w14:textId="4F634560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70,805 (51.47)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911E495" w14:textId="2C35CED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349,686 (48.5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7AE01A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F41339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0.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923A03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9.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4C869CB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8.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78F6F61" w14:textId="77777777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3.78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4B0C5E3" w14:textId="44C4EC8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3,553</w:t>
            </w:r>
          </w:p>
        </w:tc>
        <w:tc>
          <w:tcPr>
            <w:tcW w:w="1107" w:type="dxa"/>
            <w:shd w:val="clear" w:color="auto" w:fill="auto"/>
            <w:noWrap/>
            <w:vAlign w:val="bottom"/>
            <w:hideMark/>
          </w:tcPr>
          <w:p w14:paraId="7CA473A5" w14:textId="78C08DF3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82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0.61)</w:t>
            </w:r>
          </w:p>
        </w:tc>
        <w:tc>
          <w:tcPr>
            <w:tcW w:w="1161" w:type="dxa"/>
            <w:shd w:val="clear" w:color="auto" w:fill="auto"/>
            <w:noWrap/>
            <w:vAlign w:val="bottom"/>
            <w:hideMark/>
          </w:tcPr>
          <w:p w14:paraId="4BF58D82" w14:textId="3BB6B5ED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13,471</w:t>
            </w:r>
            <w:r w:rsidRPr="001702FA">
              <w:rPr>
                <w:rFonts w:cstheme="minorHAnsi"/>
                <w:color w:val="000000"/>
                <w:sz w:val="20"/>
                <w:szCs w:val="20"/>
              </w:rPr>
              <w:br/>
              <w:t>(99.39)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4284C7" w14:textId="43F43355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43,796</w:t>
            </w:r>
          </w:p>
        </w:tc>
        <w:tc>
          <w:tcPr>
            <w:tcW w:w="948" w:type="dxa"/>
            <w:shd w:val="clear" w:color="auto" w:fill="auto"/>
            <w:noWrap/>
            <w:vAlign w:val="bottom"/>
            <w:hideMark/>
          </w:tcPr>
          <w:p w14:paraId="60EC83E2" w14:textId="242E2E8B" w:rsidR="00D17C45" w:rsidRPr="001702FA" w:rsidRDefault="00D17C45" w:rsidP="001702FA">
            <w:pPr>
              <w:spacing w:after="0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1702FA">
              <w:rPr>
                <w:rFonts w:cstheme="minorHAnsi"/>
                <w:color w:val="000000"/>
                <w:sz w:val="20"/>
                <w:szCs w:val="20"/>
              </w:rPr>
              <w:t>25,948</w:t>
            </w:r>
            <w:r w:rsidR="00437B3D" w:rsidRPr="001702FA">
              <w:rPr>
                <w:rFonts w:cstheme="minorHAnsi"/>
                <w:color w:val="000000"/>
                <w:sz w:val="20"/>
                <w:szCs w:val="20"/>
              </w:rPr>
              <w:t xml:space="preserve"> (59.25)</w:t>
            </w:r>
          </w:p>
        </w:tc>
      </w:tr>
    </w:tbl>
    <w:p w14:paraId="5F8370CA" w14:textId="75D63B95" w:rsidR="00B500C5" w:rsidRPr="001702FA" w:rsidRDefault="00B500C5">
      <w:pPr>
        <w:rPr>
          <w:rFonts w:cstheme="minorHAnsi"/>
          <w:b/>
          <w:sz w:val="20"/>
          <w:szCs w:val="20"/>
        </w:rPr>
      </w:pPr>
    </w:p>
    <w:p w14:paraId="63950232" w14:textId="77777777" w:rsidR="00A24DF7" w:rsidRDefault="00A24DF7">
      <w:pPr>
        <w:rPr>
          <w:b/>
          <w:sz w:val="32"/>
          <w:szCs w:val="32"/>
        </w:rPr>
        <w:sectPr w:rsidR="00A24DF7" w:rsidSect="000A5D37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6763636" w14:textId="0BD0C9CD" w:rsidR="00A24DF7" w:rsidRPr="00F12E02" w:rsidRDefault="00A24DF7" w:rsidP="00A24DF7">
      <w:pPr>
        <w:jc w:val="both"/>
        <w:rPr>
          <w:color w:val="000000"/>
        </w:rPr>
      </w:pPr>
      <w:r>
        <w:rPr>
          <w:color w:val="000000"/>
        </w:rPr>
        <w:lastRenderedPageBreak/>
        <w:t xml:space="preserve"> </w:t>
      </w:r>
    </w:p>
    <w:p w14:paraId="36B8BBFD" w14:textId="1879604C" w:rsidR="00A24DF7" w:rsidRDefault="0089257D">
      <w:pPr>
        <w:rPr>
          <w:b/>
          <w:sz w:val="32"/>
          <w:szCs w:val="32"/>
        </w:rPr>
      </w:pPr>
      <w:proofErr w:type="spellStart"/>
      <w:r>
        <w:rPr>
          <w:b/>
          <w:sz w:val="32"/>
          <w:szCs w:val="32"/>
        </w:rPr>
        <w:t>Suppl.Table</w:t>
      </w:r>
      <w:proofErr w:type="spellEnd"/>
      <w:r>
        <w:rPr>
          <w:b/>
          <w:sz w:val="32"/>
          <w:szCs w:val="32"/>
        </w:rPr>
        <w:t xml:space="preserve"> 4 </w:t>
      </w:r>
    </w:p>
    <w:p w14:paraId="03700254" w14:textId="39797136" w:rsidR="0089257D" w:rsidRPr="00F6055F" w:rsidRDefault="00BA64BD">
      <w:r w:rsidRPr="00F6055F">
        <w:t>Number of male / female individuals and number</w:t>
      </w:r>
      <w:r w:rsidR="00F6055F">
        <w:t xml:space="preserve"> of admissions for each concept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6"/>
        <w:gridCol w:w="1403"/>
        <w:gridCol w:w="1403"/>
        <w:gridCol w:w="1406"/>
        <w:gridCol w:w="1406"/>
        <w:gridCol w:w="1402"/>
        <w:gridCol w:w="1402"/>
        <w:gridCol w:w="1406"/>
        <w:gridCol w:w="1406"/>
      </w:tblGrid>
      <w:tr w:rsidR="00BA64BD" w14:paraId="60B21EE2" w14:textId="77777777" w:rsidTr="00BA64BD">
        <w:tc>
          <w:tcPr>
            <w:tcW w:w="1716" w:type="dxa"/>
            <w:tcBorders>
              <w:top w:val="nil"/>
              <w:left w:val="nil"/>
            </w:tcBorders>
            <w:vAlign w:val="center"/>
          </w:tcPr>
          <w:p w14:paraId="1AC586F5" w14:textId="77777777" w:rsidR="00BA64BD" w:rsidRDefault="00BA64BD" w:rsidP="00BA64BD">
            <w:pPr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5618" w:type="dxa"/>
            <w:gridSpan w:val="4"/>
            <w:vAlign w:val="center"/>
          </w:tcPr>
          <w:p w14:paraId="2BCCC6C3" w14:textId="7EA7363F" w:rsidR="00BA64BD" w:rsidRPr="00BA64BD" w:rsidRDefault="00BA64BD" w:rsidP="00BA64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</w:rPr>
            </w:pPr>
            <w:r w:rsidRPr="00BA64BD">
              <w:rPr>
                <w:rFonts w:ascii="Calibri" w:hAnsi="Calibri" w:cs="Calibri"/>
                <w:b/>
                <w:bCs/>
                <w:color w:val="000000"/>
                <w:sz w:val="28"/>
              </w:rPr>
              <w:t>SMC</w:t>
            </w:r>
          </w:p>
        </w:tc>
        <w:tc>
          <w:tcPr>
            <w:tcW w:w="5616" w:type="dxa"/>
            <w:gridSpan w:val="4"/>
            <w:vAlign w:val="center"/>
          </w:tcPr>
          <w:p w14:paraId="49F1EA30" w14:textId="3302209A" w:rsidR="00BA64BD" w:rsidRPr="00BA64BD" w:rsidRDefault="00BA64BD" w:rsidP="00BA64BD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</w:rPr>
            </w:pPr>
            <w:r w:rsidRPr="00BA64BD">
              <w:rPr>
                <w:rFonts w:ascii="Calibri" w:hAnsi="Calibri" w:cs="Calibri"/>
                <w:b/>
                <w:bCs/>
                <w:color w:val="000000"/>
                <w:sz w:val="28"/>
              </w:rPr>
              <w:t>SMYC</w:t>
            </w:r>
          </w:p>
        </w:tc>
      </w:tr>
      <w:tr w:rsidR="00DC2768" w14:paraId="5275F02A" w14:textId="77777777" w:rsidTr="002A5389">
        <w:tc>
          <w:tcPr>
            <w:tcW w:w="1716" w:type="dxa"/>
            <w:vAlign w:val="center"/>
          </w:tcPr>
          <w:p w14:paraId="7E543FAC" w14:textId="1A15682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Concept </w:t>
            </w:r>
          </w:p>
        </w:tc>
        <w:tc>
          <w:tcPr>
            <w:tcW w:w="1403" w:type="dxa"/>
            <w:vAlign w:val="bottom"/>
          </w:tcPr>
          <w:p w14:paraId="011B9C0E" w14:textId="22D877AC" w:rsidR="00DC2768" w:rsidRPr="00DC2768" w:rsidRDefault="00DC2768" w:rsidP="00DC2768">
            <w:pPr>
              <w:rPr>
                <w:b/>
                <w:sz w:val="32"/>
                <w:szCs w:val="32"/>
              </w:rPr>
            </w:pPr>
            <w:r w:rsidRPr="00DC2768">
              <w:rPr>
                <w:rFonts w:ascii="Calibri" w:hAnsi="Calibri" w:cs="Calibri"/>
                <w:b/>
                <w:color w:val="000000"/>
              </w:rPr>
              <w:t>N of male individuals (WLGP or PEDW)</w:t>
            </w:r>
          </w:p>
        </w:tc>
        <w:tc>
          <w:tcPr>
            <w:tcW w:w="1403" w:type="dxa"/>
            <w:vAlign w:val="bottom"/>
          </w:tcPr>
          <w:p w14:paraId="1B3E8527" w14:textId="0EB64A8E" w:rsidR="00DC2768" w:rsidRPr="00DC2768" w:rsidRDefault="00DC2768" w:rsidP="00DC2768">
            <w:pPr>
              <w:rPr>
                <w:b/>
                <w:sz w:val="32"/>
                <w:szCs w:val="32"/>
              </w:rPr>
            </w:pPr>
            <w:r w:rsidRPr="00DC2768">
              <w:rPr>
                <w:rFonts w:ascii="Calibri" w:hAnsi="Calibri" w:cs="Calibri"/>
                <w:b/>
                <w:color w:val="000000"/>
              </w:rPr>
              <w:t>N of female individuals (PEDW or WLGP)</w:t>
            </w:r>
          </w:p>
        </w:tc>
        <w:tc>
          <w:tcPr>
            <w:tcW w:w="1406" w:type="dxa"/>
            <w:vAlign w:val="bottom"/>
          </w:tcPr>
          <w:p w14:paraId="4886E842" w14:textId="3CB6AFF5" w:rsidR="00DC2768" w:rsidRPr="00DC2768" w:rsidRDefault="00DC2768" w:rsidP="00DC2768">
            <w:pPr>
              <w:rPr>
                <w:b/>
                <w:sz w:val="32"/>
                <w:szCs w:val="32"/>
              </w:rPr>
            </w:pPr>
            <w:r w:rsidRPr="00DC2768">
              <w:rPr>
                <w:rFonts w:ascii="Calibri" w:hAnsi="Calibri" w:cs="Calibri"/>
                <w:b/>
                <w:color w:val="000000"/>
              </w:rPr>
              <w:t>N of admissions for concept (WLGP)</w:t>
            </w:r>
          </w:p>
        </w:tc>
        <w:tc>
          <w:tcPr>
            <w:tcW w:w="1406" w:type="dxa"/>
            <w:vAlign w:val="bottom"/>
          </w:tcPr>
          <w:p w14:paraId="7A890F11" w14:textId="7818E89D" w:rsidR="00DC2768" w:rsidRPr="00DC2768" w:rsidRDefault="00DC2768" w:rsidP="00DC2768">
            <w:pPr>
              <w:rPr>
                <w:b/>
                <w:sz w:val="32"/>
                <w:szCs w:val="32"/>
              </w:rPr>
            </w:pPr>
            <w:r w:rsidRPr="00DC2768">
              <w:rPr>
                <w:rFonts w:ascii="Calibri" w:hAnsi="Calibri" w:cs="Calibri"/>
                <w:b/>
                <w:color w:val="000000"/>
              </w:rPr>
              <w:t>N of admissions for concept (PEDW)</w:t>
            </w:r>
          </w:p>
        </w:tc>
        <w:tc>
          <w:tcPr>
            <w:tcW w:w="1402" w:type="dxa"/>
            <w:vAlign w:val="center"/>
          </w:tcPr>
          <w:p w14:paraId="7713F4A9" w14:textId="608EB1F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of male individuals (WLGP or PEDW)</w:t>
            </w:r>
          </w:p>
        </w:tc>
        <w:tc>
          <w:tcPr>
            <w:tcW w:w="1402" w:type="dxa"/>
            <w:vAlign w:val="center"/>
          </w:tcPr>
          <w:p w14:paraId="539DF067" w14:textId="5D4F169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of female individuals (WLGP or PEDW)</w:t>
            </w:r>
          </w:p>
        </w:tc>
        <w:tc>
          <w:tcPr>
            <w:tcW w:w="1406" w:type="dxa"/>
            <w:vAlign w:val="center"/>
          </w:tcPr>
          <w:p w14:paraId="6D1C86BE" w14:textId="3E229D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of admissions for concept (WLGP)</w:t>
            </w:r>
          </w:p>
        </w:tc>
        <w:tc>
          <w:tcPr>
            <w:tcW w:w="1406" w:type="dxa"/>
            <w:vAlign w:val="center"/>
          </w:tcPr>
          <w:p w14:paraId="7A6A135E" w14:textId="50FAB7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 of admissions for concept (PEDW)</w:t>
            </w:r>
          </w:p>
        </w:tc>
      </w:tr>
      <w:tr w:rsidR="00DC2768" w14:paraId="22833E26" w14:textId="77777777" w:rsidTr="00F33B05">
        <w:tc>
          <w:tcPr>
            <w:tcW w:w="1716" w:type="dxa"/>
            <w:vAlign w:val="center"/>
          </w:tcPr>
          <w:p w14:paraId="118B4E35" w14:textId="1A74D7E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ddison's disease</w:t>
            </w:r>
          </w:p>
        </w:tc>
        <w:tc>
          <w:tcPr>
            <w:tcW w:w="1403" w:type="dxa"/>
            <w:vAlign w:val="bottom"/>
          </w:tcPr>
          <w:p w14:paraId="2843FDA7" w14:textId="2605AF9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819</w:t>
            </w:r>
          </w:p>
        </w:tc>
        <w:tc>
          <w:tcPr>
            <w:tcW w:w="1403" w:type="dxa"/>
            <w:vAlign w:val="bottom"/>
          </w:tcPr>
          <w:p w14:paraId="5366C490" w14:textId="59BBFCD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485</w:t>
            </w:r>
          </w:p>
        </w:tc>
        <w:tc>
          <w:tcPr>
            <w:tcW w:w="1406" w:type="dxa"/>
            <w:vAlign w:val="bottom"/>
          </w:tcPr>
          <w:p w14:paraId="288F9A70" w14:textId="7195D9A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288</w:t>
            </w:r>
          </w:p>
        </w:tc>
        <w:tc>
          <w:tcPr>
            <w:tcW w:w="1406" w:type="dxa"/>
            <w:vAlign w:val="bottom"/>
          </w:tcPr>
          <w:p w14:paraId="2824712A" w14:textId="268C53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,883</w:t>
            </w:r>
          </w:p>
        </w:tc>
        <w:tc>
          <w:tcPr>
            <w:tcW w:w="1402" w:type="dxa"/>
            <w:vAlign w:val="bottom"/>
          </w:tcPr>
          <w:p w14:paraId="19160DC2" w14:textId="51F45CD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02" w:type="dxa"/>
            <w:vAlign w:val="bottom"/>
          </w:tcPr>
          <w:p w14:paraId="7E1A9979" w14:textId="269B9BB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6" w:type="dxa"/>
            <w:vAlign w:val="bottom"/>
          </w:tcPr>
          <w:p w14:paraId="5D7EBA88" w14:textId="3AB1D1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406" w:type="dxa"/>
            <w:vAlign w:val="bottom"/>
          </w:tcPr>
          <w:p w14:paraId="61C6CBBF" w14:textId="52B8B4D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</w:tr>
      <w:tr w:rsidR="00DC2768" w14:paraId="04A5D7B7" w14:textId="77777777" w:rsidTr="00F33B05">
        <w:tc>
          <w:tcPr>
            <w:tcW w:w="1716" w:type="dxa"/>
            <w:vAlign w:val="center"/>
          </w:tcPr>
          <w:p w14:paraId="1FF3F087" w14:textId="019F658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aemia</w:t>
            </w:r>
          </w:p>
        </w:tc>
        <w:tc>
          <w:tcPr>
            <w:tcW w:w="1403" w:type="dxa"/>
            <w:vAlign w:val="bottom"/>
          </w:tcPr>
          <w:p w14:paraId="6C5F31C6" w14:textId="6D3FCBF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5,178</w:t>
            </w:r>
          </w:p>
        </w:tc>
        <w:tc>
          <w:tcPr>
            <w:tcW w:w="1403" w:type="dxa"/>
            <w:vAlign w:val="bottom"/>
          </w:tcPr>
          <w:p w14:paraId="1B0564C1" w14:textId="0F1CE99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6,276</w:t>
            </w:r>
          </w:p>
        </w:tc>
        <w:tc>
          <w:tcPr>
            <w:tcW w:w="1406" w:type="dxa"/>
            <w:vAlign w:val="bottom"/>
          </w:tcPr>
          <w:p w14:paraId="38F70247" w14:textId="3342E1F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854,711</w:t>
            </w:r>
          </w:p>
        </w:tc>
        <w:tc>
          <w:tcPr>
            <w:tcW w:w="1406" w:type="dxa"/>
            <w:vAlign w:val="bottom"/>
          </w:tcPr>
          <w:p w14:paraId="771F202D" w14:textId="0102770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,691</w:t>
            </w:r>
          </w:p>
        </w:tc>
        <w:tc>
          <w:tcPr>
            <w:tcW w:w="1402" w:type="dxa"/>
            <w:vAlign w:val="bottom"/>
          </w:tcPr>
          <w:p w14:paraId="00225C02" w14:textId="1EA1CAB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1402" w:type="dxa"/>
            <w:vAlign w:val="bottom"/>
          </w:tcPr>
          <w:p w14:paraId="41305D5E" w14:textId="3FE9A0C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020</w:t>
            </w:r>
          </w:p>
        </w:tc>
        <w:tc>
          <w:tcPr>
            <w:tcW w:w="1406" w:type="dxa"/>
            <w:vAlign w:val="bottom"/>
          </w:tcPr>
          <w:p w14:paraId="777AB22B" w14:textId="00CA8A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,720</w:t>
            </w:r>
          </w:p>
        </w:tc>
        <w:tc>
          <w:tcPr>
            <w:tcW w:w="1406" w:type="dxa"/>
            <w:vAlign w:val="bottom"/>
          </w:tcPr>
          <w:p w14:paraId="39120DBD" w14:textId="75287DC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DC2768" w14:paraId="57EB4368" w14:textId="77777777" w:rsidTr="00F33B05">
        <w:tc>
          <w:tcPr>
            <w:tcW w:w="1716" w:type="dxa"/>
            <w:vAlign w:val="center"/>
          </w:tcPr>
          <w:p w14:paraId="695148F7" w14:textId="289E1D6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eurysm</w:t>
            </w:r>
          </w:p>
        </w:tc>
        <w:tc>
          <w:tcPr>
            <w:tcW w:w="1403" w:type="dxa"/>
            <w:vAlign w:val="bottom"/>
          </w:tcPr>
          <w:p w14:paraId="6E69227D" w14:textId="3506C13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231</w:t>
            </w:r>
          </w:p>
        </w:tc>
        <w:tc>
          <w:tcPr>
            <w:tcW w:w="1403" w:type="dxa"/>
            <w:vAlign w:val="bottom"/>
          </w:tcPr>
          <w:p w14:paraId="525D11CA" w14:textId="4C9EAAA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975</w:t>
            </w:r>
          </w:p>
        </w:tc>
        <w:tc>
          <w:tcPr>
            <w:tcW w:w="1406" w:type="dxa"/>
            <w:vAlign w:val="bottom"/>
          </w:tcPr>
          <w:p w14:paraId="5780604D" w14:textId="6DE2382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,718</w:t>
            </w:r>
          </w:p>
        </w:tc>
        <w:tc>
          <w:tcPr>
            <w:tcW w:w="1406" w:type="dxa"/>
            <w:vAlign w:val="bottom"/>
          </w:tcPr>
          <w:p w14:paraId="72FB55B7" w14:textId="7FCFCA7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3,306</w:t>
            </w:r>
          </w:p>
        </w:tc>
        <w:tc>
          <w:tcPr>
            <w:tcW w:w="1402" w:type="dxa"/>
            <w:vAlign w:val="bottom"/>
          </w:tcPr>
          <w:p w14:paraId="2F145554" w14:textId="604A0F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2" w:type="dxa"/>
            <w:vAlign w:val="bottom"/>
          </w:tcPr>
          <w:p w14:paraId="3A1A3721" w14:textId="1431FD1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1AC1CEFF" w14:textId="5CC7080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182ED698" w14:textId="5A8B3ED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C2768" w14:paraId="6E96837B" w14:textId="77777777" w:rsidTr="00F33B05">
        <w:tc>
          <w:tcPr>
            <w:tcW w:w="1716" w:type="dxa"/>
            <w:vAlign w:val="center"/>
          </w:tcPr>
          <w:p w14:paraId="7785E3D7" w14:textId="1016862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kylosing Spondylitis</w:t>
            </w:r>
          </w:p>
        </w:tc>
        <w:tc>
          <w:tcPr>
            <w:tcW w:w="1403" w:type="dxa"/>
            <w:vAlign w:val="bottom"/>
          </w:tcPr>
          <w:p w14:paraId="6682A0FF" w14:textId="07536E6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876</w:t>
            </w:r>
          </w:p>
        </w:tc>
        <w:tc>
          <w:tcPr>
            <w:tcW w:w="1403" w:type="dxa"/>
            <w:vAlign w:val="bottom"/>
          </w:tcPr>
          <w:p w14:paraId="3C673413" w14:textId="19E16FD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818</w:t>
            </w:r>
          </w:p>
        </w:tc>
        <w:tc>
          <w:tcPr>
            <w:tcW w:w="1406" w:type="dxa"/>
            <w:vAlign w:val="bottom"/>
          </w:tcPr>
          <w:p w14:paraId="5E4583C8" w14:textId="2DBFDCD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596</w:t>
            </w:r>
          </w:p>
        </w:tc>
        <w:tc>
          <w:tcPr>
            <w:tcW w:w="1406" w:type="dxa"/>
            <w:vAlign w:val="bottom"/>
          </w:tcPr>
          <w:p w14:paraId="2BDD896B" w14:textId="104AE17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,459</w:t>
            </w:r>
          </w:p>
        </w:tc>
        <w:tc>
          <w:tcPr>
            <w:tcW w:w="1402" w:type="dxa"/>
            <w:vAlign w:val="bottom"/>
          </w:tcPr>
          <w:p w14:paraId="6CED87B7" w14:textId="3CC5A7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6F7C5A02" w14:textId="05C620C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1095F98A" w14:textId="1CE45B6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6492CB84" w14:textId="7F93EBA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C2768" w14:paraId="0D40DEF2" w14:textId="77777777" w:rsidTr="00F33B05">
        <w:tc>
          <w:tcPr>
            <w:tcW w:w="1716" w:type="dxa"/>
            <w:vAlign w:val="center"/>
          </w:tcPr>
          <w:p w14:paraId="1F3F018B" w14:textId="52D27B2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nxiety</w:t>
            </w:r>
          </w:p>
        </w:tc>
        <w:tc>
          <w:tcPr>
            <w:tcW w:w="1403" w:type="dxa"/>
            <w:vAlign w:val="bottom"/>
          </w:tcPr>
          <w:p w14:paraId="4F2AEEB6" w14:textId="1803726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1,188</w:t>
            </w:r>
          </w:p>
        </w:tc>
        <w:tc>
          <w:tcPr>
            <w:tcW w:w="1403" w:type="dxa"/>
            <w:vAlign w:val="bottom"/>
          </w:tcPr>
          <w:p w14:paraId="3D14A551" w14:textId="4769721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11,418</w:t>
            </w:r>
          </w:p>
        </w:tc>
        <w:tc>
          <w:tcPr>
            <w:tcW w:w="1406" w:type="dxa"/>
            <w:vAlign w:val="bottom"/>
          </w:tcPr>
          <w:p w14:paraId="5C16EF2A" w14:textId="7C075D7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761,797</w:t>
            </w:r>
          </w:p>
        </w:tc>
        <w:tc>
          <w:tcPr>
            <w:tcW w:w="1406" w:type="dxa"/>
            <w:vAlign w:val="bottom"/>
          </w:tcPr>
          <w:p w14:paraId="76E1F6D2" w14:textId="6FD29CD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3,537</w:t>
            </w:r>
          </w:p>
        </w:tc>
        <w:tc>
          <w:tcPr>
            <w:tcW w:w="1402" w:type="dxa"/>
            <w:vAlign w:val="bottom"/>
          </w:tcPr>
          <w:p w14:paraId="55C6CAF4" w14:textId="06478DE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,380</w:t>
            </w:r>
          </w:p>
        </w:tc>
        <w:tc>
          <w:tcPr>
            <w:tcW w:w="1402" w:type="dxa"/>
            <w:vAlign w:val="bottom"/>
          </w:tcPr>
          <w:p w14:paraId="4664C570" w14:textId="021AB77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4,510</w:t>
            </w:r>
          </w:p>
        </w:tc>
        <w:tc>
          <w:tcPr>
            <w:tcW w:w="1406" w:type="dxa"/>
            <w:vAlign w:val="bottom"/>
          </w:tcPr>
          <w:p w14:paraId="22F72884" w14:textId="55FD626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5,470</w:t>
            </w:r>
          </w:p>
        </w:tc>
        <w:tc>
          <w:tcPr>
            <w:tcW w:w="1406" w:type="dxa"/>
            <w:vAlign w:val="bottom"/>
          </w:tcPr>
          <w:p w14:paraId="7EDA06B9" w14:textId="74B564F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,690</w:t>
            </w:r>
          </w:p>
        </w:tc>
      </w:tr>
      <w:tr w:rsidR="00DC2768" w14:paraId="57502F29" w14:textId="77777777" w:rsidTr="00F33B05">
        <w:tc>
          <w:tcPr>
            <w:tcW w:w="1716" w:type="dxa"/>
            <w:vAlign w:val="center"/>
          </w:tcPr>
          <w:p w14:paraId="0CB5A795" w14:textId="4CF556B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rrhythmia</w:t>
            </w:r>
          </w:p>
        </w:tc>
        <w:tc>
          <w:tcPr>
            <w:tcW w:w="1403" w:type="dxa"/>
            <w:vAlign w:val="bottom"/>
          </w:tcPr>
          <w:p w14:paraId="2FEAC56A" w14:textId="3B9925F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4,364</w:t>
            </w:r>
          </w:p>
        </w:tc>
        <w:tc>
          <w:tcPr>
            <w:tcW w:w="1403" w:type="dxa"/>
            <w:vAlign w:val="bottom"/>
          </w:tcPr>
          <w:p w14:paraId="5CA43585" w14:textId="52B57F6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85,688</w:t>
            </w:r>
          </w:p>
        </w:tc>
        <w:tc>
          <w:tcPr>
            <w:tcW w:w="1406" w:type="dxa"/>
            <w:vAlign w:val="bottom"/>
          </w:tcPr>
          <w:p w14:paraId="22A60A22" w14:textId="3EDE28C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99,258</w:t>
            </w:r>
          </w:p>
        </w:tc>
        <w:tc>
          <w:tcPr>
            <w:tcW w:w="1406" w:type="dxa"/>
            <w:vAlign w:val="bottom"/>
          </w:tcPr>
          <w:p w14:paraId="56DF7385" w14:textId="7D3C78D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65,715</w:t>
            </w:r>
          </w:p>
        </w:tc>
        <w:tc>
          <w:tcPr>
            <w:tcW w:w="1402" w:type="dxa"/>
            <w:vAlign w:val="bottom"/>
          </w:tcPr>
          <w:p w14:paraId="555FA5DC" w14:textId="46AAB18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840</w:t>
            </w:r>
          </w:p>
        </w:tc>
        <w:tc>
          <w:tcPr>
            <w:tcW w:w="1402" w:type="dxa"/>
            <w:vAlign w:val="bottom"/>
          </w:tcPr>
          <w:p w14:paraId="516ABC04" w14:textId="1D69B88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430</w:t>
            </w:r>
          </w:p>
        </w:tc>
        <w:tc>
          <w:tcPr>
            <w:tcW w:w="1406" w:type="dxa"/>
            <w:vAlign w:val="bottom"/>
          </w:tcPr>
          <w:p w14:paraId="06BBD028" w14:textId="7BD7D74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640</w:t>
            </w:r>
          </w:p>
        </w:tc>
        <w:tc>
          <w:tcPr>
            <w:tcW w:w="1406" w:type="dxa"/>
            <w:vAlign w:val="bottom"/>
          </w:tcPr>
          <w:p w14:paraId="6E2D34D1" w14:textId="226A6AE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080</w:t>
            </w:r>
          </w:p>
        </w:tc>
      </w:tr>
      <w:tr w:rsidR="00DC2768" w14:paraId="149314C1" w14:textId="77777777" w:rsidTr="00F33B05">
        <w:tc>
          <w:tcPr>
            <w:tcW w:w="1716" w:type="dxa"/>
            <w:vAlign w:val="center"/>
          </w:tcPr>
          <w:p w14:paraId="3A2E0DD7" w14:textId="0CD1E24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Asthma </w:t>
            </w:r>
          </w:p>
        </w:tc>
        <w:tc>
          <w:tcPr>
            <w:tcW w:w="1403" w:type="dxa"/>
            <w:vAlign w:val="bottom"/>
          </w:tcPr>
          <w:p w14:paraId="13D5B1B2" w14:textId="00A1E74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6,608</w:t>
            </w:r>
          </w:p>
        </w:tc>
        <w:tc>
          <w:tcPr>
            <w:tcW w:w="1403" w:type="dxa"/>
            <w:vAlign w:val="bottom"/>
          </w:tcPr>
          <w:p w14:paraId="080EC32C" w14:textId="77A53EF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1,065</w:t>
            </w:r>
          </w:p>
        </w:tc>
        <w:tc>
          <w:tcPr>
            <w:tcW w:w="1406" w:type="dxa"/>
            <w:vAlign w:val="bottom"/>
          </w:tcPr>
          <w:p w14:paraId="396229BB" w14:textId="2216B6B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,657,263</w:t>
            </w:r>
          </w:p>
        </w:tc>
        <w:tc>
          <w:tcPr>
            <w:tcW w:w="1406" w:type="dxa"/>
            <w:vAlign w:val="bottom"/>
          </w:tcPr>
          <w:p w14:paraId="05E7AE00" w14:textId="415B867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43,152</w:t>
            </w:r>
          </w:p>
        </w:tc>
        <w:tc>
          <w:tcPr>
            <w:tcW w:w="1402" w:type="dxa"/>
            <w:vAlign w:val="bottom"/>
          </w:tcPr>
          <w:p w14:paraId="240AD8EB" w14:textId="095DF4C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9,010</w:t>
            </w:r>
          </w:p>
        </w:tc>
        <w:tc>
          <w:tcPr>
            <w:tcW w:w="1402" w:type="dxa"/>
            <w:vAlign w:val="bottom"/>
          </w:tcPr>
          <w:p w14:paraId="4F307B93" w14:textId="748365C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4,830</w:t>
            </w:r>
          </w:p>
        </w:tc>
        <w:tc>
          <w:tcPr>
            <w:tcW w:w="1406" w:type="dxa"/>
            <w:vAlign w:val="bottom"/>
          </w:tcPr>
          <w:p w14:paraId="120185D4" w14:textId="6FE38E8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18,420</w:t>
            </w:r>
          </w:p>
        </w:tc>
        <w:tc>
          <w:tcPr>
            <w:tcW w:w="1406" w:type="dxa"/>
            <w:vAlign w:val="bottom"/>
          </w:tcPr>
          <w:p w14:paraId="5F77DE2C" w14:textId="07E0B7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8,940</w:t>
            </w:r>
          </w:p>
        </w:tc>
      </w:tr>
      <w:tr w:rsidR="00DC2768" w14:paraId="0DEA8206" w14:textId="77777777" w:rsidTr="00F33B05">
        <w:tc>
          <w:tcPr>
            <w:tcW w:w="1716" w:type="dxa"/>
            <w:vAlign w:val="center"/>
          </w:tcPr>
          <w:p w14:paraId="698FF0A0" w14:textId="2B62CDB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topic Eczema</w:t>
            </w:r>
          </w:p>
        </w:tc>
        <w:tc>
          <w:tcPr>
            <w:tcW w:w="1403" w:type="dxa"/>
            <w:vAlign w:val="bottom"/>
          </w:tcPr>
          <w:p w14:paraId="520F1306" w14:textId="756864E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2,562</w:t>
            </w:r>
          </w:p>
        </w:tc>
        <w:tc>
          <w:tcPr>
            <w:tcW w:w="1403" w:type="dxa"/>
            <w:vAlign w:val="bottom"/>
          </w:tcPr>
          <w:p w14:paraId="2759B269" w14:textId="48FBCE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1,954</w:t>
            </w:r>
          </w:p>
        </w:tc>
        <w:tc>
          <w:tcPr>
            <w:tcW w:w="1406" w:type="dxa"/>
            <w:vAlign w:val="bottom"/>
          </w:tcPr>
          <w:p w14:paraId="371E28D5" w14:textId="6482C83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575,992</w:t>
            </w:r>
          </w:p>
        </w:tc>
        <w:tc>
          <w:tcPr>
            <w:tcW w:w="1406" w:type="dxa"/>
            <w:vAlign w:val="bottom"/>
          </w:tcPr>
          <w:p w14:paraId="1B11402F" w14:textId="0A4586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486</w:t>
            </w:r>
          </w:p>
        </w:tc>
        <w:tc>
          <w:tcPr>
            <w:tcW w:w="1402" w:type="dxa"/>
            <w:vAlign w:val="bottom"/>
          </w:tcPr>
          <w:p w14:paraId="7FD80584" w14:textId="6227C57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8,710</w:t>
            </w:r>
          </w:p>
        </w:tc>
        <w:tc>
          <w:tcPr>
            <w:tcW w:w="1402" w:type="dxa"/>
            <w:vAlign w:val="bottom"/>
          </w:tcPr>
          <w:p w14:paraId="1D588CDF" w14:textId="2AD0301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1,260</w:t>
            </w:r>
          </w:p>
        </w:tc>
        <w:tc>
          <w:tcPr>
            <w:tcW w:w="1406" w:type="dxa"/>
            <w:vAlign w:val="bottom"/>
          </w:tcPr>
          <w:p w14:paraId="6920FA7C" w14:textId="0FD0C5F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3,530</w:t>
            </w:r>
          </w:p>
        </w:tc>
        <w:tc>
          <w:tcPr>
            <w:tcW w:w="1406" w:type="dxa"/>
            <w:vAlign w:val="bottom"/>
          </w:tcPr>
          <w:p w14:paraId="31365F15" w14:textId="574804C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30</w:t>
            </w:r>
          </w:p>
        </w:tc>
      </w:tr>
      <w:tr w:rsidR="00DC2768" w14:paraId="531CBBD5" w14:textId="77777777" w:rsidTr="00F33B05">
        <w:tc>
          <w:tcPr>
            <w:tcW w:w="1716" w:type="dxa"/>
            <w:vAlign w:val="center"/>
          </w:tcPr>
          <w:p w14:paraId="788AC80A" w14:textId="4AE44E3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Autism and ADHD</w:t>
            </w:r>
          </w:p>
        </w:tc>
        <w:tc>
          <w:tcPr>
            <w:tcW w:w="1403" w:type="dxa"/>
            <w:vAlign w:val="bottom"/>
          </w:tcPr>
          <w:p w14:paraId="7F2919BF" w14:textId="16A03A7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,209</w:t>
            </w:r>
          </w:p>
        </w:tc>
        <w:tc>
          <w:tcPr>
            <w:tcW w:w="1403" w:type="dxa"/>
            <w:vAlign w:val="bottom"/>
          </w:tcPr>
          <w:p w14:paraId="66CDA6CD" w14:textId="463D19D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,825</w:t>
            </w:r>
          </w:p>
        </w:tc>
        <w:tc>
          <w:tcPr>
            <w:tcW w:w="1406" w:type="dxa"/>
            <w:vAlign w:val="bottom"/>
          </w:tcPr>
          <w:p w14:paraId="7A84EE65" w14:textId="245F947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2,767</w:t>
            </w:r>
          </w:p>
        </w:tc>
        <w:tc>
          <w:tcPr>
            <w:tcW w:w="1406" w:type="dxa"/>
            <w:vAlign w:val="bottom"/>
          </w:tcPr>
          <w:p w14:paraId="58BA966B" w14:textId="70F828A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,716</w:t>
            </w:r>
          </w:p>
        </w:tc>
        <w:tc>
          <w:tcPr>
            <w:tcW w:w="1402" w:type="dxa"/>
            <w:vAlign w:val="bottom"/>
          </w:tcPr>
          <w:p w14:paraId="09297F49" w14:textId="1E3AE87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680</w:t>
            </w:r>
          </w:p>
        </w:tc>
        <w:tc>
          <w:tcPr>
            <w:tcW w:w="1402" w:type="dxa"/>
            <w:vAlign w:val="bottom"/>
          </w:tcPr>
          <w:p w14:paraId="1804C307" w14:textId="54F42B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,460</w:t>
            </w:r>
          </w:p>
        </w:tc>
        <w:tc>
          <w:tcPr>
            <w:tcW w:w="1406" w:type="dxa"/>
            <w:vAlign w:val="bottom"/>
          </w:tcPr>
          <w:p w14:paraId="09BA9D2B" w14:textId="362C9EF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,690</w:t>
            </w:r>
          </w:p>
        </w:tc>
        <w:tc>
          <w:tcPr>
            <w:tcW w:w="1406" w:type="dxa"/>
            <w:vAlign w:val="bottom"/>
          </w:tcPr>
          <w:p w14:paraId="572C21E2" w14:textId="68DBBD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,920</w:t>
            </w:r>
          </w:p>
        </w:tc>
      </w:tr>
      <w:tr w:rsidR="00DC2768" w14:paraId="42042F72" w14:textId="77777777" w:rsidTr="00F33B05">
        <w:tc>
          <w:tcPr>
            <w:tcW w:w="1716" w:type="dxa"/>
            <w:vAlign w:val="center"/>
          </w:tcPr>
          <w:p w14:paraId="105EC754" w14:textId="7CC3B9D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Bipolar Disorder</w:t>
            </w:r>
          </w:p>
        </w:tc>
        <w:tc>
          <w:tcPr>
            <w:tcW w:w="1403" w:type="dxa"/>
            <w:vAlign w:val="bottom"/>
          </w:tcPr>
          <w:p w14:paraId="1F11990A" w14:textId="59BA2B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,190</w:t>
            </w:r>
          </w:p>
        </w:tc>
        <w:tc>
          <w:tcPr>
            <w:tcW w:w="1403" w:type="dxa"/>
            <w:vAlign w:val="bottom"/>
          </w:tcPr>
          <w:p w14:paraId="0128DEF7" w14:textId="2B4C11A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,209</w:t>
            </w:r>
          </w:p>
        </w:tc>
        <w:tc>
          <w:tcPr>
            <w:tcW w:w="1406" w:type="dxa"/>
            <w:vAlign w:val="bottom"/>
          </w:tcPr>
          <w:p w14:paraId="17FE6467" w14:textId="2ECF170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5,588</w:t>
            </w:r>
          </w:p>
        </w:tc>
        <w:tc>
          <w:tcPr>
            <w:tcW w:w="1406" w:type="dxa"/>
            <w:vAlign w:val="bottom"/>
          </w:tcPr>
          <w:p w14:paraId="155E7F84" w14:textId="4A702B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4,734</w:t>
            </w:r>
          </w:p>
        </w:tc>
        <w:tc>
          <w:tcPr>
            <w:tcW w:w="1402" w:type="dxa"/>
            <w:vAlign w:val="bottom"/>
          </w:tcPr>
          <w:p w14:paraId="654E9D7E" w14:textId="44C9BCA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2" w:type="dxa"/>
            <w:vAlign w:val="bottom"/>
          </w:tcPr>
          <w:p w14:paraId="13FCC541" w14:textId="0A571B5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406" w:type="dxa"/>
            <w:vAlign w:val="bottom"/>
          </w:tcPr>
          <w:p w14:paraId="6327FB92" w14:textId="4AC106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406" w:type="dxa"/>
            <w:vAlign w:val="bottom"/>
          </w:tcPr>
          <w:p w14:paraId="0FEAE948" w14:textId="6A23BFF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</w:tr>
      <w:tr w:rsidR="00DC2768" w14:paraId="71557092" w14:textId="77777777" w:rsidTr="00F33B05">
        <w:tc>
          <w:tcPr>
            <w:tcW w:w="1716" w:type="dxa"/>
            <w:vAlign w:val="center"/>
          </w:tcPr>
          <w:p w14:paraId="359CFC69" w14:textId="0A3CD2E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Blindness and low vision</w:t>
            </w:r>
          </w:p>
        </w:tc>
        <w:tc>
          <w:tcPr>
            <w:tcW w:w="1403" w:type="dxa"/>
            <w:vAlign w:val="bottom"/>
          </w:tcPr>
          <w:p w14:paraId="628C135F" w14:textId="5E81A3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,722</w:t>
            </w:r>
          </w:p>
        </w:tc>
        <w:tc>
          <w:tcPr>
            <w:tcW w:w="1403" w:type="dxa"/>
            <w:vAlign w:val="bottom"/>
          </w:tcPr>
          <w:p w14:paraId="32D00B70" w14:textId="0CD99BC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,555</w:t>
            </w:r>
          </w:p>
        </w:tc>
        <w:tc>
          <w:tcPr>
            <w:tcW w:w="1406" w:type="dxa"/>
            <w:vAlign w:val="bottom"/>
          </w:tcPr>
          <w:p w14:paraId="72539F0D" w14:textId="34E449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,881</w:t>
            </w:r>
          </w:p>
        </w:tc>
        <w:tc>
          <w:tcPr>
            <w:tcW w:w="1406" w:type="dxa"/>
            <w:vAlign w:val="bottom"/>
          </w:tcPr>
          <w:p w14:paraId="0D09ADFC" w14:textId="1A7373E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806</w:t>
            </w:r>
          </w:p>
        </w:tc>
        <w:tc>
          <w:tcPr>
            <w:tcW w:w="1402" w:type="dxa"/>
            <w:vAlign w:val="bottom"/>
          </w:tcPr>
          <w:p w14:paraId="4764648E" w14:textId="6F2242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000</w:t>
            </w:r>
          </w:p>
        </w:tc>
        <w:tc>
          <w:tcPr>
            <w:tcW w:w="1402" w:type="dxa"/>
            <w:vAlign w:val="bottom"/>
          </w:tcPr>
          <w:p w14:paraId="7172646A" w14:textId="1062D9C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60</w:t>
            </w:r>
          </w:p>
        </w:tc>
        <w:tc>
          <w:tcPr>
            <w:tcW w:w="1406" w:type="dxa"/>
            <w:vAlign w:val="bottom"/>
          </w:tcPr>
          <w:p w14:paraId="4C8325A0" w14:textId="3B4A7A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590</w:t>
            </w:r>
          </w:p>
        </w:tc>
        <w:tc>
          <w:tcPr>
            <w:tcW w:w="1406" w:type="dxa"/>
            <w:vAlign w:val="bottom"/>
          </w:tcPr>
          <w:p w14:paraId="5E475359" w14:textId="3338D9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60</w:t>
            </w:r>
          </w:p>
        </w:tc>
      </w:tr>
      <w:tr w:rsidR="00DC2768" w14:paraId="43D6306D" w14:textId="77777777" w:rsidTr="00F33B05">
        <w:tc>
          <w:tcPr>
            <w:tcW w:w="1716" w:type="dxa"/>
            <w:vAlign w:val="center"/>
          </w:tcPr>
          <w:p w14:paraId="75CC78D0" w14:textId="7B5FEA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Breast Cancer</w:t>
            </w:r>
          </w:p>
        </w:tc>
        <w:tc>
          <w:tcPr>
            <w:tcW w:w="1403" w:type="dxa"/>
            <w:vAlign w:val="bottom"/>
          </w:tcPr>
          <w:p w14:paraId="4043B36E" w14:textId="74A59BA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24</w:t>
            </w:r>
          </w:p>
        </w:tc>
        <w:tc>
          <w:tcPr>
            <w:tcW w:w="1403" w:type="dxa"/>
            <w:vAlign w:val="bottom"/>
          </w:tcPr>
          <w:p w14:paraId="00476426" w14:textId="3F1446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3,038</w:t>
            </w:r>
          </w:p>
        </w:tc>
        <w:tc>
          <w:tcPr>
            <w:tcW w:w="1406" w:type="dxa"/>
            <w:vAlign w:val="bottom"/>
          </w:tcPr>
          <w:p w14:paraId="4DD9A978" w14:textId="573BDDD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1,975</w:t>
            </w:r>
          </w:p>
        </w:tc>
        <w:tc>
          <w:tcPr>
            <w:tcW w:w="1406" w:type="dxa"/>
            <w:vAlign w:val="bottom"/>
          </w:tcPr>
          <w:p w14:paraId="32474C1E" w14:textId="34591DD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65,366</w:t>
            </w:r>
          </w:p>
        </w:tc>
        <w:tc>
          <w:tcPr>
            <w:tcW w:w="1402" w:type="dxa"/>
            <w:vAlign w:val="bottom"/>
          </w:tcPr>
          <w:p w14:paraId="743FF5DC" w14:textId="723B4CB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54C7E664" w14:textId="67FC1F7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406" w:type="dxa"/>
            <w:vAlign w:val="bottom"/>
          </w:tcPr>
          <w:p w14:paraId="13DE72B5" w14:textId="4E50F20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60</w:t>
            </w:r>
          </w:p>
        </w:tc>
        <w:tc>
          <w:tcPr>
            <w:tcW w:w="1406" w:type="dxa"/>
            <w:vAlign w:val="bottom"/>
          </w:tcPr>
          <w:p w14:paraId="57E33E34" w14:textId="1261B47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DC2768" w14:paraId="784FA250" w14:textId="77777777" w:rsidTr="00F33B05">
        <w:tc>
          <w:tcPr>
            <w:tcW w:w="1716" w:type="dxa"/>
            <w:vAlign w:val="center"/>
          </w:tcPr>
          <w:p w14:paraId="0B0C8FC8" w14:textId="14B4153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Bronchiectasis</w:t>
            </w:r>
          </w:p>
        </w:tc>
        <w:tc>
          <w:tcPr>
            <w:tcW w:w="1403" w:type="dxa"/>
            <w:vAlign w:val="bottom"/>
          </w:tcPr>
          <w:p w14:paraId="7BF49863" w14:textId="2FA813B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,744</w:t>
            </w:r>
          </w:p>
        </w:tc>
        <w:tc>
          <w:tcPr>
            <w:tcW w:w="1403" w:type="dxa"/>
            <w:vAlign w:val="bottom"/>
          </w:tcPr>
          <w:p w14:paraId="7186F8A9" w14:textId="2661B86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,377</w:t>
            </w:r>
          </w:p>
        </w:tc>
        <w:tc>
          <w:tcPr>
            <w:tcW w:w="1406" w:type="dxa"/>
            <w:vAlign w:val="bottom"/>
          </w:tcPr>
          <w:p w14:paraId="61FE5E68" w14:textId="3C937AD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,469</w:t>
            </w:r>
          </w:p>
        </w:tc>
        <w:tc>
          <w:tcPr>
            <w:tcW w:w="1406" w:type="dxa"/>
            <w:vAlign w:val="bottom"/>
          </w:tcPr>
          <w:p w14:paraId="7678B516" w14:textId="25599EA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2,452</w:t>
            </w:r>
          </w:p>
        </w:tc>
        <w:tc>
          <w:tcPr>
            <w:tcW w:w="1402" w:type="dxa"/>
            <w:vAlign w:val="bottom"/>
          </w:tcPr>
          <w:p w14:paraId="0FC8101F" w14:textId="765E083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402" w:type="dxa"/>
            <w:vAlign w:val="bottom"/>
          </w:tcPr>
          <w:p w14:paraId="091F23F2" w14:textId="106D8F2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406" w:type="dxa"/>
            <w:vAlign w:val="bottom"/>
          </w:tcPr>
          <w:p w14:paraId="0AB2B49D" w14:textId="5618AF8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406" w:type="dxa"/>
            <w:vAlign w:val="bottom"/>
          </w:tcPr>
          <w:p w14:paraId="04C79945" w14:textId="0C13371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DC2768" w14:paraId="275F7ED2" w14:textId="77777777" w:rsidTr="00F33B05">
        <w:tc>
          <w:tcPr>
            <w:tcW w:w="1716" w:type="dxa"/>
            <w:vAlign w:val="center"/>
          </w:tcPr>
          <w:p w14:paraId="2212C463" w14:textId="5766418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hronic Back Pain</w:t>
            </w:r>
          </w:p>
        </w:tc>
        <w:tc>
          <w:tcPr>
            <w:tcW w:w="1403" w:type="dxa"/>
            <w:vAlign w:val="bottom"/>
          </w:tcPr>
          <w:p w14:paraId="4504BE0A" w14:textId="3BE9DFC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,762</w:t>
            </w:r>
          </w:p>
        </w:tc>
        <w:tc>
          <w:tcPr>
            <w:tcW w:w="1403" w:type="dxa"/>
            <w:vAlign w:val="bottom"/>
          </w:tcPr>
          <w:p w14:paraId="61FB68B0" w14:textId="24F5BFC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7,263</w:t>
            </w:r>
          </w:p>
        </w:tc>
        <w:tc>
          <w:tcPr>
            <w:tcW w:w="1406" w:type="dxa"/>
            <w:vAlign w:val="bottom"/>
          </w:tcPr>
          <w:p w14:paraId="04EC06BA" w14:textId="38E9641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5,174</w:t>
            </w:r>
          </w:p>
        </w:tc>
        <w:tc>
          <w:tcPr>
            <w:tcW w:w="1406" w:type="dxa"/>
            <w:vAlign w:val="bottom"/>
          </w:tcPr>
          <w:p w14:paraId="6DCAB86D" w14:textId="589BFF3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151229E8" w14:textId="08A3DE6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402" w:type="dxa"/>
            <w:vAlign w:val="bottom"/>
          </w:tcPr>
          <w:p w14:paraId="74DE69F1" w14:textId="1196D93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06" w:type="dxa"/>
            <w:vAlign w:val="bottom"/>
          </w:tcPr>
          <w:p w14:paraId="13933964" w14:textId="6317489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406" w:type="dxa"/>
            <w:vAlign w:val="bottom"/>
          </w:tcPr>
          <w:p w14:paraId="120D681B" w14:textId="0F48217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634AD984" w14:textId="77777777" w:rsidTr="00F33B05">
        <w:tc>
          <w:tcPr>
            <w:tcW w:w="1716" w:type="dxa"/>
            <w:vAlign w:val="center"/>
          </w:tcPr>
          <w:p w14:paraId="1590FBCF" w14:textId="7826C2A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hronic Fatigue Syndrome</w:t>
            </w:r>
          </w:p>
        </w:tc>
        <w:tc>
          <w:tcPr>
            <w:tcW w:w="1403" w:type="dxa"/>
            <w:vAlign w:val="bottom"/>
          </w:tcPr>
          <w:p w14:paraId="7618EC8B" w14:textId="4AE9023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,647</w:t>
            </w:r>
          </w:p>
        </w:tc>
        <w:tc>
          <w:tcPr>
            <w:tcW w:w="1403" w:type="dxa"/>
            <w:vAlign w:val="bottom"/>
          </w:tcPr>
          <w:p w14:paraId="3537811D" w14:textId="286290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621</w:t>
            </w:r>
          </w:p>
        </w:tc>
        <w:tc>
          <w:tcPr>
            <w:tcW w:w="1406" w:type="dxa"/>
            <w:vAlign w:val="bottom"/>
          </w:tcPr>
          <w:p w14:paraId="2D610FAD" w14:textId="19A2F97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8,743</w:t>
            </w:r>
          </w:p>
        </w:tc>
        <w:tc>
          <w:tcPr>
            <w:tcW w:w="1406" w:type="dxa"/>
            <w:vAlign w:val="bottom"/>
          </w:tcPr>
          <w:p w14:paraId="7FA32707" w14:textId="44598D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311D26D0" w14:textId="31C2C13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0</w:t>
            </w:r>
          </w:p>
        </w:tc>
        <w:tc>
          <w:tcPr>
            <w:tcW w:w="1402" w:type="dxa"/>
            <w:vAlign w:val="bottom"/>
          </w:tcPr>
          <w:p w14:paraId="4666C95C" w14:textId="177A3FA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0</w:t>
            </w:r>
          </w:p>
        </w:tc>
        <w:tc>
          <w:tcPr>
            <w:tcW w:w="1406" w:type="dxa"/>
            <w:vAlign w:val="bottom"/>
          </w:tcPr>
          <w:p w14:paraId="7047B96B" w14:textId="47E8D51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50</w:t>
            </w:r>
          </w:p>
        </w:tc>
        <w:tc>
          <w:tcPr>
            <w:tcW w:w="1406" w:type="dxa"/>
            <w:vAlign w:val="bottom"/>
          </w:tcPr>
          <w:p w14:paraId="0AA12666" w14:textId="4A44A5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30B94E0D" w14:textId="77777777" w:rsidTr="00F33B05">
        <w:tc>
          <w:tcPr>
            <w:tcW w:w="1716" w:type="dxa"/>
            <w:vAlign w:val="center"/>
          </w:tcPr>
          <w:p w14:paraId="49877B36" w14:textId="5CB3799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hronic Liver Disease</w:t>
            </w:r>
          </w:p>
        </w:tc>
        <w:tc>
          <w:tcPr>
            <w:tcW w:w="1403" w:type="dxa"/>
            <w:vAlign w:val="bottom"/>
          </w:tcPr>
          <w:p w14:paraId="6D8EB3C9" w14:textId="5A60FB9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,417</w:t>
            </w:r>
          </w:p>
        </w:tc>
        <w:tc>
          <w:tcPr>
            <w:tcW w:w="1403" w:type="dxa"/>
            <w:vAlign w:val="bottom"/>
          </w:tcPr>
          <w:p w14:paraId="169418D0" w14:textId="7CB4CC7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,886</w:t>
            </w:r>
          </w:p>
        </w:tc>
        <w:tc>
          <w:tcPr>
            <w:tcW w:w="1406" w:type="dxa"/>
            <w:vAlign w:val="bottom"/>
          </w:tcPr>
          <w:p w14:paraId="4A88A187" w14:textId="2445B4B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6,452</w:t>
            </w:r>
          </w:p>
        </w:tc>
        <w:tc>
          <w:tcPr>
            <w:tcW w:w="1406" w:type="dxa"/>
            <w:vAlign w:val="bottom"/>
          </w:tcPr>
          <w:p w14:paraId="76A99A32" w14:textId="722A9B1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4,139</w:t>
            </w:r>
          </w:p>
        </w:tc>
        <w:tc>
          <w:tcPr>
            <w:tcW w:w="1402" w:type="dxa"/>
            <w:vAlign w:val="bottom"/>
          </w:tcPr>
          <w:p w14:paraId="638D6E6B" w14:textId="0EC3F1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02" w:type="dxa"/>
            <w:vAlign w:val="bottom"/>
          </w:tcPr>
          <w:p w14:paraId="43D1DB42" w14:textId="0E22C5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406" w:type="dxa"/>
            <w:vAlign w:val="bottom"/>
          </w:tcPr>
          <w:p w14:paraId="64D54B64" w14:textId="6701FF1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406" w:type="dxa"/>
            <w:vAlign w:val="bottom"/>
          </w:tcPr>
          <w:p w14:paraId="65BA220E" w14:textId="52A36CF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660</w:t>
            </w:r>
          </w:p>
        </w:tc>
      </w:tr>
      <w:tr w:rsidR="00DC2768" w14:paraId="20630623" w14:textId="77777777" w:rsidTr="00F33B05">
        <w:tc>
          <w:tcPr>
            <w:tcW w:w="1716" w:type="dxa"/>
            <w:vAlign w:val="center"/>
          </w:tcPr>
          <w:p w14:paraId="4FF40FD4" w14:textId="5FB01EA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hronic Pain</w:t>
            </w:r>
          </w:p>
        </w:tc>
        <w:tc>
          <w:tcPr>
            <w:tcW w:w="1403" w:type="dxa"/>
            <w:vAlign w:val="bottom"/>
          </w:tcPr>
          <w:p w14:paraId="61102050" w14:textId="13D6929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,937</w:t>
            </w:r>
          </w:p>
        </w:tc>
        <w:tc>
          <w:tcPr>
            <w:tcW w:w="1403" w:type="dxa"/>
            <w:vAlign w:val="bottom"/>
          </w:tcPr>
          <w:p w14:paraId="42B49745" w14:textId="46E5F25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1,797</w:t>
            </w:r>
          </w:p>
        </w:tc>
        <w:tc>
          <w:tcPr>
            <w:tcW w:w="1406" w:type="dxa"/>
            <w:vAlign w:val="bottom"/>
          </w:tcPr>
          <w:p w14:paraId="251C15B9" w14:textId="42CDC1D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5,087</w:t>
            </w:r>
          </w:p>
        </w:tc>
        <w:tc>
          <w:tcPr>
            <w:tcW w:w="1406" w:type="dxa"/>
            <w:vAlign w:val="bottom"/>
          </w:tcPr>
          <w:p w14:paraId="417A2403" w14:textId="7EECC1A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,724</w:t>
            </w:r>
          </w:p>
        </w:tc>
        <w:tc>
          <w:tcPr>
            <w:tcW w:w="1402" w:type="dxa"/>
            <w:vAlign w:val="bottom"/>
          </w:tcPr>
          <w:p w14:paraId="05C45DB6" w14:textId="724777A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402" w:type="dxa"/>
            <w:vAlign w:val="bottom"/>
          </w:tcPr>
          <w:p w14:paraId="594BC1B1" w14:textId="3AC73E2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06" w:type="dxa"/>
            <w:vAlign w:val="bottom"/>
          </w:tcPr>
          <w:p w14:paraId="4A529471" w14:textId="08A85D5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406" w:type="dxa"/>
            <w:vAlign w:val="bottom"/>
          </w:tcPr>
          <w:p w14:paraId="5D159787" w14:textId="3E10F5F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</w:tr>
      <w:tr w:rsidR="00DC2768" w14:paraId="0C4617C4" w14:textId="77777777" w:rsidTr="00F33B05">
        <w:tc>
          <w:tcPr>
            <w:tcW w:w="1716" w:type="dxa"/>
            <w:vAlign w:val="center"/>
          </w:tcPr>
          <w:p w14:paraId="11EF3C5E" w14:textId="18BF94E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hronic Sinusitis</w:t>
            </w:r>
          </w:p>
        </w:tc>
        <w:tc>
          <w:tcPr>
            <w:tcW w:w="1403" w:type="dxa"/>
            <w:vAlign w:val="bottom"/>
          </w:tcPr>
          <w:p w14:paraId="21EB98D9" w14:textId="17FBB88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,457</w:t>
            </w:r>
          </w:p>
        </w:tc>
        <w:tc>
          <w:tcPr>
            <w:tcW w:w="1403" w:type="dxa"/>
            <w:vAlign w:val="bottom"/>
          </w:tcPr>
          <w:p w14:paraId="6653873C" w14:textId="673611F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,726</w:t>
            </w:r>
          </w:p>
        </w:tc>
        <w:tc>
          <w:tcPr>
            <w:tcW w:w="1406" w:type="dxa"/>
            <w:vAlign w:val="bottom"/>
          </w:tcPr>
          <w:p w14:paraId="2D77F0CC" w14:textId="2AFC978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5,900</w:t>
            </w:r>
          </w:p>
        </w:tc>
        <w:tc>
          <w:tcPr>
            <w:tcW w:w="1406" w:type="dxa"/>
            <w:vAlign w:val="bottom"/>
          </w:tcPr>
          <w:p w14:paraId="6D5DA071" w14:textId="290820A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3BE10331" w14:textId="5083C74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402" w:type="dxa"/>
            <w:vAlign w:val="bottom"/>
          </w:tcPr>
          <w:p w14:paraId="42443742" w14:textId="6A80B50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406" w:type="dxa"/>
            <w:vAlign w:val="bottom"/>
          </w:tcPr>
          <w:p w14:paraId="4E08AB41" w14:textId="66ACA26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20</w:t>
            </w:r>
          </w:p>
        </w:tc>
        <w:tc>
          <w:tcPr>
            <w:tcW w:w="1406" w:type="dxa"/>
            <w:vAlign w:val="bottom"/>
          </w:tcPr>
          <w:p w14:paraId="3D9EB302" w14:textId="07DF4EB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316811A7" w14:textId="77777777" w:rsidTr="00F33B05">
        <w:tc>
          <w:tcPr>
            <w:tcW w:w="1716" w:type="dxa"/>
            <w:vAlign w:val="center"/>
          </w:tcPr>
          <w:p w14:paraId="780A6AFA" w14:textId="5BD6B60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hronic Kidney Disease (CKD) Stage 3_5</w:t>
            </w:r>
          </w:p>
        </w:tc>
        <w:tc>
          <w:tcPr>
            <w:tcW w:w="1403" w:type="dxa"/>
            <w:vAlign w:val="bottom"/>
          </w:tcPr>
          <w:p w14:paraId="42B7028A" w14:textId="474C4E8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1,539</w:t>
            </w:r>
          </w:p>
        </w:tc>
        <w:tc>
          <w:tcPr>
            <w:tcW w:w="1403" w:type="dxa"/>
            <w:vAlign w:val="bottom"/>
          </w:tcPr>
          <w:p w14:paraId="01E93C95" w14:textId="055C1CB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9,334</w:t>
            </w:r>
          </w:p>
        </w:tc>
        <w:tc>
          <w:tcPr>
            <w:tcW w:w="1406" w:type="dxa"/>
            <w:vAlign w:val="bottom"/>
          </w:tcPr>
          <w:p w14:paraId="6BC5C870" w14:textId="1A5BA20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45,909</w:t>
            </w:r>
          </w:p>
        </w:tc>
        <w:tc>
          <w:tcPr>
            <w:tcW w:w="1406" w:type="dxa"/>
            <w:vAlign w:val="bottom"/>
          </w:tcPr>
          <w:p w14:paraId="1DA76641" w14:textId="4BAE7FE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45,884</w:t>
            </w:r>
          </w:p>
        </w:tc>
        <w:tc>
          <w:tcPr>
            <w:tcW w:w="1402" w:type="dxa"/>
            <w:vAlign w:val="bottom"/>
          </w:tcPr>
          <w:p w14:paraId="3A0A95DE" w14:textId="0193532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02" w:type="dxa"/>
            <w:vAlign w:val="bottom"/>
          </w:tcPr>
          <w:p w14:paraId="43243FB6" w14:textId="0BE9A11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6" w:type="dxa"/>
            <w:vAlign w:val="bottom"/>
          </w:tcPr>
          <w:p w14:paraId="60AD0FB1" w14:textId="1CD693E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06" w:type="dxa"/>
            <w:vAlign w:val="bottom"/>
          </w:tcPr>
          <w:p w14:paraId="6A3FECB0" w14:textId="6EF3E2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200</w:t>
            </w:r>
          </w:p>
        </w:tc>
      </w:tr>
      <w:tr w:rsidR="00DC2768" w14:paraId="72059643" w14:textId="77777777" w:rsidTr="00F33B05">
        <w:tc>
          <w:tcPr>
            <w:tcW w:w="1716" w:type="dxa"/>
            <w:vAlign w:val="center"/>
          </w:tcPr>
          <w:p w14:paraId="0079F4DC" w14:textId="59A648E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oeliac Disease</w:t>
            </w:r>
          </w:p>
        </w:tc>
        <w:tc>
          <w:tcPr>
            <w:tcW w:w="1403" w:type="dxa"/>
            <w:vAlign w:val="bottom"/>
          </w:tcPr>
          <w:p w14:paraId="61B35072" w14:textId="5991AF0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680</w:t>
            </w:r>
          </w:p>
        </w:tc>
        <w:tc>
          <w:tcPr>
            <w:tcW w:w="1403" w:type="dxa"/>
            <w:vAlign w:val="bottom"/>
          </w:tcPr>
          <w:p w14:paraId="37220BEB" w14:textId="221613E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,505</w:t>
            </w:r>
          </w:p>
        </w:tc>
        <w:tc>
          <w:tcPr>
            <w:tcW w:w="1406" w:type="dxa"/>
            <w:vAlign w:val="bottom"/>
          </w:tcPr>
          <w:p w14:paraId="303007E5" w14:textId="5EA06B8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577</w:t>
            </w:r>
          </w:p>
        </w:tc>
        <w:tc>
          <w:tcPr>
            <w:tcW w:w="1406" w:type="dxa"/>
            <w:vAlign w:val="bottom"/>
          </w:tcPr>
          <w:p w14:paraId="3DABA7A5" w14:textId="1A9A1E0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,808</w:t>
            </w:r>
          </w:p>
        </w:tc>
        <w:tc>
          <w:tcPr>
            <w:tcW w:w="1402" w:type="dxa"/>
            <w:vAlign w:val="bottom"/>
          </w:tcPr>
          <w:p w14:paraId="7D4B3B68" w14:textId="3C73ECE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1402" w:type="dxa"/>
            <w:vAlign w:val="bottom"/>
          </w:tcPr>
          <w:p w14:paraId="4A32F626" w14:textId="4653F12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10</w:t>
            </w:r>
          </w:p>
        </w:tc>
        <w:tc>
          <w:tcPr>
            <w:tcW w:w="1406" w:type="dxa"/>
            <w:vAlign w:val="bottom"/>
          </w:tcPr>
          <w:p w14:paraId="2019E2E7" w14:textId="1D56FE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600</w:t>
            </w:r>
          </w:p>
        </w:tc>
        <w:tc>
          <w:tcPr>
            <w:tcW w:w="1406" w:type="dxa"/>
            <w:vAlign w:val="bottom"/>
          </w:tcPr>
          <w:p w14:paraId="1C227C41" w14:textId="2D5FB16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930</w:t>
            </w:r>
          </w:p>
        </w:tc>
      </w:tr>
      <w:tr w:rsidR="00DC2768" w14:paraId="27908C3D" w14:textId="77777777" w:rsidTr="00F33B05">
        <w:tc>
          <w:tcPr>
            <w:tcW w:w="1716" w:type="dxa"/>
            <w:vAlign w:val="center"/>
          </w:tcPr>
          <w:p w14:paraId="5B628193" w14:textId="6CAAB7D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olon Cancer</w:t>
            </w:r>
          </w:p>
        </w:tc>
        <w:tc>
          <w:tcPr>
            <w:tcW w:w="1403" w:type="dxa"/>
            <w:vAlign w:val="bottom"/>
          </w:tcPr>
          <w:p w14:paraId="6D11BA58" w14:textId="6328FFD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,596</w:t>
            </w:r>
          </w:p>
        </w:tc>
        <w:tc>
          <w:tcPr>
            <w:tcW w:w="1403" w:type="dxa"/>
            <w:vAlign w:val="bottom"/>
          </w:tcPr>
          <w:p w14:paraId="5C26A8EB" w14:textId="22CCC1F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2,318</w:t>
            </w:r>
          </w:p>
        </w:tc>
        <w:tc>
          <w:tcPr>
            <w:tcW w:w="1406" w:type="dxa"/>
            <w:vAlign w:val="bottom"/>
          </w:tcPr>
          <w:p w14:paraId="522B2F63" w14:textId="21E46DF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,307</w:t>
            </w:r>
          </w:p>
        </w:tc>
        <w:tc>
          <w:tcPr>
            <w:tcW w:w="1406" w:type="dxa"/>
            <w:vAlign w:val="bottom"/>
          </w:tcPr>
          <w:p w14:paraId="5DC5D802" w14:textId="263E5FB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16,141</w:t>
            </w:r>
          </w:p>
        </w:tc>
        <w:tc>
          <w:tcPr>
            <w:tcW w:w="1402" w:type="dxa"/>
            <w:vAlign w:val="bottom"/>
          </w:tcPr>
          <w:p w14:paraId="09FCA5EA" w14:textId="04C9690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2" w:type="dxa"/>
            <w:vAlign w:val="bottom"/>
          </w:tcPr>
          <w:p w14:paraId="3C75A5AD" w14:textId="3DD007F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0861A303" w14:textId="70CE6C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24B7504E" w14:textId="3A1E343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DC2768" w14:paraId="5BE4E0B7" w14:textId="77777777" w:rsidTr="00F33B05">
        <w:tc>
          <w:tcPr>
            <w:tcW w:w="1716" w:type="dxa"/>
            <w:vAlign w:val="center"/>
          </w:tcPr>
          <w:p w14:paraId="6F60DA12" w14:textId="3E04F6D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ongenital disease and chromosomal abnormalities</w:t>
            </w:r>
          </w:p>
        </w:tc>
        <w:tc>
          <w:tcPr>
            <w:tcW w:w="1403" w:type="dxa"/>
            <w:vAlign w:val="bottom"/>
          </w:tcPr>
          <w:p w14:paraId="719AE38A" w14:textId="6DBF70A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786</w:t>
            </w:r>
          </w:p>
        </w:tc>
        <w:tc>
          <w:tcPr>
            <w:tcW w:w="1403" w:type="dxa"/>
            <w:vAlign w:val="bottom"/>
          </w:tcPr>
          <w:p w14:paraId="5E1820D7" w14:textId="65F4382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,591</w:t>
            </w:r>
          </w:p>
        </w:tc>
        <w:tc>
          <w:tcPr>
            <w:tcW w:w="1406" w:type="dxa"/>
            <w:vAlign w:val="bottom"/>
          </w:tcPr>
          <w:p w14:paraId="5EB0ADBF" w14:textId="726E43E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,443</w:t>
            </w:r>
          </w:p>
        </w:tc>
        <w:tc>
          <w:tcPr>
            <w:tcW w:w="1406" w:type="dxa"/>
            <w:vAlign w:val="bottom"/>
          </w:tcPr>
          <w:p w14:paraId="3B0669D4" w14:textId="650DE97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,887</w:t>
            </w:r>
          </w:p>
        </w:tc>
        <w:tc>
          <w:tcPr>
            <w:tcW w:w="1402" w:type="dxa"/>
            <w:vAlign w:val="bottom"/>
          </w:tcPr>
          <w:p w14:paraId="0016C402" w14:textId="0F79FF6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,870</w:t>
            </w:r>
          </w:p>
        </w:tc>
        <w:tc>
          <w:tcPr>
            <w:tcW w:w="1402" w:type="dxa"/>
            <w:vAlign w:val="bottom"/>
          </w:tcPr>
          <w:p w14:paraId="046A39FA" w14:textId="5648EA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990</w:t>
            </w:r>
          </w:p>
        </w:tc>
        <w:tc>
          <w:tcPr>
            <w:tcW w:w="1406" w:type="dxa"/>
            <w:vAlign w:val="bottom"/>
          </w:tcPr>
          <w:p w14:paraId="7A3ED69A" w14:textId="4652DB1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,810</w:t>
            </w:r>
          </w:p>
        </w:tc>
        <w:tc>
          <w:tcPr>
            <w:tcW w:w="1406" w:type="dxa"/>
            <w:vAlign w:val="bottom"/>
          </w:tcPr>
          <w:p w14:paraId="57BBD4F0" w14:textId="73AC69E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,760</w:t>
            </w:r>
          </w:p>
        </w:tc>
      </w:tr>
      <w:tr w:rsidR="00DC2768" w14:paraId="6F363996" w14:textId="77777777" w:rsidTr="00F33B05">
        <w:tc>
          <w:tcPr>
            <w:tcW w:w="1716" w:type="dxa"/>
            <w:vAlign w:val="center"/>
          </w:tcPr>
          <w:p w14:paraId="768DAB09" w14:textId="09473CE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 COPD (Chronic obstructive pulmonary disease)</w:t>
            </w:r>
          </w:p>
        </w:tc>
        <w:tc>
          <w:tcPr>
            <w:tcW w:w="1403" w:type="dxa"/>
            <w:vAlign w:val="bottom"/>
          </w:tcPr>
          <w:p w14:paraId="33E78150" w14:textId="5BBFAA6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2,803</w:t>
            </w:r>
          </w:p>
        </w:tc>
        <w:tc>
          <w:tcPr>
            <w:tcW w:w="1403" w:type="dxa"/>
            <w:vAlign w:val="bottom"/>
          </w:tcPr>
          <w:p w14:paraId="5358BC71" w14:textId="55E0A87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9,528</w:t>
            </w:r>
          </w:p>
        </w:tc>
        <w:tc>
          <w:tcPr>
            <w:tcW w:w="1406" w:type="dxa"/>
            <w:vAlign w:val="bottom"/>
          </w:tcPr>
          <w:p w14:paraId="0E4227DA" w14:textId="63E28C3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939,227</w:t>
            </w:r>
          </w:p>
        </w:tc>
        <w:tc>
          <w:tcPr>
            <w:tcW w:w="1406" w:type="dxa"/>
            <w:vAlign w:val="bottom"/>
          </w:tcPr>
          <w:p w14:paraId="1AFF7FC8" w14:textId="15740AE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008,129</w:t>
            </w:r>
          </w:p>
        </w:tc>
        <w:tc>
          <w:tcPr>
            <w:tcW w:w="1402" w:type="dxa"/>
            <w:vAlign w:val="bottom"/>
          </w:tcPr>
          <w:p w14:paraId="56D5EE3A" w14:textId="3EB8CDB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090</w:t>
            </w:r>
          </w:p>
        </w:tc>
        <w:tc>
          <w:tcPr>
            <w:tcW w:w="1402" w:type="dxa"/>
            <w:vAlign w:val="bottom"/>
          </w:tcPr>
          <w:p w14:paraId="6821075A" w14:textId="52B9A3E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320</w:t>
            </w:r>
          </w:p>
        </w:tc>
        <w:tc>
          <w:tcPr>
            <w:tcW w:w="1406" w:type="dxa"/>
            <w:vAlign w:val="bottom"/>
          </w:tcPr>
          <w:p w14:paraId="5623F131" w14:textId="36D293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530</w:t>
            </w:r>
          </w:p>
        </w:tc>
        <w:tc>
          <w:tcPr>
            <w:tcW w:w="1406" w:type="dxa"/>
            <w:vAlign w:val="bottom"/>
          </w:tcPr>
          <w:p w14:paraId="3BE8DB6A" w14:textId="47804EA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90</w:t>
            </w:r>
          </w:p>
        </w:tc>
      </w:tr>
      <w:tr w:rsidR="00DC2768" w14:paraId="3DACEB71" w14:textId="77777777" w:rsidTr="00F33B05">
        <w:tc>
          <w:tcPr>
            <w:tcW w:w="1716" w:type="dxa"/>
            <w:vAlign w:val="center"/>
          </w:tcPr>
          <w:p w14:paraId="0E4C25A8" w14:textId="3134372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oronary heart disease</w:t>
            </w:r>
          </w:p>
        </w:tc>
        <w:tc>
          <w:tcPr>
            <w:tcW w:w="1403" w:type="dxa"/>
            <w:vAlign w:val="bottom"/>
          </w:tcPr>
          <w:p w14:paraId="1A4D62BE" w14:textId="712CD24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4,050</w:t>
            </w:r>
          </w:p>
        </w:tc>
        <w:tc>
          <w:tcPr>
            <w:tcW w:w="1403" w:type="dxa"/>
            <w:vAlign w:val="bottom"/>
          </w:tcPr>
          <w:p w14:paraId="25D1DC28" w14:textId="48C2DEC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8,947</w:t>
            </w:r>
          </w:p>
        </w:tc>
        <w:tc>
          <w:tcPr>
            <w:tcW w:w="1406" w:type="dxa"/>
            <w:vAlign w:val="bottom"/>
          </w:tcPr>
          <w:p w14:paraId="7EF7A8CB" w14:textId="4D6EDD1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92,422</w:t>
            </w:r>
          </w:p>
        </w:tc>
        <w:tc>
          <w:tcPr>
            <w:tcW w:w="1406" w:type="dxa"/>
            <w:vAlign w:val="bottom"/>
          </w:tcPr>
          <w:p w14:paraId="7E1371C6" w14:textId="7FA723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732,122</w:t>
            </w:r>
          </w:p>
        </w:tc>
        <w:tc>
          <w:tcPr>
            <w:tcW w:w="1402" w:type="dxa"/>
            <w:vAlign w:val="bottom"/>
          </w:tcPr>
          <w:p w14:paraId="4B00A6D9" w14:textId="2251003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  <w:tc>
          <w:tcPr>
            <w:tcW w:w="1402" w:type="dxa"/>
            <w:vAlign w:val="bottom"/>
          </w:tcPr>
          <w:p w14:paraId="730DBEA7" w14:textId="18833E1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06" w:type="dxa"/>
            <w:vAlign w:val="bottom"/>
          </w:tcPr>
          <w:p w14:paraId="7157F51E" w14:textId="7DF0C9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90</w:t>
            </w:r>
          </w:p>
        </w:tc>
        <w:tc>
          <w:tcPr>
            <w:tcW w:w="1406" w:type="dxa"/>
            <w:vAlign w:val="bottom"/>
          </w:tcPr>
          <w:p w14:paraId="566361D4" w14:textId="195FA36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DC2768" w14:paraId="2DFAA9F1" w14:textId="77777777" w:rsidTr="00F33B05">
        <w:tc>
          <w:tcPr>
            <w:tcW w:w="1716" w:type="dxa"/>
            <w:vAlign w:val="center"/>
          </w:tcPr>
          <w:p w14:paraId="2DD11755" w14:textId="43A8E9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Cystic fibrosis</w:t>
            </w:r>
          </w:p>
        </w:tc>
        <w:tc>
          <w:tcPr>
            <w:tcW w:w="1403" w:type="dxa"/>
            <w:vAlign w:val="bottom"/>
          </w:tcPr>
          <w:p w14:paraId="4978E415" w14:textId="71A9A6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89</w:t>
            </w:r>
          </w:p>
        </w:tc>
        <w:tc>
          <w:tcPr>
            <w:tcW w:w="1403" w:type="dxa"/>
            <w:vAlign w:val="bottom"/>
          </w:tcPr>
          <w:p w14:paraId="3DD2C90E" w14:textId="7644ABD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06</w:t>
            </w:r>
          </w:p>
        </w:tc>
        <w:tc>
          <w:tcPr>
            <w:tcW w:w="1406" w:type="dxa"/>
            <w:vAlign w:val="bottom"/>
          </w:tcPr>
          <w:p w14:paraId="5A77E63E" w14:textId="7F694F3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181</w:t>
            </w:r>
          </w:p>
        </w:tc>
        <w:tc>
          <w:tcPr>
            <w:tcW w:w="1406" w:type="dxa"/>
            <w:vAlign w:val="bottom"/>
          </w:tcPr>
          <w:p w14:paraId="44C8AF4A" w14:textId="292CEBF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,498</w:t>
            </w:r>
          </w:p>
        </w:tc>
        <w:tc>
          <w:tcPr>
            <w:tcW w:w="1402" w:type="dxa"/>
            <w:vAlign w:val="bottom"/>
          </w:tcPr>
          <w:p w14:paraId="61F990C2" w14:textId="0AFFFF9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0</w:t>
            </w:r>
          </w:p>
        </w:tc>
        <w:tc>
          <w:tcPr>
            <w:tcW w:w="1402" w:type="dxa"/>
            <w:vAlign w:val="bottom"/>
          </w:tcPr>
          <w:p w14:paraId="3E334B60" w14:textId="19FC45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406" w:type="dxa"/>
            <w:vAlign w:val="bottom"/>
          </w:tcPr>
          <w:p w14:paraId="50DF871A" w14:textId="7DFB7CD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020</w:t>
            </w:r>
          </w:p>
        </w:tc>
        <w:tc>
          <w:tcPr>
            <w:tcW w:w="1406" w:type="dxa"/>
            <w:vAlign w:val="bottom"/>
          </w:tcPr>
          <w:p w14:paraId="2A4ED97F" w14:textId="33F0B36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850</w:t>
            </w:r>
          </w:p>
        </w:tc>
      </w:tr>
      <w:tr w:rsidR="00DC2768" w14:paraId="5FDAA69D" w14:textId="77777777" w:rsidTr="00F33B05">
        <w:tc>
          <w:tcPr>
            <w:tcW w:w="1716" w:type="dxa"/>
            <w:vAlign w:val="center"/>
          </w:tcPr>
          <w:p w14:paraId="04563D00" w14:textId="42EEA06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eafness</w:t>
            </w:r>
          </w:p>
        </w:tc>
        <w:tc>
          <w:tcPr>
            <w:tcW w:w="1403" w:type="dxa"/>
            <w:vAlign w:val="bottom"/>
          </w:tcPr>
          <w:p w14:paraId="7B6ED02F" w14:textId="33B555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33,517</w:t>
            </w:r>
          </w:p>
        </w:tc>
        <w:tc>
          <w:tcPr>
            <w:tcW w:w="1403" w:type="dxa"/>
            <w:vAlign w:val="bottom"/>
          </w:tcPr>
          <w:p w14:paraId="65359B33" w14:textId="6B43377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9,120</w:t>
            </w:r>
          </w:p>
        </w:tc>
        <w:tc>
          <w:tcPr>
            <w:tcW w:w="1406" w:type="dxa"/>
            <w:vAlign w:val="bottom"/>
          </w:tcPr>
          <w:p w14:paraId="548FE4BE" w14:textId="3B085DD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18,602</w:t>
            </w:r>
          </w:p>
        </w:tc>
        <w:tc>
          <w:tcPr>
            <w:tcW w:w="1406" w:type="dxa"/>
            <w:vAlign w:val="bottom"/>
          </w:tcPr>
          <w:p w14:paraId="2F473879" w14:textId="484BF73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5A4E3F90" w14:textId="28907C2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,950</w:t>
            </w:r>
          </w:p>
        </w:tc>
        <w:tc>
          <w:tcPr>
            <w:tcW w:w="1402" w:type="dxa"/>
            <w:vAlign w:val="bottom"/>
          </w:tcPr>
          <w:p w14:paraId="06E96DB4" w14:textId="49F787C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,850</w:t>
            </w:r>
          </w:p>
        </w:tc>
        <w:tc>
          <w:tcPr>
            <w:tcW w:w="1406" w:type="dxa"/>
            <w:vAlign w:val="bottom"/>
          </w:tcPr>
          <w:p w14:paraId="44224591" w14:textId="3820020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6,120</w:t>
            </w:r>
          </w:p>
        </w:tc>
        <w:tc>
          <w:tcPr>
            <w:tcW w:w="1406" w:type="dxa"/>
            <w:vAlign w:val="bottom"/>
          </w:tcPr>
          <w:p w14:paraId="71D3A7D6" w14:textId="3EFABD9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051B881D" w14:textId="77777777" w:rsidTr="00F33B05">
        <w:tc>
          <w:tcPr>
            <w:tcW w:w="1716" w:type="dxa"/>
            <w:vAlign w:val="center"/>
          </w:tcPr>
          <w:p w14:paraId="6236C833" w14:textId="346BE7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Dementia </w:t>
            </w:r>
            <w:proofErr w:type="spellStart"/>
            <w:r>
              <w:rPr>
                <w:rFonts w:ascii="Calibri" w:hAnsi="Calibri" w:cs="Calibri"/>
                <w:color w:val="000000"/>
              </w:rPr>
              <w:t>alzheimer</w:t>
            </w:r>
            <w:proofErr w:type="spellEnd"/>
          </w:p>
        </w:tc>
        <w:tc>
          <w:tcPr>
            <w:tcW w:w="1403" w:type="dxa"/>
            <w:vAlign w:val="bottom"/>
          </w:tcPr>
          <w:p w14:paraId="6AAB2D55" w14:textId="6750AD6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1,089</w:t>
            </w:r>
          </w:p>
        </w:tc>
        <w:tc>
          <w:tcPr>
            <w:tcW w:w="1403" w:type="dxa"/>
            <w:vAlign w:val="bottom"/>
          </w:tcPr>
          <w:p w14:paraId="43F709CB" w14:textId="7DF636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4,528</w:t>
            </w:r>
          </w:p>
        </w:tc>
        <w:tc>
          <w:tcPr>
            <w:tcW w:w="1406" w:type="dxa"/>
            <w:vAlign w:val="bottom"/>
          </w:tcPr>
          <w:p w14:paraId="773F8A82" w14:textId="2D3AC8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70,160</w:t>
            </w:r>
          </w:p>
        </w:tc>
        <w:tc>
          <w:tcPr>
            <w:tcW w:w="1406" w:type="dxa"/>
            <w:vAlign w:val="bottom"/>
          </w:tcPr>
          <w:p w14:paraId="5BB18E4B" w14:textId="4E3E718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14,632</w:t>
            </w:r>
          </w:p>
        </w:tc>
        <w:tc>
          <w:tcPr>
            <w:tcW w:w="1402" w:type="dxa"/>
            <w:vAlign w:val="bottom"/>
          </w:tcPr>
          <w:p w14:paraId="45ACB0D5" w14:textId="61230E0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0D08B033" w14:textId="18DF037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6" w:type="dxa"/>
            <w:vAlign w:val="bottom"/>
          </w:tcPr>
          <w:p w14:paraId="215C5FAF" w14:textId="3E94673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6FCF772A" w14:textId="5E4855F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C2768" w14:paraId="3AC72C21" w14:textId="77777777" w:rsidTr="00F33B05">
        <w:tc>
          <w:tcPr>
            <w:tcW w:w="1716" w:type="dxa"/>
            <w:vAlign w:val="center"/>
          </w:tcPr>
          <w:p w14:paraId="0C416BC6" w14:textId="0606BC7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403" w:type="dxa"/>
            <w:vAlign w:val="bottom"/>
          </w:tcPr>
          <w:p w14:paraId="44D036FD" w14:textId="5E4E625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51,108</w:t>
            </w:r>
          </w:p>
        </w:tc>
        <w:tc>
          <w:tcPr>
            <w:tcW w:w="1403" w:type="dxa"/>
            <w:vAlign w:val="bottom"/>
          </w:tcPr>
          <w:p w14:paraId="02DA5A43" w14:textId="1DC4FE9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98,921</w:t>
            </w:r>
          </w:p>
        </w:tc>
        <w:tc>
          <w:tcPr>
            <w:tcW w:w="1406" w:type="dxa"/>
            <w:vAlign w:val="bottom"/>
          </w:tcPr>
          <w:p w14:paraId="0DC5615C" w14:textId="7C43C4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006,408</w:t>
            </w:r>
          </w:p>
        </w:tc>
        <w:tc>
          <w:tcPr>
            <w:tcW w:w="1406" w:type="dxa"/>
            <w:vAlign w:val="bottom"/>
          </w:tcPr>
          <w:p w14:paraId="6834AF8F" w14:textId="55C765E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1,124</w:t>
            </w:r>
          </w:p>
        </w:tc>
        <w:tc>
          <w:tcPr>
            <w:tcW w:w="1402" w:type="dxa"/>
            <w:vAlign w:val="bottom"/>
          </w:tcPr>
          <w:p w14:paraId="483FE714" w14:textId="1CBED23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,500</w:t>
            </w:r>
          </w:p>
        </w:tc>
        <w:tc>
          <w:tcPr>
            <w:tcW w:w="1402" w:type="dxa"/>
            <w:vAlign w:val="bottom"/>
          </w:tcPr>
          <w:p w14:paraId="5690B3D8" w14:textId="5F9419B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,760</w:t>
            </w:r>
          </w:p>
        </w:tc>
        <w:tc>
          <w:tcPr>
            <w:tcW w:w="1406" w:type="dxa"/>
            <w:vAlign w:val="bottom"/>
          </w:tcPr>
          <w:p w14:paraId="08504D8C" w14:textId="4FAA899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5,250</w:t>
            </w:r>
          </w:p>
        </w:tc>
        <w:tc>
          <w:tcPr>
            <w:tcW w:w="1406" w:type="dxa"/>
            <w:vAlign w:val="bottom"/>
          </w:tcPr>
          <w:p w14:paraId="0BBBB2CD" w14:textId="5C6D747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,640</w:t>
            </w:r>
          </w:p>
        </w:tc>
      </w:tr>
      <w:tr w:rsidR="00DC2768" w14:paraId="02C7DE54" w14:textId="77777777" w:rsidTr="00F33B05">
        <w:tc>
          <w:tcPr>
            <w:tcW w:w="1716" w:type="dxa"/>
            <w:vAlign w:val="center"/>
          </w:tcPr>
          <w:p w14:paraId="05F4B6AC" w14:textId="004C794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iabetes Type 1</w:t>
            </w:r>
          </w:p>
        </w:tc>
        <w:tc>
          <w:tcPr>
            <w:tcW w:w="1403" w:type="dxa"/>
            <w:vAlign w:val="bottom"/>
          </w:tcPr>
          <w:p w14:paraId="18109F4E" w14:textId="716A930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827</w:t>
            </w:r>
          </w:p>
        </w:tc>
        <w:tc>
          <w:tcPr>
            <w:tcW w:w="1403" w:type="dxa"/>
            <w:vAlign w:val="bottom"/>
          </w:tcPr>
          <w:p w14:paraId="50BC3D5D" w14:textId="07C0933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5,663</w:t>
            </w:r>
          </w:p>
        </w:tc>
        <w:tc>
          <w:tcPr>
            <w:tcW w:w="1406" w:type="dxa"/>
            <w:vAlign w:val="bottom"/>
          </w:tcPr>
          <w:p w14:paraId="608B044E" w14:textId="3286509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9,215</w:t>
            </w:r>
          </w:p>
        </w:tc>
        <w:tc>
          <w:tcPr>
            <w:tcW w:w="1406" w:type="dxa"/>
            <w:vAlign w:val="bottom"/>
          </w:tcPr>
          <w:p w14:paraId="50311746" w14:textId="6513D7B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6,754</w:t>
            </w:r>
          </w:p>
        </w:tc>
        <w:tc>
          <w:tcPr>
            <w:tcW w:w="1402" w:type="dxa"/>
            <w:vAlign w:val="bottom"/>
          </w:tcPr>
          <w:p w14:paraId="0656CAB3" w14:textId="62159D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480</w:t>
            </w:r>
          </w:p>
        </w:tc>
        <w:tc>
          <w:tcPr>
            <w:tcW w:w="1402" w:type="dxa"/>
            <w:vAlign w:val="bottom"/>
          </w:tcPr>
          <w:p w14:paraId="4AAAE894" w14:textId="724AB63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40</w:t>
            </w:r>
          </w:p>
        </w:tc>
        <w:tc>
          <w:tcPr>
            <w:tcW w:w="1406" w:type="dxa"/>
            <w:vAlign w:val="bottom"/>
          </w:tcPr>
          <w:p w14:paraId="19A94E69" w14:textId="373E37F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950</w:t>
            </w:r>
          </w:p>
        </w:tc>
        <w:tc>
          <w:tcPr>
            <w:tcW w:w="1406" w:type="dxa"/>
            <w:vAlign w:val="bottom"/>
          </w:tcPr>
          <w:p w14:paraId="0F31C10E" w14:textId="68F52D6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670</w:t>
            </w:r>
          </w:p>
        </w:tc>
      </w:tr>
      <w:tr w:rsidR="00DC2768" w14:paraId="732CD6BD" w14:textId="77777777" w:rsidTr="00F33B05">
        <w:tc>
          <w:tcPr>
            <w:tcW w:w="1716" w:type="dxa"/>
            <w:vAlign w:val="center"/>
          </w:tcPr>
          <w:p w14:paraId="48A8DE62" w14:textId="61128DC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iabetes Type 2</w:t>
            </w:r>
          </w:p>
        </w:tc>
        <w:tc>
          <w:tcPr>
            <w:tcW w:w="1403" w:type="dxa"/>
            <w:vAlign w:val="bottom"/>
          </w:tcPr>
          <w:p w14:paraId="11683358" w14:textId="7353607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1,979</w:t>
            </w:r>
          </w:p>
        </w:tc>
        <w:tc>
          <w:tcPr>
            <w:tcW w:w="1403" w:type="dxa"/>
            <w:vAlign w:val="bottom"/>
          </w:tcPr>
          <w:p w14:paraId="65866400" w14:textId="1988EC2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3,817</w:t>
            </w:r>
          </w:p>
        </w:tc>
        <w:tc>
          <w:tcPr>
            <w:tcW w:w="1406" w:type="dxa"/>
            <w:vAlign w:val="bottom"/>
          </w:tcPr>
          <w:p w14:paraId="6FB73435" w14:textId="3953896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32,350</w:t>
            </w:r>
          </w:p>
        </w:tc>
        <w:tc>
          <w:tcPr>
            <w:tcW w:w="1406" w:type="dxa"/>
            <w:vAlign w:val="bottom"/>
          </w:tcPr>
          <w:p w14:paraId="625AB7C8" w14:textId="3B568C9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603,897</w:t>
            </w:r>
          </w:p>
        </w:tc>
        <w:tc>
          <w:tcPr>
            <w:tcW w:w="1402" w:type="dxa"/>
            <w:vAlign w:val="bottom"/>
          </w:tcPr>
          <w:p w14:paraId="4D496E77" w14:textId="6A836DB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402" w:type="dxa"/>
            <w:vAlign w:val="bottom"/>
          </w:tcPr>
          <w:p w14:paraId="151F99E8" w14:textId="4F15330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06" w:type="dxa"/>
            <w:vAlign w:val="bottom"/>
          </w:tcPr>
          <w:p w14:paraId="7860287A" w14:textId="7B52EE0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406" w:type="dxa"/>
            <w:vAlign w:val="bottom"/>
          </w:tcPr>
          <w:p w14:paraId="1BFDD04D" w14:textId="3781762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</w:tr>
      <w:tr w:rsidR="00DC2768" w14:paraId="7FE8A05C" w14:textId="77777777" w:rsidTr="00F33B05">
        <w:tc>
          <w:tcPr>
            <w:tcW w:w="1716" w:type="dxa"/>
            <w:vAlign w:val="center"/>
          </w:tcPr>
          <w:p w14:paraId="1A36F66A" w14:textId="0215E1F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iabetic retinopathy</w:t>
            </w:r>
          </w:p>
        </w:tc>
        <w:tc>
          <w:tcPr>
            <w:tcW w:w="1403" w:type="dxa"/>
            <w:vAlign w:val="bottom"/>
          </w:tcPr>
          <w:p w14:paraId="49980DC2" w14:textId="53119F2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6,158</w:t>
            </w:r>
          </w:p>
        </w:tc>
        <w:tc>
          <w:tcPr>
            <w:tcW w:w="1403" w:type="dxa"/>
            <w:vAlign w:val="bottom"/>
          </w:tcPr>
          <w:p w14:paraId="6954AFBA" w14:textId="6387441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7,434</w:t>
            </w:r>
          </w:p>
        </w:tc>
        <w:tc>
          <w:tcPr>
            <w:tcW w:w="1406" w:type="dxa"/>
            <w:vAlign w:val="bottom"/>
          </w:tcPr>
          <w:p w14:paraId="70E6741E" w14:textId="10D9FE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1,522</w:t>
            </w:r>
          </w:p>
        </w:tc>
        <w:tc>
          <w:tcPr>
            <w:tcW w:w="1406" w:type="dxa"/>
            <w:vAlign w:val="bottom"/>
          </w:tcPr>
          <w:p w14:paraId="5401A546" w14:textId="40A1288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,183</w:t>
            </w:r>
          </w:p>
        </w:tc>
        <w:tc>
          <w:tcPr>
            <w:tcW w:w="1402" w:type="dxa"/>
            <w:vAlign w:val="bottom"/>
          </w:tcPr>
          <w:p w14:paraId="5E2E4A5D" w14:textId="3CD6396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402" w:type="dxa"/>
            <w:vAlign w:val="bottom"/>
          </w:tcPr>
          <w:p w14:paraId="30E7CD1E" w14:textId="01646DC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406" w:type="dxa"/>
            <w:vAlign w:val="bottom"/>
          </w:tcPr>
          <w:p w14:paraId="47B4D0FD" w14:textId="04D4F4F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406" w:type="dxa"/>
            <w:vAlign w:val="bottom"/>
          </w:tcPr>
          <w:p w14:paraId="7EC2529F" w14:textId="78C76B7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DC2768" w14:paraId="1572DCED" w14:textId="77777777" w:rsidTr="00F33B05">
        <w:tc>
          <w:tcPr>
            <w:tcW w:w="1716" w:type="dxa"/>
            <w:vAlign w:val="center"/>
          </w:tcPr>
          <w:p w14:paraId="1A5CDA57" w14:textId="1AC09EC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ialysis</w:t>
            </w:r>
          </w:p>
        </w:tc>
        <w:tc>
          <w:tcPr>
            <w:tcW w:w="1403" w:type="dxa"/>
            <w:vAlign w:val="bottom"/>
          </w:tcPr>
          <w:p w14:paraId="77310B40" w14:textId="42AE1FD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,082</w:t>
            </w:r>
          </w:p>
        </w:tc>
        <w:tc>
          <w:tcPr>
            <w:tcW w:w="1403" w:type="dxa"/>
            <w:vAlign w:val="bottom"/>
          </w:tcPr>
          <w:p w14:paraId="2F8999AD" w14:textId="714FA0E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931</w:t>
            </w:r>
          </w:p>
        </w:tc>
        <w:tc>
          <w:tcPr>
            <w:tcW w:w="1406" w:type="dxa"/>
            <w:vAlign w:val="bottom"/>
          </w:tcPr>
          <w:p w14:paraId="4CD94C67" w14:textId="78B769A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,090</w:t>
            </w:r>
          </w:p>
        </w:tc>
        <w:tc>
          <w:tcPr>
            <w:tcW w:w="1406" w:type="dxa"/>
            <w:vAlign w:val="bottom"/>
          </w:tcPr>
          <w:p w14:paraId="4754DAFE" w14:textId="1B56A24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19,702</w:t>
            </w:r>
          </w:p>
        </w:tc>
        <w:tc>
          <w:tcPr>
            <w:tcW w:w="1402" w:type="dxa"/>
            <w:vAlign w:val="bottom"/>
          </w:tcPr>
          <w:p w14:paraId="1D62185E" w14:textId="7342AEF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2" w:type="dxa"/>
            <w:vAlign w:val="bottom"/>
          </w:tcPr>
          <w:p w14:paraId="574D9CAC" w14:textId="603F96E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6" w:type="dxa"/>
            <w:vAlign w:val="bottom"/>
          </w:tcPr>
          <w:p w14:paraId="57805A1C" w14:textId="028D970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406" w:type="dxa"/>
            <w:vAlign w:val="bottom"/>
          </w:tcPr>
          <w:p w14:paraId="720DC607" w14:textId="0CE6CED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240</w:t>
            </w:r>
          </w:p>
        </w:tc>
      </w:tr>
      <w:tr w:rsidR="00DC2768" w14:paraId="5735E2B8" w14:textId="77777777" w:rsidTr="00F33B05">
        <w:tc>
          <w:tcPr>
            <w:tcW w:w="1716" w:type="dxa"/>
            <w:vAlign w:val="center"/>
          </w:tcPr>
          <w:p w14:paraId="7292369A" w14:textId="6A987C3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iverticular Disease</w:t>
            </w:r>
          </w:p>
        </w:tc>
        <w:tc>
          <w:tcPr>
            <w:tcW w:w="1403" w:type="dxa"/>
            <w:vAlign w:val="bottom"/>
          </w:tcPr>
          <w:p w14:paraId="6E45AF39" w14:textId="3686D8D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7,107</w:t>
            </w:r>
          </w:p>
        </w:tc>
        <w:tc>
          <w:tcPr>
            <w:tcW w:w="1403" w:type="dxa"/>
            <w:vAlign w:val="bottom"/>
          </w:tcPr>
          <w:p w14:paraId="02601286" w14:textId="180FB3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9,618</w:t>
            </w:r>
          </w:p>
        </w:tc>
        <w:tc>
          <w:tcPr>
            <w:tcW w:w="1406" w:type="dxa"/>
            <w:vAlign w:val="bottom"/>
          </w:tcPr>
          <w:p w14:paraId="3AB3590D" w14:textId="2215D67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1,313</w:t>
            </w:r>
          </w:p>
        </w:tc>
        <w:tc>
          <w:tcPr>
            <w:tcW w:w="1406" w:type="dxa"/>
            <w:vAlign w:val="bottom"/>
          </w:tcPr>
          <w:p w14:paraId="0D6C0E50" w14:textId="52EA9E5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1,128</w:t>
            </w:r>
          </w:p>
        </w:tc>
        <w:tc>
          <w:tcPr>
            <w:tcW w:w="1402" w:type="dxa"/>
            <w:vAlign w:val="bottom"/>
          </w:tcPr>
          <w:p w14:paraId="056DBB3A" w14:textId="1162D5F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5,360</w:t>
            </w:r>
          </w:p>
        </w:tc>
        <w:tc>
          <w:tcPr>
            <w:tcW w:w="1402" w:type="dxa"/>
            <w:vAlign w:val="bottom"/>
          </w:tcPr>
          <w:p w14:paraId="5DB46155" w14:textId="17B7C12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38,390</w:t>
            </w:r>
          </w:p>
        </w:tc>
        <w:tc>
          <w:tcPr>
            <w:tcW w:w="1406" w:type="dxa"/>
            <w:vAlign w:val="bottom"/>
          </w:tcPr>
          <w:p w14:paraId="6C06DBBC" w14:textId="7F7A774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554,550</w:t>
            </w:r>
          </w:p>
        </w:tc>
        <w:tc>
          <w:tcPr>
            <w:tcW w:w="1406" w:type="dxa"/>
            <w:vAlign w:val="bottom"/>
          </w:tcPr>
          <w:p w14:paraId="5E289DAD" w14:textId="183F6EE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3B4BD996" w14:textId="77777777" w:rsidTr="00F33B05">
        <w:tc>
          <w:tcPr>
            <w:tcW w:w="1716" w:type="dxa"/>
            <w:vAlign w:val="center"/>
          </w:tcPr>
          <w:p w14:paraId="494783C3" w14:textId="737598B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Drug or alcohol misuse</w:t>
            </w:r>
          </w:p>
        </w:tc>
        <w:tc>
          <w:tcPr>
            <w:tcW w:w="1403" w:type="dxa"/>
            <w:vAlign w:val="bottom"/>
          </w:tcPr>
          <w:p w14:paraId="57969E4A" w14:textId="579537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75,499</w:t>
            </w:r>
          </w:p>
        </w:tc>
        <w:tc>
          <w:tcPr>
            <w:tcW w:w="1403" w:type="dxa"/>
            <w:vAlign w:val="bottom"/>
          </w:tcPr>
          <w:p w14:paraId="48435D8A" w14:textId="44AB71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2,349</w:t>
            </w:r>
          </w:p>
        </w:tc>
        <w:tc>
          <w:tcPr>
            <w:tcW w:w="1406" w:type="dxa"/>
            <w:vAlign w:val="bottom"/>
          </w:tcPr>
          <w:p w14:paraId="5B685D1C" w14:textId="7F5D74F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69,385</w:t>
            </w:r>
          </w:p>
        </w:tc>
        <w:tc>
          <w:tcPr>
            <w:tcW w:w="1406" w:type="dxa"/>
            <w:vAlign w:val="bottom"/>
          </w:tcPr>
          <w:p w14:paraId="4DC8DD2D" w14:textId="29C9D4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468,796</w:t>
            </w:r>
          </w:p>
        </w:tc>
        <w:tc>
          <w:tcPr>
            <w:tcW w:w="1402" w:type="dxa"/>
            <w:vAlign w:val="bottom"/>
          </w:tcPr>
          <w:p w14:paraId="2DD9F7AB" w14:textId="4456E7D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2" w:type="dxa"/>
            <w:vAlign w:val="bottom"/>
          </w:tcPr>
          <w:p w14:paraId="1DFF1950" w14:textId="5509C29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6" w:type="dxa"/>
            <w:vAlign w:val="bottom"/>
          </w:tcPr>
          <w:p w14:paraId="5E7AE2C2" w14:textId="727B8C6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06" w:type="dxa"/>
            <w:vAlign w:val="bottom"/>
          </w:tcPr>
          <w:p w14:paraId="2B5A1E5F" w14:textId="08C6FC7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C2768" w14:paraId="6DB5E6E6" w14:textId="77777777" w:rsidTr="00F33B05">
        <w:tc>
          <w:tcPr>
            <w:tcW w:w="1716" w:type="dxa"/>
            <w:vAlign w:val="center"/>
          </w:tcPr>
          <w:p w14:paraId="67E7165F" w14:textId="04B0ECE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Eating disorders</w:t>
            </w:r>
          </w:p>
        </w:tc>
        <w:tc>
          <w:tcPr>
            <w:tcW w:w="1403" w:type="dxa"/>
            <w:vAlign w:val="bottom"/>
          </w:tcPr>
          <w:p w14:paraId="27523446" w14:textId="6803503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110</w:t>
            </w:r>
          </w:p>
        </w:tc>
        <w:tc>
          <w:tcPr>
            <w:tcW w:w="1403" w:type="dxa"/>
            <w:vAlign w:val="bottom"/>
          </w:tcPr>
          <w:p w14:paraId="17AC1B47" w14:textId="38AB6F6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,927</w:t>
            </w:r>
          </w:p>
        </w:tc>
        <w:tc>
          <w:tcPr>
            <w:tcW w:w="1406" w:type="dxa"/>
            <w:vAlign w:val="bottom"/>
          </w:tcPr>
          <w:p w14:paraId="409F2EF6" w14:textId="08B73CD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5,481</w:t>
            </w:r>
          </w:p>
        </w:tc>
        <w:tc>
          <w:tcPr>
            <w:tcW w:w="1406" w:type="dxa"/>
            <w:vAlign w:val="bottom"/>
          </w:tcPr>
          <w:p w14:paraId="35D967BD" w14:textId="64F2603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,652</w:t>
            </w:r>
          </w:p>
        </w:tc>
        <w:tc>
          <w:tcPr>
            <w:tcW w:w="1402" w:type="dxa"/>
            <w:vAlign w:val="bottom"/>
          </w:tcPr>
          <w:p w14:paraId="706D855D" w14:textId="11EE4A3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690</w:t>
            </w:r>
          </w:p>
        </w:tc>
        <w:tc>
          <w:tcPr>
            <w:tcW w:w="1402" w:type="dxa"/>
            <w:vAlign w:val="bottom"/>
          </w:tcPr>
          <w:p w14:paraId="34A23A78" w14:textId="7DA1552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820</w:t>
            </w:r>
          </w:p>
        </w:tc>
        <w:tc>
          <w:tcPr>
            <w:tcW w:w="1406" w:type="dxa"/>
            <w:vAlign w:val="bottom"/>
          </w:tcPr>
          <w:p w14:paraId="4EA9E6D5" w14:textId="314B9B3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060</w:t>
            </w:r>
          </w:p>
        </w:tc>
        <w:tc>
          <w:tcPr>
            <w:tcW w:w="1406" w:type="dxa"/>
            <w:vAlign w:val="bottom"/>
          </w:tcPr>
          <w:p w14:paraId="67096007" w14:textId="3C8E911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830</w:t>
            </w:r>
          </w:p>
        </w:tc>
      </w:tr>
      <w:tr w:rsidR="00DC2768" w14:paraId="7FCD409E" w14:textId="77777777" w:rsidTr="00F33B05">
        <w:tc>
          <w:tcPr>
            <w:tcW w:w="1716" w:type="dxa"/>
            <w:vAlign w:val="center"/>
          </w:tcPr>
          <w:p w14:paraId="7667F725" w14:textId="636C0DD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Ehlers </w:t>
            </w:r>
            <w:proofErr w:type="spellStart"/>
            <w:r>
              <w:rPr>
                <w:rFonts w:ascii="Calibri" w:hAnsi="Calibri" w:cs="Calibri"/>
                <w:color w:val="000000"/>
              </w:rPr>
              <w:t>Danlo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  <w:tc>
          <w:tcPr>
            <w:tcW w:w="1403" w:type="dxa"/>
            <w:vAlign w:val="bottom"/>
          </w:tcPr>
          <w:p w14:paraId="0D812E5F" w14:textId="0AA0090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823</w:t>
            </w:r>
          </w:p>
        </w:tc>
        <w:tc>
          <w:tcPr>
            <w:tcW w:w="1403" w:type="dxa"/>
            <w:vAlign w:val="bottom"/>
          </w:tcPr>
          <w:p w14:paraId="2FDCA397" w14:textId="7F96AE0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741</w:t>
            </w:r>
          </w:p>
        </w:tc>
        <w:tc>
          <w:tcPr>
            <w:tcW w:w="1406" w:type="dxa"/>
            <w:vAlign w:val="bottom"/>
          </w:tcPr>
          <w:p w14:paraId="3E7CB0B9" w14:textId="71F1C4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627</w:t>
            </w:r>
          </w:p>
        </w:tc>
        <w:tc>
          <w:tcPr>
            <w:tcW w:w="1406" w:type="dxa"/>
            <w:vAlign w:val="bottom"/>
          </w:tcPr>
          <w:p w14:paraId="50946D04" w14:textId="0AB5CC4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69271B0D" w14:textId="361709D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20</w:t>
            </w:r>
          </w:p>
        </w:tc>
        <w:tc>
          <w:tcPr>
            <w:tcW w:w="1402" w:type="dxa"/>
            <w:vAlign w:val="bottom"/>
          </w:tcPr>
          <w:p w14:paraId="1C45B171" w14:textId="2CE2634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310</w:t>
            </w:r>
          </w:p>
        </w:tc>
        <w:tc>
          <w:tcPr>
            <w:tcW w:w="1406" w:type="dxa"/>
            <w:vAlign w:val="bottom"/>
          </w:tcPr>
          <w:p w14:paraId="38B50F39" w14:textId="0406E47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740</w:t>
            </w:r>
          </w:p>
        </w:tc>
        <w:tc>
          <w:tcPr>
            <w:tcW w:w="1406" w:type="dxa"/>
            <w:vAlign w:val="bottom"/>
          </w:tcPr>
          <w:p w14:paraId="1515C903" w14:textId="1777B55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490</w:t>
            </w:r>
          </w:p>
        </w:tc>
      </w:tr>
      <w:tr w:rsidR="00DC2768" w14:paraId="7A63D449" w14:textId="77777777" w:rsidTr="00F33B05">
        <w:tc>
          <w:tcPr>
            <w:tcW w:w="1716" w:type="dxa"/>
            <w:vAlign w:val="center"/>
          </w:tcPr>
          <w:p w14:paraId="0034E703" w14:textId="5BFF4D6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Endometriosis </w:t>
            </w:r>
          </w:p>
        </w:tc>
        <w:tc>
          <w:tcPr>
            <w:tcW w:w="1403" w:type="dxa"/>
            <w:vAlign w:val="bottom"/>
          </w:tcPr>
          <w:p w14:paraId="088F0A14" w14:textId="1424D60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403" w:type="dxa"/>
            <w:vAlign w:val="bottom"/>
          </w:tcPr>
          <w:p w14:paraId="72824647" w14:textId="651280A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451</w:t>
            </w:r>
          </w:p>
        </w:tc>
        <w:tc>
          <w:tcPr>
            <w:tcW w:w="1406" w:type="dxa"/>
            <w:vAlign w:val="bottom"/>
          </w:tcPr>
          <w:p w14:paraId="0ACF1609" w14:textId="12C6B21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1,833</w:t>
            </w:r>
          </w:p>
        </w:tc>
        <w:tc>
          <w:tcPr>
            <w:tcW w:w="1406" w:type="dxa"/>
            <w:vAlign w:val="bottom"/>
          </w:tcPr>
          <w:p w14:paraId="458D1263" w14:textId="097E07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No PEDW data available</w:t>
            </w:r>
          </w:p>
        </w:tc>
        <w:tc>
          <w:tcPr>
            <w:tcW w:w="1402" w:type="dxa"/>
            <w:vAlign w:val="bottom"/>
          </w:tcPr>
          <w:p w14:paraId="500745DE" w14:textId="1CBB1CA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620</w:t>
            </w:r>
          </w:p>
        </w:tc>
        <w:tc>
          <w:tcPr>
            <w:tcW w:w="1402" w:type="dxa"/>
            <w:vAlign w:val="bottom"/>
          </w:tcPr>
          <w:p w14:paraId="421030B0" w14:textId="5146BB4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720</w:t>
            </w:r>
          </w:p>
        </w:tc>
        <w:tc>
          <w:tcPr>
            <w:tcW w:w="1406" w:type="dxa"/>
            <w:vAlign w:val="bottom"/>
          </w:tcPr>
          <w:p w14:paraId="02289E04" w14:textId="218BB51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860</w:t>
            </w:r>
          </w:p>
        </w:tc>
        <w:tc>
          <w:tcPr>
            <w:tcW w:w="1406" w:type="dxa"/>
            <w:vAlign w:val="bottom"/>
          </w:tcPr>
          <w:p w14:paraId="6B42BD44" w14:textId="07AEF77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10827AFA" w14:textId="77777777" w:rsidTr="00F33B05">
        <w:tc>
          <w:tcPr>
            <w:tcW w:w="1716" w:type="dxa"/>
            <w:vAlign w:val="center"/>
          </w:tcPr>
          <w:p w14:paraId="62D3EBBB" w14:textId="675F33B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Epilepsy </w:t>
            </w:r>
          </w:p>
        </w:tc>
        <w:tc>
          <w:tcPr>
            <w:tcW w:w="1403" w:type="dxa"/>
            <w:vAlign w:val="bottom"/>
          </w:tcPr>
          <w:p w14:paraId="77073E78" w14:textId="28FA3A8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2,461</w:t>
            </w:r>
          </w:p>
        </w:tc>
        <w:tc>
          <w:tcPr>
            <w:tcW w:w="1403" w:type="dxa"/>
            <w:vAlign w:val="bottom"/>
          </w:tcPr>
          <w:p w14:paraId="6BF4841E" w14:textId="01E86FC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,490</w:t>
            </w:r>
          </w:p>
        </w:tc>
        <w:tc>
          <w:tcPr>
            <w:tcW w:w="1406" w:type="dxa"/>
            <w:vAlign w:val="bottom"/>
          </w:tcPr>
          <w:p w14:paraId="1E7D5CED" w14:textId="24EE010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26,112</w:t>
            </w:r>
          </w:p>
        </w:tc>
        <w:tc>
          <w:tcPr>
            <w:tcW w:w="1406" w:type="dxa"/>
            <w:vAlign w:val="bottom"/>
          </w:tcPr>
          <w:p w14:paraId="4A62A479" w14:textId="59E5581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11,820</w:t>
            </w:r>
          </w:p>
        </w:tc>
        <w:tc>
          <w:tcPr>
            <w:tcW w:w="1402" w:type="dxa"/>
            <w:vAlign w:val="bottom"/>
          </w:tcPr>
          <w:p w14:paraId="454C8E86" w14:textId="6DD4118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250478FB" w14:textId="7BB2161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406" w:type="dxa"/>
            <w:vAlign w:val="bottom"/>
          </w:tcPr>
          <w:p w14:paraId="37A207E8" w14:textId="7A05DE9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0</w:t>
            </w:r>
          </w:p>
        </w:tc>
        <w:tc>
          <w:tcPr>
            <w:tcW w:w="1406" w:type="dxa"/>
            <w:vAlign w:val="bottom"/>
          </w:tcPr>
          <w:p w14:paraId="5E161723" w14:textId="4E396B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3CFFFCB1" w14:textId="77777777" w:rsidTr="00F33B05">
        <w:tc>
          <w:tcPr>
            <w:tcW w:w="1716" w:type="dxa"/>
            <w:vAlign w:val="center"/>
          </w:tcPr>
          <w:p w14:paraId="78B47374" w14:textId="7C7D219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Fibromyalgia </w:t>
            </w:r>
          </w:p>
        </w:tc>
        <w:tc>
          <w:tcPr>
            <w:tcW w:w="1403" w:type="dxa"/>
            <w:vAlign w:val="bottom"/>
          </w:tcPr>
          <w:p w14:paraId="3DBE108B" w14:textId="0287C7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514</w:t>
            </w:r>
          </w:p>
        </w:tc>
        <w:tc>
          <w:tcPr>
            <w:tcW w:w="1403" w:type="dxa"/>
            <w:vAlign w:val="bottom"/>
          </w:tcPr>
          <w:p w14:paraId="3F8D7173" w14:textId="14A416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,935</w:t>
            </w:r>
          </w:p>
        </w:tc>
        <w:tc>
          <w:tcPr>
            <w:tcW w:w="1406" w:type="dxa"/>
            <w:vAlign w:val="bottom"/>
          </w:tcPr>
          <w:p w14:paraId="30461129" w14:textId="4BB527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5,012</w:t>
            </w:r>
          </w:p>
        </w:tc>
        <w:tc>
          <w:tcPr>
            <w:tcW w:w="1406" w:type="dxa"/>
            <w:vAlign w:val="bottom"/>
          </w:tcPr>
          <w:p w14:paraId="0B0D1735" w14:textId="0C159EF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5,132</w:t>
            </w:r>
          </w:p>
        </w:tc>
        <w:tc>
          <w:tcPr>
            <w:tcW w:w="1402" w:type="dxa"/>
            <w:vAlign w:val="bottom"/>
          </w:tcPr>
          <w:p w14:paraId="10400068" w14:textId="1FE6B71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440</w:t>
            </w:r>
          </w:p>
        </w:tc>
        <w:tc>
          <w:tcPr>
            <w:tcW w:w="1402" w:type="dxa"/>
            <w:vAlign w:val="bottom"/>
          </w:tcPr>
          <w:p w14:paraId="025C5972" w14:textId="7109E53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730</w:t>
            </w:r>
          </w:p>
        </w:tc>
        <w:tc>
          <w:tcPr>
            <w:tcW w:w="1406" w:type="dxa"/>
            <w:vAlign w:val="bottom"/>
          </w:tcPr>
          <w:p w14:paraId="2BE01EB7" w14:textId="23AB20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,630</w:t>
            </w:r>
          </w:p>
        </w:tc>
        <w:tc>
          <w:tcPr>
            <w:tcW w:w="1406" w:type="dxa"/>
            <w:vAlign w:val="bottom"/>
          </w:tcPr>
          <w:p w14:paraId="50072414" w14:textId="7719570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050</w:t>
            </w:r>
          </w:p>
        </w:tc>
      </w:tr>
      <w:tr w:rsidR="00DC2768" w14:paraId="418B5F5E" w14:textId="77777777" w:rsidTr="00F33B05">
        <w:tc>
          <w:tcPr>
            <w:tcW w:w="1716" w:type="dxa"/>
            <w:vAlign w:val="center"/>
          </w:tcPr>
          <w:p w14:paraId="438DDB95" w14:textId="257082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Glaucoma </w:t>
            </w:r>
          </w:p>
        </w:tc>
        <w:tc>
          <w:tcPr>
            <w:tcW w:w="1403" w:type="dxa"/>
            <w:vAlign w:val="bottom"/>
          </w:tcPr>
          <w:p w14:paraId="342DAF55" w14:textId="3773D6A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,018</w:t>
            </w:r>
          </w:p>
        </w:tc>
        <w:tc>
          <w:tcPr>
            <w:tcW w:w="1403" w:type="dxa"/>
            <w:vAlign w:val="bottom"/>
          </w:tcPr>
          <w:p w14:paraId="57AC1F4D" w14:textId="4A87751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5,239</w:t>
            </w:r>
          </w:p>
        </w:tc>
        <w:tc>
          <w:tcPr>
            <w:tcW w:w="1406" w:type="dxa"/>
            <w:vAlign w:val="bottom"/>
          </w:tcPr>
          <w:p w14:paraId="0139BB7F" w14:textId="1DB986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7,411</w:t>
            </w:r>
          </w:p>
        </w:tc>
        <w:tc>
          <w:tcPr>
            <w:tcW w:w="1406" w:type="dxa"/>
            <w:vAlign w:val="bottom"/>
          </w:tcPr>
          <w:p w14:paraId="1EDAA78B" w14:textId="2642B24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2,108</w:t>
            </w:r>
          </w:p>
        </w:tc>
        <w:tc>
          <w:tcPr>
            <w:tcW w:w="1402" w:type="dxa"/>
            <w:vAlign w:val="bottom"/>
          </w:tcPr>
          <w:p w14:paraId="455A4003" w14:textId="693E1BA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2" w:type="dxa"/>
            <w:vAlign w:val="bottom"/>
          </w:tcPr>
          <w:p w14:paraId="32568121" w14:textId="0EB82DE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1406" w:type="dxa"/>
            <w:vAlign w:val="bottom"/>
          </w:tcPr>
          <w:p w14:paraId="3BA49C77" w14:textId="4AC625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406" w:type="dxa"/>
            <w:vAlign w:val="bottom"/>
          </w:tcPr>
          <w:p w14:paraId="35135407" w14:textId="2EA2217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DC2768" w14:paraId="4A80D721" w14:textId="77777777" w:rsidTr="00F33B05">
        <w:tc>
          <w:tcPr>
            <w:tcW w:w="1716" w:type="dxa"/>
            <w:vAlign w:val="center"/>
          </w:tcPr>
          <w:p w14:paraId="1AD67649" w14:textId="34BFC0B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Gout </w:t>
            </w:r>
          </w:p>
        </w:tc>
        <w:tc>
          <w:tcPr>
            <w:tcW w:w="1403" w:type="dxa"/>
            <w:vAlign w:val="bottom"/>
          </w:tcPr>
          <w:p w14:paraId="30849FE5" w14:textId="76B6D5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3,558</w:t>
            </w:r>
          </w:p>
        </w:tc>
        <w:tc>
          <w:tcPr>
            <w:tcW w:w="1403" w:type="dxa"/>
            <w:vAlign w:val="bottom"/>
          </w:tcPr>
          <w:p w14:paraId="6AF6D1B5" w14:textId="0BC43C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7,001</w:t>
            </w:r>
          </w:p>
        </w:tc>
        <w:tc>
          <w:tcPr>
            <w:tcW w:w="1406" w:type="dxa"/>
            <w:vAlign w:val="bottom"/>
          </w:tcPr>
          <w:p w14:paraId="19D7EB77" w14:textId="2204A9A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8,496</w:t>
            </w:r>
          </w:p>
        </w:tc>
        <w:tc>
          <w:tcPr>
            <w:tcW w:w="1406" w:type="dxa"/>
            <w:vAlign w:val="bottom"/>
          </w:tcPr>
          <w:p w14:paraId="0B70FE7D" w14:textId="1F74B2F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3,877</w:t>
            </w:r>
          </w:p>
        </w:tc>
        <w:tc>
          <w:tcPr>
            <w:tcW w:w="1402" w:type="dxa"/>
            <w:vAlign w:val="bottom"/>
          </w:tcPr>
          <w:p w14:paraId="08DFB51D" w14:textId="7A062A1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0</w:t>
            </w:r>
          </w:p>
        </w:tc>
        <w:tc>
          <w:tcPr>
            <w:tcW w:w="1402" w:type="dxa"/>
            <w:vAlign w:val="bottom"/>
          </w:tcPr>
          <w:p w14:paraId="0933D9C1" w14:textId="598AAD5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06" w:type="dxa"/>
            <w:vAlign w:val="bottom"/>
          </w:tcPr>
          <w:p w14:paraId="253567C7" w14:textId="3827F6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06" w:type="dxa"/>
            <w:vAlign w:val="bottom"/>
          </w:tcPr>
          <w:p w14:paraId="0CDB0CA5" w14:textId="7022090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70</w:t>
            </w:r>
          </w:p>
        </w:tc>
      </w:tr>
      <w:tr w:rsidR="00DC2768" w14:paraId="4B83F037" w14:textId="77777777" w:rsidTr="00F33B05">
        <w:tc>
          <w:tcPr>
            <w:tcW w:w="1716" w:type="dxa"/>
            <w:vAlign w:val="center"/>
          </w:tcPr>
          <w:p w14:paraId="4BC9E7E0" w14:textId="42D8FE3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Heart Valve Disorders</w:t>
            </w:r>
          </w:p>
        </w:tc>
        <w:tc>
          <w:tcPr>
            <w:tcW w:w="1403" w:type="dxa"/>
            <w:vAlign w:val="bottom"/>
          </w:tcPr>
          <w:p w14:paraId="1BD162E1" w14:textId="0DE6CDC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8,338</w:t>
            </w:r>
          </w:p>
        </w:tc>
        <w:tc>
          <w:tcPr>
            <w:tcW w:w="1403" w:type="dxa"/>
            <w:vAlign w:val="bottom"/>
          </w:tcPr>
          <w:p w14:paraId="4ACB17CC" w14:textId="36C1873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9,546</w:t>
            </w:r>
          </w:p>
        </w:tc>
        <w:tc>
          <w:tcPr>
            <w:tcW w:w="1406" w:type="dxa"/>
            <w:vAlign w:val="bottom"/>
          </w:tcPr>
          <w:p w14:paraId="6C5CC094" w14:textId="7382797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8,429</w:t>
            </w:r>
          </w:p>
        </w:tc>
        <w:tc>
          <w:tcPr>
            <w:tcW w:w="1406" w:type="dxa"/>
            <w:vAlign w:val="bottom"/>
          </w:tcPr>
          <w:p w14:paraId="3D54D4F1" w14:textId="05665F4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16,839</w:t>
            </w:r>
          </w:p>
        </w:tc>
        <w:tc>
          <w:tcPr>
            <w:tcW w:w="1402" w:type="dxa"/>
            <w:vAlign w:val="bottom"/>
          </w:tcPr>
          <w:p w14:paraId="7A7A0008" w14:textId="4B29AF9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2" w:type="dxa"/>
            <w:vAlign w:val="bottom"/>
          </w:tcPr>
          <w:p w14:paraId="356034FC" w14:textId="194219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6" w:type="dxa"/>
            <w:vAlign w:val="bottom"/>
          </w:tcPr>
          <w:p w14:paraId="46DD679C" w14:textId="17D1C34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406" w:type="dxa"/>
            <w:vAlign w:val="bottom"/>
          </w:tcPr>
          <w:p w14:paraId="36DCB120" w14:textId="653DD4A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C2768" w14:paraId="4CF2875E" w14:textId="77777777" w:rsidTr="00F33B05">
        <w:tc>
          <w:tcPr>
            <w:tcW w:w="1716" w:type="dxa"/>
            <w:vAlign w:val="center"/>
          </w:tcPr>
          <w:p w14:paraId="1FA354C9" w14:textId="48864C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HF (Heart Failure)</w:t>
            </w:r>
          </w:p>
        </w:tc>
        <w:tc>
          <w:tcPr>
            <w:tcW w:w="1403" w:type="dxa"/>
            <w:vAlign w:val="bottom"/>
          </w:tcPr>
          <w:p w14:paraId="57F85E96" w14:textId="38F4368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9,378</w:t>
            </w:r>
          </w:p>
        </w:tc>
        <w:tc>
          <w:tcPr>
            <w:tcW w:w="1403" w:type="dxa"/>
            <w:vAlign w:val="bottom"/>
          </w:tcPr>
          <w:p w14:paraId="6E5189D7" w14:textId="436F200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3,531</w:t>
            </w:r>
          </w:p>
        </w:tc>
        <w:tc>
          <w:tcPr>
            <w:tcW w:w="1406" w:type="dxa"/>
            <w:vAlign w:val="bottom"/>
          </w:tcPr>
          <w:p w14:paraId="4921E5C8" w14:textId="5FD296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3,330</w:t>
            </w:r>
          </w:p>
        </w:tc>
        <w:tc>
          <w:tcPr>
            <w:tcW w:w="1406" w:type="dxa"/>
            <w:vAlign w:val="bottom"/>
          </w:tcPr>
          <w:p w14:paraId="3478FA0E" w14:textId="24571AA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90,623</w:t>
            </w:r>
          </w:p>
        </w:tc>
        <w:tc>
          <w:tcPr>
            <w:tcW w:w="1402" w:type="dxa"/>
            <w:vAlign w:val="bottom"/>
          </w:tcPr>
          <w:p w14:paraId="201DC11B" w14:textId="1D44B4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640</w:t>
            </w:r>
          </w:p>
        </w:tc>
        <w:tc>
          <w:tcPr>
            <w:tcW w:w="1402" w:type="dxa"/>
            <w:vAlign w:val="bottom"/>
          </w:tcPr>
          <w:p w14:paraId="3085F05E" w14:textId="6FBB824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100</w:t>
            </w:r>
          </w:p>
        </w:tc>
        <w:tc>
          <w:tcPr>
            <w:tcW w:w="1406" w:type="dxa"/>
            <w:vAlign w:val="bottom"/>
          </w:tcPr>
          <w:p w14:paraId="1D630B89" w14:textId="0781C2C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820</w:t>
            </w:r>
          </w:p>
        </w:tc>
        <w:tc>
          <w:tcPr>
            <w:tcW w:w="1406" w:type="dxa"/>
            <w:vAlign w:val="bottom"/>
          </w:tcPr>
          <w:p w14:paraId="7BBE41E2" w14:textId="181AE0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460</w:t>
            </w:r>
          </w:p>
        </w:tc>
      </w:tr>
      <w:tr w:rsidR="00DC2768" w14:paraId="36BDE1D2" w14:textId="77777777" w:rsidTr="00F33B05">
        <w:tc>
          <w:tcPr>
            <w:tcW w:w="1716" w:type="dxa"/>
            <w:vAlign w:val="center"/>
          </w:tcPr>
          <w:p w14:paraId="0F3FFC31" w14:textId="545C6DB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HIV/AIDS</w:t>
            </w:r>
          </w:p>
        </w:tc>
        <w:tc>
          <w:tcPr>
            <w:tcW w:w="1403" w:type="dxa"/>
            <w:vAlign w:val="bottom"/>
          </w:tcPr>
          <w:p w14:paraId="24BA8B84" w14:textId="1677BAB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3" w:type="dxa"/>
            <w:vAlign w:val="bottom"/>
          </w:tcPr>
          <w:p w14:paraId="238704C5" w14:textId="324771C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6" w:type="dxa"/>
            <w:vAlign w:val="bottom"/>
          </w:tcPr>
          <w:p w14:paraId="0DCECDCA" w14:textId="2E9E5A4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6" w:type="dxa"/>
            <w:vAlign w:val="bottom"/>
          </w:tcPr>
          <w:p w14:paraId="51B97827" w14:textId="4EF82D9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2" w:type="dxa"/>
            <w:vAlign w:val="bottom"/>
          </w:tcPr>
          <w:p w14:paraId="53434BBB" w14:textId="725EE13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40</w:t>
            </w:r>
          </w:p>
        </w:tc>
        <w:tc>
          <w:tcPr>
            <w:tcW w:w="1402" w:type="dxa"/>
            <w:vAlign w:val="bottom"/>
          </w:tcPr>
          <w:p w14:paraId="57BD1D6C" w14:textId="3CF3B1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406" w:type="dxa"/>
            <w:vAlign w:val="bottom"/>
          </w:tcPr>
          <w:p w14:paraId="0D1EA5EF" w14:textId="6BE4118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70</w:t>
            </w:r>
          </w:p>
        </w:tc>
        <w:tc>
          <w:tcPr>
            <w:tcW w:w="1406" w:type="dxa"/>
            <w:vAlign w:val="bottom"/>
          </w:tcPr>
          <w:p w14:paraId="6BD0724D" w14:textId="278279F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790</w:t>
            </w:r>
          </w:p>
        </w:tc>
      </w:tr>
      <w:tr w:rsidR="00DC2768" w14:paraId="089E92BE" w14:textId="77777777" w:rsidTr="00F33B05">
        <w:tc>
          <w:tcPr>
            <w:tcW w:w="1716" w:type="dxa"/>
            <w:vAlign w:val="center"/>
          </w:tcPr>
          <w:p w14:paraId="2D8CF3DB" w14:textId="5BEAB3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Hypertension </w:t>
            </w:r>
          </w:p>
        </w:tc>
        <w:tc>
          <w:tcPr>
            <w:tcW w:w="1403" w:type="dxa"/>
            <w:vAlign w:val="bottom"/>
          </w:tcPr>
          <w:p w14:paraId="1373E5BD" w14:textId="6C30C71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36,164</w:t>
            </w:r>
          </w:p>
        </w:tc>
        <w:tc>
          <w:tcPr>
            <w:tcW w:w="1403" w:type="dxa"/>
            <w:vAlign w:val="bottom"/>
          </w:tcPr>
          <w:p w14:paraId="60413A95" w14:textId="669986F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66,459</w:t>
            </w:r>
          </w:p>
        </w:tc>
        <w:tc>
          <w:tcPr>
            <w:tcW w:w="1406" w:type="dxa"/>
            <w:vAlign w:val="bottom"/>
          </w:tcPr>
          <w:p w14:paraId="41714570" w14:textId="0A88C6B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389,947</w:t>
            </w:r>
          </w:p>
        </w:tc>
        <w:tc>
          <w:tcPr>
            <w:tcW w:w="1406" w:type="dxa"/>
            <w:vAlign w:val="bottom"/>
          </w:tcPr>
          <w:p w14:paraId="3181B553" w14:textId="1BEFE25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531,075</w:t>
            </w:r>
          </w:p>
        </w:tc>
        <w:tc>
          <w:tcPr>
            <w:tcW w:w="1402" w:type="dxa"/>
            <w:vAlign w:val="bottom"/>
          </w:tcPr>
          <w:p w14:paraId="5816109C" w14:textId="4644C48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0</w:t>
            </w:r>
          </w:p>
        </w:tc>
        <w:tc>
          <w:tcPr>
            <w:tcW w:w="1402" w:type="dxa"/>
            <w:vAlign w:val="bottom"/>
          </w:tcPr>
          <w:p w14:paraId="61881A3E" w14:textId="573403F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  <w:tc>
          <w:tcPr>
            <w:tcW w:w="1406" w:type="dxa"/>
            <w:vAlign w:val="bottom"/>
          </w:tcPr>
          <w:p w14:paraId="3D63BA1B" w14:textId="01884EC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70</w:t>
            </w:r>
          </w:p>
        </w:tc>
        <w:tc>
          <w:tcPr>
            <w:tcW w:w="1406" w:type="dxa"/>
            <w:vAlign w:val="bottom"/>
          </w:tcPr>
          <w:p w14:paraId="35E761C5" w14:textId="654214E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00</w:t>
            </w:r>
          </w:p>
        </w:tc>
      </w:tr>
      <w:tr w:rsidR="00DC2768" w14:paraId="574EB997" w14:textId="77777777" w:rsidTr="00F33B05">
        <w:tc>
          <w:tcPr>
            <w:tcW w:w="1716" w:type="dxa"/>
            <w:vAlign w:val="center"/>
          </w:tcPr>
          <w:p w14:paraId="46704423" w14:textId="503DDF5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Hyperthyroidism</w:t>
            </w:r>
          </w:p>
        </w:tc>
        <w:tc>
          <w:tcPr>
            <w:tcW w:w="1403" w:type="dxa"/>
            <w:vAlign w:val="bottom"/>
          </w:tcPr>
          <w:p w14:paraId="5BF2C6A2" w14:textId="71EE392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379</w:t>
            </w:r>
          </w:p>
        </w:tc>
        <w:tc>
          <w:tcPr>
            <w:tcW w:w="1403" w:type="dxa"/>
            <w:vAlign w:val="bottom"/>
          </w:tcPr>
          <w:p w14:paraId="0BBB1F7A" w14:textId="6C8219A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4,722</w:t>
            </w:r>
          </w:p>
        </w:tc>
        <w:tc>
          <w:tcPr>
            <w:tcW w:w="1406" w:type="dxa"/>
            <w:vAlign w:val="bottom"/>
          </w:tcPr>
          <w:p w14:paraId="24B35101" w14:textId="6C14C67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1,067</w:t>
            </w:r>
          </w:p>
        </w:tc>
        <w:tc>
          <w:tcPr>
            <w:tcW w:w="1406" w:type="dxa"/>
            <w:vAlign w:val="bottom"/>
          </w:tcPr>
          <w:p w14:paraId="0E376A5C" w14:textId="1D5141E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7,427</w:t>
            </w:r>
          </w:p>
        </w:tc>
        <w:tc>
          <w:tcPr>
            <w:tcW w:w="1402" w:type="dxa"/>
            <w:vAlign w:val="bottom"/>
          </w:tcPr>
          <w:p w14:paraId="7EF7FA79" w14:textId="00442C0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02" w:type="dxa"/>
            <w:vAlign w:val="bottom"/>
          </w:tcPr>
          <w:p w14:paraId="0A50F6DC" w14:textId="525942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406" w:type="dxa"/>
            <w:vAlign w:val="bottom"/>
          </w:tcPr>
          <w:p w14:paraId="5F1B15FC" w14:textId="4552AF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40</w:t>
            </w:r>
          </w:p>
        </w:tc>
        <w:tc>
          <w:tcPr>
            <w:tcW w:w="1406" w:type="dxa"/>
            <w:vAlign w:val="bottom"/>
          </w:tcPr>
          <w:p w14:paraId="2D274A00" w14:textId="10242DC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70</w:t>
            </w:r>
          </w:p>
        </w:tc>
      </w:tr>
      <w:tr w:rsidR="00DC2768" w14:paraId="1DD62C69" w14:textId="77777777" w:rsidTr="00F33B05">
        <w:tc>
          <w:tcPr>
            <w:tcW w:w="1716" w:type="dxa"/>
            <w:vAlign w:val="center"/>
          </w:tcPr>
          <w:p w14:paraId="0232BCA9" w14:textId="73EB8F8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Hypothyroidism</w:t>
            </w:r>
          </w:p>
        </w:tc>
        <w:tc>
          <w:tcPr>
            <w:tcW w:w="1403" w:type="dxa"/>
            <w:vAlign w:val="bottom"/>
          </w:tcPr>
          <w:p w14:paraId="6F7C5AF6" w14:textId="769369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,268</w:t>
            </w:r>
          </w:p>
        </w:tc>
        <w:tc>
          <w:tcPr>
            <w:tcW w:w="1403" w:type="dxa"/>
            <w:vAlign w:val="bottom"/>
          </w:tcPr>
          <w:p w14:paraId="10BA78B9" w14:textId="18E689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2,504</w:t>
            </w:r>
          </w:p>
        </w:tc>
        <w:tc>
          <w:tcPr>
            <w:tcW w:w="1406" w:type="dxa"/>
            <w:vAlign w:val="bottom"/>
          </w:tcPr>
          <w:p w14:paraId="5CB6043B" w14:textId="51B766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8,688</w:t>
            </w:r>
          </w:p>
        </w:tc>
        <w:tc>
          <w:tcPr>
            <w:tcW w:w="1406" w:type="dxa"/>
            <w:vAlign w:val="bottom"/>
          </w:tcPr>
          <w:p w14:paraId="4DCD4006" w14:textId="3324559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9,098</w:t>
            </w:r>
          </w:p>
        </w:tc>
        <w:tc>
          <w:tcPr>
            <w:tcW w:w="1402" w:type="dxa"/>
            <w:vAlign w:val="bottom"/>
          </w:tcPr>
          <w:p w14:paraId="561DF1EE" w14:textId="2A19918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80</w:t>
            </w:r>
          </w:p>
        </w:tc>
        <w:tc>
          <w:tcPr>
            <w:tcW w:w="1402" w:type="dxa"/>
            <w:vAlign w:val="bottom"/>
          </w:tcPr>
          <w:p w14:paraId="55D729CD" w14:textId="31F1A84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80</w:t>
            </w:r>
          </w:p>
        </w:tc>
        <w:tc>
          <w:tcPr>
            <w:tcW w:w="1406" w:type="dxa"/>
            <w:vAlign w:val="bottom"/>
          </w:tcPr>
          <w:p w14:paraId="3A6B7E5B" w14:textId="1ED1DF1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180</w:t>
            </w:r>
          </w:p>
        </w:tc>
        <w:tc>
          <w:tcPr>
            <w:tcW w:w="1406" w:type="dxa"/>
            <w:vAlign w:val="bottom"/>
          </w:tcPr>
          <w:p w14:paraId="48DB3D94" w14:textId="74688F1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000</w:t>
            </w:r>
          </w:p>
        </w:tc>
      </w:tr>
      <w:tr w:rsidR="00DC2768" w14:paraId="7F6CE310" w14:textId="77777777" w:rsidTr="00F33B05">
        <w:tc>
          <w:tcPr>
            <w:tcW w:w="1716" w:type="dxa"/>
            <w:vAlign w:val="center"/>
          </w:tcPr>
          <w:p w14:paraId="3C728339" w14:textId="6C40F82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IBD (Inflammatory bowel disease) </w:t>
            </w:r>
          </w:p>
        </w:tc>
        <w:tc>
          <w:tcPr>
            <w:tcW w:w="1403" w:type="dxa"/>
            <w:vAlign w:val="bottom"/>
          </w:tcPr>
          <w:p w14:paraId="1020FBB3" w14:textId="37D69C5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638</w:t>
            </w:r>
          </w:p>
        </w:tc>
        <w:tc>
          <w:tcPr>
            <w:tcW w:w="1403" w:type="dxa"/>
            <w:vAlign w:val="bottom"/>
          </w:tcPr>
          <w:p w14:paraId="5C64BB45" w14:textId="64A3BD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031</w:t>
            </w:r>
          </w:p>
        </w:tc>
        <w:tc>
          <w:tcPr>
            <w:tcW w:w="1406" w:type="dxa"/>
            <w:vAlign w:val="bottom"/>
          </w:tcPr>
          <w:p w14:paraId="1F713D94" w14:textId="61F7C9B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6,043</w:t>
            </w:r>
          </w:p>
        </w:tc>
        <w:tc>
          <w:tcPr>
            <w:tcW w:w="1406" w:type="dxa"/>
            <w:vAlign w:val="bottom"/>
          </w:tcPr>
          <w:p w14:paraId="565425BD" w14:textId="2B38F10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34,526</w:t>
            </w:r>
          </w:p>
        </w:tc>
        <w:tc>
          <w:tcPr>
            <w:tcW w:w="1402" w:type="dxa"/>
            <w:vAlign w:val="bottom"/>
          </w:tcPr>
          <w:p w14:paraId="7538AEBB" w14:textId="6A1A7F3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70</w:t>
            </w:r>
          </w:p>
        </w:tc>
        <w:tc>
          <w:tcPr>
            <w:tcW w:w="1402" w:type="dxa"/>
            <w:vAlign w:val="bottom"/>
          </w:tcPr>
          <w:p w14:paraId="1A942B6E" w14:textId="15908CD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406" w:type="dxa"/>
            <w:vAlign w:val="bottom"/>
          </w:tcPr>
          <w:p w14:paraId="4152D93A" w14:textId="65774B9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500</w:t>
            </w:r>
          </w:p>
        </w:tc>
        <w:tc>
          <w:tcPr>
            <w:tcW w:w="1406" w:type="dxa"/>
            <w:vAlign w:val="bottom"/>
          </w:tcPr>
          <w:p w14:paraId="22645DBD" w14:textId="2C9B26D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,150</w:t>
            </w:r>
          </w:p>
        </w:tc>
      </w:tr>
      <w:tr w:rsidR="00DC2768" w14:paraId="2604F4D4" w14:textId="77777777" w:rsidTr="00F33B05">
        <w:tc>
          <w:tcPr>
            <w:tcW w:w="1716" w:type="dxa"/>
            <w:vAlign w:val="center"/>
          </w:tcPr>
          <w:p w14:paraId="0F4FE0FD" w14:textId="601DB43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IBS (Irritable Bowel Syndrome)</w:t>
            </w:r>
          </w:p>
        </w:tc>
        <w:tc>
          <w:tcPr>
            <w:tcW w:w="1403" w:type="dxa"/>
            <w:vAlign w:val="bottom"/>
          </w:tcPr>
          <w:p w14:paraId="06770D46" w14:textId="57ACED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8,948</w:t>
            </w:r>
          </w:p>
        </w:tc>
        <w:tc>
          <w:tcPr>
            <w:tcW w:w="1403" w:type="dxa"/>
            <w:vAlign w:val="bottom"/>
          </w:tcPr>
          <w:p w14:paraId="2044F539" w14:textId="0525071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7,163</w:t>
            </w:r>
          </w:p>
        </w:tc>
        <w:tc>
          <w:tcPr>
            <w:tcW w:w="1406" w:type="dxa"/>
            <w:vAlign w:val="bottom"/>
          </w:tcPr>
          <w:p w14:paraId="1080476E" w14:textId="5EA473D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36,107</w:t>
            </w:r>
          </w:p>
        </w:tc>
        <w:tc>
          <w:tcPr>
            <w:tcW w:w="1406" w:type="dxa"/>
            <w:vAlign w:val="bottom"/>
          </w:tcPr>
          <w:p w14:paraId="2440F186" w14:textId="3D338D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6A7E5BBF" w14:textId="08839BE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80</w:t>
            </w:r>
          </w:p>
        </w:tc>
        <w:tc>
          <w:tcPr>
            <w:tcW w:w="1402" w:type="dxa"/>
            <w:vAlign w:val="bottom"/>
          </w:tcPr>
          <w:p w14:paraId="0C92A5D3" w14:textId="3C0065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450</w:t>
            </w:r>
          </w:p>
        </w:tc>
        <w:tc>
          <w:tcPr>
            <w:tcW w:w="1406" w:type="dxa"/>
            <w:vAlign w:val="bottom"/>
          </w:tcPr>
          <w:p w14:paraId="70F057A8" w14:textId="764B59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650</w:t>
            </w:r>
          </w:p>
        </w:tc>
        <w:tc>
          <w:tcPr>
            <w:tcW w:w="1406" w:type="dxa"/>
            <w:vAlign w:val="bottom"/>
          </w:tcPr>
          <w:p w14:paraId="4F5FB739" w14:textId="43BA2CC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6437ED34" w14:textId="77777777" w:rsidTr="00F33B05">
        <w:tc>
          <w:tcPr>
            <w:tcW w:w="1716" w:type="dxa"/>
            <w:vAlign w:val="center"/>
          </w:tcPr>
          <w:p w14:paraId="27312ACE" w14:textId="357E455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ILD (Inflammatory Lung Disease)</w:t>
            </w:r>
          </w:p>
        </w:tc>
        <w:tc>
          <w:tcPr>
            <w:tcW w:w="1403" w:type="dxa"/>
            <w:vAlign w:val="bottom"/>
          </w:tcPr>
          <w:p w14:paraId="2443E6BF" w14:textId="5F10431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,190</w:t>
            </w:r>
          </w:p>
        </w:tc>
        <w:tc>
          <w:tcPr>
            <w:tcW w:w="1403" w:type="dxa"/>
            <w:vAlign w:val="bottom"/>
          </w:tcPr>
          <w:p w14:paraId="5BF7F2EB" w14:textId="63E72A3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291</w:t>
            </w:r>
          </w:p>
        </w:tc>
        <w:tc>
          <w:tcPr>
            <w:tcW w:w="1406" w:type="dxa"/>
            <w:vAlign w:val="bottom"/>
          </w:tcPr>
          <w:p w14:paraId="522F10CA" w14:textId="48B8721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8,097</w:t>
            </w:r>
          </w:p>
        </w:tc>
        <w:tc>
          <w:tcPr>
            <w:tcW w:w="1406" w:type="dxa"/>
            <w:vAlign w:val="bottom"/>
          </w:tcPr>
          <w:p w14:paraId="72A3F30A" w14:textId="16C8B9E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5,374</w:t>
            </w:r>
          </w:p>
        </w:tc>
        <w:tc>
          <w:tcPr>
            <w:tcW w:w="1402" w:type="dxa"/>
            <w:vAlign w:val="bottom"/>
          </w:tcPr>
          <w:p w14:paraId="16AFC8C9" w14:textId="3C8B862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2" w:type="dxa"/>
            <w:vAlign w:val="bottom"/>
          </w:tcPr>
          <w:p w14:paraId="70B68E20" w14:textId="4FA595E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6" w:type="dxa"/>
            <w:vAlign w:val="bottom"/>
          </w:tcPr>
          <w:p w14:paraId="267749ED" w14:textId="1E757B3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6" w:type="dxa"/>
            <w:vAlign w:val="bottom"/>
          </w:tcPr>
          <w:p w14:paraId="495BDCF1" w14:textId="1C03D5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DC2768" w14:paraId="1313C667" w14:textId="77777777" w:rsidTr="00F33B05">
        <w:tc>
          <w:tcPr>
            <w:tcW w:w="1716" w:type="dxa"/>
            <w:vAlign w:val="center"/>
          </w:tcPr>
          <w:p w14:paraId="5093D40F" w14:textId="1199F84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Learning disability</w:t>
            </w:r>
          </w:p>
        </w:tc>
        <w:tc>
          <w:tcPr>
            <w:tcW w:w="1403" w:type="dxa"/>
            <w:vAlign w:val="bottom"/>
          </w:tcPr>
          <w:p w14:paraId="523B1A11" w14:textId="7D80A6F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309</w:t>
            </w:r>
          </w:p>
        </w:tc>
        <w:tc>
          <w:tcPr>
            <w:tcW w:w="1403" w:type="dxa"/>
            <w:vAlign w:val="bottom"/>
          </w:tcPr>
          <w:p w14:paraId="4063D71E" w14:textId="261D933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,467</w:t>
            </w:r>
          </w:p>
        </w:tc>
        <w:tc>
          <w:tcPr>
            <w:tcW w:w="1406" w:type="dxa"/>
            <w:vAlign w:val="bottom"/>
          </w:tcPr>
          <w:p w14:paraId="514064AD" w14:textId="427F44C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5,763</w:t>
            </w:r>
          </w:p>
        </w:tc>
        <w:tc>
          <w:tcPr>
            <w:tcW w:w="1406" w:type="dxa"/>
            <w:vAlign w:val="bottom"/>
          </w:tcPr>
          <w:p w14:paraId="2E632554" w14:textId="3C6EB7F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2C9BD13F" w14:textId="48F64AD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630</w:t>
            </w:r>
          </w:p>
        </w:tc>
        <w:tc>
          <w:tcPr>
            <w:tcW w:w="1402" w:type="dxa"/>
            <w:vAlign w:val="bottom"/>
          </w:tcPr>
          <w:p w14:paraId="70B72D88" w14:textId="2BA187A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220</w:t>
            </w:r>
          </w:p>
        </w:tc>
        <w:tc>
          <w:tcPr>
            <w:tcW w:w="1406" w:type="dxa"/>
            <w:vAlign w:val="bottom"/>
          </w:tcPr>
          <w:p w14:paraId="3E5ABDD5" w14:textId="6EDEB77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,700</w:t>
            </w:r>
          </w:p>
        </w:tc>
        <w:tc>
          <w:tcPr>
            <w:tcW w:w="1406" w:type="dxa"/>
            <w:vAlign w:val="bottom"/>
          </w:tcPr>
          <w:p w14:paraId="3A315EEF" w14:textId="71310BD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77A3EB7B" w14:textId="77777777" w:rsidTr="00F33B05">
        <w:tc>
          <w:tcPr>
            <w:tcW w:w="1716" w:type="dxa"/>
            <w:vAlign w:val="center"/>
          </w:tcPr>
          <w:p w14:paraId="78AF0D25" w14:textId="0015BC5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Leukaemia</w:t>
            </w:r>
          </w:p>
        </w:tc>
        <w:tc>
          <w:tcPr>
            <w:tcW w:w="1403" w:type="dxa"/>
            <w:vAlign w:val="bottom"/>
          </w:tcPr>
          <w:p w14:paraId="6E983954" w14:textId="422B2B6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,596</w:t>
            </w:r>
          </w:p>
        </w:tc>
        <w:tc>
          <w:tcPr>
            <w:tcW w:w="1403" w:type="dxa"/>
            <w:vAlign w:val="bottom"/>
          </w:tcPr>
          <w:p w14:paraId="60DC3324" w14:textId="1016B92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,028</w:t>
            </w:r>
          </w:p>
        </w:tc>
        <w:tc>
          <w:tcPr>
            <w:tcW w:w="1406" w:type="dxa"/>
            <w:vAlign w:val="bottom"/>
          </w:tcPr>
          <w:p w14:paraId="7AA2CE02" w14:textId="49DB67F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352</w:t>
            </w:r>
          </w:p>
        </w:tc>
        <w:tc>
          <w:tcPr>
            <w:tcW w:w="1406" w:type="dxa"/>
            <w:vAlign w:val="bottom"/>
          </w:tcPr>
          <w:p w14:paraId="52C60C13" w14:textId="77215F7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1,177</w:t>
            </w:r>
          </w:p>
        </w:tc>
        <w:tc>
          <w:tcPr>
            <w:tcW w:w="1402" w:type="dxa"/>
            <w:vAlign w:val="bottom"/>
          </w:tcPr>
          <w:p w14:paraId="12CA1DBB" w14:textId="43590B4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  <w:tc>
          <w:tcPr>
            <w:tcW w:w="1402" w:type="dxa"/>
            <w:vAlign w:val="bottom"/>
          </w:tcPr>
          <w:p w14:paraId="6EE346D4" w14:textId="4A1285E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  <w:tc>
          <w:tcPr>
            <w:tcW w:w="1406" w:type="dxa"/>
            <w:vAlign w:val="bottom"/>
          </w:tcPr>
          <w:p w14:paraId="20212030" w14:textId="43A8947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406" w:type="dxa"/>
            <w:vAlign w:val="bottom"/>
          </w:tcPr>
          <w:p w14:paraId="31DC9DF1" w14:textId="35554C8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,590</w:t>
            </w:r>
          </w:p>
        </w:tc>
      </w:tr>
      <w:tr w:rsidR="00DC2768" w14:paraId="321024CF" w14:textId="77777777" w:rsidTr="00F33B05">
        <w:tc>
          <w:tcPr>
            <w:tcW w:w="1716" w:type="dxa"/>
            <w:vAlign w:val="center"/>
          </w:tcPr>
          <w:p w14:paraId="668DD214" w14:textId="2659FC0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Lymphoma </w:t>
            </w:r>
          </w:p>
        </w:tc>
        <w:tc>
          <w:tcPr>
            <w:tcW w:w="1403" w:type="dxa"/>
            <w:vAlign w:val="bottom"/>
          </w:tcPr>
          <w:p w14:paraId="69C147F8" w14:textId="65037F6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,713</w:t>
            </w:r>
          </w:p>
        </w:tc>
        <w:tc>
          <w:tcPr>
            <w:tcW w:w="1403" w:type="dxa"/>
            <w:vAlign w:val="bottom"/>
          </w:tcPr>
          <w:p w14:paraId="36F2D4DA" w14:textId="3C28122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974</w:t>
            </w:r>
          </w:p>
        </w:tc>
        <w:tc>
          <w:tcPr>
            <w:tcW w:w="1406" w:type="dxa"/>
            <w:vAlign w:val="bottom"/>
          </w:tcPr>
          <w:p w14:paraId="1CDC8E48" w14:textId="2FD94EB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8,942</w:t>
            </w:r>
          </w:p>
        </w:tc>
        <w:tc>
          <w:tcPr>
            <w:tcW w:w="1406" w:type="dxa"/>
            <w:vAlign w:val="bottom"/>
          </w:tcPr>
          <w:p w14:paraId="544B26E3" w14:textId="73D6DA8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621FBE49" w14:textId="5C28051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402" w:type="dxa"/>
            <w:vAlign w:val="bottom"/>
          </w:tcPr>
          <w:p w14:paraId="76D3DEF7" w14:textId="0658D4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6" w:type="dxa"/>
            <w:vAlign w:val="bottom"/>
          </w:tcPr>
          <w:p w14:paraId="391DB1E0" w14:textId="18E19C4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406" w:type="dxa"/>
            <w:vAlign w:val="bottom"/>
          </w:tcPr>
          <w:p w14:paraId="433DB9DD" w14:textId="2233F77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727035AF" w14:textId="77777777" w:rsidTr="00F33B05">
        <w:tc>
          <w:tcPr>
            <w:tcW w:w="1716" w:type="dxa"/>
            <w:vAlign w:val="center"/>
          </w:tcPr>
          <w:p w14:paraId="3060E4A7" w14:textId="26BB99E1" w:rsidR="00DC2768" w:rsidRDefault="00DC2768" w:rsidP="00DC2768">
            <w:pPr>
              <w:rPr>
                <w:b/>
                <w:sz w:val="32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arfan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Syndrome</w:t>
            </w:r>
          </w:p>
        </w:tc>
        <w:tc>
          <w:tcPr>
            <w:tcW w:w="1403" w:type="dxa"/>
            <w:vAlign w:val="bottom"/>
          </w:tcPr>
          <w:p w14:paraId="1030B123" w14:textId="367C519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8</w:t>
            </w:r>
          </w:p>
        </w:tc>
        <w:tc>
          <w:tcPr>
            <w:tcW w:w="1403" w:type="dxa"/>
            <w:vAlign w:val="bottom"/>
          </w:tcPr>
          <w:p w14:paraId="370856B8" w14:textId="513552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406" w:type="dxa"/>
            <w:vAlign w:val="bottom"/>
          </w:tcPr>
          <w:p w14:paraId="55F3A3DD" w14:textId="0F50D07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81</w:t>
            </w:r>
          </w:p>
        </w:tc>
        <w:tc>
          <w:tcPr>
            <w:tcW w:w="1406" w:type="dxa"/>
            <w:vAlign w:val="bottom"/>
          </w:tcPr>
          <w:p w14:paraId="7EE23903" w14:textId="074191C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47B21F3A" w14:textId="70CEC1F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2" w:type="dxa"/>
            <w:vAlign w:val="bottom"/>
          </w:tcPr>
          <w:p w14:paraId="1764C6B8" w14:textId="46F391F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102841BC" w14:textId="0933B9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406" w:type="dxa"/>
            <w:vAlign w:val="bottom"/>
          </w:tcPr>
          <w:p w14:paraId="736E884F" w14:textId="2059840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153B7EA1" w14:textId="77777777" w:rsidTr="00F33B05">
        <w:tc>
          <w:tcPr>
            <w:tcW w:w="1716" w:type="dxa"/>
            <w:vAlign w:val="center"/>
          </w:tcPr>
          <w:p w14:paraId="55C8657F" w14:textId="743E542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Meniere's disease</w:t>
            </w:r>
          </w:p>
        </w:tc>
        <w:tc>
          <w:tcPr>
            <w:tcW w:w="1403" w:type="dxa"/>
            <w:vAlign w:val="bottom"/>
          </w:tcPr>
          <w:p w14:paraId="03EA9AC6" w14:textId="315FE79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,239</w:t>
            </w:r>
          </w:p>
        </w:tc>
        <w:tc>
          <w:tcPr>
            <w:tcW w:w="1403" w:type="dxa"/>
            <w:vAlign w:val="bottom"/>
          </w:tcPr>
          <w:p w14:paraId="5A40450A" w14:textId="090BFEF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571</w:t>
            </w:r>
          </w:p>
        </w:tc>
        <w:tc>
          <w:tcPr>
            <w:tcW w:w="1406" w:type="dxa"/>
            <w:vAlign w:val="bottom"/>
          </w:tcPr>
          <w:p w14:paraId="6EA589CA" w14:textId="40385A1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2,201</w:t>
            </w:r>
          </w:p>
        </w:tc>
        <w:tc>
          <w:tcPr>
            <w:tcW w:w="1406" w:type="dxa"/>
            <w:vAlign w:val="bottom"/>
          </w:tcPr>
          <w:p w14:paraId="5FA3FF92" w14:textId="0B6DD71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3190612D" w14:textId="2423197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2" w:type="dxa"/>
            <w:vAlign w:val="bottom"/>
          </w:tcPr>
          <w:p w14:paraId="0AECCCB9" w14:textId="71951BF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397692B9" w14:textId="005E80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6" w:type="dxa"/>
            <w:vAlign w:val="bottom"/>
          </w:tcPr>
          <w:p w14:paraId="14E7A1EB" w14:textId="4474FAD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57A73E72" w14:textId="77777777" w:rsidTr="00F33B05">
        <w:tc>
          <w:tcPr>
            <w:tcW w:w="1716" w:type="dxa"/>
            <w:vAlign w:val="center"/>
          </w:tcPr>
          <w:p w14:paraId="26759A31" w14:textId="3B04520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Metastatic cancers</w:t>
            </w:r>
          </w:p>
        </w:tc>
        <w:tc>
          <w:tcPr>
            <w:tcW w:w="1403" w:type="dxa"/>
            <w:vAlign w:val="bottom"/>
          </w:tcPr>
          <w:p w14:paraId="08A90A05" w14:textId="4A346E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1,795</w:t>
            </w:r>
          </w:p>
        </w:tc>
        <w:tc>
          <w:tcPr>
            <w:tcW w:w="1403" w:type="dxa"/>
            <w:vAlign w:val="bottom"/>
          </w:tcPr>
          <w:p w14:paraId="57F2087A" w14:textId="62DD438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2,920</w:t>
            </w:r>
          </w:p>
        </w:tc>
        <w:tc>
          <w:tcPr>
            <w:tcW w:w="1406" w:type="dxa"/>
            <w:vAlign w:val="bottom"/>
          </w:tcPr>
          <w:p w14:paraId="7B3C2608" w14:textId="5D789F5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8,810</w:t>
            </w:r>
          </w:p>
        </w:tc>
        <w:tc>
          <w:tcPr>
            <w:tcW w:w="1406" w:type="dxa"/>
            <w:vAlign w:val="bottom"/>
          </w:tcPr>
          <w:p w14:paraId="4D8BE875" w14:textId="74649DF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54,577</w:t>
            </w:r>
          </w:p>
        </w:tc>
        <w:tc>
          <w:tcPr>
            <w:tcW w:w="1402" w:type="dxa"/>
            <w:vAlign w:val="bottom"/>
          </w:tcPr>
          <w:p w14:paraId="0B61AB8C" w14:textId="4FAA7B9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02" w:type="dxa"/>
            <w:vAlign w:val="bottom"/>
          </w:tcPr>
          <w:p w14:paraId="3CFEC192" w14:textId="5A54861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406" w:type="dxa"/>
            <w:vAlign w:val="bottom"/>
          </w:tcPr>
          <w:p w14:paraId="1454E239" w14:textId="77A8A3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6" w:type="dxa"/>
            <w:vAlign w:val="bottom"/>
          </w:tcPr>
          <w:p w14:paraId="17775291" w14:textId="1BA3B6D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090</w:t>
            </w:r>
          </w:p>
        </w:tc>
      </w:tr>
      <w:tr w:rsidR="00DC2768" w14:paraId="1F878C5A" w14:textId="77777777" w:rsidTr="00F33B05">
        <w:tc>
          <w:tcPr>
            <w:tcW w:w="1716" w:type="dxa"/>
            <w:vAlign w:val="center"/>
          </w:tcPr>
          <w:p w14:paraId="461376FA" w14:textId="2C1C2EC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Multiple sclerosis</w:t>
            </w:r>
          </w:p>
        </w:tc>
        <w:tc>
          <w:tcPr>
            <w:tcW w:w="1403" w:type="dxa"/>
            <w:vAlign w:val="bottom"/>
          </w:tcPr>
          <w:p w14:paraId="73C82D4F" w14:textId="600AA5F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473</w:t>
            </w:r>
          </w:p>
        </w:tc>
        <w:tc>
          <w:tcPr>
            <w:tcW w:w="1403" w:type="dxa"/>
            <w:vAlign w:val="bottom"/>
          </w:tcPr>
          <w:p w14:paraId="617F1D64" w14:textId="6E127DA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,967</w:t>
            </w:r>
          </w:p>
        </w:tc>
        <w:tc>
          <w:tcPr>
            <w:tcW w:w="1406" w:type="dxa"/>
            <w:vAlign w:val="bottom"/>
          </w:tcPr>
          <w:p w14:paraId="64978288" w14:textId="5525731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,555</w:t>
            </w:r>
          </w:p>
        </w:tc>
        <w:tc>
          <w:tcPr>
            <w:tcW w:w="1406" w:type="dxa"/>
            <w:vAlign w:val="bottom"/>
          </w:tcPr>
          <w:p w14:paraId="23778941" w14:textId="0E6F2E6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6,537</w:t>
            </w:r>
          </w:p>
        </w:tc>
        <w:tc>
          <w:tcPr>
            <w:tcW w:w="1402" w:type="dxa"/>
            <w:vAlign w:val="bottom"/>
          </w:tcPr>
          <w:p w14:paraId="3BD94107" w14:textId="3BDD20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2" w:type="dxa"/>
            <w:vAlign w:val="bottom"/>
          </w:tcPr>
          <w:p w14:paraId="18A08F26" w14:textId="2D2D65D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62A063F8" w14:textId="41A7EB1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6" w:type="dxa"/>
            <w:vAlign w:val="bottom"/>
          </w:tcPr>
          <w:p w14:paraId="3E27FFA7" w14:textId="61F2242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C2768" w14:paraId="03A533D7" w14:textId="77777777" w:rsidTr="00F33B05">
        <w:tc>
          <w:tcPr>
            <w:tcW w:w="1716" w:type="dxa"/>
            <w:vAlign w:val="center"/>
          </w:tcPr>
          <w:p w14:paraId="2E2014A4" w14:textId="0F33BAE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Osteoarthritis</w:t>
            </w:r>
          </w:p>
        </w:tc>
        <w:tc>
          <w:tcPr>
            <w:tcW w:w="1403" w:type="dxa"/>
            <w:vAlign w:val="bottom"/>
          </w:tcPr>
          <w:p w14:paraId="1FC4970B" w14:textId="7399B01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14,975</w:t>
            </w:r>
          </w:p>
        </w:tc>
        <w:tc>
          <w:tcPr>
            <w:tcW w:w="1403" w:type="dxa"/>
            <w:vAlign w:val="bottom"/>
          </w:tcPr>
          <w:p w14:paraId="53E35511" w14:textId="5697935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0,019</w:t>
            </w:r>
          </w:p>
        </w:tc>
        <w:tc>
          <w:tcPr>
            <w:tcW w:w="1406" w:type="dxa"/>
            <w:vAlign w:val="bottom"/>
          </w:tcPr>
          <w:p w14:paraId="53433F5F" w14:textId="4013A84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60,525</w:t>
            </w:r>
          </w:p>
        </w:tc>
        <w:tc>
          <w:tcPr>
            <w:tcW w:w="1406" w:type="dxa"/>
            <w:vAlign w:val="bottom"/>
          </w:tcPr>
          <w:p w14:paraId="55E30351" w14:textId="4E3E6CF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49,936</w:t>
            </w:r>
          </w:p>
        </w:tc>
        <w:tc>
          <w:tcPr>
            <w:tcW w:w="1402" w:type="dxa"/>
            <w:vAlign w:val="bottom"/>
          </w:tcPr>
          <w:p w14:paraId="0103122C" w14:textId="5087C9C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402" w:type="dxa"/>
            <w:vAlign w:val="bottom"/>
          </w:tcPr>
          <w:p w14:paraId="6DDCC9FE" w14:textId="04556F1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0</w:t>
            </w:r>
          </w:p>
        </w:tc>
        <w:tc>
          <w:tcPr>
            <w:tcW w:w="1406" w:type="dxa"/>
            <w:vAlign w:val="bottom"/>
          </w:tcPr>
          <w:p w14:paraId="4A3E1554" w14:textId="5C930F2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06" w:type="dxa"/>
            <w:vAlign w:val="bottom"/>
          </w:tcPr>
          <w:p w14:paraId="4AC506DD" w14:textId="10BA4B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0</w:t>
            </w:r>
          </w:p>
        </w:tc>
      </w:tr>
      <w:tr w:rsidR="00DC2768" w14:paraId="296CD542" w14:textId="77777777" w:rsidTr="00F33B05">
        <w:tc>
          <w:tcPr>
            <w:tcW w:w="1716" w:type="dxa"/>
            <w:vAlign w:val="center"/>
          </w:tcPr>
          <w:p w14:paraId="73C273A1" w14:textId="7E43425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Osteoporosis</w:t>
            </w:r>
          </w:p>
        </w:tc>
        <w:tc>
          <w:tcPr>
            <w:tcW w:w="1403" w:type="dxa"/>
            <w:vAlign w:val="bottom"/>
          </w:tcPr>
          <w:p w14:paraId="05DACDFE" w14:textId="4167E02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3,772</w:t>
            </w:r>
          </w:p>
        </w:tc>
        <w:tc>
          <w:tcPr>
            <w:tcW w:w="1403" w:type="dxa"/>
            <w:vAlign w:val="bottom"/>
          </w:tcPr>
          <w:p w14:paraId="361D4F55" w14:textId="50E8318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5,569</w:t>
            </w:r>
          </w:p>
        </w:tc>
        <w:tc>
          <w:tcPr>
            <w:tcW w:w="1406" w:type="dxa"/>
            <w:vAlign w:val="bottom"/>
          </w:tcPr>
          <w:p w14:paraId="1D79435A" w14:textId="26B313C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4,880</w:t>
            </w:r>
          </w:p>
        </w:tc>
        <w:tc>
          <w:tcPr>
            <w:tcW w:w="1406" w:type="dxa"/>
            <w:vAlign w:val="bottom"/>
          </w:tcPr>
          <w:p w14:paraId="50199482" w14:textId="5E86F8D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12,551</w:t>
            </w:r>
          </w:p>
        </w:tc>
        <w:tc>
          <w:tcPr>
            <w:tcW w:w="1402" w:type="dxa"/>
            <w:vAlign w:val="bottom"/>
          </w:tcPr>
          <w:p w14:paraId="00631DA4" w14:textId="0F7C64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402" w:type="dxa"/>
            <w:vAlign w:val="bottom"/>
          </w:tcPr>
          <w:p w14:paraId="7574CAF5" w14:textId="3220CB7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0</w:t>
            </w:r>
          </w:p>
        </w:tc>
        <w:tc>
          <w:tcPr>
            <w:tcW w:w="1406" w:type="dxa"/>
            <w:vAlign w:val="bottom"/>
          </w:tcPr>
          <w:p w14:paraId="1C9B038E" w14:textId="2F29965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  <w:tc>
          <w:tcPr>
            <w:tcW w:w="1406" w:type="dxa"/>
            <w:vAlign w:val="bottom"/>
          </w:tcPr>
          <w:p w14:paraId="01E42BB1" w14:textId="6979CE8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90</w:t>
            </w:r>
          </w:p>
        </w:tc>
      </w:tr>
      <w:tr w:rsidR="00DC2768" w14:paraId="282F561B" w14:textId="77777777" w:rsidTr="00F33B05">
        <w:tc>
          <w:tcPr>
            <w:tcW w:w="1716" w:type="dxa"/>
            <w:vAlign w:val="center"/>
          </w:tcPr>
          <w:p w14:paraId="4F3E020B" w14:textId="06CE843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ancreatic disease</w:t>
            </w:r>
          </w:p>
        </w:tc>
        <w:tc>
          <w:tcPr>
            <w:tcW w:w="1403" w:type="dxa"/>
            <w:vAlign w:val="bottom"/>
          </w:tcPr>
          <w:p w14:paraId="18E15244" w14:textId="758B69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206</w:t>
            </w:r>
          </w:p>
        </w:tc>
        <w:tc>
          <w:tcPr>
            <w:tcW w:w="1403" w:type="dxa"/>
            <w:vAlign w:val="bottom"/>
          </w:tcPr>
          <w:p w14:paraId="171DAE42" w14:textId="5CBB39E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886</w:t>
            </w:r>
          </w:p>
        </w:tc>
        <w:tc>
          <w:tcPr>
            <w:tcW w:w="1406" w:type="dxa"/>
            <w:vAlign w:val="bottom"/>
          </w:tcPr>
          <w:p w14:paraId="68B2CC40" w14:textId="0026329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087</w:t>
            </w:r>
          </w:p>
        </w:tc>
        <w:tc>
          <w:tcPr>
            <w:tcW w:w="1406" w:type="dxa"/>
            <w:vAlign w:val="bottom"/>
          </w:tcPr>
          <w:p w14:paraId="2E52AEE2" w14:textId="32DC0AD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9,866</w:t>
            </w:r>
          </w:p>
        </w:tc>
        <w:tc>
          <w:tcPr>
            <w:tcW w:w="1402" w:type="dxa"/>
            <w:vAlign w:val="bottom"/>
          </w:tcPr>
          <w:p w14:paraId="350BE2B4" w14:textId="7E2E568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2" w:type="dxa"/>
            <w:vAlign w:val="bottom"/>
          </w:tcPr>
          <w:p w14:paraId="2404DBA0" w14:textId="52BAC8D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696A407F" w14:textId="62B6EE4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2C392AE5" w14:textId="1EE06A1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30</w:t>
            </w:r>
          </w:p>
        </w:tc>
      </w:tr>
      <w:tr w:rsidR="00DC2768" w14:paraId="4848A1B7" w14:textId="77777777" w:rsidTr="00F33B05">
        <w:tc>
          <w:tcPr>
            <w:tcW w:w="1716" w:type="dxa"/>
            <w:vAlign w:val="center"/>
          </w:tcPr>
          <w:p w14:paraId="3B070527" w14:textId="3BD0DC7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aralysis</w:t>
            </w:r>
          </w:p>
        </w:tc>
        <w:tc>
          <w:tcPr>
            <w:tcW w:w="1403" w:type="dxa"/>
            <w:vAlign w:val="bottom"/>
          </w:tcPr>
          <w:p w14:paraId="175D7D9D" w14:textId="2BCFF30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2,652</w:t>
            </w:r>
          </w:p>
        </w:tc>
        <w:tc>
          <w:tcPr>
            <w:tcW w:w="1403" w:type="dxa"/>
            <w:vAlign w:val="bottom"/>
          </w:tcPr>
          <w:p w14:paraId="78A8BEB5" w14:textId="1EA9BE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2,684</w:t>
            </w:r>
          </w:p>
        </w:tc>
        <w:tc>
          <w:tcPr>
            <w:tcW w:w="1406" w:type="dxa"/>
            <w:vAlign w:val="bottom"/>
          </w:tcPr>
          <w:p w14:paraId="7CA91B50" w14:textId="397849A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914</w:t>
            </w:r>
          </w:p>
        </w:tc>
        <w:tc>
          <w:tcPr>
            <w:tcW w:w="1406" w:type="dxa"/>
            <w:vAlign w:val="bottom"/>
          </w:tcPr>
          <w:p w14:paraId="7E89CC1D" w14:textId="02F15FF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6,276</w:t>
            </w:r>
          </w:p>
        </w:tc>
        <w:tc>
          <w:tcPr>
            <w:tcW w:w="1402" w:type="dxa"/>
            <w:vAlign w:val="bottom"/>
          </w:tcPr>
          <w:p w14:paraId="07685EB6" w14:textId="6FF627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1402" w:type="dxa"/>
            <w:vAlign w:val="bottom"/>
          </w:tcPr>
          <w:p w14:paraId="4A062E6E" w14:textId="514D17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90</w:t>
            </w:r>
          </w:p>
        </w:tc>
        <w:tc>
          <w:tcPr>
            <w:tcW w:w="1406" w:type="dxa"/>
            <w:vAlign w:val="bottom"/>
          </w:tcPr>
          <w:p w14:paraId="6A300248" w14:textId="157CDBC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330</w:t>
            </w:r>
          </w:p>
        </w:tc>
        <w:tc>
          <w:tcPr>
            <w:tcW w:w="1406" w:type="dxa"/>
            <w:vAlign w:val="bottom"/>
          </w:tcPr>
          <w:p w14:paraId="4ED47991" w14:textId="7207264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730</w:t>
            </w:r>
          </w:p>
        </w:tc>
      </w:tr>
      <w:tr w:rsidR="00DC2768" w14:paraId="44AE395D" w14:textId="77777777" w:rsidTr="00F33B05">
        <w:tc>
          <w:tcPr>
            <w:tcW w:w="1716" w:type="dxa"/>
            <w:vAlign w:val="center"/>
          </w:tcPr>
          <w:p w14:paraId="2570D4DB" w14:textId="45ED0E1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arkinson's disease</w:t>
            </w:r>
          </w:p>
        </w:tc>
        <w:tc>
          <w:tcPr>
            <w:tcW w:w="1403" w:type="dxa"/>
            <w:vAlign w:val="bottom"/>
          </w:tcPr>
          <w:p w14:paraId="74A29432" w14:textId="192977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,529</w:t>
            </w:r>
          </w:p>
        </w:tc>
        <w:tc>
          <w:tcPr>
            <w:tcW w:w="1403" w:type="dxa"/>
            <w:vAlign w:val="bottom"/>
          </w:tcPr>
          <w:p w14:paraId="1C1C3CAD" w14:textId="2D4E251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,187</w:t>
            </w:r>
          </w:p>
        </w:tc>
        <w:tc>
          <w:tcPr>
            <w:tcW w:w="1406" w:type="dxa"/>
            <w:vAlign w:val="bottom"/>
          </w:tcPr>
          <w:p w14:paraId="02506BBA" w14:textId="6ACF3DD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,600</w:t>
            </w:r>
          </w:p>
        </w:tc>
        <w:tc>
          <w:tcPr>
            <w:tcW w:w="1406" w:type="dxa"/>
            <w:vAlign w:val="bottom"/>
          </w:tcPr>
          <w:p w14:paraId="62417EDB" w14:textId="2E73AA0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5,684</w:t>
            </w:r>
          </w:p>
        </w:tc>
        <w:tc>
          <w:tcPr>
            <w:tcW w:w="1402" w:type="dxa"/>
            <w:vAlign w:val="bottom"/>
          </w:tcPr>
          <w:p w14:paraId="05AC91EC" w14:textId="5575CB3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4866C69A" w14:textId="2301E13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29DDE0CE" w14:textId="1A2A95F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40061707" w14:textId="6EC8C08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C2768" w14:paraId="14D1CE09" w14:textId="77777777" w:rsidTr="00F33B05">
        <w:tc>
          <w:tcPr>
            <w:tcW w:w="1716" w:type="dxa"/>
            <w:vAlign w:val="center"/>
          </w:tcPr>
          <w:p w14:paraId="6ADB8C1C" w14:textId="1B38B25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COS (Polycystic ovary syndrome)</w:t>
            </w:r>
          </w:p>
        </w:tc>
        <w:tc>
          <w:tcPr>
            <w:tcW w:w="1403" w:type="dxa"/>
            <w:vAlign w:val="bottom"/>
          </w:tcPr>
          <w:p w14:paraId="039AFA86" w14:textId="390B8B1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403" w:type="dxa"/>
            <w:vAlign w:val="bottom"/>
          </w:tcPr>
          <w:p w14:paraId="6B898CF7" w14:textId="3484B76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,678</w:t>
            </w:r>
          </w:p>
        </w:tc>
        <w:tc>
          <w:tcPr>
            <w:tcW w:w="1406" w:type="dxa"/>
            <w:vAlign w:val="bottom"/>
          </w:tcPr>
          <w:p w14:paraId="16F1D8F8" w14:textId="6AA7DA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5,874</w:t>
            </w:r>
          </w:p>
        </w:tc>
        <w:tc>
          <w:tcPr>
            <w:tcW w:w="1406" w:type="dxa"/>
            <w:vAlign w:val="bottom"/>
          </w:tcPr>
          <w:p w14:paraId="571D51AC" w14:textId="287714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1AD31A70" w14:textId="3A147F8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2" w:type="dxa"/>
            <w:vAlign w:val="bottom"/>
          </w:tcPr>
          <w:p w14:paraId="2FAA0432" w14:textId="3F6DD29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40</w:t>
            </w:r>
          </w:p>
        </w:tc>
        <w:tc>
          <w:tcPr>
            <w:tcW w:w="1406" w:type="dxa"/>
            <w:vAlign w:val="bottom"/>
          </w:tcPr>
          <w:p w14:paraId="286FACE9" w14:textId="73357FB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520</w:t>
            </w:r>
          </w:p>
        </w:tc>
        <w:tc>
          <w:tcPr>
            <w:tcW w:w="1406" w:type="dxa"/>
            <w:vAlign w:val="bottom"/>
          </w:tcPr>
          <w:p w14:paraId="5F4929B4" w14:textId="66716F8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5B690BE2" w14:textId="77777777" w:rsidTr="00F33B05">
        <w:tc>
          <w:tcPr>
            <w:tcW w:w="1716" w:type="dxa"/>
            <w:vAlign w:val="center"/>
          </w:tcPr>
          <w:p w14:paraId="4FD9FB79" w14:textId="3C3A738D" w:rsidR="00DC2768" w:rsidRDefault="00DC2768" w:rsidP="00DC2768">
            <w:pPr>
              <w:rPr>
                <w:b/>
                <w:sz w:val="32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lasmacell</w:t>
            </w:r>
            <w:proofErr w:type="spellEnd"/>
          </w:p>
        </w:tc>
        <w:tc>
          <w:tcPr>
            <w:tcW w:w="1403" w:type="dxa"/>
            <w:vAlign w:val="bottom"/>
          </w:tcPr>
          <w:p w14:paraId="78912061" w14:textId="57BC0DA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,029</w:t>
            </w:r>
          </w:p>
        </w:tc>
        <w:tc>
          <w:tcPr>
            <w:tcW w:w="1403" w:type="dxa"/>
            <w:vAlign w:val="bottom"/>
          </w:tcPr>
          <w:p w14:paraId="729417C1" w14:textId="0FA35B7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488</w:t>
            </w:r>
          </w:p>
        </w:tc>
        <w:tc>
          <w:tcPr>
            <w:tcW w:w="1406" w:type="dxa"/>
            <w:vAlign w:val="bottom"/>
          </w:tcPr>
          <w:p w14:paraId="36604452" w14:textId="6D31F71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423</w:t>
            </w:r>
          </w:p>
        </w:tc>
        <w:tc>
          <w:tcPr>
            <w:tcW w:w="1406" w:type="dxa"/>
            <w:vAlign w:val="bottom"/>
          </w:tcPr>
          <w:p w14:paraId="2629C559" w14:textId="0FD0C57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4,540</w:t>
            </w:r>
          </w:p>
        </w:tc>
        <w:tc>
          <w:tcPr>
            <w:tcW w:w="1402" w:type="dxa"/>
            <w:vAlign w:val="bottom"/>
          </w:tcPr>
          <w:p w14:paraId="2B84ACB8" w14:textId="48E02DC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1BE2C9F7" w14:textId="5B49005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666AC845" w14:textId="1A9EC34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2991DA1B" w14:textId="57B735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</w:tr>
      <w:tr w:rsidR="00DC2768" w14:paraId="127DCCA2" w14:textId="77777777" w:rsidTr="00F33B05">
        <w:tc>
          <w:tcPr>
            <w:tcW w:w="1716" w:type="dxa"/>
            <w:vAlign w:val="center"/>
          </w:tcPr>
          <w:p w14:paraId="67F9C147" w14:textId="3E49BEE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PMR (Polymyalgia </w:t>
            </w:r>
            <w:proofErr w:type="spellStart"/>
            <w:r>
              <w:rPr>
                <w:rFonts w:ascii="Calibri" w:hAnsi="Calibri" w:cs="Calibri"/>
                <w:color w:val="000000"/>
              </w:rPr>
              <w:t>reheumatica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) </w:t>
            </w:r>
          </w:p>
        </w:tc>
        <w:tc>
          <w:tcPr>
            <w:tcW w:w="1403" w:type="dxa"/>
            <w:vAlign w:val="bottom"/>
          </w:tcPr>
          <w:p w14:paraId="7378BB5F" w14:textId="64139EF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,730</w:t>
            </w:r>
          </w:p>
        </w:tc>
        <w:tc>
          <w:tcPr>
            <w:tcW w:w="1403" w:type="dxa"/>
            <w:vAlign w:val="bottom"/>
          </w:tcPr>
          <w:p w14:paraId="79B93201" w14:textId="21BE559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4,542</w:t>
            </w:r>
          </w:p>
        </w:tc>
        <w:tc>
          <w:tcPr>
            <w:tcW w:w="1406" w:type="dxa"/>
            <w:vAlign w:val="bottom"/>
          </w:tcPr>
          <w:p w14:paraId="50C0525D" w14:textId="42540CB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6,063</w:t>
            </w:r>
          </w:p>
        </w:tc>
        <w:tc>
          <w:tcPr>
            <w:tcW w:w="1406" w:type="dxa"/>
            <w:vAlign w:val="bottom"/>
          </w:tcPr>
          <w:p w14:paraId="7D249951" w14:textId="02A8DF0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9,353</w:t>
            </w:r>
          </w:p>
        </w:tc>
        <w:tc>
          <w:tcPr>
            <w:tcW w:w="1402" w:type="dxa"/>
            <w:vAlign w:val="bottom"/>
          </w:tcPr>
          <w:p w14:paraId="001AA8F9" w14:textId="42E43BB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19D10557" w14:textId="48D4E7D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02C6ACE2" w14:textId="2ACF6B6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1AE30685" w14:textId="7257A2F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C2768" w14:paraId="6C008BCE" w14:textId="77777777" w:rsidTr="00F33B05">
        <w:tc>
          <w:tcPr>
            <w:tcW w:w="1716" w:type="dxa"/>
            <w:vAlign w:val="center"/>
          </w:tcPr>
          <w:p w14:paraId="7F2014DD" w14:textId="5127F0D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rimary Lung Cancer</w:t>
            </w:r>
          </w:p>
        </w:tc>
        <w:tc>
          <w:tcPr>
            <w:tcW w:w="1403" w:type="dxa"/>
            <w:vAlign w:val="bottom"/>
          </w:tcPr>
          <w:p w14:paraId="0CCD58B6" w14:textId="3CA637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,387</w:t>
            </w:r>
          </w:p>
        </w:tc>
        <w:tc>
          <w:tcPr>
            <w:tcW w:w="1403" w:type="dxa"/>
            <w:vAlign w:val="bottom"/>
          </w:tcPr>
          <w:p w14:paraId="3CD10812" w14:textId="158431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,748</w:t>
            </w:r>
          </w:p>
        </w:tc>
        <w:tc>
          <w:tcPr>
            <w:tcW w:w="1406" w:type="dxa"/>
            <w:vAlign w:val="bottom"/>
          </w:tcPr>
          <w:p w14:paraId="3A2F7F18" w14:textId="771D579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2,979</w:t>
            </w:r>
          </w:p>
        </w:tc>
        <w:tc>
          <w:tcPr>
            <w:tcW w:w="1406" w:type="dxa"/>
            <w:vAlign w:val="bottom"/>
          </w:tcPr>
          <w:p w14:paraId="4B2B8C6B" w14:textId="77D29D9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80,280</w:t>
            </w:r>
          </w:p>
        </w:tc>
        <w:tc>
          <w:tcPr>
            <w:tcW w:w="1402" w:type="dxa"/>
            <w:vAlign w:val="bottom"/>
          </w:tcPr>
          <w:p w14:paraId="60B6B066" w14:textId="2EDC1B4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2" w:type="dxa"/>
            <w:vAlign w:val="bottom"/>
          </w:tcPr>
          <w:p w14:paraId="5B9A167D" w14:textId="4D0F6D9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415DA6A8" w14:textId="63EC7B9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40CF4E6D" w14:textId="024F51F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</w:tr>
      <w:tr w:rsidR="00DC2768" w14:paraId="597C7604" w14:textId="77777777" w:rsidTr="00F33B05">
        <w:tc>
          <w:tcPr>
            <w:tcW w:w="1716" w:type="dxa"/>
            <w:vAlign w:val="center"/>
          </w:tcPr>
          <w:p w14:paraId="6C00405D" w14:textId="59AB2F8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rostate Cancer</w:t>
            </w:r>
          </w:p>
        </w:tc>
        <w:tc>
          <w:tcPr>
            <w:tcW w:w="1403" w:type="dxa"/>
            <w:vAlign w:val="bottom"/>
          </w:tcPr>
          <w:p w14:paraId="60B22A97" w14:textId="397225E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3,638</w:t>
            </w:r>
          </w:p>
        </w:tc>
        <w:tc>
          <w:tcPr>
            <w:tcW w:w="1403" w:type="dxa"/>
            <w:vAlign w:val="bottom"/>
          </w:tcPr>
          <w:p w14:paraId="2E18D7F8" w14:textId="0E94CFF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406" w:type="dxa"/>
            <w:vAlign w:val="bottom"/>
          </w:tcPr>
          <w:p w14:paraId="0A221B44" w14:textId="437C36D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7,667</w:t>
            </w:r>
          </w:p>
        </w:tc>
        <w:tc>
          <w:tcPr>
            <w:tcW w:w="1406" w:type="dxa"/>
            <w:vAlign w:val="bottom"/>
          </w:tcPr>
          <w:p w14:paraId="597CAED5" w14:textId="110B7DA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8,883</w:t>
            </w:r>
          </w:p>
        </w:tc>
        <w:tc>
          <w:tcPr>
            <w:tcW w:w="1402" w:type="dxa"/>
            <w:vAlign w:val="bottom"/>
          </w:tcPr>
          <w:p w14:paraId="1F4C04E3" w14:textId="63D3CB9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2" w:type="dxa"/>
            <w:vAlign w:val="bottom"/>
          </w:tcPr>
          <w:p w14:paraId="42643455" w14:textId="4F36A73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19387FBE" w14:textId="7EBAB64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27894DDA" w14:textId="5BEEFFC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DC2768" w14:paraId="1E3753F3" w14:textId="77777777" w:rsidTr="00F33B05">
        <w:tc>
          <w:tcPr>
            <w:tcW w:w="1716" w:type="dxa"/>
            <w:vAlign w:val="center"/>
          </w:tcPr>
          <w:p w14:paraId="16C85EC8" w14:textId="569FC8B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rostate disorders</w:t>
            </w:r>
          </w:p>
        </w:tc>
        <w:tc>
          <w:tcPr>
            <w:tcW w:w="1403" w:type="dxa"/>
            <w:vAlign w:val="bottom"/>
          </w:tcPr>
          <w:p w14:paraId="1FE8E4A4" w14:textId="564BC3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1,471</w:t>
            </w:r>
          </w:p>
        </w:tc>
        <w:tc>
          <w:tcPr>
            <w:tcW w:w="1403" w:type="dxa"/>
            <w:vAlign w:val="bottom"/>
          </w:tcPr>
          <w:p w14:paraId="44983414" w14:textId="4A80040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9</w:t>
            </w:r>
          </w:p>
        </w:tc>
        <w:tc>
          <w:tcPr>
            <w:tcW w:w="1406" w:type="dxa"/>
            <w:vAlign w:val="bottom"/>
          </w:tcPr>
          <w:p w14:paraId="1E12CE91" w14:textId="3364285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22,084</w:t>
            </w:r>
          </w:p>
        </w:tc>
        <w:tc>
          <w:tcPr>
            <w:tcW w:w="1406" w:type="dxa"/>
            <w:vAlign w:val="bottom"/>
          </w:tcPr>
          <w:p w14:paraId="528B4859" w14:textId="42B463E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  <w:tc>
          <w:tcPr>
            <w:tcW w:w="1402" w:type="dxa"/>
            <w:vAlign w:val="bottom"/>
          </w:tcPr>
          <w:p w14:paraId="44635699" w14:textId="0E3C7D1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2" w:type="dxa"/>
            <w:vAlign w:val="bottom"/>
          </w:tcPr>
          <w:p w14:paraId="31FE0460" w14:textId="41985E8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406" w:type="dxa"/>
            <w:vAlign w:val="bottom"/>
          </w:tcPr>
          <w:p w14:paraId="78FA93B7" w14:textId="0D6F6C9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4001C034" w14:textId="06A48C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  <w:tr w:rsidR="00DC2768" w14:paraId="05133B2A" w14:textId="77777777" w:rsidTr="00F33B05">
        <w:tc>
          <w:tcPr>
            <w:tcW w:w="1716" w:type="dxa"/>
            <w:vAlign w:val="center"/>
          </w:tcPr>
          <w:p w14:paraId="4B9C4893" w14:textId="264E850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Psoriasis</w:t>
            </w:r>
          </w:p>
        </w:tc>
        <w:tc>
          <w:tcPr>
            <w:tcW w:w="1403" w:type="dxa"/>
            <w:vAlign w:val="bottom"/>
          </w:tcPr>
          <w:p w14:paraId="45990B31" w14:textId="0C2691E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,848</w:t>
            </w:r>
          </w:p>
        </w:tc>
        <w:tc>
          <w:tcPr>
            <w:tcW w:w="1403" w:type="dxa"/>
            <w:vAlign w:val="bottom"/>
          </w:tcPr>
          <w:p w14:paraId="1B4F1DD6" w14:textId="70FEBAC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,034</w:t>
            </w:r>
          </w:p>
        </w:tc>
        <w:tc>
          <w:tcPr>
            <w:tcW w:w="1406" w:type="dxa"/>
            <w:vAlign w:val="bottom"/>
          </w:tcPr>
          <w:p w14:paraId="453855B6" w14:textId="7F03E68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4,750</w:t>
            </w:r>
          </w:p>
        </w:tc>
        <w:tc>
          <w:tcPr>
            <w:tcW w:w="1406" w:type="dxa"/>
            <w:vAlign w:val="bottom"/>
          </w:tcPr>
          <w:p w14:paraId="1D3CFF16" w14:textId="16D9DF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37,866</w:t>
            </w:r>
          </w:p>
        </w:tc>
        <w:tc>
          <w:tcPr>
            <w:tcW w:w="1402" w:type="dxa"/>
            <w:vAlign w:val="bottom"/>
          </w:tcPr>
          <w:p w14:paraId="4812ABE9" w14:textId="5320F3A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040</w:t>
            </w:r>
          </w:p>
        </w:tc>
        <w:tc>
          <w:tcPr>
            <w:tcW w:w="1402" w:type="dxa"/>
            <w:vAlign w:val="bottom"/>
          </w:tcPr>
          <w:p w14:paraId="0F59D6F9" w14:textId="322F441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750</w:t>
            </w:r>
          </w:p>
        </w:tc>
        <w:tc>
          <w:tcPr>
            <w:tcW w:w="1406" w:type="dxa"/>
            <w:vAlign w:val="bottom"/>
          </w:tcPr>
          <w:p w14:paraId="0498D352" w14:textId="5A5460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,580</w:t>
            </w:r>
          </w:p>
        </w:tc>
        <w:tc>
          <w:tcPr>
            <w:tcW w:w="1406" w:type="dxa"/>
            <w:vAlign w:val="bottom"/>
          </w:tcPr>
          <w:p w14:paraId="75EFA17D" w14:textId="720329C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040</w:t>
            </w:r>
          </w:p>
        </w:tc>
      </w:tr>
      <w:tr w:rsidR="00DC2768" w14:paraId="697E97CE" w14:textId="77777777" w:rsidTr="00F33B05">
        <w:tc>
          <w:tcPr>
            <w:tcW w:w="1716" w:type="dxa"/>
            <w:vAlign w:val="center"/>
          </w:tcPr>
          <w:p w14:paraId="4DD16C62" w14:textId="610506A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Psoriasis Arthritis </w:t>
            </w:r>
          </w:p>
        </w:tc>
        <w:tc>
          <w:tcPr>
            <w:tcW w:w="1403" w:type="dxa"/>
            <w:vAlign w:val="bottom"/>
          </w:tcPr>
          <w:p w14:paraId="7637D94B" w14:textId="2786C6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820</w:t>
            </w:r>
          </w:p>
        </w:tc>
        <w:tc>
          <w:tcPr>
            <w:tcW w:w="1403" w:type="dxa"/>
            <w:vAlign w:val="bottom"/>
          </w:tcPr>
          <w:p w14:paraId="57980F73" w14:textId="07EC3B1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578</w:t>
            </w:r>
          </w:p>
        </w:tc>
        <w:tc>
          <w:tcPr>
            <w:tcW w:w="1406" w:type="dxa"/>
            <w:vAlign w:val="bottom"/>
          </w:tcPr>
          <w:p w14:paraId="7F959CB2" w14:textId="3BAE614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,335</w:t>
            </w:r>
          </w:p>
        </w:tc>
        <w:tc>
          <w:tcPr>
            <w:tcW w:w="1406" w:type="dxa"/>
            <w:vAlign w:val="bottom"/>
          </w:tcPr>
          <w:p w14:paraId="29A9446A" w14:textId="6AC0FCA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165</w:t>
            </w:r>
          </w:p>
        </w:tc>
        <w:tc>
          <w:tcPr>
            <w:tcW w:w="1402" w:type="dxa"/>
            <w:vAlign w:val="bottom"/>
          </w:tcPr>
          <w:p w14:paraId="5DB251C6" w14:textId="4E70185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2" w:type="dxa"/>
            <w:vAlign w:val="bottom"/>
          </w:tcPr>
          <w:p w14:paraId="1CF80CC5" w14:textId="3D62C2B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730EB45C" w14:textId="10D4725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6" w:type="dxa"/>
            <w:vAlign w:val="bottom"/>
          </w:tcPr>
          <w:p w14:paraId="162A229D" w14:textId="4132821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DC2768" w14:paraId="65638893" w14:textId="77777777" w:rsidTr="00F33B05">
        <w:tc>
          <w:tcPr>
            <w:tcW w:w="1716" w:type="dxa"/>
            <w:vAlign w:val="center"/>
          </w:tcPr>
          <w:p w14:paraId="3892B192" w14:textId="0978E5F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PTSD (Post-traumatic stress disorders) </w:t>
            </w:r>
          </w:p>
        </w:tc>
        <w:tc>
          <w:tcPr>
            <w:tcW w:w="1403" w:type="dxa"/>
            <w:vAlign w:val="bottom"/>
          </w:tcPr>
          <w:p w14:paraId="6EB311EA" w14:textId="4DD0C09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,780</w:t>
            </w:r>
          </w:p>
        </w:tc>
        <w:tc>
          <w:tcPr>
            <w:tcW w:w="1403" w:type="dxa"/>
            <w:vAlign w:val="bottom"/>
          </w:tcPr>
          <w:p w14:paraId="66C34314" w14:textId="006DFD8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,695</w:t>
            </w:r>
          </w:p>
        </w:tc>
        <w:tc>
          <w:tcPr>
            <w:tcW w:w="1406" w:type="dxa"/>
            <w:vAlign w:val="bottom"/>
          </w:tcPr>
          <w:p w14:paraId="6BF146E1" w14:textId="624509C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8,886</w:t>
            </w:r>
          </w:p>
        </w:tc>
        <w:tc>
          <w:tcPr>
            <w:tcW w:w="1406" w:type="dxa"/>
            <w:vAlign w:val="bottom"/>
          </w:tcPr>
          <w:p w14:paraId="2239262B" w14:textId="5C713F1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,040</w:t>
            </w:r>
          </w:p>
        </w:tc>
        <w:tc>
          <w:tcPr>
            <w:tcW w:w="1402" w:type="dxa"/>
            <w:vAlign w:val="bottom"/>
          </w:tcPr>
          <w:p w14:paraId="0579FFFD" w14:textId="72FF152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402" w:type="dxa"/>
            <w:vAlign w:val="bottom"/>
          </w:tcPr>
          <w:p w14:paraId="345E4183" w14:textId="3EDC748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1406" w:type="dxa"/>
            <w:vAlign w:val="bottom"/>
          </w:tcPr>
          <w:p w14:paraId="1F0405B3" w14:textId="2A6F51C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020</w:t>
            </w:r>
          </w:p>
        </w:tc>
        <w:tc>
          <w:tcPr>
            <w:tcW w:w="1406" w:type="dxa"/>
            <w:vAlign w:val="bottom"/>
          </w:tcPr>
          <w:p w14:paraId="785B65F6" w14:textId="0BA05CD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00</w:t>
            </w:r>
          </w:p>
        </w:tc>
      </w:tr>
      <w:tr w:rsidR="00DC2768" w14:paraId="5B4D56B4" w14:textId="77777777" w:rsidTr="00F33B05">
        <w:tc>
          <w:tcPr>
            <w:tcW w:w="1716" w:type="dxa"/>
            <w:vAlign w:val="center"/>
          </w:tcPr>
          <w:p w14:paraId="367B5322" w14:textId="460EE0C0" w:rsidR="00DC2768" w:rsidRDefault="00DC2768" w:rsidP="00DC2768">
            <w:pPr>
              <w:rPr>
                <w:b/>
                <w:sz w:val="32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heriphera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vascular disease</w:t>
            </w:r>
          </w:p>
        </w:tc>
        <w:tc>
          <w:tcPr>
            <w:tcW w:w="1403" w:type="dxa"/>
            <w:vAlign w:val="bottom"/>
          </w:tcPr>
          <w:p w14:paraId="34311020" w14:textId="2AC0618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2,079</w:t>
            </w:r>
          </w:p>
        </w:tc>
        <w:tc>
          <w:tcPr>
            <w:tcW w:w="1403" w:type="dxa"/>
            <w:vAlign w:val="bottom"/>
          </w:tcPr>
          <w:p w14:paraId="59446E1F" w14:textId="42D0159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8,337</w:t>
            </w:r>
          </w:p>
        </w:tc>
        <w:tc>
          <w:tcPr>
            <w:tcW w:w="1406" w:type="dxa"/>
            <w:vAlign w:val="bottom"/>
          </w:tcPr>
          <w:p w14:paraId="31417494" w14:textId="11EE3D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11,730</w:t>
            </w:r>
          </w:p>
        </w:tc>
        <w:tc>
          <w:tcPr>
            <w:tcW w:w="1406" w:type="dxa"/>
            <w:vAlign w:val="bottom"/>
          </w:tcPr>
          <w:p w14:paraId="37221906" w14:textId="1EF190D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5,698</w:t>
            </w:r>
          </w:p>
        </w:tc>
        <w:tc>
          <w:tcPr>
            <w:tcW w:w="1402" w:type="dxa"/>
            <w:vAlign w:val="bottom"/>
          </w:tcPr>
          <w:p w14:paraId="3226CB0E" w14:textId="22F1D86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2" w:type="dxa"/>
            <w:vAlign w:val="bottom"/>
          </w:tcPr>
          <w:p w14:paraId="1548A3B1" w14:textId="33083F7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1EBC7B58" w14:textId="5E7678D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406" w:type="dxa"/>
            <w:vAlign w:val="bottom"/>
          </w:tcPr>
          <w:p w14:paraId="3FD4A1BB" w14:textId="0207939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290</w:t>
            </w:r>
          </w:p>
        </w:tc>
      </w:tr>
      <w:tr w:rsidR="00DC2768" w14:paraId="65058A70" w14:textId="77777777" w:rsidTr="00F33B05">
        <w:tc>
          <w:tcPr>
            <w:tcW w:w="1716" w:type="dxa"/>
            <w:vAlign w:val="center"/>
          </w:tcPr>
          <w:p w14:paraId="41041414" w14:textId="445D105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Renal transplant </w:t>
            </w:r>
          </w:p>
        </w:tc>
        <w:tc>
          <w:tcPr>
            <w:tcW w:w="1403" w:type="dxa"/>
            <w:vAlign w:val="bottom"/>
          </w:tcPr>
          <w:p w14:paraId="54831131" w14:textId="7BE7B1B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716</w:t>
            </w:r>
          </w:p>
        </w:tc>
        <w:tc>
          <w:tcPr>
            <w:tcW w:w="1403" w:type="dxa"/>
            <w:vAlign w:val="bottom"/>
          </w:tcPr>
          <w:p w14:paraId="43375B0B" w14:textId="121CD38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665</w:t>
            </w:r>
          </w:p>
        </w:tc>
        <w:tc>
          <w:tcPr>
            <w:tcW w:w="1406" w:type="dxa"/>
            <w:vAlign w:val="bottom"/>
          </w:tcPr>
          <w:p w14:paraId="3DAC9175" w14:textId="54FBE7B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1,562</w:t>
            </w:r>
          </w:p>
        </w:tc>
        <w:tc>
          <w:tcPr>
            <w:tcW w:w="1406" w:type="dxa"/>
            <w:vAlign w:val="bottom"/>
          </w:tcPr>
          <w:p w14:paraId="205514E4" w14:textId="132BC0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1,356</w:t>
            </w:r>
          </w:p>
        </w:tc>
        <w:tc>
          <w:tcPr>
            <w:tcW w:w="1402" w:type="dxa"/>
            <w:vAlign w:val="bottom"/>
          </w:tcPr>
          <w:p w14:paraId="7B0F2B11" w14:textId="64CF3A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2" w:type="dxa"/>
            <w:vAlign w:val="bottom"/>
          </w:tcPr>
          <w:p w14:paraId="0FF42CE1" w14:textId="7D0888F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406" w:type="dxa"/>
            <w:vAlign w:val="bottom"/>
          </w:tcPr>
          <w:p w14:paraId="256A7767" w14:textId="4B7BC6E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406" w:type="dxa"/>
            <w:vAlign w:val="bottom"/>
          </w:tcPr>
          <w:p w14:paraId="00735EB9" w14:textId="668A249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DC2768" w14:paraId="0872D195" w14:textId="77777777" w:rsidTr="00BA64BD">
        <w:tc>
          <w:tcPr>
            <w:tcW w:w="1716" w:type="dxa"/>
            <w:vAlign w:val="bottom"/>
          </w:tcPr>
          <w:p w14:paraId="209CE37A" w14:textId="3251B9A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Rheumatoid Arthritis</w:t>
            </w:r>
          </w:p>
        </w:tc>
        <w:tc>
          <w:tcPr>
            <w:tcW w:w="1403" w:type="dxa"/>
            <w:vAlign w:val="bottom"/>
          </w:tcPr>
          <w:p w14:paraId="3DCF76C5" w14:textId="7CD1E2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2,446</w:t>
            </w:r>
          </w:p>
        </w:tc>
        <w:tc>
          <w:tcPr>
            <w:tcW w:w="1403" w:type="dxa"/>
            <w:vAlign w:val="bottom"/>
          </w:tcPr>
          <w:p w14:paraId="5B0C26ED" w14:textId="652503C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8,748</w:t>
            </w:r>
          </w:p>
        </w:tc>
        <w:tc>
          <w:tcPr>
            <w:tcW w:w="1406" w:type="dxa"/>
            <w:vAlign w:val="bottom"/>
          </w:tcPr>
          <w:p w14:paraId="7C3E373F" w14:textId="18370B2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9,980</w:t>
            </w:r>
          </w:p>
        </w:tc>
        <w:tc>
          <w:tcPr>
            <w:tcW w:w="1406" w:type="dxa"/>
            <w:vAlign w:val="bottom"/>
          </w:tcPr>
          <w:p w14:paraId="79DA7454" w14:textId="73F36EC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53,548</w:t>
            </w:r>
          </w:p>
        </w:tc>
        <w:tc>
          <w:tcPr>
            <w:tcW w:w="1402" w:type="dxa"/>
            <w:vAlign w:val="bottom"/>
          </w:tcPr>
          <w:p w14:paraId="4CADB1E0" w14:textId="2BD6659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02" w:type="dxa"/>
            <w:vAlign w:val="bottom"/>
          </w:tcPr>
          <w:p w14:paraId="3E8DC5DA" w14:textId="5B0459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1406" w:type="dxa"/>
            <w:vAlign w:val="bottom"/>
          </w:tcPr>
          <w:p w14:paraId="5FEC101D" w14:textId="50EF2E0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60</w:t>
            </w:r>
          </w:p>
        </w:tc>
        <w:tc>
          <w:tcPr>
            <w:tcW w:w="1406" w:type="dxa"/>
            <w:vAlign w:val="bottom"/>
          </w:tcPr>
          <w:p w14:paraId="7E331328" w14:textId="02C6D49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</w:tr>
      <w:tr w:rsidR="00DC2768" w14:paraId="44991B9A" w14:textId="77777777" w:rsidTr="00F33B05">
        <w:tc>
          <w:tcPr>
            <w:tcW w:w="1716" w:type="dxa"/>
            <w:vAlign w:val="center"/>
          </w:tcPr>
          <w:p w14:paraId="37DEF1E8" w14:textId="0127EC0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Schizophrenia</w:t>
            </w:r>
          </w:p>
        </w:tc>
        <w:tc>
          <w:tcPr>
            <w:tcW w:w="1403" w:type="dxa"/>
            <w:vAlign w:val="bottom"/>
          </w:tcPr>
          <w:p w14:paraId="7EF334A2" w14:textId="7FD139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,676</w:t>
            </w:r>
          </w:p>
        </w:tc>
        <w:tc>
          <w:tcPr>
            <w:tcW w:w="1403" w:type="dxa"/>
            <w:vAlign w:val="bottom"/>
          </w:tcPr>
          <w:p w14:paraId="53372582" w14:textId="7719B26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,195</w:t>
            </w:r>
          </w:p>
        </w:tc>
        <w:tc>
          <w:tcPr>
            <w:tcW w:w="1406" w:type="dxa"/>
            <w:vAlign w:val="bottom"/>
          </w:tcPr>
          <w:p w14:paraId="05A6D368" w14:textId="29B0618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9,896</w:t>
            </w:r>
          </w:p>
        </w:tc>
        <w:tc>
          <w:tcPr>
            <w:tcW w:w="1406" w:type="dxa"/>
            <w:vAlign w:val="bottom"/>
          </w:tcPr>
          <w:p w14:paraId="6C08F4D3" w14:textId="0867FB8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84,754</w:t>
            </w:r>
          </w:p>
        </w:tc>
        <w:tc>
          <w:tcPr>
            <w:tcW w:w="1402" w:type="dxa"/>
            <w:vAlign w:val="bottom"/>
          </w:tcPr>
          <w:p w14:paraId="2EA53DC3" w14:textId="16F0935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60</w:t>
            </w:r>
          </w:p>
        </w:tc>
        <w:tc>
          <w:tcPr>
            <w:tcW w:w="1402" w:type="dxa"/>
            <w:vAlign w:val="bottom"/>
          </w:tcPr>
          <w:p w14:paraId="143F261A" w14:textId="26514AB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406" w:type="dxa"/>
            <w:vAlign w:val="bottom"/>
          </w:tcPr>
          <w:p w14:paraId="55A57921" w14:textId="17AD489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06" w:type="dxa"/>
            <w:vAlign w:val="bottom"/>
          </w:tcPr>
          <w:p w14:paraId="4824BDFB" w14:textId="6DC5D1F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</w:tr>
      <w:tr w:rsidR="00DC2768" w14:paraId="242A3C58" w14:textId="77777777" w:rsidTr="00F33B05">
        <w:tc>
          <w:tcPr>
            <w:tcW w:w="1716" w:type="dxa"/>
            <w:vAlign w:val="center"/>
          </w:tcPr>
          <w:p w14:paraId="40C4BF7B" w14:textId="573614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 xml:space="preserve">Skin Cancer </w:t>
            </w:r>
          </w:p>
        </w:tc>
        <w:tc>
          <w:tcPr>
            <w:tcW w:w="1403" w:type="dxa"/>
            <w:vAlign w:val="bottom"/>
          </w:tcPr>
          <w:p w14:paraId="56F2B809" w14:textId="397650B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27,493</w:t>
            </w:r>
          </w:p>
        </w:tc>
        <w:tc>
          <w:tcPr>
            <w:tcW w:w="1403" w:type="dxa"/>
            <w:vAlign w:val="bottom"/>
          </w:tcPr>
          <w:p w14:paraId="388B0FC1" w14:textId="79CB550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6,543</w:t>
            </w:r>
          </w:p>
        </w:tc>
        <w:tc>
          <w:tcPr>
            <w:tcW w:w="1406" w:type="dxa"/>
            <w:vAlign w:val="bottom"/>
          </w:tcPr>
          <w:p w14:paraId="49E83AD3" w14:textId="0F83618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82,073</w:t>
            </w:r>
          </w:p>
        </w:tc>
        <w:tc>
          <w:tcPr>
            <w:tcW w:w="1406" w:type="dxa"/>
            <w:vAlign w:val="bottom"/>
          </w:tcPr>
          <w:p w14:paraId="6D259714" w14:textId="6FF5F7E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5,245</w:t>
            </w:r>
          </w:p>
        </w:tc>
        <w:tc>
          <w:tcPr>
            <w:tcW w:w="1402" w:type="dxa"/>
            <w:vAlign w:val="bottom"/>
          </w:tcPr>
          <w:p w14:paraId="5621BFB8" w14:textId="0B9D311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80</w:t>
            </w:r>
          </w:p>
        </w:tc>
        <w:tc>
          <w:tcPr>
            <w:tcW w:w="1402" w:type="dxa"/>
            <w:vAlign w:val="bottom"/>
          </w:tcPr>
          <w:p w14:paraId="67C4CD95" w14:textId="287130A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06" w:type="dxa"/>
            <w:vAlign w:val="bottom"/>
          </w:tcPr>
          <w:p w14:paraId="040FC1DF" w14:textId="19641C5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80</w:t>
            </w:r>
          </w:p>
        </w:tc>
        <w:tc>
          <w:tcPr>
            <w:tcW w:w="1406" w:type="dxa"/>
            <w:vAlign w:val="bottom"/>
          </w:tcPr>
          <w:p w14:paraId="6B8D3B56" w14:textId="30A0B6E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60</w:t>
            </w:r>
          </w:p>
        </w:tc>
      </w:tr>
      <w:tr w:rsidR="00DC2768" w14:paraId="18A4CB15" w14:textId="77777777" w:rsidTr="00F33B05">
        <w:tc>
          <w:tcPr>
            <w:tcW w:w="1716" w:type="dxa"/>
            <w:vAlign w:val="center"/>
          </w:tcPr>
          <w:p w14:paraId="0359B73E" w14:textId="7641156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Stroke</w:t>
            </w:r>
          </w:p>
        </w:tc>
        <w:tc>
          <w:tcPr>
            <w:tcW w:w="1403" w:type="dxa"/>
            <w:vAlign w:val="bottom"/>
          </w:tcPr>
          <w:p w14:paraId="23D76CA3" w14:textId="2983C7A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107</w:t>
            </w:r>
          </w:p>
        </w:tc>
        <w:tc>
          <w:tcPr>
            <w:tcW w:w="1403" w:type="dxa"/>
            <w:vAlign w:val="bottom"/>
          </w:tcPr>
          <w:p w14:paraId="1A6F7C03" w14:textId="064E38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325</w:t>
            </w:r>
          </w:p>
        </w:tc>
        <w:tc>
          <w:tcPr>
            <w:tcW w:w="1406" w:type="dxa"/>
            <w:vAlign w:val="bottom"/>
          </w:tcPr>
          <w:p w14:paraId="41F54DEA" w14:textId="6A59A37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068</w:t>
            </w:r>
          </w:p>
        </w:tc>
        <w:tc>
          <w:tcPr>
            <w:tcW w:w="1406" w:type="dxa"/>
            <w:vAlign w:val="bottom"/>
          </w:tcPr>
          <w:p w14:paraId="7ABAE724" w14:textId="4243872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,840</w:t>
            </w:r>
          </w:p>
        </w:tc>
        <w:tc>
          <w:tcPr>
            <w:tcW w:w="1402" w:type="dxa"/>
            <w:vAlign w:val="bottom"/>
          </w:tcPr>
          <w:p w14:paraId="6F4247D0" w14:textId="6464C3A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0</w:t>
            </w:r>
          </w:p>
        </w:tc>
        <w:tc>
          <w:tcPr>
            <w:tcW w:w="1402" w:type="dxa"/>
            <w:vAlign w:val="bottom"/>
          </w:tcPr>
          <w:p w14:paraId="5CC9DA97" w14:textId="08B332D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  <w:tc>
          <w:tcPr>
            <w:tcW w:w="1406" w:type="dxa"/>
            <w:vAlign w:val="bottom"/>
          </w:tcPr>
          <w:p w14:paraId="46D3BF94" w14:textId="5DB2330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0</w:t>
            </w:r>
          </w:p>
        </w:tc>
        <w:tc>
          <w:tcPr>
            <w:tcW w:w="1406" w:type="dxa"/>
            <w:vAlign w:val="bottom"/>
          </w:tcPr>
          <w:p w14:paraId="446959BF" w14:textId="185C73F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90</w:t>
            </w:r>
          </w:p>
        </w:tc>
      </w:tr>
      <w:tr w:rsidR="00DC2768" w14:paraId="6200545E" w14:textId="77777777" w:rsidTr="00F33B05">
        <w:tc>
          <w:tcPr>
            <w:tcW w:w="1716" w:type="dxa"/>
            <w:vAlign w:val="center"/>
          </w:tcPr>
          <w:p w14:paraId="050F9E2E" w14:textId="652AAD3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Systemic Lupus Erythematosus</w:t>
            </w:r>
          </w:p>
        </w:tc>
        <w:tc>
          <w:tcPr>
            <w:tcW w:w="1403" w:type="dxa"/>
            <w:vAlign w:val="bottom"/>
          </w:tcPr>
          <w:p w14:paraId="4333EB01" w14:textId="5D26C20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43</w:t>
            </w:r>
          </w:p>
        </w:tc>
        <w:tc>
          <w:tcPr>
            <w:tcW w:w="1403" w:type="dxa"/>
            <w:vAlign w:val="bottom"/>
          </w:tcPr>
          <w:p w14:paraId="39CB6A38" w14:textId="1C55137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114</w:t>
            </w:r>
          </w:p>
        </w:tc>
        <w:tc>
          <w:tcPr>
            <w:tcW w:w="1406" w:type="dxa"/>
            <w:vAlign w:val="bottom"/>
          </w:tcPr>
          <w:p w14:paraId="4BB6AC8D" w14:textId="7F321A7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,903</w:t>
            </w:r>
          </w:p>
        </w:tc>
        <w:tc>
          <w:tcPr>
            <w:tcW w:w="1406" w:type="dxa"/>
            <w:vAlign w:val="bottom"/>
          </w:tcPr>
          <w:p w14:paraId="3A067EA1" w14:textId="4119298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1,474</w:t>
            </w:r>
          </w:p>
        </w:tc>
        <w:tc>
          <w:tcPr>
            <w:tcW w:w="1402" w:type="dxa"/>
            <w:vAlign w:val="bottom"/>
          </w:tcPr>
          <w:p w14:paraId="2634C56D" w14:textId="60C5646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2" w:type="dxa"/>
            <w:vAlign w:val="bottom"/>
          </w:tcPr>
          <w:p w14:paraId="51869F64" w14:textId="0FA9D5A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6" w:type="dxa"/>
            <w:vAlign w:val="bottom"/>
          </w:tcPr>
          <w:p w14:paraId="349DB365" w14:textId="01773D4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406" w:type="dxa"/>
            <w:vAlign w:val="bottom"/>
          </w:tcPr>
          <w:p w14:paraId="20F7EB08" w14:textId="5676375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40</w:t>
            </w:r>
          </w:p>
        </w:tc>
      </w:tr>
      <w:tr w:rsidR="00DC2768" w14:paraId="3E2B0980" w14:textId="77777777" w:rsidTr="00F33B05">
        <w:tc>
          <w:tcPr>
            <w:tcW w:w="1716" w:type="dxa"/>
            <w:vAlign w:val="center"/>
          </w:tcPr>
          <w:p w14:paraId="41B17869" w14:textId="45897BF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Systemic sclerosis</w:t>
            </w:r>
          </w:p>
        </w:tc>
        <w:tc>
          <w:tcPr>
            <w:tcW w:w="1403" w:type="dxa"/>
            <w:vAlign w:val="bottom"/>
          </w:tcPr>
          <w:p w14:paraId="50651AF3" w14:textId="5DD4734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485</w:t>
            </w:r>
          </w:p>
        </w:tc>
        <w:tc>
          <w:tcPr>
            <w:tcW w:w="1403" w:type="dxa"/>
            <w:vAlign w:val="bottom"/>
          </w:tcPr>
          <w:p w14:paraId="51C7CF11" w14:textId="1A67134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446</w:t>
            </w:r>
          </w:p>
        </w:tc>
        <w:tc>
          <w:tcPr>
            <w:tcW w:w="1406" w:type="dxa"/>
            <w:vAlign w:val="bottom"/>
          </w:tcPr>
          <w:p w14:paraId="795FA380" w14:textId="4CCD242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,898</w:t>
            </w:r>
          </w:p>
        </w:tc>
        <w:tc>
          <w:tcPr>
            <w:tcW w:w="1406" w:type="dxa"/>
            <w:vAlign w:val="bottom"/>
          </w:tcPr>
          <w:p w14:paraId="65106E04" w14:textId="16423C4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,496</w:t>
            </w:r>
          </w:p>
        </w:tc>
        <w:tc>
          <w:tcPr>
            <w:tcW w:w="1402" w:type="dxa"/>
            <w:vAlign w:val="bottom"/>
          </w:tcPr>
          <w:p w14:paraId="42598DDB" w14:textId="2DB9002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402" w:type="dxa"/>
            <w:vAlign w:val="bottom"/>
          </w:tcPr>
          <w:p w14:paraId="00A3F4D0" w14:textId="2D47BCA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406" w:type="dxa"/>
            <w:vAlign w:val="bottom"/>
          </w:tcPr>
          <w:p w14:paraId="2CF37268" w14:textId="341CF60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406" w:type="dxa"/>
            <w:vAlign w:val="bottom"/>
          </w:tcPr>
          <w:p w14:paraId="1278C505" w14:textId="561786E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DC2768" w14:paraId="530960A4" w14:textId="77777777" w:rsidTr="00F33B05">
        <w:tc>
          <w:tcPr>
            <w:tcW w:w="1716" w:type="dxa"/>
            <w:vAlign w:val="center"/>
          </w:tcPr>
          <w:p w14:paraId="141849EF" w14:textId="3410017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Thalassaemia</w:t>
            </w:r>
          </w:p>
        </w:tc>
        <w:tc>
          <w:tcPr>
            <w:tcW w:w="1403" w:type="dxa"/>
            <w:vAlign w:val="bottom"/>
          </w:tcPr>
          <w:p w14:paraId="02D90A21" w14:textId="3D0B596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5,324</w:t>
            </w:r>
          </w:p>
        </w:tc>
        <w:tc>
          <w:tcPr>
            <w:tcW w:w="1403" w:type="dxa"/>
            <w:vAlign w:val="bottom"/>
          </w:tcPr>
          <w:p w14:paraId="5B663F38" w14:textId="1AA7C36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9,117</w:t>
            </w:r>
          </w:p>
        </w:tc>
        <w:tc>
          <w:tcPr>
            <w:tcW w:w="1406" w:type="dxa"/>
            <w:vAlign w:val="bottom"/>
          </w:tcPr>
          <w:p w14:paraId="7C944021" w14:textId="6FA7ECD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38,729</w:t>
            </w:r>
          </w:p>
        </w:tc>
        <w:tc>
          <w:tcPr>
            <w:tcW w:w="1406" w:type="dxa"/>
            <w:vAlign w:val="bottom"/>
          </w:tcPr>
          <w:p w14:paraId="5E6D1B56" w14:textId="2174FD2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2,448</w:t>
            </w:r>
          </w:p>
        </w:tc>
        <w:tc>
          <w:tcPr>
            <w:tcW w:w="1402" w:type="dxa"/>
            <w:vAlign w:val="bottom"/>
          </w:tcPr>
          <w:p w14:paraId="1ABE9B12" w14:textId="0A8CDEFA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402" w:type="dxa"/>
            <w:vAlign w:val="bottom"/>
          </w:tcPr>
          <w:p w14:paraId="1D4FB970" w14:textId="5952DB2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406" w:type="dxa"/>
            <w:vAlign w:val="bottom"/>
          </w:tcPr>
          <w:p w14:paraId="1689C47F" w14:textId="5AAE928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0</w:t>
            </w:r>
          </w:p>
        </w:tc>
        <w:tc>
          <w:tcPr>
            <w:tcW w:w="1406" w:type="dxa"/>
            <w:vAlign w:val="bottom"/>
          </w:tcPr>
          <w:p w14:paraId="3E440890" w14:textId="76382EB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,210</w:t>
            </w:r>
          </w:p>
        </w:tc>
      </w:tr>
      <w:tr w:rsidR="00DC2768" w14:paraId="407B52B1" w14:textId="77777777" w:rsidTr="00F33B05">
        <w:tc>
          <w:tcPr>
            <w:tcW w:w="1716" w:type="dxa"/>
            <w:vAlign w:val="center"/>
          </w:tcPr>
          <w:p w14:paraId="29CD55BC" w14:textId="20F9745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TIA (Transient ischaemic attack)</w:t>
            </w:r>
          </w:p>
        </w:tc>
        <w:tc>
          <w:tcPr>
            <w:tcW w:w="1403" w:type="dxa"/>
            <w:vAlign w:val="bottom"/>
          </w:tcPr>
          <w:p w14:paraId="455EE530" w14:textId="58956C6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876</w:t>
            </w:r>
          </w:p>
        </w:tc>
        <w:tc>
          <w:tcPr>
            <w:tcW w:w="1403" w:type="dxa"/>
            <w:vAlign w:val="bottom"/>
          </w:tcPr>
          <w:p w14:paraId="648B3EBF" w14:textId="7C83A1A0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510</w:t>
            </w:r>
          </w:p>
        </w:tc>
        <w:tc>
          <w:tcPr>
            <w:tcW w:w="1406" w:type="dxa"/>
            <w:vAlign w:val="bottom"/>
          </w:tcPr>
          <w:p w14:paraId="4CF31D32" w14:textId="5AD5AE9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5,049</w:t>
            </w:r>
          </w:p>
        </w:tc>
        <w:tc>
          <w:tcPr>
            <w:tcW w:w="1406" w:type="dxa"/>
            <w:vAlign w:val="bottom"/>
          </w:tcPr>
          <w:p w14:paraId="25B3F204" w14:textId="282AB73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528</w:t>
            </w:r>
          </w:p>
        </w:tc>
        <w:tc>
          <w:tcPr>
            <w:tcW w:w="1402" w:type="dxa"/>
            <w:vAlign w:val="bottom"/>
          </w:tcPr>
          <w:p w14:paraId="035837AF" w14:textId="6C8AE446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402" w:type="dxa"/>
            <w:vAlign w:val="bottom"/>
          </w:tcPr>
          <w:p w14:paraId="6A5CD8D6" w14:textId="27643DA1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406" w:type="dxa"/>
            <w:vAlign w:val="bottom"/>
          </w:tcPr>
          <w:p w14:paraId="06F786A7" w14:textId="4B9D080E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406" w:type="dxa"/>
            <w:vAlign w:val="bottom"/>
          </w:tcPr>
          <w:p w14:paraId="60F56046" w14:textId="624ACE4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DC2768" w14:paraId="7404B562" w14:textId="77777777" w:rsidTr="00F33B05">
        <w:tc>
          <w:tcPr>
            <w:tcW w:w="1716" w:type="dxa"/>
            <w:vAlign w:val="center"/>
          </w:tcPr>
          <w:p w14:paraId="56203467" w14:textId="3C73AD5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Viral Hepatitis</w:t>
            </w:r>
          </w:p>
        </w:tc>
        <w:tc>
          <w:tcPr>
            <w:tcW w:w="1403" w:type="dxa"/>
            <w:vAlign w:val="bottom"/>
          </w:tcPr>
          <w:p w14:paraId="2C874709" w14:textId="1C0FA652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3" w:type="dxa"/>
            <w:vAlign w:val="bottom"/>
          </w:tcPr>
          <w:p w14:paraId="5CBCE229" w14:textId="01BB8738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6" w:type="dxa"/>
            <w:vAlign w:val="bottom"/>
          </w:tcPr>
          <w:p w14:paraId="553D1A15" w14:textId="4DAB44C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6" w:type="dxa"/>
            <w:vAlign w:val="bottom"/>
          </w:tcPr>
          <w:p w14:paraId="241E73A5" w14:textId="11062BF9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402" w:type="dxa"/>
            <w:vAlign w:val="bottom"/>
          </w:tcPr>
          <w:p w14:paraId="3F473684" w14:textId="5DB7892D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80</w:t>
            </w:r>
          </w:p>
        </w:tc>
        <w:tc>
          <w:tcPr>
            <w:tcW w:w="1402" w:type="dxa"/>
            <w:vAlign w:val="bottom"/>
          </w:tcPr>
          <w:p w14:paraId="2A033AEC" w14:textId="65166E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70</w:t>
            </w:r>
          </w:p>
        </w:tc>
        <w:tc>
          <w:tcPr>
            <w:tcW w:w="1406" w:type="dxa"/>
            <w:vAlign w:val="bottom"/>
          </w:tcPr>
          <w:p w14:paraId="58F848D3" w14:textId="28888F03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330</w:t>
            </w:r>
          </w:p>
        </w:tc>
        <w:tc>
          <w:tcPr>
            <w:tcW w:w="1406" w:type="dxa"/>
            <w:vAlign w:val="bottom"/>
          </w:tcPr>
          <w:p w14:paraId="480E9F5E" w14:textId="19E338F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70</w:t>
            </w:r>
          </w:p>
        </w:tc>
      </w:tr>
      <w:tr w:rsidR="00DC2768" w14:paraId="6067A292" w14:textId="77777777" w:rsidTr="00F33B05">
        <w:tc>
          <w:tcPr>
            <w:tcW w:w="1716" w:type="dxa"/>
            <w:vAlign w:val="center"/>
          </w:tcPr>
          <w:p w14:paraId="73AF6171" w14:textId="6B6687B5" w:rsidR="00DC2768" w:rsidRDefault="00DC2768" w:rsidP="00DC2768">
            <w:pPr>
              <w:rPr>
                <w:b/>
                <w:sz w:val="32"/>
                <w:szCs w:val="32"/>
              </w:rPr>
            </w:pPr>
            <w:r w:rsidRPr="00DC2768">
              <w:rPr>
                <w:rFonts w:ascii="Calibri" w:hAnsi="Calibri" w:cs="Calibri"/>
                <w:color w:val="000000"/>
              </w:rPr>
              <w:t>VTD (Venous thrombotic disease)</w:t>
            </w:r>
          </w:p>
        </w:tc>
        <w:tc>
          <w:tcPr>
            <w:tcW w:w="1403" w:type="dxa"/>
            <w:vAlign w:val="bottom"/>
          </w:tcPr>
          <w:p w14:paraId="2A3A1B2C" w14:textId="1953B89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46,620</w:t>
            </w:r>
          </w:p>
        </w:tc>
        <w:tc>
          <w:tcPr>
            <w:tcW w:w="1403" w:type="dxa"/>
            <w:vAlign w:val="bottom"/>
          </w:tcPr>
          <w:p w14:paraId="123128D9" w14:textId="1B5881C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0,261</w:t>
            </w:r>
          </w:p>
        </w:tc>
        <w:tc>
          <w:tcPr>
            <w:tcW w:w="1406" w:type="dxa"/>
            <w:vAlign w:val="bottom"/>
          </w:tcPr>
          <w:p w14:paraId="02F8D9B6" w14:textId="652040D5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140,423</w:t>
            </w:r>
          </w:p>
        </w:tc>
        <w:tc>
          <w:tcPr>
            <w:tcW w:w="1406" w:type="dxa"/>
            <w:vAlign w:val="bottom"/>
          </w:tcPr>
          <w:p w14:paraId="1FC4DC88" w14:textId="67D7CE57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6,167</w:t>
            </w:r>
          </w:p>
        </w:tc>
        <w:tc>
          <w:tcPr>
            <w:tcW w:w="1402" w:type="dxa"/>
            <w:vAlign w:val="bottom"/>
          </w:tcPr>
          <w:p w14:paraId="5E4D16D6" w14:textId="4C4E9E0B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6,330</w:t>
            </w:r>
          </w:p>
        </w:tc>
        <w:tc>
          <w:tcPr>
            <w:tcW w:w="1402" w:type="dxa"/>
            <w:vAlign w:val="bottom"/>
          </w:tcPr>
          <w:p w14:paraId="4E7200E2" w14:textId="7F11D81F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5,040</w:t>
            </w:r>
          </w:p>
        </w:tc>
        <w:tc>
          <w:tcPr>
            <w:tcW w:w="1406" w:type="dxa"/>
            <w:vAlign w:val="bottom"/>
          </w:tcPr>
          <w:p w14:paraId="0698C296" w14:textId="6A9D0C14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25,880</w:t>
            </w:r>
          </w:p>
        </w:tc>
        <w:tc>
          <w:tcPr>
            <w:tcW w:w="1406" w:type="dxa"/>
            <w:vAlign w:val="bottom"/>
          </w:tcPr>
          <w:p w14:paraId="2D6D97DC" w14:textId="25E54DFC" w:rsidR="00DC2768" w:rsidRDefault="00DC2768" w:rsidP="00DC2768">
            <w:pPr>
              <w:rPr>
                <w:b/>
                <w:sz w:val="32"/>
                <w:szCs w:val="32"/>
              </w:rPr>
            </w:pPr>
            <w:r>
              <w:rPr>
                <w:rFonts w:ascii="Calibri" w:hAnsi="Calibri" w:cs="Calibri"/>
                <w:color w:val="000000"/>
              </w:rPr>
              <w:t>//</w:t>
            </w:r>
          </w:p>
        </w:tc>
      </w:tr>
    </w:tbl>
    <w:p w14:paraId="4823CF42" w14:textId="77777777" w:rsidR="00BB66B6" w:rsidRDefault="00BB66B6"/>
    <w:p w14:paraId="41C01BFF" w14:textId="0B8B1AF0" w:rsidR="00696E2A" w:rsidRPr="00BB66B6" w:rsidRDefault="00BB66B6">
      <w:r>
        <w:t xml:space="preserve">Note that the number related to SMYC have been rounded up to the closest 10 to avoid disclosure control. </w:t>
      </w:r>
      <w:bookmarkStart w:id="171" w:name="_GoBack"/>
      <w:bookmarkEnd w:id="171"/>
    </w:p>
    <w:p w14:paraId="2AFDEF6A" w14:textId="77777777" w:rsidR="00696E2A" w:rsidRPr="00B500C5" w:rsidRDefault="00696E2A">
      <w:pPr>
        <w:rPr>
          <w:b/>
          <w:sz w:val="32"/>
          <w:szCs w:val="32"/>
        </w:rPr>
      </w:pPr>
    </w:p>
    <w:sectPr w:rsidR="00696E2A" w:rsidRPr="00B500C5" w:rsidSect="00696E2A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EA1BC6" w14:textId="77777777" w:rsidR="00D4288D" w:rsidRDefault="00D4288D" w:rsidP="00A24DF7">
      <w:pPr>
        <w:spacing w:after="0" w:line="240" w:lineRule="auto"/>
      </w:pPr>
      <w:r>
        <w:separator/>
      </w:r>
    </w:p>
  </w:endnote>
  <w:endnote w:type="continuationSeparator" w:id="0">
    <w:p w14:paraId="72036010" w14:textId="77777777" w:rsidR="00D4288D" w:rsidRDefault="00D4288D" w:rsidP="00A24D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3725E6" w14:textId="77777777" w:rsidR="00D4288D" w:rsidRDefault="00D4288D" w:rsidP="00A24DF7">
      <w:pPr>
        <w:spacing w:after="0" w:line="240" w:lineRule="auto"/>
      </w:pPr>
      <w:r>
        <w:separator/>
      </w:r>
    </w:p>
  </w:footnote>
  <w:footnote w:type="continuationSeparator" w:id="0">
    <w:p w14:paraId="06B7CBEA" w14:textId="77777777" w:rsidR="00D4288D" w:rsidRDefault="00D4288D" w:rsidP="00A24DF7">
      <w:pPr>
        <w:spacing w:after="0" w:line="240" w:lineRule="auto"/>
      </w:pPr>
      <w:r>
        <w:continuationSeparator/>
      </w:r>
    </w:p>
  </w:footnote>
  <w:footnote w:id="1">
    <w:p w14:paraId="28738448" w14:textId="77777777" w:rsidR="002A5389" w:rsidRDefault="002A5389" w:rsidP="004D7176">
      <w:pPr>
        <w:pStyle w:val="FootnoteText"/>
      </w:pPr>
      <w:r>
        <w:rPr>
          <w:rStyle w:val="FootnoteReference"/>
        </w:rPr>
        <w:footnoteRef/>
      </w:r>
      <w:r>
        <w:t xml:space="preserve"> If the code list is derived from </w:t>
      </w:r>
      <w:sdt>
        <w:sdtPr>
          <w:rPr>
            <w:color w:val="000000"/>
          </w:rPr>
          <w:tag w:val="MENDELEY_CITATION_v3_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"/>
          <w:id w:val="1144623549"/>
          <w:placeholder>
            <w:docPart w:val="E02F975D782745B685E59E532E7CD89B"/>
          </w:placeholder>
        </w:sdtPr>
        <w:sdtEndPr/>
        <w:sdtContent>
          <w:r w:rsidRPr="00972657">
            <w:rPr>
              <w:color w:val="000000"/>
            </w:rPr>
            <w:t>[52]</w:t>
          </w:r>
        </w:sdtContent>
      </w:sdt>
      <w:r>
        <w:rPr>
          <w:color w:val="000000"/>
        </w:rPr>
        <w:t xml:space="preserve">, we add the folder(s) the code lists are extracted from.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F12685"/>
    <w:multiLevelType w:val="hybridMultilevel"/>
    <w:tmpl w:val="69C2C4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661ECF"/>
    <w:multiLevelType w:val="hybridMultilevel"/>
    <w:tmpl w:val="2B6C4F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F26FE1"/>
    <w:multiLevelType w:val="hybridMultilevel"/>
    <w:tmpl w:val="09FC4D1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6E0548"/>
    <w:multiLevelType w:val="hybridMultilevel"/>
    <w:tmpl w:val="34200EEA"/>
    <w:lvl w:ilvl="0" w:tplc="49BC4608">
      <w:start w:val="10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367CB8"/>
    <w:multiLevelType w:val="hybridMultilevel"/>
    <w:tmpl w:val="DD1058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372BB0"/>
    <w:multiLevelType w:val="hybridMultilevel"/>
    <w:tmpl w:val="D98457FA"/>
    <w:lvl w:ilvl="0" w:tplc="2E40AEF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59579B3"/>
    <w:multiLevelType w:val="hybridMultilevel"/>
    <w:tmpl w:val="1AB4C4AC"/>
    <w:lvl w:ilvl="0" w:tplc="5D12EB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8697885"/>
    <w:multiLevelType w:val="multilevel"/>
    <w:tmpl w:val="CDB4FD9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2C044322"/>
    <w:multiLevelType w:val="hybridMultilevel"/>
    <w:tmpl w:val="A74A56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A32FD"/>
    <w:multiLevelType w:val="multilevel"/>
    <w:tmpl w:val="9176C3C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2F7D1621"/>
    <w:multiLevelType w:val="hybridMultilevel"/>
    <w:tmpl w:val="06147B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B6E2049"/>
    <w:multiLevelType w:val="hybridMultilevel"/>
    <w:tmpl w:val="0D62C7A2"/>
    <w:lvl w:ilvl="0" w:tplc="169A7FFA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5E46DF"/>
    <w:multiLevelType w:val="hybridMultilevel"/>
    <w:tmpl w:val="C018FE38"/>
    <w:lvl w:ilvl="0" w:tplc="CFD4720C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14A04CF"/>
    <w:multiLevelType w:val="hybridMultilevel"/>
    <w:tmpl w:val="F93E5E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BC643E"/>
    <w:multiLevelType w:val="hybridMultilevel"/>
    <w:tmpl w:val="AA867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7B82CE8"/>
    <w:multiLevelType w:val="hybridMultilevel"/>
    <w:tmpl w:val="05A84AD0"/>
    <w:lvl w:ilvl="0" w:tplc="FC364B08">
      <w:start w:val="39"/>
      <w:numFmt w:val="bullet"/>
      <w:lvlText w:val=""/>
      <w:lvlJc w:val="left"/>
      <w:pPr>
        <w:ind w:left="108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C7C7588"/>
    <w:multiLevelType w:val="hybridMultilevel"/>
    <w:tmpl w:val="82F20438"/>
    <w:lvl w:ilvl="0" w:tplc="2E40AEFE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10178F"/>
    <w:multiLevelType w:val="hybridMultilevel"/>
    <w:tmpl w:val="ACF480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35B1B80"/>
    <w:multiLevelType w:val="hybridMultilevel"/>
    <w:tmpl w:val="C71C10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6176907"/>
    <w:multiLevelType w:val="hybridMultilevel"/>
    <w:tmpl w:val="D9064C08"/>
    <w:lvl w:ilvl="0" w:tplc="29F6113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897636B"/>
    <w:multiLevelType w:val="multilevel"/>
    <w:tmpl w:val="5D84F2E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32"/>
        <w:szCs w:val="32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1" w15:restartNumberingAfterBreak="0">
    <w:nsid w:val="58C41249"/>
    <w:multiLevelType w:val="hybridMultilevel"/>
    <w:tmpl w:val="DA7416F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9927497"/>
    <w:multiLevelType w:val="hybridMultilevel"/>
    <w:tmpl w:val="324CF296"/>
    <w:lvl w:ilvl="0" w:tplc="5D12EB5C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C734A6"/>
    <w:multiLevelType w:val="hybridMultilevel"/>
    <w:tmpl w:val="27ECCC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CBF5D08"/>
    <w:multiLevelType w:val="hybridMultilevel"/>
    <w:tmpl w:val="1952A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1A366BF"/>
    <w:multiLevelType w:val="multilevel"/>
    <w:tmpl w:val="4E9E56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26" w15:restartNumberingAfterBreak="0">
    <w:nsid w:val="6246511F"/>
    <w:multiLevelType w:val="multilevel"/>
    <w:tmpl w:val="9CE6B300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7" w15:restartNumberingAfterBreak="0">
    <w:nsid w:val="63C95549"/>
    <w:multiLevelType w:val="hybridMultilevel"/>
    <w:tmpl w:val="C5804340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78232EC"/>
    <w:multiLevelType w:val="hybridMultilevel"/>
    <w:tmpl w:val="6218B8CE"/>
    <w:lvl w:ilvl="0" w:tplc="23862ED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84C0C03"/>
    <w:multiLevelType w:val="hybridMultilevel"/>
    <w:tmpl w:val="7FC672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BB4DF0"/>
    <w:multiLevelType w:val="multilevel"/>
    <w:tmpl w:val="51F246F6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1" w15:restartNumberingAfterBreak="0">
    <w:nsid w:val="773151C9"/>
    <w:multiLevelType w:val="multilevel"/>
    <w:tmpl w:val="A93E32EA"/>
    <w:lvl w:ilvl="0">
      <w:start w:val="2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52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432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4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12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20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8280" w:hanging="2520"/>
      </w:pPr>
      <w:rPr>
        <w:rFonts w:hint="default"/>
      </w:rPr>
    </w:lvl>
  </w:abstractNum>
  <w:abstractNum w:abstractNumId="32" w15:restartNumberingAfterBreak="0">
    <w:nsid w:val="783551D7"/>
    <w:multiLevelType w:val="multilevel"/>
    <w:tmpl w:val="B83A3FE4"/>
    <w:lvl w:ilvl="0">
      <w:start w:val="2"/>
      <w:numFmt w:val="decimal"/>
      <w:lvlText w:val="%1."/>
      <w:lvlJc w:val="left"/>
      <w:pPr>
        <w:ind w:left="510" w:hanging="51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2520"/>
      </w:pPr>
      <w:rPr>
        <w:rFonts w:hint="default"/>
      </w:rPr>
    </w:lvl>
  </w:abstractNum>
  <w:abstractNum w:abstractNumId="33" w15:restartNumberingAfterBreak="0">
    <w:nsid w:val="793D663B"/>
    <w:multiLevelType w:val="hybridMultilevel"/>
    <w:tmpl w:val="45AC4D28"/>
    <w:lvl w:ilvl="0" w:tplc="3FA62462">
      <w:start w:val="2"/>
      <w:numFmt w:val="bullet"/>
      <w:lvlText w:val="-"/>
      <w:lvlJc w:val="left"/>
      <w:pPr>
        <w:ind w:left="87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5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30" w:hanging="360"/>
      </w:pPr>
      <w:rPr>
        <w:rFonts w:ascii="Wingdings" w:hAnsi="Wingdings" w:hint="default"/>
      </w:rPr>
    </w:lvl>
  </w:abstractNum>
  <w:abstractNum w:abstractNumId="34" w15:restartNumberingAfterBreak="0">
    <w:nsid w:val="7D2C5853"/>
    <w:multiLevelType w:val="hybridMultilevel"/>
    <w:tmpl w:val="55A882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DA738A3"/>
    <w:multiLevelType w:val="multilevel"/>
    <w:tmpl w:val="F7AAE19A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36" w15:restartNumberingAfterBreak="0">
    <w:nsid w:val="7DD411AE"/>
    <w:multiLevelType w:val="hybridMultilevel"/>
    <w:tmpl w:val="6112769A"/>
    <w:lvl w:ilvl="0" w:tplc="B1E8A74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3"/>
  </w:num>
  <w:num w:numId="2">
    <w:abstractNumId w:val="10"/>
  </w:num>
  <w:num w:numId="3">
    <w:abstractNumId w:val="36"/>
  </w:num>
  <w:num w:numId="4">
    <w:abstractNumId w:val="17"/>
  </w:num>
  <w:num w:numId="5">
    <w:abstractNumId w:val="35"/>
  </w:num>
  <w:num w:numId="6">
    <w:abstractNumId w:val="27"/>
  </w:num>
  <w:num w:numId="7">
    <w:abstractNumId w:val="31"/>
  </w:num>
  <w:num w:numId="8">
    <w:abstractNumId w:val="32"/>
  </w:num>
  <w:num w:numId="9">
    <w:abstractNumId w:val="1"/>
  </w:num>
  <w:num w:numId="10">
    <w:abstractNumId w:val="2"/>
  </w:num>
  <w:num w:numId="11">
    <w:abstractNumId w:val="21"/>
  </w:num>
  <w:num w:numId="12">
    <w:abstractNumId w:val="19"/>
  </w:num>
  <w:num w:numId="13">
    <w:abstractNumId w:val="5"/>
  </w:num>
  <w:num w:numId="14">
    <w:abstractNumId w:val="16"/>
  </w:num>
  <w:num w:numId="15">
    <w:abstractNumId w:val="9"/>
  </w:num>
  <w:num w:numId="16">
    <w:abstractNumId w:val="26"/>
  </w:num>
  <w:num w:numId="17">
    <w:abstractNumId w:val="28"/>
  </w:num>
  <w:num w:numId="18">
    <w:abstractNumId w:val="11"/>
  </w:num>
  <w:num w:numId="19">
    <w:abstractNumId w:val="30"/>
  </w:num>
  <w:num w:numId="20">
    <w:abstractNumId w:val="20"/>
  </w:num>
  <w:num w:numId="21">
    <w:abstractNumId w:val="24"/>
  </w:num>
  <w:num w:numId="22">
    <w:abstractNumId w:val="18"/>
  </w:num>
  <w:num w:numId="23">
    <w:abstractNumId w:val="25"/>
  </w:num>
  <w:num w:numId="24">
    <w:abstractNumId w:val="8"/>
  </w:num>
  <w:num w:numId="25">
    <w:abstractNumId w:val="34"/>
  </w:num>
  <w:num w:numId="26">
    <w:abstractNumId w:val="7"/>
  </w:num>
  <w:num w:numId="27">
    <w:abstractNumId w:val="33"/>
  </w:num>
  <w:num w:numId="28">
    <w:abstractNumId w:val="4"/>
  </w:num>
  <w:num w:numId="29">
    <w:abstractNumId w:val="29"/>
  </w:num>
  <w:num w:numId="30">
    <w:abstractNumId w:val="12"/>
  </w:num>
  <w:num w:numId="31">
    <w:abstractNumId w:val="6"/>
  </w:num>
  <w:num w:numId="32">
    <w:abstractNumId w:val="0"/>
  </w:num>
  <w:num w:numId="33">
    <w:abstractNumId w:val="3"/>
  </w:num>
  <w:num w:numId="34">
    <w:abstractNumId w:val="15"/>
  </w:num>
  <w:num w:numId="35">
    <w:abstractNumId w:val="14"/>
  </w:num>
  <w:num w:numId="36">
    <w:abstractNumId w:val="23"/>
  </w:num>
  <w:num w:numId="37">
    <w:abstractNumId w:val="2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oberta Chiovoloni">
    <w15:presenceInfo w15:providerId="AD" w15:userId="S-1-5-21-117609710-436374069-1060284298-7928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I1Nzc3szA3NjczNTJU0lEKTi0uzszPAykwqgUAlcRQwSwAAAA="/>
  </w:docVars>
  <w:rsids>
    <w:rsidRoot w:val="00B500C5"/>
    <w:rsid w:val="00023610"/>
    <w:rsid w:val="000A5D37"/>
    <w:rsid w:val="000B4588"/>
    <w:rsid w:val="001702FA"/>
    <w:rsid w:val="00183C3B"/>
    <w:rsid w:val="00272650"/>
    <w:rsid w:val="002A5389"/>
    <w:rsid w:val="00391C25"/>
    <w:rsid w:val="003B00FF"/>
    <w:rsid w:val="00437B3D"/>
    <w:rsid w:val="00457E52"/>
    <w:rsid w:val="00471B16"/>
    <w:rsid w:val="004B27D3"/>
    <w:rsid w:val="004D7176"/>
    <w:rsid w:val="00696E2A"/>
    <w:rsid w:val="0089257D"/>
    <w:rsid w:val="00924297"/>
    <w:rsid w:val="009930B9"/>
    <w:rsid w:val="009F4A12"/>
    <w:rsid w:val="00A207E6"/>
    <w:rsid w:val="00A24DF7"/>
    <w:rsid w:val="00A96269"/>
    <w:rsid w:val="00B500C5"/>
    <w:rsid w:val="00BA64BD"/>
    <w:rsid w:val="00BB66B6"/>
    <w:rsid w:val="00D17C45"/>
    <w:rsid w:val="00D4288D"/>
    <w:rsid w:val="00DC2768"/>
    <w:rsid w:val="00E369B3"/>
    <w:rsid w:val="00E4458C"/>
    <w:rsid w:val="00F33B05"/>
    <w:rsid w:val="00F6055F"/>
    <w:rsid w:val="00FB7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DD9A1"/>
  <w15:chartTrackingRefBased/>
  <w15:docId w15:val="{6F4034CF-7069-45C6-9E7F-E2F2CBBA2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500C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500C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500C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00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500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0C5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500C5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500C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500C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500C5"/>
    <w:rPr>
      <w:vertAlign w:val="superscript"/>
    </w:rPr>
  </w:style>
  <w:style w:type="table" w:styleId="TableGrid">
    <w:name w:val="Table Grid"/>
    <w:basedOn w:val="TableNormal"/>
    <w:uiPriority w:val="39"/>
    <w:rsid w:val="00B50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00C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ormaltextrun">
    <w:name w:val="normaltextrun"/>
    <w:basedOn w:val="DefaultParagraphFont"/>
    <w:rsid w:val="00B500C5"/>
  </w:style>
  <w:style w:type="character" w:customStyle="1" w:styleId="eop">
    <w:name w:val="eop"/>
    <w:basedOn w:val="DefaultParagraphFont"/>
    <w:rsid w:val="00B500C5"/>
  </w:style>
  <w:style w:type="paragraph" w:styleId="BalloonText">
    <w:name w:val="Balloon Text"/>
    <w:basedOn w:val="Normal"/>
    <w:link w:val="BalloonTextChar"/>
    <w:uiPriority w:val="99"/>
    <w:semiHidden/>
    <w:unhideWhenUsed/>
    <w:rsid w:val="00B500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0C5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B500C5"/>
    <w:rPr>
      <w:b/>
      <w:bCs/>
    </w:rPr>
  </w:style>
  <w:style w:type="paragraph" w:styleId="NormalWeb">
    <w:name w:val="Normal (Web)"/>
    <w:basedOn w:val="Normal"/>
    <w:uiPriority w:val="99"/>
    <w:unhideWhenUsed/>
    <w:rsid w:val="00B500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B500C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00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00C5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B500C5"/>
    <w:rPr>
      <w:color w:val="808080"/>
    </w:rPr>
  </w:style>
  <w:style w:type="paragraph" w:styleId="Revision">
    <w:name w:val="Revision"/>
    <w:hidden/>
    <w:uiPriority w:val="99"/>
    <w:semiHidden/>
    <w:rsid w:val="00B500C5"/>
    <w:pPr>
      <w:spacing w:after="0" w:line="240" w:lineRule="auto"/>
    </w:pPr>
  </w:style>
  <w:style w:type="paragraph" w:customStyle="1" w:styleId="msonormal0">
    <w:name w:val="msonormal"/>
    <w:basedOn w:val="Normal"/>
    <w:rsid w:val="00B500C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50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00C5"/>
  </w:style>
  <w:style w:type="paragraph" w:styleId="Footer">
    <w:name w:val="footer"/>
    <w:basedOn w:val="Normal"/>
    <w:link w:val="FooterChar"/>
    <w:uiPriority w:val="99"/>
    <w:unhideWhenUsed/>
    <w:rsid w:val="00B50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00C5"/>
  </w:style>
  <w:style w:type="character" w:styleId="FollowedHyperlink">
    <w:name w:val="FollowedHyperlink"/>
    <w:basedOn w:val="DefaultParagraphFont"/>
    <w:uiPriority w:val="99"/>
    <w:semiHidden/>
    <w:unhideWhenUsed/>
    <w:rsid w:val="00B500C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09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microsoft.com/office/2011/relationships/people" Target="peop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0F07FE6E25964421AD4028A947FAE28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EC3099-642C-4FEF-A3F6-88254DD15529}"/>
      </w:docPartPr>
      <w:docPartBody>
        <w:p w:rsidR="00425C29" w:rsidRDefault="00425C29" w:rsidP="00425C29">
          <w:pPr>
            <w:pStyle w:val="0F07FE6E25964421AD4028A947FAE281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92147D2E6E34120B167A0B7A56F84C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BDE7818-102B-4479-B167-74B8751D8ABF}"/>
      </w:docPartPr>
      <w:docPartBody>
        <w:p w:rsidR="00425C29" w:rsidRDefault="00425C29" w:rsidP="00425C29">
          <w:pPr>
            <w:pStyle w:val="092147D2E6E34120B167A0B7A56F84C3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37C3EC93E6403BA49AE39E528ABE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6578B7-A432-4D63-B852-F929A778C17E}"/>
      </w:docPartPr>
      <w:docPartBody>
        <w:p w:rsidR="00425C29" w:rsidRDefault="00425C29" w:rsidP="00425C29">
          <w:pPr>
            <w:pStyle w:val="8E37C3EC93E6403BA49AE39E528ABEF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5318A752E514E919BAF2B41786573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EC8BA3-5E87-4B05-AE5B-9D44743D5459}"/>
      </w:docPartPr>
      <w:docPartBody>
        <w:p w:rsidR="00425C29" w:rsidRDefault="00425C29" w:rsidP="00425C29">
          <w:pPr>
            <w:pStyle w:val="D5318A752E514E919BAF2B417865732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BCE96083A44B989EC60817C6B57B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6371E6-C9AF-4066-8470-67FF36A03F84}"/>
      </w:docPartPr>
      <w:docPartBody>
        <w:p w:rsidR="00425C29" w:rsidRDefault="00425C29" w:rsidP="00425C29">
          <w:pPr>
            <w:pStyle w:val="68BCE96083A44B989EC60817C6B57B3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1C04D11BDB64C72A351EFB3FA84C3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B3DFA5-DA77-434A-815A-08567A083490}"/>
      </w:docPartPr>
      <w:docPartBody>
        <w:p w:rsidR="00425C29" w:rsidRDefault="00425C29" w:rsidP="00425C29">
          <w:pPr>
            <w:pStyle w:val="01C04D11BDB64C72A351EFB3FA84C33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C7076AC7B244FF8447B64EEFC337E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DC3359B-F976-47A5-893E-EA0C84E955C7}"/>
      </w:docPartPr>
      <w:docPartBody>
        <w:p w:rsidR="00425C29" w:rsidRDefault="00425C29" w:rsidP="00425C29">
          <w:pPr>
            <w:pStyle w:val="3AC7076AC7B244FF8447B64EEFC337E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0B5FC69DE24E1490297491A7369E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CB4E5F-E62F-43AC-AAD5-F8C6081A86C9}"/>
      </w:docPartPr>
      <w:docPartBody>
        <w:p w:rsidR="00425C29" w:rsidRDefault="00425C29" w:rsidP="00425C29">
          <w:pPr>
            <w:pStyle w:val="3D0B5FC69DE24E1490297491A7369E2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2D4670B0C94A4A9CBD5C55F0D14E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59E4EE-6F75-44D5-836C-D244F487D821}"/>
      </w:docPartPr>
      <w:docPartBody>
        <w:p w:rsidR="00425C29" w:rsidRDefault="00425C29" w:rsidP="00425C29">
          <w:pPr>
            <w:pStyle w:val="8A2D4670B0C94A4A9CBD5C55F0D14E15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C7A00310852429F81658772C0663C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2CAB058-5E3D-4756-AF47-D8DCDD3FDF26}"/>
      </w:docPartPr>
      <w:docPartBody>
        <w:p w:rsidR="00425C29" w:rsidRDefault="00425C29" w:rsidP="00425C29">
          <w:pPr>
            <w:pStyle w:val="0C7A00310852429F81658772C0663C7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8F49BE2A0A345E3A7C227C2A85723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CB718F-0593-439A-B1E5-23CF7C6CFA4E}"/>
      </w:docPartPr>
      <w:docPartBody>
        <w:p w:rsidR="00425C29" w:rsidRDefault="00425C29" w:rsidP="00425C29">
          <w:pPr>
            <w:pStyle w:val="D8F49BE2A0A345E3A7C227C2A85723C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26FBDB3E42B4F2080F408CCBD6B34C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B634DE-4128-46DC-8BD0-2D6800808A7F}"/>
      </w:docPartPr>
      <w:docPartBody>
        <w:p w:rsidR="00425C29" w:rsidRDefault="00425C29" w:rsidP="00425C29">
          <w:pPr>
            <w:pStyle w:val="026FBDB3E42B4F2080F408CCBD6B34C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50B1C5DB8C442B0A4398A8A4C71F3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1FE816-0508-4CCC-9A04-938FD351D4A5}"/>
      </w:docPartPr>
      <w:docPartBody>
        <w:p w:rsidR="00425C29" w:rsidRDefault="00425C29" w:rsidP="00425C29">
          <w:pPr>
            <w:pStyle w:val="250B1C5DB8C442B0A4398A8A4C71F3E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9F2356E95AB400EA22EFADB857615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C357B0-420C-4822-A64D-ED4CA69BE00F}"/>
      </w:docPartPr>
      <w:docPartBody>
        <w:p w:rsidR="00425C29" w:rsidRDefault="00425C29" w:rsidP="00425C29">
          <w:pPr>
            <w:pStyle w:val="B9F2356E95AB400EA22EFADB857615D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958A70B6054C86A013DEC3D6D75D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67543DC-7FC8-4245-83E2-76DDA97CCD7B}"/>
      </w:docPartPr>
      <w:docPartBody>
        <w:p w:rsidR="00425C29" w:rsidRDefault="00425C29" w:rsidP="00425C29">
          <w:pPr>
            <w:pStyle w:val="68958A70B6054C86A013DEC3D6D75D9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1794F4ADE4D4705ADEB70CFEB16B5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D0B8060-5049-492B-A7E1-DC6749F0317A}"/>
      </w:docPartPr>
      <w:docPartBody>
        <w:p w:rsidR="00425C29" w:rsidRDefault="00425C29" w:rsidP="00425C29">
          <w:pPr>
            <w:pStyle w:val="C1794F4ADE4D4705ADEB70CFEB16B54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221FA093E09439AAB1C79D7490B761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1222F9-E0FE-40ED-B9AC-34F53544D629}"/>
      </w:docPartPr>
      <w:docPartBody>
        <w:p w:rsidR="00425C29" w:rsidRDefault="00425C29" w:rsidP="00425C29">
          <w:pPr>
            <w:pStyle w:val="4221FA093E09439AAB1C79D7490B761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D0A049E4C3548A2B95E767F053B3C0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4E36736-1814-4828-9A5C-CFEE2E950410}"/>
      </w:docPartPr>
      <w:docPartBody>
        <w:p w:rsidR="00425C29" w:rsidRDefault="00425C29" w:rsidP="00425C29">
          <w:pPr>
            <w:pStyle w:val="5D0A049E4C3548A2B95E767F053B3C0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772C465DB4F44CDB5AD8A65A53B2F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FA7E121-D494-474C-8A7E-B1B8F952C886}"/>
      </w:docPartPr>
      <w:docPartBody>
        <w:p w:rsidR="00425C29" w:rsidRDefault="00425C29" w:rsidP="00425C29">
          <w:pPr>
            <w:pStyle w:val="E772C465DB4F44CDB5AD8A65A53B2FC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7C673A33A7A47308487F7F032E87A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333735-8DAC-4AF2-A497-5D4F92A77CA3}"/>
      </w:docPartPr>
      <w:docPartBody>
        <w:p w:rsidR="00425C29" w:rsidRDefault="00425C29" w:rsidP="00425C29">
          <w:pPr>
            <w:pStyle w:val="C7C673A33A7A47308487F7F032E87A7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9A01BFC882482FB3A34D24BA8147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232D4D-AF6A-45CD-B83C-AAFBA030F668}"/>
      </w:docPartPr>
      <w:docPartBody>
        <w:p w:rsidR="00425C29" w:rsidRDefault="00425C29" w:rsidP="00425C29">
          <w:pPr>
            <w:pStyle w:val="B09A01BFC882482FB3A34D24BA81473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52C7F6B8674D9D9423CB526ACCA4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7915D3B-54EA-43D2-A451-7A1C890EAF7E}"/>
      </w:docPartPr>
      <w:docPartBody>
        <w:p w:rsidR="00425C29" w:rsidRDefault="00425C29" w:rsidP="00425C29">
          <w:pPr>
            <w:pStyle w:val="4D52C7F6B8674D9D9423CB526ACCA4A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E9C246EC4304E5A85D66C9DCFBA9AB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75C413-7B1B-498C-A636-A15A23412666}"/>
      </w:docPartPr>
      <w:docPartBody>
        <w:p w:rsidR="00425C29" w:rsidRDefault="00425C29" w:rsidP="00425C29">
          <w:pPr>
            <w:pStyle w:val="EE9C246EC4304E5A85D66C9DCFBA9AB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F59EA3D11D349CBB714AC39D74AEC7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95AA48-D361-471C-8102-A27CEC456AA4}"/>
      </w:docPartPr>
      <w:docPartBody>
        <w:p w:rsidR="00425C29" w:rsidRDefault="00425C29" w:rsidP="00425C29">
          <w:pPr>
            <w:pStyle w:val="CF59EA3D11D349CBB714AC39D74AEC7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96843963B34ACBB896590354D846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C6AE940-31FE-4789-B537-45908486DF3F}"/>
      </w:docPartPr>
      <w:docPartBody>
        <w:p w:rsidR="00425C29" w:rsidRDefault="00425C29" w:rsidP="00425C29">
          <w:pPr>
            <w:pStyle w:val="E696843963B34ACBB896590354D84615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AA67137B649493B85B8D24077C3CB2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AF7BB7A-800B-4A7A-A022-BED38831DECE}"/>
      </w:docPartPr>
      <w:docPartBody>
        <w:p w:rsidR="00425C29" w:rsidRDefault="00425C29" w:rsidP="00425C29">
          <w:pPr>
            <w:pStyle w:val="8AA67137B649493B85B8D24077C3CB2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EA226EB7EA34670BD43A96546F69C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8A56C0-B12F-4902-9602-F6BF913CD7E2}"/>
      </w:docPartPr>
      <w:docPartBody>
        <w:p w:rsidR="00425C29" w:rsidRDefault="00425C29" w:rsidP="00425C29">
          <w:pPr>
            <w:pStyle w:val="7EA226EB7EA34670BD43A96546F69CD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D151289B24E4AEC91471B656867CC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3576EF-4711-4DAE-B3F9-0E97B9C70F47}"/>
      </w:docPartPr>
      <w:docPartBody>
        <w:p w:rsidR="00425C29" w:rsidRDefault="00425C29" w:rsidP="00425C29">
          <w:pPr>
            <w:pStyle w:val="3D151289B24E4AEC91471B656867CCF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5F4C92F62943F28BB2813A830E97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7D9A0F-5A92-4B8D-A1D6-31D7C51ABBF0}"/>
      </w:docPartPr>
      <w:docPartBody>
        <w:p w:rsidR="00425C29" w:rsidRDefault="00425C29" w:rsidP="00425C29">
          <w:pPr>
            <w:pStyle w:val="725F4C92F62943F28BB2813A830E97F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957375BAEB409DBAD8FCA991F13DC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48E0F1-81DB-445C-A3C8-45813A9795E5}"/>
      </w:docPartPr>
      <w:docPartBody>
        <w:p w:rsidR="00425C29" w:rsidRDefault="00425C29" w:rsidP="00425C29">
          <w:pPr>
            <w:pStyle w:val="63957375BAEB409DBAD8FCA991F13DC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76EB85E1817499BB17F2488A367EC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C17DB2-C4E1-4FF5-ACDA-70E056237FC9}"/>
      </w:docPartPr>
      <w:docPartBody>
        <w:p w:rsidR="00425C29" w:rsidRDefault="00425C29" w:rsidP="00425C29">
          <w:pPr>
            <w:pStyle w:val="776EB85E1817499BB17F2488A367EC7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DA853BC6EF141FCB5EA7F93677187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5B7ED4-8DFC-435F-9FD3-F004E72604F9}"/>
      </w:docPartPr>
      <w:docPartBody>
        <w:p w:rsidR="00425C29" w:rsidRDefault="00425C29" w:rsidP="00425C29">
          <w:pPr>
            <w:pStyle w:val="ADA853BC6EF141FCB5EA7F936771878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2AF0F293B14B8A9D0EB20FC7222F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DA3BB1-E533-4F24-A052-33F72BA721E0}"/>
      </w:docPartPr>
      <w:docPartBody>
        <w:p w:rsidR="00425C29" w:rsidRDefault="00425C29" w:rsidP="00425C29">
          <w:pPr>
            <w:pStyle w:val="EC2AF0F293B14B8A9D0EB20FC7222FD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D187DDE78634510811111B1C98CDA2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900F2A-C112-446D-B133-0F538A2B5CCF}"/>
      </w:docPartPr>
      <w:docPartBody>
        <w:p w:rsidR="00425C29" w:rsidRDefault="00425C29" w:rsidP="00425C29">
          <w:pPr>
            <w:pStyle w:val="4D187DDE78634510811111B1C98CDA2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25D9CA3E8CF4BA184BB9604625B1D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7714BF-3185-439F-B2DF-2981AF6E28EE}"/>
      </w:docPartPr>
      <w:docPartBody>
        <w:p w:rsidR="00425C29" w:rsidRDefault="00425C29" w:rsidP="00425C29">
          <w:pPr>
            <w:pStyle w:val="F25D9CA3E8CF4BA184BB9604625B1DA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AC7EAABBF6C45198C4C796E522FDC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344A90-B29B-45B9-B707-764B1BCE3D0C}"/>
      </w:docPartPr>
      <w:docPartBody>
        <w:p w:rsidR="00425C29" w:rsidRDefault="00425C29" w:rsidP="00425C29">
          <w:pPr>
            <w:pStyle w:val="3AC7EAABBF6C45198C4C796E522FDC5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839399D51ED46808171D31E52FF1D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5E603F4-8937-4ED9-A318-07EB1E2D51E2}"/>
      </w:docPartPr>
      <w:docPartBody>
        <w:p w:rsidR="00425C29" w:rsidRDefault="00425C29" w:rsidP="00425C29">
          <w:pPr>
            <w:pStyle w:val="C839399D51ED46808171D31E52FF1DD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04EF280396B469282059A4EDD605F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ACEE32B-9A13-4DE0-A07C-1ED83B8BD67B}"/>
      </w:docPartPr>
      <w:docPartBody>
        <w:p w:rsidR="00425C29" w:rsidRDefault="00425C29" w:rsidP="00425C29">
          <w:pPr>
            <w:pStyle w:val="104EF280396B469282059A4EDD605F7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6EE1A2055943A5B7528852D23A47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580AC1E-BDDA-45C2-A639-E36010327FED}"/>
      </w:docPartPr>
      <w:docPartBody>
        <w:p w:rsidR="00425C29" w:rsidRDefault="00425C29" w:rsidP="00425C29">
          <w:pPr>
            <w:pStyle w:val="626EE1A2055943A5B7528852D23A478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EEDBD23618048AC808BBBC1ADEE32A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37BCCC6-CF80-4584-9D83-978B6A7DDF58}"/>
      </w:docPartPr>
      <w:docPartBody>
        <w:p w:rsidR="00425C29" w:rsidRDefault="00425C29" w:rsidP="00425C29">
          <w:pPr>
            <w:pStyle w:val="9EEDBD23618048AC808BBBC1ADEE32A2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6038F2E301D48D8A67EB57CFC9677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3BA3AAB-1530-4CB4-9BD6-BA18DEE2DEF3}"/>
      </w:docPartPr>
      <w:docPartBody>
        <w:p w:rsidR="00425C29" w:rsidRDefault="00425C29" w:rsidP="00425C29">
          <w:pPr>
            <w:pStyle w:val="F6038F2E301D48D8A67EB57CFC96772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D03823EA72148979ABB768C4AC8C3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B9026DC-8A07-43BA-8533-2C63A2253D77}"/>
      </w:docPartPr>
      <w:docPartBody>
        <w:p w:rsidR="00425C29" w:rsidRDefault="00425C29" w:rsidP="00425C29">
          <w:pPr>
            <w:pStyle w:val="FD03823EA72148979ABB768C4AC8C37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BCB903E6B1F4FD8848C860505DACC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C3A93-F9EC-4094-A590-BF2788E51B2F}"/>
      </w:docPartPr>
      <w:docPartBody>
        <w:p w:rsidR="00425C29" w:rsidRDefault="00425C29" w:rsidP="00425C29">
          <w:pPr>
            <w:pStyle w:val="EBCB903E6B1F4FD8848C860505DACCB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1CEBC6F6D4346F984F1B782F0F29A8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98F073B-E63A-4A11-B165-D1B5B1E071FF}"/>
      </w:docPartPr>
      <w:docPartBody>
        <w:p w:rsidR="00425C29" w:rsidRDefault="00425C29" w:rsidP="00425C29">
          <w:pPr>
            <w:pStyle w:val="D1CEBC6F6D4346F984F1B782F0F29A8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F8E5B66F1C14DD1A2AEE8DD5D5355E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390699-F218-49B4-A3A4-CF9FE784464D}"/>
      </w:docPartPr>
      <w:docPartBody>
        <w:p w:rsidR="00425C29" w:rsidRDefault="00425C29" w:rsidP="00425C29">
          <w:pPr>
            <w:pStyle w:val="FF8E5B66F1C14DD1A2AEE8DD5D5355E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B2FB4FF23124161ADF867198C19602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5848454-E20B-41A9-A3CF-6E32FE96ED09}"/>
      </w:docPartPr>
      <w:docPartBody>
        <w:p w:rsidR="00425C29" w:rsidRDefault="00425C29" w:rsidP="00425C29">
          <w:pPr>
            <w:pStyle w:val="9B2FB4FF23124161ADF867198C19602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EC91267D6A143448F13FE85D10890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19721E-6D50-42AD-A18B-490AFAD2924A}"/>
      </w:docPartPr>
      <w:docPartBody>
        <w:p w:rsidR="00425C29" w:rsidRDefault="00425C29" w:rsidP="00425C29">
          <w:pPr>
            <w:pStyle w:val="0EC91267D6A143448F13FE85D108903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409B371B3D04D8399BA6490676F8C1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C045CE-B338-423B-85B7-A16E2743125A}"/>
      </w:docPartPr>
      <w:docPartBody>
        <w:p w:rsidR="00425C29" w:rsidRDefault="00425C29" w:rsidP="00425C29">
          <w:pPr>
            <w:pStyle w:val="8409B371B3D04D8399BA6490676F8C1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E8FCC4493C4F2DBEDF1AAA36242F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306B54-4CE5-4DD3-9A13-150AC52A448D}"/>
      </w:docPartPr>
      <w:docPartBody>
        <w:p w:rsidR="00425C29" w:rsidRDefault="00425C29" w:rsidP="00425C29">
          <w:pPr>
            <w:pStyle w:val="1CE8FCC4493C4F2DBEDF1AAA36242FF5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241433884144F61B4DDAC22F62DB46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54A33A-B0A8-473D-A420-C9E5241F3164}"/>
      </w:docPartPr>
      <w:docPartBody>
        <w:p w:rsidR="00425C29" w:rsidRDefault="00425C29" w:rsidP="00425C29">
          <w:pPr>
            <w:pStyle w:val="7241433884144F61B4DDAC22F62DB46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B73CAA26D6B4E099883073AB51C67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81C677-4AC6-41B4-A365-4D6AE46AA830}"/>
      </w:docPartPr>
      <w:docPartBody>
        <w:p w:rsidR="00425C29" w:rsidRDefault="00425C29" w:rsidP="00425C29">
          <w:pPr>
            <w:pStyle w:val="0B73CAA26D6B4E099883073AB51C6703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74123BF06744558B607CA01B433822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B14153-3133-4086-BE6E-EC0FEF3131C1}"/>
      </w:docPartPr>
      <w:docPartBody>
        <w:p w:rsidR="00425C29" w:rsidRDefault="00425C29" w:rsidP="00425C29">
          <w:pPr>
            <w:pStyle w:val="374123BF06744558B607CA01B433822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5E9BF793D794FE3818A89A2E25FB5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AC7A5B-1A94-4A3A-92E1-29DA20EAF45C}"/>
      </w:docPartPr>
      <w:docPartBody>
        <w:p w:rsidR="00425C29" w:rsidRDefault="00425C29" w:rsidP="00425C29">
          <w:pPr>
            <w:pStyle w:val="F5E9BF793D794FE3818A89A2E25FB52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1AE97027BA6487E968728C0E25D69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53F3AB9-F416-46F5-A028-5E404B876BEE}"/>
      </w:docPartPr>
      <w:docPartBody>
        <w:p w:rsidR="00425C29" w:rsidRDefault="00425C29" w:rsidP="00425C29">
          <w:pPr>
            <w:pStyle w:val="61AE97027BA6487E968728C0E25D6921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FC840951104EE68A6ED785782612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3D23B48-EC3B-467B-B68A-23978238E8C1}"/>
      </w:docPartPr>
      <w:docPartBody>
        <w:p w:rsidR="00425C29" w:rsidRDefault="00425C29" w:rsidP="00425C29">
          <w:pPr>
            <w:pStyle w:val="11FC840951104EE68A6ED78578261232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D975737456400E8E8609BAEF6FA26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C9F73D8-83C6-423E-B923-0006A74D4431}"/>
      </w:docPartPr>
      <w:docPartBody>
        <w:p w:rsidR="00425C29" w:rsidRDefault="00425C29" w:rsidP="00425C29">
          <w:pPr>
            <w:pStyle w:val="7DD975737456400E8E8609BAEF6FA26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92D672D004F49BE9B5D989641BEBE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1BA4FBF-54C5-4ACF-99DE-4C9999FE14AF}"/>
      </w:docPartPr>
      <w:docPartBody>
        <w:p w:rsidR="00425C29" w:rsidRDefault="00425C29" w:rsidP="00425C29">
          <w:pPr>
            <w:pStyle w:val="992D672D004F49BE9B5D989641BEBE0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29B9C51C01745ACBF93D3A001E595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828218-FD91-4B15-978C-A978827606E1}"/>
      </w:docPartPr>
      <w:docPartBody>
        <w:p w:rsidR="00425C29" w:rsidRDefault="00425C29" w:rsidP="00425C29">
          <w:pPr>
            <w:pStyle w:val="629B9C51C01745ACBF93D3A001E595F3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896E086D9045228F29682F2CBB9E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D214CEB-B1E6-471B-851B-0EC88164A584}"/>
      </w:docPartPr>
      <w:docPartBody>
        <w:p w:rsidR="00425C29" w:rsidRDefault="00425C29" w:rsidP="00425C29">
          <w:pPr>
            <w:pStyle w:val="71896E086D9045228F29682F2CBB9EB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38E3A15191E47658536CBE89C9368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006691-9704-4728-9FE0-CAA9EFA7129A}"/>
      </w:docPartPr>
      <w:docPartBody>
        <w:p w:rsidR="00425C29" w:rsidRDefault="00425C29" w:rsidP="00425C29">
          <w:pPr>
            <w:pStyle w:val="B38E3A15191E47658536CBE89C93683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CEC6EFD47324B6B8087248363118C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DE0D2E-67C1-42A5-9DE0-9C996C10A799}"/>
      </w:docPartPr>
      <w:docPartBody>
        <w:p w:rsidR="00425C29" w:rsidRDefault="00425C29" w:rsidP="00425C29">
          <w:pPr>
            <w:pStyle w:val="4CEC6EFD47324B6B8087248363118CE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C4F0F68C3894C9B9C45528A984F7C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09E38A-E9A2-4B8D-BA25-DF053F258DDC}"/>
      </w:docPartPr>
      <w:docPartBody>
        <w:p w:rsidR="00425C29" w:rsidRDefault="00425C29" w:rsidP="00425C29">
          <w:pPr>
            <w:pStyle w:val="6C4F0F68C3894C9B9C45528A984F7CE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C02867980124F1B9601FDD1F8505D3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D38B885-522B-4DF0-82DF-3B208EB438DC}"/>
      </w:docPartPr>
      <w:docPartBody>
        <w:p w:rsidR="00425C29" w:rsidRDefault="00425C29" w:rsidP="00425C29">
          <w:pPr>
            <w:pStyle w:val="2C02867980124F1B9601FDD1F8505D31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386FEABA1D437698F790A63D27F6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15BBFF-6943-4E0C-8AA4-48A73EE77AE2}"/>
      </w:docPartPr>
      <w:docPartBody>
        <w:p w:rsidR="00425C29" w:rsidRDefault="00425C29" w:rsidP="00425C29">
          <w:pPr>
            <w:pStyle w:val="CE386FEABA1D437698F790A63D27F62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FCF6544122C34A9DAA1E39480A1D06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8D1A4D5-001F-447E-BD7A-B24BE9395D23}"/>
      </w:docPartPr>
      <w:docPartBody>
        <w:p w:rsidR="00425C29" w:rsidRDefault="00425C29" w:rsidP="00425C29">
          <w:pPr>
            <w:pStyle w:val="FCF6544122C34A9DAA1E39480A1D06A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B45E2950214952A319534695BF89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D3DEB4A-F701-4C79-A4ED-DDDF977BE41A}"/>
      </w:docPartPr>
      <w:docPartBody>
        <w:p w:rsidR="00425C29" w:rsidRDefault="00425C29" w:rsidP="00425C29">
          <w:pPr>
            <w:pStyle w:val="E9B45E2950214952A319534695BF896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AA8D6DBB3146AF88B1D6F400727F1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3778005-B639-4FD2-9858-1C994FB8F4B2}"/>
      </w:docPartPr>
      <w:docPartBody>
        <w:p w:rsidR="00425C29" w:rsidRDefault="00425C29" w:rsidP="00425C29">
          <w:pPr>
            <w:pStyle w:val="2EAA8D6DBB3146AF88B1D6F400727F1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1966D2CD7A94E688535AB16D65EE1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4B606BC-7537-41B5-97F1-6B35B47A225A}"/>
      </w:docPartPr>
      <w:docPartBody>
        <w:p w:rsidR="00425C29" w:rsidRDefault="00425C29" w:rsidP="00425C29">
          <w:pPr>
            <w:pStyle w:val="A1966D2CD7A94E688535AB16D65EE18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C0FB0DAB5F14328AD461D79CF4DD1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1DEB26-0E41-433A-86A4-65CE82E97A26}"/>
      </w:docPartPr>
      <w:docPartBody>
        <w:p w:rsidR="00425C29" w:rsidRDefault="00425C29" w:rsidP="00425C29">
          <w:pPr>
            <w:pStyle w:val="AC0FB0DAB5F14328AD461D79CF4DD1D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58FDAE24AFF43EDA6B10FEE7C7B22E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BFDFB2B-7E17-4681-99A9-6919BC6BE948}"/>
      </w:docPartPr>
      <w:docPartBody>
        <w:p w:rsidR="00425C29" w:rsidRDefault="00425C29" w:rsidP="00425C29">
          <w:pPr>
            <w:pStyle w:val="958FDAE24AFF43EDA6B10FEE7C7B22E2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4950F506CF457EB202324C8B03F6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45111E-F2CE-48F3-B4AE-8B83F3B53BA4}"/>
      </w:docPartPr>
      <w:docPartBody>
        <w:p w:rsidR="00425C29" w:rsidRDefault="00425C29" w:rsidP="00425C29">
          <w:pPr>
            <w:pStyle w:val="5F4950F506CF457EB202324C8B03F6AC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C6F8D5712E044EC90AA3C03E5C558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C61AD3-3EEA-4414-A6E8-D170C6C3B2C2}"/>
      </w:docPartPr>
      <w:docPartBody>
        <w:p w:rsidR="00425C29" w:rsidRDefault="00425C29" w:rsidP="00425C29">
          <w:pPr>
            <w:pStyle w:val="8C6F8D5712E044EC90AA3C03E5C5587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4EB3A775E1E46BFA9DC7B8F23EB28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489BF7C-4866-4F2B-8FEC-417503985057}"/>
      </w:docPartPr>
      <w:docPartBody>
        <w:p w:rsidR="00425C29" w:rsidRDefault="00425C29" w:rsidP="00425C29">
          <w:pPr>
            <w:pStyle w:val="C4EB3A775E1E46BFA9DC7B8F23EB285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BE44DFE7388463FB324A681323B2E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4AD7D51-AC26-4A89-A186-69E67D2EE5E8}"/>
      </w:docPartPr>
      <w:docPartBody>
        <w:p w:rsidR="00425C29" w:rsidRDefault="00425C29" w:rsidP="00425C29">
          <w:pPr>
            <w:pStyle w:val="DBE44DFE7388463FB324A681323B2E7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9E722EFB84F42F5AA6E118DE21D806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EE900F-1C41-4EF2-8989-6BA6BCDF3B1E}"/>
      </w:docPartPr>
      <w:docPartBody>
        <w:p w:rsidR="00425C29" w:rsidRDefault="00425C29" w:rsidP="00425C29">
          <w:pPr>
            <w:pStyle w:val="19E722EFB84F42F5AA6E118DE21D806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AE9CCC35B24AF6B8269C687FD07F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18EDC0-F2EB-472C-B612-D1CD336344CE}"/>
      </w:docPartPr>
      <w:docPartBody>
        <w:p w:rsidR="00425C29" w:rsidRDefault="00425C29" w:rsidP="00425C29">
          <w:pPr>
            <w:pStyle w:val="83AE9CCC35B24AF6B8269C687FD07F72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ECB08DD57A9458885561D3B5B60F4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04EFF75-EC0C-42D0-83B0-FD43F5FB4D41}"/>
      </w:docPartPr>
      <w:docPartBody>
        <w:p w:rsidR="00425C29" w:rsidRDefault="00425C29" w:rsidP="00425C29">
          <w:pPr>
            <w:pStyle w:val="8ECB08DD57A9458885561D3B5B60F42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E89F1325DC04EC7B0598410B506254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982536A-7931-4377-A562-27831262E9AF}"/>
      </w:docPartPr>
      <w:docPartBody>
        <w:p w:rsidR="00425C29" w:rsidRDefault="00425C29" w:rsidP="00425C29">
          <w:pPr>
            <w:pStyle w:val="2E89F1325DC04EC7B0598410B506254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3BDCBF660834C57BEB7ABD03C3B82A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F0EF1A-0BA6-4717-8578-830C7B15B2FD}"/>
      </w:docPartPr>
      <w:docPartBody>
        <w:p w:rsidR="00425C29" w:rsidRDefault="00425C29" w:rsidP="00425C29">
          <w:pPr>
            <w:pStyle w:val="83BDCBF660834C57BEB7ABD03C3B82A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CE8FF5F3CBF64E5D901FF6F7F2D969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396FF37-D624-44E8-A923-00414EE7574E}"/>
      </w:docPartPr>
      <w:docPartBody>
        <w:p w:rsidR="00425C29" w:rsidRDefault="00425C29" w:rsidP="00425C29">
          <w:pPr>
            <w:pStyle w:val="CE8FF5F3CBF64E5D901FF6F7F2D96926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A44CC4D96E4287B6BFBA2F65D1D3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F9B214-DE36-4988-896B-AC9403D16F53}"/>
      </w:docPartPr>
      <w:docPartBody>
        <w:p w:rsidR="00425C29" w:rsidRDefault="00425C29" w:rsidP="00425C29">
          <w:pPr>
            <w:pStyle w:val="5FA44CC4D96E4287B6BFBA2F65D1D3B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FFD3A3116DB4E628B3B806AD9E4779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BCB166-519C-4D47-9553-FA023744613A}"/>
      </w:docPartPr>
      <w:docPartBody>
        <w:p w:rsidR="00425C29" w:rsidRDefault="00425C29" w:rsidP="00425C29">
          <w:pPr>
            <w:pStyle w:val="8FFD3A3116DB4E628B3B806AD9E4779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3D1C23BE0E740248D9C15FABC2114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09FBEBC-8B7F-4B9B-8797-7F79A5677635}"/>
      </w:docPartPr>
      <w:docPartBody>
        <w:p w:rsidR="00425C29" w:rsidRDefault="00425C29" w:rsidP="00425C29">
          <w:pPr>
            <w:pStyle w:val="63D1C23BE0E740248D9C15FABC21149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B57F0D350F14629963995C02502D7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D568E9C-15C8-4A42-9C00-C8D5903E4105}"/>
      </w:docPartPr>
      <w:docPartBody>
        <w:p w:rsidR="00425C29" w:rsidRDefault="00425C29" w:rsidP="00425C29">
          <w:pPr>
            <w:pStyle w:val="6B57F0D350F14629963995C02502D77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784EF37420C4CCC9B6982F0ACC6FB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9B32731-0C9E-49FE-95DB-7E965C4ADDE8}"/>
      </w:docPartPr>
      <w:docPartBody>
        <w:p w:rsidR="00425C29" w:rsidRDefault="00425C29" w:rsidP="00425C29">
          <w:pPr>
            <w:pStyle w:val="A784EF37420C4CCC9B6982F0ACC6FB1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C8BEE1ED13A4F2EB13523E55C2F66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3B1824B-8CAE-4CB7-9CB5-E401DED015E3}"/>
      </w:docPartPr>
      <w:docPartBody>
        <w:p w:rsidR="00425C29" w:rsidRDefault="00425C29" w:rsidP="00425C29">
          <w:pPr>
            <w:pStyle w:val="BC8BEE1ED13A4F2EB13523E55C2F663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DD2F0DB30D94DA2BAF294A284751FB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6F9C58-7B67-4650-B812-94F50F56350A}"/>
      </w:docPartPr>
      <w:docPartBody>
        <w:p w:rsidR="00425C29" w:rsidRDefault="00425C29" w:rsidP="00425C29">
          <w:pPr>
            <w:pStyle w:val="6DD2F0DB30D94DA2BAF294A284751FB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D7FB74774AD42909A9076A32ABD6C9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604B94-E241-4947-A640-CC4E57B6A215}"/>
      </w:docPartPr>
      <w:docPartBody>
        <w:p w:rsidR="00425C29" w:rsidRDefault="00425C29" w:rsidP="00425C29">
          <w:pPr>
            <w:pStyle w:val="7D7FB74774AD42909A9076A32ABD6C9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26F599C2A7C41679D64B408284D6A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6AC951-0584-484B-A3CB-F589262F9A5E}"/>
      </w:docPartPr>
      <w:docPartBody>
        <w:p w:rsidR="00425C29" w:rsidRDefault="00425C29" w:rsidP="00425C29">
          <w:pPr>
            <w:pStyle w:val="B26F599C2A7C41679D64B408284D6AF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F4CB3BFA54144C6BF406E783562DF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90B0B9-9B03-45E0-86F2-1090341E238D}"/>
      </w:docPartPr>
      <w:docPartBody>
        <w:p w:rsidR="00425C29" w:rsidRDefault="00425C29" w:rsidP="00425C29">
          <w:pPr>
            <w:pStyle w:val="1F4CB3BFA54144C6BF406E783562DF9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FD711CCBE664F0790B44F7E34B991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6C43029-17D4-4E37-BE84-D63A02809F9E}"/>
      </w:docPartPr>
      <w:docPartBody>
        <w:p w:rsidR="00425C29" w:rsidRDefault="00425C29" w:rsidP="00425C29">
          <w:pPr>
            <w:pStyle w:val="7FD711CCBE664F0790B44F7E34B99100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628534443774FF687E692561B541A8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CF0AC5E-6F70-431F-B730-78F9D28ED6DE}"/>
      </w:docPartPr>
      <w:docPartBody>
        <w:p w:rsidR="00425C29" w:rsidRDefault="00425C29" w:rsidP="00425C29">
          <w:pPr>
            <w:pStyle w:val="E628534443774FF687E692561B541A8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2DC169CE15A94029995389D753412B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646F176-5497-44D3-99F0-6A28450ECE85}"/>
      </w:docPartPr>
      <w:docPartBody>
        <w:p w:rsidR="00425C29" w:rsidRDefault="00425C29" w:rsidP="00425C29">
          <w:pPr>
            <w:pStyle w:val="2DC169CE15A94029995389D753412B4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E0B7DDC190F43F49BD1515C0BE9D3F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1E6F883-E87D-4FDD-8C85-232618E2AD8A}"/>
      </w:docPartPr>
      <w:docPartBody>
        <w:p w:rsidR="00425C29" w:rsidRDefault="00425C29" w:rsidP="00425C29">
          <w:pPr>
            <w:pStyle w:val="6E0B7DDC190F43F49BD1515C0BE9D3F4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D0934AFF954FD9A3BAF36DF8248A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5A8ABE-BA6A-454D-8789-B22AAC16969C}"/>
      </w:docPartPr>
      <w:docPartBody>
        <w:p w:rsidR="00425C29" w:rsidRDefault="00425C29" w:rsidP="00425C29">
          <w:pPr>
            <w:pStyle w:val="79D0934AFF954FD9A3BAF36DF8248A95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A54A296AABF4EC7B66CBDCA33161DD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882CD8C-4EAA-4B25-8039-60E9B554CB43}"/>
      </w:docPartPr>
      <w:docPartBody>
        <w:p w:rsidR="00425C29" w:rsidRDefault="00425C29" w:rsidP="00425C29">
          <w:pPr>
            <w:pStyle w:val="7A54A296AABF4EC7B66CBDCA33161DD3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2486EF9B35A4EC797B6C932CF0539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34901-DEB1-42A7-8F58-664A7170F057}"/>
      </w:docPartPr>
      <w:docPartBody>
        <w:p w:rsidR="00425C29" w:rsidRDefault="00425C29" w:rsidP="00425C29">
          <w:pPr>
            <w:pStyle w:val="A2486EF9B35A4EC797B6C932CF05394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9F034EAA4344948BA02E330A1D83F5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E94431E-1D7C-42A5-84DF-44289ADD26D7}"/>
      </w:docPartPr>
      <w:docPartBody>
        <w:p w:rsidR="00425C29" w:rsidRDefault="00425C29" w:rsidP="00425C29">
          <w:pPr>
            <w:pStyle w:val="E9F034EAA4344948BA02E330A1D83F5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C57A66EA78A435DAF85AD482F2021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F94C408-8177-4933-A566-4826015DBB23}"/>
      </w:docPartPr>
      <w:docPartBody>
        <w:p w:rsidR="00425C29" w:rsidRDefault="00425C29" w:rsidP="00425C29">
          <w:pPr>
            <w:pStyle w:val="EC57A66EA78A435DAF85AD482F20215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363BEA4506E4A6EAB059E98390099F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8FDADF7-4EC2-4D41-9102-8543D49910D3}"/>
      </w:docPartPr>
      <w:docPartBody>
        <w:p w:rsidR="00425C29" w:rsidRDefault="00425C29" w:rsidP="00425C29">
          <w:pPr>
            <w:pStyle w:val="0363BEA4506E4A6EAB059E98390099F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FE4CDB64664CA785067BF73E9B98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BE8F0A-D883-4661-829A-0403C3A0E8A4}"/>
      </w:docPartPr>
      <w:docPartBody>
        <w:p w:rsidR="00425C29" w:rsidRDefault="00425C29" w:rsidP="00425C29">
          <w:pPr>
            <w:pStyle w:val="68FE4CDB64664CA785067BF73E9B98E9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68BE3CD608B3409CA5BE5396AE2F2E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EBABDD-071E-48F6-85B0-B759F09CBBF7}"/>
      </w:docPartPr>
      <w:docPartBody>
        <w:p w:rsidR="00425C29" w:rsidRDefault="00425C29" w:rsidP="00425C29">
          <w:pPr>
            <w:pStyle w:val="68BE3CD608B3409CA5BE5396AE2F2E15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1C34C8F30644AF4AD54C796DFFE61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C287D3-EE26-43C5-B3B0-0DAB33258792}"/>
      </w:docPartPr>
      <w:docPartBody>
        <w:p w:rsidR="00425C29" w:rsidRDefault="00425C29" w:rsidP="00425C29">
          <w:pPr>
            <w:pStyle w:val="71C34C8F30644AF4AD54C796DFFE6172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C95D889C7E14349B6F99F7A727CE84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8CE315-20F4-410B-8DFD-C253AAB822A6}"/>
      </w:docPartPr>
      <w:docPartBody>
        <w:p w:rsidR="00425C29" w:rsidRDefault="00425C29" w:rsidP="00425C29">
          <w:pPr>
            <w:pStyle w:val="9C95D889C7E14349B6F99F7A727CE843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5F1A5009BD824813967F1AAD397A37C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E8080C-56F1-460C-B9FF-962A3F8FBA4B}"/>
      </w:docPartPr>
      <w:docPartBody>
        <w:p w:rsidR="00425C29" w:rsidRDefault="00425C29" w:rsidP="00425C29">
          <w:pPr>
            <w:pStyle w:val="5F1A5009BD824813967F1AAD397A37CD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40FBAACD9E394766923B30301FBC5E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E29F41-3628-46C0-81EE-FECBFAC1B55F}"/>
      </w:docPartPr>
      <w:docPartBody>
        <w:p w:rsidR="00425C29" w:rsidRDefault="00425C29" w:rsidP="00425C29">
          <w:pPr>
            <w:pStyle w:val="40FBAACD9E394766923B30301FBC5EF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CE5A9AD919D4DFDB620B72D003CB41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8D73D30-5011-4CB9-8727-5BA9B4E8EC55}"/>
      </w:docPartPr>
      <w:docPartBody>
        <w:p w:rsidR="00425C29" w:rsidRDefault="00425C29" w:rsidP="00425C29">
          <w:pPr>
            <w:pStyle w:val="1CE5A9AD919D4DFDB620B72D003CB41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047CF9F6DC2E448E9F3621D46397E8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428CFB-2201-4D6C-BDCD-2B513997E8EF}"/>
      </w:docPartPr>
      <w:docPartBody>
        <w:p w:rsidR="00425C29" w:rsidRDefault="00425C29" w:rsidP="00425C29">
          <w:pPr>
            <w:pStyle w:val="047CF9F6DC2E448E9F3621D46397E88F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0482CF4A38D4417B8B35C7958002C6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D245CE3-D594-497E-AAAA-1E613510F8A2}"/>
      </w:docPartPr>
      <w:docPartBody>
        <w:p w:rsidR="00425C29" w:rsidRDefault="00425C29" w:rsidP="00425C29">
          <w:pPr>
            <w:pStyle w:val="70482CF4A38D4417B8B35C7958002C67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AAD5CC3E0F124610864DEEE51C525CF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E716B7-CA01-4AD0-B883-0B1C1DE393B6}"/>
      </w:docPartPr>
      <w:docPartBody>
        <w:p w:rsidR="00425C29" w:rsidRDefault="00425C29" w:rsidP="00425C29">
          <w:pPr>
            <w:pStyle w:val="AAD5CC3E0F124610864DEEE51C525CF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87C8ADAF34784F919EA5675FB0611C8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D53CFB7-400A-44E3-8B9A-5CB1130B5EF3}"/>
      </w:docPartPr>
      <w:docPartBody>
        <w:p w:rsidR="00425C29" w:rsidRDefault="00425C29" w:rsidP="00425C29">
          <w:pPr>
            <w:pStyle w:val="87C8ADAF34784F919EA5675FB0611C8A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113717C9D8C64793A449EE42AE26EB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05BE034-B6C1-4DE9-B276-CAD5961F27A6}"/>
      </w:docPartPr>
      <w:docPartBody>
        <w:p w:rsidR="00425C29" w:rsidRDefault="00425C29" w:rsidP="00425C29">
          <w:pPr>
            <w:pStyle w:val="113717C9D8C64793A449EE42AE26EB58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D3D32C4E626485E9FDBD7CB84FA653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4E8D91-3DD1-4317-B5D9-4879F957328C}"/>
      </w:docPartPr>
      <w:docPartBody>
        <w:p w:rsidR="00425C29" w:rsidRDefault="00425C29" w:rsidP="00425C29">
          <w:pPr>
            <w:pStyle w:val="BD3D32C4E626485E9FDBD7CB84FA653E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E02F975D782745B685E59E532E7CD8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E5FC74A-1490-4138-941A-BAD55F486A3E}"/>
      </w:docPartPr>
      <w:docPartBody>
        <w:p w:rsidR="00425C29" w:rsidRDefault="00425C29" w:rsidP="00425C29">
          <w:pPr>
            <w:pStyle w:val="E02F975D782745B685E59E532E7CD89B"/>
          </w:pPr>
          <w:r w:rsidRPr="000A68F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C29"/>
    <w:rsid w:val="000676A8"/>
    <w:rsid w:val="000A70C6"/>
    <w:rsid w:val="00425C29"/>
    <w:rsid w:val="007677F2"/>
    <w:rsid w:val="0082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25C29"/>
    <w:rPr>
      <w:color w:val="808080"/>
    </w:rPr>
  </w:style>
  <w:style w:type="paragraph" w:customStyle="1" w:styleId="29959F83F9B246D5A25CD2EF89FEA790">
    <w:name w:val="29959F83F9B246D5A25CD2EF89FEA790"/>
    <w:rsid w:val="00425C29"/>
  </w:style>
  <w:style w:type="paragraph" w:customStyle="1" w:styleId="5A755B2E40CC415FB476BC4F164EE9A9">
    <w:name w:val="5A755B2E40CC415FB476BC4F164EE9A9"/>
    <w:rsid w:val="00425C29"/>
  </w:style>
  <w:style w:type="paragraph" w:customStyle="1" w:styleId="DDA870442DF74497ABBC3472E98F213B">
    <w:name w:val="DDA870442DF74497ABBC3472E98F213B"/>
    <w:rsid w:val="00425C29"/>
  </w:style>
  <w:style w:type="paragraph" w:customStyle="1" w:styleId="A455AFE01A0C4BB7B3BCEE9ADB8239A0">
    <w:name w:val="A455AFE01A0C4BB7B3BCEE9ADB8239A0"/>
    <w:rsid w:val="00425C29"/>
  </w:style>
  <w:style w:type="paragraph" w:customStyle="1" w:styleId="873FE1AD56EE427C89B89595492026FE">
    <w:name w:val="873FE1AD56EE427C89B89595492026FE"/>
    <w:rsid w:val="00425C29"/>
  </w:style>
  <w:style w:type="paragraph" w:customStyle="1" w:styleId="7D66CAFF26114553B2155BE252ADAE02">
    <w:name w:val="7D66CAFF26114553B2155BE252ADAE02"/>
    <w:rsid w:val="00425C29"/>
  </w:style>
  <w:style w:type="paragraph" w:customStyle="1" w:styleId="B4A587E19FE44501A60D232F3423BA92">
    <w:name w:val="B4A587E19FE44501A60D232F3423BA92"/>
    <w:rsid w:val="00425C29"/>
  </w:style>
  <w:style w:type="paragraph" w:customStyle="1" w:styleId="DA37B693E71148F48DBEE74BE2C510BF">
    <w:name w:val="DA37B693E71148F48DBEE74BE2C510BF"/>
    <w:rsid w:val="00425C29"/>
  </w:style>
  <w:style w:type="paragraph" w:customStyle="1" w:styleId="74B61BF00ADC41BF863C90837D51B462">
    <w:name w:val="74B61BF00ADC41BF863C90837D51B462"/>
    <w:rsid w:val="00425C29"/>
  </w:style>
  <w:style w:type="paragraph" w:customStyle="1" w:styleId="FD72C733D1A549EB9DE261ABBC90766E">
    <w:name w:val="FD72C733D1A549EB9DE261ABBC90766E"/>
    <w:rsid w:val="00425C29"/>
  </w:style>
  <w:style w:type="paragraph" w:customStyle="1" w:styleId="2296DFBA28744EAB8FA07B52F25911DB">
    <w:name w:val="2296DFBA28744EAB8FA07B52F25911DB"/>
    <w:rsid w:val="00425C29"/>
  </w:style>
  <w:style w:type="paragraph" w:customStyle="1" w:styleId="6322F27BB213486590B86E9F5548CE79">
    <w:name w:val="6322F27BB213486590B86E9F5548CE79"/>
    <w:rsid w:val="00425C29"/>
  </w:style>
  <w:style w:type="paragraph" w:customStyle="1" w:styleId="78D9DBDA28C247398AD5A1C80869A430">
    <w:name w:val="78D9DBDA28C247398AD5A1C80869A430"/>
    <w:rsid w:val="00425C29"/>
  </w:style>
  <w:style w:type="paragraph" w:customStyle="1" w:styleId="7F0B5574D8E347418AEBA1F6C27DD25D">
    <w:name w:val="7F0B5574D8E347418AEBA1F6C27DD25D"/>
    <w:rsid w:val="00425C29"/>
  </w:style>
  <w:style w:type="paragraph" w:customStyle="1" w:styleId="CC340795578C4090833828EA57733ED0">
    <w:name w:val="CC340795578C4090833828EA57733ED0"/>
    <w:rsid w:val="00425C29"/>
  </w:style>
  <w:style w:type="paragraph" w:customStyle="1" w:styleId="2FC1A2D8AA704464B20C2CDF6B39FF72">
    <w:name w:val="2FC1A2D8AA704464B20C2CDF6B39FF72"/>
    <w:rsid w:val="00425C29"/>
  </w:style>
  <w:style w:type="paragraph" w:customStyle="1" w:styleId="853A43A667844E2B9F5D039D115F130F">
    <w:name w:val="853A43A667844E2B9F5D039D115F130F"/>
    <w:rsid w:val="00425C29"/>
  </w:style>
  <w:style w:type="paragraph" w:customStyle="1" w:styleId="9B829F9A7A844F6FAEAD59FB317BB16E">
    <w:name w:val="9B829F9A7A844F6FAEAD59FB317BB16E"/>
    <w:rsid w:val="00425C29"/>
  </w:style>
  <w:style w:type="paragraph" w:customStyle="1" w:styleId="0BB422AB70D1448C8E0A6168D71D4BF0">
    <w:name w:val="0BB422AB70D1448C8E0A6168D71D4BF0"/>
    <w:rsid w:val="00425C29"/>
  </w:style>
  <w:style w:type="paragraph" w:customStyle="1" w:styleId="59ACA25437EB4792879DD6CCF2354A77">
    <w:name w:val="59ACA25437EB4792879DD6CCF2354A77"/>
    <w:rsid w:val="00425C29"/>
  </w:style>
  <w:style w:type="paragraph" w:customStyle="1" w:styleId="27C84045FAED4185A924F0781F52E2C1">
    <w:name w:val="27C84045FAED4185A924F0781F52E2C1"/>
    <w:rsid w:val="00425C29"/>
  </w:style>
  <w:style w:type="paragraph" w:customStyle="1" w:styleId="7F7F832A996643D7AE2F53802E9A8C58">
    <w:name w:val="7F7F832A996643D7AE2F53802E9A8C58"/>
    <w:rsid w:val="00425C29"/>
  </w:style>
  <w:style w:type="paragraph" w:customStyle="1" w:styleId="C81E10DD75354BA7BE1232BE162BA120">
    <w:name w:val="C81E10DD75354BA7BE1232BE162BA120"/>
    <w:rsid w:val="00425C29"/>
  </w:style>
  <w:style w:type="paragraph" w:customStyle="1" w:styleId="6E9455F7D8E24CB48500B50323C2ED06">
    <w:name w:val="6E9455F7D8E24CB48500B50323C2ED06"/>
    <w:rsid w:val="00425C29"/>
  </w:style>
  <w:style w:type="paragraph" w:customStyle="1" w:styleId="4D584CA574C847E28C8BC84021B26B11">
    <w:name w:val="4D584CA574C847E28C8BC84021B26B11"/>
    <w:rsid w:val="00425C29"/>
  </w:style>
  <w:style w:type="paragraph" w:customStyle="1" w:styleId="714C070C1E4245639EA4169AAB1A198E">
    <w:name w:val="714C070C1E4245639EA4169AAB1A198E"/>
    <w:rsid w:val="00425C29"/>
  </w:style>
  <w:style w:type="paragraph" w:customStyle="1" w:styleId="A78C117677BE44F685649E136F7E9FF4">
    <w:name w:val="A78C117677BE44F685649E136F7E9FF4"/>
    <w:rsid w:val="00425C29"/>
  </w:style>
  <w:style w:type="paragraph" w:customStyle="1" w:styleId="1BA0A741B81C4B76B39D271DC2D7E5CC">
    <w:name w:val="1BA0A741B81C4B76B39D271DC2D7E5CC"/>
    <w:rsid w:val="00425C29"/>
  </w:style>
  <w:style w:type="paragraph" w:customStyle="1" w:styleId="3222CCDFE03A465B9F4809733F4AA8B6">
    <w:name w:val="3222CCDFE03A465B9F4809733F4AA8B6"/>
    <w:rsid w:val="00425C29"/>
  </w:style>
  <w:style w:type="paragraph" w:customStyle="1" w:styleId="1DBAF77A656A476A99483E1983EF9E2C">
    <w:name w:val="1DBAF77A656A476A99483E1983EF9E2C"/>
    <w:rsid w:val="00425C29"/>
  </w:style>
  <w:style w:type="paragraph" w:customStyle="1" w:styleId="38D96E8AE63B4AFEB221F2196783710A">
    <w:name w:val="38D96E8AE63B4AFEB221F2196783710A"/>
    <w:rsid w:val="00425C29"/>
  </w:style>
  <w:style w:type="paragraph" w:customStyle="1" w:styleId="0EF4B6D1CA9C416A998427019F999E54">
    <w:name w:val="0EF4B6D1CA9C416A998427019F999E54"/>
    <w:rsid w:val="00425C29"/>
  </w:style>
  <w:style w:type="paragraph" w:customStyle="1" w:styleId="02DC35DB48014A50BDA5127BA087FE88">
    <w:name w:val="02DC35DB48014A50BDA5127BA087FE88"/>
    <w:rsid w:val="00425C29"/>
  </w:style>
  <w:style w:type="paragraph" w:customStyle="1" w:styleId="124702A7A4F84C9BB61314ECC5123077">
    <w:name w:val="124702A7A4F84C9BB61314ECC5123077"/>
    <w:rsid w:val="00425C29"/>
  </w:style>
  <w:style w:type="paragraph" w:customStyle="1" w:styleId="6180797D6EA64466848F1587D29D3754">
    <w:name w:val="6180797D6EA64466848F1587D29D3754"/>
    <w:rsid w:val="00425C29"/>
  </w:style>
  <w:style w:type="paragraph" w:customStyle="1" w:styleId="B09B1638A9A94997832F14F6A22DF54C">
    <w:name w:val="B09B1638A9A94997832F14F6A22DF54C"/>
    <w:rsid w:val="00425C29"/>
  </w:style>
  <w:style w:type="paragraph" w:customStyle="1" w:styleId="9E73BF22CA614F978D5F3AA386588E87">
    <w:name w:val="9E73BF22CA614F978D5F3AA386588E87"/>
    <w:rsid w:val="00425C29"/>
  </w:style>
  <w:style w:type="paragraph" w:customStyle="1" w:styleId="CF6358AC356B41EEABB5B39C4DEC4358">
    <w:name w:val="CF6358AC356B41EEABB5B39C4DEC4358"/>
    <w:rsid w:val="00425C29"/>
  </w:style>
  <w:style w:type="paragraph" w:customStyle="1" w:styleId="3DA85D0B99204D8AB54FBBF2B8506E76">
    <w:name w:val="3DA85D0B99204D8AB54FBBF2B8506E76"/>
    <w:rsid w:val="00425C29"/>
  </w:style>
  <w:style w:type="paragraph" w:customStyle="1" w:styleId="CEAD81D7CD344DA28F4F9443ECF63D80">
    <w:name w:val="CEAD81D7CD344DA28F4F9443ECF63D80"/>
    <w:rsid w:val="00425C29"/>
  </w:style>
  <w:style w:type="paragraph" w:customStyle="1" w:styleId="48B00A3396D84C4C94E4C49436DB296F">
    <w:name w:val="48B00A3396D84C4C94E4C49436DB296F"/>
    <w:rsid w:val="00425C29"/>
  </w:style>
  <w:style w:type="paragraph" w:customStyle="1" w:styleId="BC39D6D310A449F9B4F86154A2DBA558">
    <w:name w:val="BC39D6D310A449F9B4F86154A2DBA558"/>
    <w:rsid w:val="00425C29"/>
  </w:style>
  <w:style w:type="paragraph" w:customStyle="1" w:styleId="A19609A18D6A4BCE8B795B525F25958D">
    <w:name w:val="A19609A18D6A4BCE8B795B525F25958D"/>
    <w:rsid w:val="00425C29"/>
  </w:style>
  <w:style w:type="paragraph" w:customStyle="1" w:styleId="3413C2B3E52144D29A11813F240CDC28">
    <w:name w:val="3413C2B3E52144D29A11813F240CDC28"/>
    <w:rsid w:val="00425C29"/>
  </w:style>
  <w:style w:type="paragraph" w:customStyle="1" w:styleId="37451E1E787A42CAA6C1A884B82CA21C">
    <w:name w:val="37451E1E787A42CAA6C1A884B82CA21C"/>
    <w:rsid w:val="00425C29"/>
  </w:style>
  <w:style w:type="paragraph" w:customStyle="1" w:styleId="F6DAB4A417A94B6787E2F15E74BB2A7B">
    <w:name w:val="F6DAB4A417A94B6787E2F15E74BB2A7B"/>
    <w:rsid w:val="00425C29"/>
  </w:style>
  <w:style w:type="paragraph" w:customStyle="1" w:styleId="BD6DA56B961D4D289EADE5A2F12964CA">
    <w:name w:val="BD6DA56B961D4D289EADE5A2F12964CA"/>
    <w:rsid w:val="00425C29"/>
  </w:style>
  <w:style w:type="paragraph" w:customStyle="1" w:styleId="FE2EBDDF68ED4695837D034B5011E7E0">
    <w:name w:val="FE2EBDDF68ED4695837D034B5011E7E0"/>
    <w:rsid w:val="00425C29"/>
  </w:style>
  <w:style w:type="paragraph" w:customStyle="1" w:styleId="AB3570E3241E4AC7BB1216192A767205">
    <w:name w:val="AB3570E3241E4AC7BB1216192A767205"/>
    <w:rsid w:val="00425C29"/>
  </w:style>
  <w:style w:type="paragraph" w:customStyle="1" w:styleId="842791838B414C1980E6BC85FC619C43">
    <w:name w:val="842791838B414C1980E6BC85FC619C43"/>
    <w:rsid w:val="00425C29"/>
  </w:style>
  <w:style w:type="paragraph" w:customStyle="1" w:styleId="49CF43CB254D45D1B39D6820FEB7C215">
    <w:name w:val="49CF43CB254D45D1B39D6820FEB7C215"/>
    <w:rsid w:val="00425C29"/>
  </w:style>
  <w:style w:type="paragraph" w:customStyle="1" w:styleId="1F6D375674FC4DD68F940E1BDE964F2F">
    <w:name w:val="1F6D375674FC4DD68F940E1BDE964F2F"/>
    <w:rsid w:val="00425C29"/>
  </w:style>
  <w:style w:type="paragraph" w:customStyle="1" w:styleId="CA886B9D4C584B5190F3FFB92A25D683">
    <w:name w:val="CA886B9D4C584B5190F3FFB92A25D683"/>
    <w:rsid w:val="00425C29"/>
  </w:style>
  <w:style w:type="paragraph" w:customStyle="1" w:styleId="F049B3D54A1C4976B193B039029896B5">
    <w:name w:val="F049B3D54A1C4976B193B039029896B5"/>
    <w:rsid w:val="00425C29"/>
  </w:style>
  <w:style w:type="paragraph" w:customStyle="1" w:styleId="44C88CF457B049C2AE31E443FA972270">
    <w:name w:val="44C88CF457B049C2AE31E443FA972270"/>
    <w:rsid w:val="00425C29"/>
  </w:style>
  <w:style w:type="paragraph" w:customStyle="1" w:styleId="A893F05332F5477087372C60DBC9FA8F">
    <w:name w:val="A893F05332F5477087372C60DBC9FA8F"/>
    <w:rsid w:val="00425C29"/>
  </w:style>
  <w:style w:type="paragraph" w:customStyle="1" w:styleId="37C4FE4DE66C4C258E6A4F04048B322F">
    <w:name w:val="37C4FE4DE66C4C258E6A4F04048B322F"/>
    <w:rsid w:val="00425C29"/>
  </w:style>
  <w:style w:type="paragraph" w:customStyle="1" w:styleId="4D888C5BEDD2413D9C680C201C99A695">
    <w:name w:val="4D888C5BEDD2413D9C680C201C99A695"/>
    <w:rsid w:val="00425C29"/>
  </w:style>
  <w:style w:type="paragraph" w:customStyle="1" w:styleId="DC8DD96C02414151B2173F4DBF7054D9">
    <w:name w:val="DC8DD96C02414151B2173F4DBF7054D9"/>
    <w:rsid w:val="00425C29"/>
  </w:style>
  <w:style w:type="paragraph" w:customStyle="1" w:styleId="E911F5B2907D4552B311A10184F0A693">
    <w:name w:val="E911F5B2907D4552B311A10184F0A693"/>
    <w:rsid w:val="00425C29"/>
  </w:style>
  <w:style w:type="paragraph" w:customStyle="1" w:styleId="39BCBE291518427FB7301293E80E1EEF">
    <w:name w:val="39BCBE291518427FB7301293E80E1EEF"/>
    <w:rsid w:val="00425C29"/>
  </w:style>
  <w:style w:type="paragraph" w:customStyle="1" w:styleId="907F09A70E77490D95D561893583D226">
    <w:name w:val="907F09A70E77490D95D561893583D226"/>
    <w:rsid w:val="00425C29"/>
  </w:style>
  <w:style w:type="paragraph" w:customStyle="1" w:styleId="BBE3FD72EFFC447BBEBB2F34F1E5A109">
    <w:name w:val="BBE3FD72EFFC447BBEBB2F34F1E5A109"/>
    <w:rsid w:val="00425C29"/>
  </w:style>
  <w:style w:type="paragraph" w:customStyle="1" w:styleId="90B72F9593C74877B10CDB3B212DBF86">
    <w:name w:val="90B72F9593C74877B10CDB3B212DBF86"/>
    <w:rsid w:val="00425C29"/>
  </w:style>
  <w:style w:type="paragraph" w:customStyle="1" w:styleId="289B0396A7A34E4380827CFCA1FF2223">
    <w:name w:val="289B0396A7A34E4380827CFCA1FF2223"/>
    <w:rsid w:val="00425C29"/>
  </w:style>
  <w:style w:type="paragraph" w:customStyle="1" w:styleId="22F1D6DF9EDF418E936E7E55FD1F5386">
    <w:name w:val="22F1D6DF9EDF418E936E7E55FD1F5386"/>
    <w:rsid w:val="00425C29"/>
  </w:style>
  <w:style w:type="paragraph" w:customStyle="1" w:styleId="86D6E04420BB419CB422B38F73987E2B">
    <w:name w:val="86D6E04420BB419CB422B38F73987E2B"/>
    <w:rsid w:val="00425C29"/>
  </w:style>
  <w:style w:type="paragraph" w:customStyle="1" w:styleId="00177B83A70B4A5CBB9FB9BF71B7BDC4">
    <w:name w:val="00177B83A70B4A5CBB9FB9BF71B7BDC4"/>
    <w:rsid w:val="00425C29"/>
  </w:style>
  <w:style w:type="paragraph" w:customStyle="1" w:styleId="3B43C12EAEFB4839ADA88CF201479842">
    <w:name w:val="3B43C12EAEFB4839ADA88CF201479842"/>
    <w:rsid w:val="00425C29"/>
  </w:style>
  <w:style w:type="paragraph" w:customStyle="1" w:styleId="B0E2A2EA93CF41A893CA7BFA69CAE806">
    <w:name w:val="B0E2A2EA93CF41A893CA7BFA69CAE806"/>
    <w:rsid w:val="00425C29"/>
  </w:style>
  <w:style w:type="paragraph" w:customStyle="1" w:styleId="D18CC93718E5477792840E23AC4C7122">
    <w:name w:val="D18CC93718E5477792840E23AC4C7122"/>
    <w:rsid w:val="00425C29"/>
  </w:style>
  <w:style w:type="paragraph" w:customStyle="1" w:styleId="971E982E9F094D47A9B597CE4A9D2E01">
    <w:name w:val="971E982E9F094D47A9B597CE4A9D2E01"/>
    <w:rsid w:val="00425C29"/>
  </w:style>
  <w:style w:type="paragraph" w:customStyle="1" w:styleId="E5257A2E9CE3401EAED63992BBD2C025">
    <w:name w:val="E5257A2E9CE3401EAED63992BBD2C025"/>
    <w:rsid w:val="00425C29"/>
  </w:style>
  <w:style w:type="paragraph" w:customStyle="1" w:styleId="BBCD703ECCBD4235AD3155FE05F8AFF2">
    <w:name w:val="BBCD703ECCBD4235AD3155FE05F8AFF2"/>
    <w:rsid w:val="00425C29"/>
  </w:style>
  <w:style w:type="paragraph" w:customStyle="1" w:styleId="9A4EEA4D6BC4416495507E41CC82AB9F">
    <w:name w:val="9A4EEA4D6BC4416495507E41CC82AB9F"/>
    <w:rsid w:val="00425C29"/>
  </w:style>
  <w:style w:type="paragraph" w:customStyle="1" w:styleId="E5C7867959444B7C989EB0C8E8BCB396">
    <w:name w:val="E5C7867959444B7C989EB0C8E8BCB396"/>
    <w:rsid w:val="00425C29"/>
  </w:style>
  <w:style w:type="paragraph" w:customStyle="1" w:styleId="1E86E186135A4CB58F59527C93EB2E19">
    <w:name w:val="1E86E186135A4CB58F59527C93EB2E19"/>
    <w:rsid w:val="00425C29"/>
  </w:style>
  <w:style w:type="paragraph" w:customStyle="1" w:styleId="FD57E583519A4B2B96D21DFEC20DA3D9">
    <w:name w:val="FD57E583519A4B2B96D21DFEC20DA3D9"/>
    <w:rsid w:val="00425C29"/>
  </w:style>
  <w:style w:type="paragraph" w:customStyle="1" w:styleId="3413954A971B4F8AA5E1FD8F6776A488">
    <w:name w:val="3413954A971B4F8AA5E1FD8F6776A488"/>
    <w:rsid w:val="00425C29"/>
  </w:style>
  <w:style w:type="paragraph" w:customStyle="1" w:styleId="425A6427192243C3A9D249F8AF23DCDF">
    <w:name w:val="425A6427192243C3A9D249F8AF23DCDF"/>
    <w:rsid w:val="00425C29"/>
  </w:style>
  <w:style w:type="paragraph" w:customStyle="1" w:styleId="50054EAA6A2A4FA798F07E782ECA4EAE">
    <w:name w:val="50054EAA6A2A4FA798F07E782ECA4EAE"/>
    <w:rsid w:val="00425C29"/>
  </w:style>
  <w:style w:type="paragraph" w:customStyle="1" w:styleId="D996E6F1E00149C6BEF0D31C93704E7A">
    <w:name w:val="D996E6F1E00149C6BEF0D31C93704E7A"/>
    <w:rsid w:val="00425C29"/>
  </w:style>
  <w:style w:type="paragraph" w:customStyle="1" w:styleId="A9D2688C66A847188602B01591A10761">
    <w:name w:val="A9D2688C66A847188602B01591A10761"/>
    <w:rsid w:val="00425C29"/>
  </w:style>
  <w:style w:type="paragraph" w:customStyle="1" w:styleId="8E9BA24849734E60AB99655CEFC45409">
    <w:name w:val="8E9BA24849734E60AB99655CEFC45409"/>
    <w:rsid w:val="00425C29"/>
  </w:style>
  <w:style w:type="paragraph" w:customStyle="1" w:styleId="CB5056B181774AC5B0206DD7A93D168A">
    <w:name w:val="CB5056B181774AC5B0206DD7A93D168A"/>
    <w:rsid w:val="00425C29"/>
  </w:style>
  <w:style w:type="paragraph" w:customStyle="1" w:styleId="38751BF3915B48648DEB28C6986E8B61">
    <w:name w:val="38751BF3915B48648DEB28C6986E8B61"/>
    <w:rsid w:val="00425C29"/>
  </w:style>
  <w:style w:type="paragraph" w:customStyle="1" w:styleId="96ED19059DFD41608BC672B2BE4495F8">
    <w:name w:val="96ED19059DFD41608BC672B2BE4495F8"/>
    <w:rsid w:val="00425C29"/>
  </w:style>
  <w:style w:type="paragraph" w:customStyle="1" w:styleId="88FA34ADB4DA427EBEA3AE9E7032D040">
    <w:name w:val="88FA34ADB4DA427EBEA3AE9E7032D040"/>
    <w:rsid w:val="00425C29"/>
  </w:style>
  <w:style w:type="paragraph" w:customStyle="1" w:styleId="A5B52FC2D40A45249A2C7CDDE6C568E2">
    <w:name w:val="A5B52FC2D40A45249A2C7CDDE6C568E2"/>
    <w:rsid w:val="00425C29"/>
  </w:style>
  <w:style w:type="paragraph" w:customStyle="1" w:styleId="B43BFADC15FB43E4BEA4E3978C52CE68">
    <w:name w:val="B43BFADC15FB43E4BEA4E3978C52CE68"/>
    <w:rsid w:val="00425C29"/>
  </w:style>
  <w:style w:type="paragraph" w:customStyle="1" w:styleId="B7F3D1D1C1E74838B18535408DFCB444">
    <w:name w:val="B7F3D1D1C1E74838B18535408DFCB444"/>
    <w:rsid w:val="00425C29"/>
  </w:style>
  <w:style w:type="paragraph" w:customStyle="1" w:styleId="44AD87DB3D2C49E5AD697369F2690D5B">
    <w:name w:val="44AD87DB3D2C49E5AD697369F2690D5B"/>
    <w:rsid w:val="00425C29"/>
  </w:style>
  <w:style w:type="paragraph" w:customStyle="1" w:styleId="B6ABD216037E4300A2EAC699241A43AE">
    <w:name w:val="B6ABD216037E4300A2EAC699241A43AE"/>
    <w:rsid w:val="00425C29"/>
  </w:style>
  <w:style w:type="paragraph" w:customStyle="1" w:styleId="50F4053CFC484B8E80B88A8F55222F11">
    <w:name w:val="50F4053CFC484B8E80B88A8F55222F11"/>
    <w:rsid w:val="00425C29"/>
  </w:style>
  <w:style w:type="paragraph" w:customStyle="1" w:styleId="0ADD115205694EF6A20141D8851C4DF7">
    <w:name w:val="0ADD115205694EF6A20141D8851C4DF7"/>
    <w:rsid w:val="00425C29"/>
  </w:style>
  <w:style w:type="paragraph" w:customStyle="1" w:styleId="3FE23F42E2734634A173F53689768D64">
    <w:name w:val="3FE23F42E2734634A173F53689768D64"/>
    <w:rsid w:val="00425C29"/>
  </w:style>
  <w:style w:type="paragraph" w:customStyle="1" w:styleId="B3AE4A22CE9C4E53AA397A1C81A8918E">
    <w:name w:val="B3AE4A22CE9C4E53AA397A1C81A8918E"/>
    <w:rsid w:val="00425C29"/>
  </w:style>
  <w:style w:type="paragraph" w:customStyle="1" w:styleId="21F3E5B880D94989B8EBF93DCA64C614">
    <w:name w:val="21F3E5B880D94989B8EBF93DCA64C614"/>
    <w:rsid w:val="00425C29"/>
  </w:style>
  <w:style w:type="paragraph" w:customStyle="1" w:styleId="C9F3582621A64E61AD862A405DBAB015">
    <w:name w:val="C9F3582621A64E61AD862A405DBAB015"/>
    <w:rsid w:val="00425C29"/>
  </w:style>
  <w:style w:type="paragraph" w:customStyle="1" w:styleId="4260D6A49351441DB82E09B1C7C1C433">
    <w:name w:val="4260D6A49351441DB82E09B1C7C1C433"/>
    <w:rsid w:val="00425C29"/>
  </w:style>
  <w:style w:type="paragraph" w:customStyle="1" w:styleId="0F48550D79A244648C4EBC0CBCA19118">
    <w:name w:val="0F48550D79A244648C4EBC0CBCA19118"/>
    <w:rsid w:val="00425C29"/>
  </w:style>
  <w:style w:type="paragraph" w:customStyle="1" w:styleId="9CE6354915B140A982BA48B849BA651F">
    <w:name w:val="9CE6354915B140A982BA48B849BA651F"/>
    <w:rsid w:val="00425C29"/>
  </w:style>
  <w:style w:type="paragraph" w:customStyle="1" w:styleId="593F113FB6A84880A46BF00B53203F42">
    <w:name w:val="593F113FB6A84880A46BF00B53203F42"/>
    <w:rsid w:val="00425C29"/>
  </w:style>
  <w:style w:type="paragraph" w:customStyle="1" w:styleId="BAF3F5A8ADDA438E8221EA85FA5A461E">
    <w:name w:val="BAF3F5A8ADDA438E8221EA85FA5A461E"/>
    <w:rsid w:val="00425C29"/>
  </w:style>
  <w:style w:type="paragraph" w:customStyle="1" w:styleId="3D9315CCB27E434281A7D0CCF4E4E704">
    <w:name w:val="3D9315CCB27E434281A7D0CCF4E4E704"/>
    <w:rsid w:val="00425C29"/>
  </w:style>
  <w:style w:type="paragraph" w:customStyle="1" w:styleId="CD2A68B758524926B75F6E8082AF931F">
    <w:name w:val="CD2A68B758524926B75F6E8082AF931F"/>
    <w:rsid w:val="00425C29"/>
  </w:style>
  <w:style w:type="paragraph" w:customStyle="1" w:styleId="0B1C168C10CA47F2BEECA20DCD0D217D">
    <w:name w:val="0B1C168C10CA47F2BEECA20DCD0D217D"/>
    <w:rsid w:val="00425C29"/>
  </w:style>
  <w:style w:type="paragraph" w:customStyle="1" w:styleId="047B48881464409683154FC3767B1511">
    <w:name w:val="047B48881464409683154FC3767B1511"/>
    <w:rsid w:val="00425C29"/>
  </w:style>
  <w:style w:type="paragraph" w:customStyle="1" w:styleId="B6538F5AE4664BFF9923C8B843F789CE">
    <w:name w:val="B6538F5AE4664BFF9923C8B843F789CE"/>
    <w:rsid w:val="00425C29"/>
  </w:style>
  <w:style w:type="paragraph" w:customStyle="1" w:styleId="2A77E6275F194C1EA43B4C71822F2F03">
    <w:name w:val="2A77E6275F194C1EA43B4C71822F2F03"/>
    <w:rsid w:val="00425C29"/>
  </w:style>
  <w:style w:type="paragraph" w:customStyle="1" w:styleId="4410CDF473F44E1799E73EA893F924FF">
    <w:name w:val="4410CDF473F44E1799E73EA893F924FF"/>
    <w:rsid w:val="00425C29"/>
  </w:style>
  <w:style w:type="paragraph" w:customStyle="1" w:styleId="4258B815024345A3AB36168098C0FEA5">
    <w:name w:val="4258B815024345A3AB36168098C0FEA5"/>
    <w:rsid w:val="00425C29"/>
  </w:style>
  <w:style w:type="paragraph" w:customStyle="1" w:styleId="C75481B83F414FAE98F00872A4492C82">
    <w:name w:val="C75481B83F414FAE98F00872A4492C82"/>
    <w:rsid w:val="00425C29"/>
  </w:style>
  <w:style w:type="paragraph" w:customStyle="1" w:styleId="E2D9F08C172A49899063FE4DC3D9B7AF">
    <w:name w:val="E2D9F08C172A49899063FE4DC3D9B7AF"/>
    <w:rsid w:val="00425C29"/>
  </w:style>
  <w:style w:type="paragraph" w:customStyle="1" w:styleId="DA036F008488423A931D057DF0B686B1">
    <w:name w:val="DA036F008488423A931D057DF0B686B1"/>
    <w:rsid w:val="00425C29"/>
  </w:style>
  <w:style w:type="paragraph" w:customStyle="1" w:styleId="EF397038CE80446CAC2B18F16597EADC">
    <w:name w:val="EF397038CE80446CAC2B18F16597EADC"/>
    <w:rsid w:val="00425C29"/>
  </w:style>
  <w:style w:type="paragraph" w:customStyle="1" w:styleId="63F6FC6C757646DF87DE41700386F489">
    <w:name w:val="63F6FC6C757646DF87DE41700386F489"/>
    <w:rsid w:val="00425C29"/>
  </w:style>
  <w:style w:type="paragraph" w:customStyle="1" w:styleId="35AC76682264450183EB8626E20BB472">
    <w:name w:val="35AC76682264450183EB8626E20BB472"/>
    <w:rsid w:val="00425C29"/>
  </w:style>
  <w:style w:type="paragraph" w:customStyle="1" w:styleId="0F07FE6E25964421AD4028A947FAE281">
    <w:name w:val="0F07FE6E25964421AD4028A947FAE281"/>
    <w:rsid w:val="00425C29"/>
  </w:style>
  <w:style w:type="paragraph" w:customStyle="1" w:styleId="092147D2E6E34120B167A0B7A56F84C3">
    <w:name w:val="092147D2E6E34120B167A0B7A56F84C3"/>
    <w:rsid w:val="00425C29"/>
  </w:style>
  <w:style w:type="paragraph" w:customStyle="1" w:styleId="8E37C3EC93E6403BA49AE39E528ABEF8">
    <w:name w:val="8E37C3EC93E6403BA49AE39E528ABEF8"/>
    <w:rsid w:val="00425C29"/>
  </w:style>
  <w:style w:type="paragraph" w:customStyle="1" w:styleId="D5318A752E514E919BAF2B417865732F">
    <w:name w:val="D5318A752E514E919BAF2B417865732F"/>
    <w:rsid w:val="00425C29"/>
  </w:style>
  <w:style w:type="paragraph" w:customStyle="1" w:styleId="68BCE96083A44B989EC60817C6B57B30">
    <w:name w:val="68BCE96083A44B989EC60817C6B57B30"/>
    <w:rsid w:val="00425C29"/>
  </w:style>
  <w:style w:type="paragraph" w:customStyle="1" w:styleId="01C04D11BDB64C72A351EFB3FA84C336">
    <w:name w:val="01C04D11BDB64C72A351EFB3FA84C336"/>
    <w:rsid w:val="00425C29"/>
  </w:style>
  <w:style w:type="paragraph" w:customStyle="1" w:styleId="3AC7076AC7B244FF8447B64EEFC337E6">
    <w:name w:val="3AC7076AC7B244FF8447B64EEFC337E6"/>
    <w:rsid w:val="00425C29"/>
  </w:style>
  <w:style w:type="paragraph" w:customStyle="1" w:styleId="3D0B5FC69DE24E1490297491A7369E24">
    <w:name w:val="3D0B5FC69DE24E1490297491A7369E24"/>
    <w:rsid w:val="00425C29"/>
  </w:style>
  <w:style w:type="paragraph" w:customStyle="1" w:styleId="8A2D4670B0C94A4A9CBD5C55F0D14E15">
    <w:name w:val="8A2D4670B0C94A4A9CBD5C55F0D14E15"/>
    <w:rsid w:val="00425C29"/>
  </w:style>
  <w:style w:type="paragraph" w:customStyle="1" w:styleId="0C7A00310852429F81658772C0663C77">
    <w:name w:val="0C7A00310852429F81658772C0663C77"/>
    <w:rsid w:val="00425C29"/>
  </w:style>
  <w:style w:type="paragraph" w:customStyle="1" w:styleId="D8F49BE2A0A345E3A7C227C2A85723CA">
    <w:name w:val="D8F49BE2A0A345E3A7C227C2A85723CA"/>
    <w:rsid w:val="00425C29"/>
  </w:style>
  <w:style w:type="paragraph" w:customStyle="1" w:styleId="026FBDB3E42B4F2080F408CCBD6B34CE">
    <w:name w:val="026FBDB3E42B4F2080F408CCBD6B34CE"/>
    <w:rsid w:val="00425C29"/>
  </w:style>
  <w:style w:type="paragraph" w:customStyle="1" w:styleId="250B1C5DB8C442B0A4398A8A4C71F3EF">
    <w:name w:val="250B1C5DB8C442B0A4398A8A4C71F3EF"/>
    <w:rsid w:val="00425C29"/>
  </w:style>
  <w:style w:type="paragraph" w:customStyle="1" w:styleId="B9F2356E95AB400EA22EFADB857615DA">
    <w:name w:val="B9F2356E95AB400EA22EFADB857615DA"/>
    <w:rsid w:val="00425C29"/>
  </w:style>
  <w:style w:type="paragraph" w:customStyle="1" w:styleId="68958A70B6054C86A013DEC3D6D75D94">
    <w:name w:val="68958A70B6054C86A013DEC3D6D75D94"/>
    <w:rsid w:val="00425C29"/>
  </w:style>
  <w:style w:type="paragraph" w:customStyle="1" w:styleId="C1794F4ADE4D4705ADEB70CFEB16B540">
    <w:name w:val="C1794F4ADE4D4705ADEB70CFEB16B540"/>
    <w:rsid w:val="00425C29"/>
  </w:style>
  <w:style w:type="paragraph" w:customStyle="1" w:styleId="4221FA093E09439AAB1C79D7490B7619">
    <w:name w:val="4221FA093E09439AAB1C79D7490B7619"/>
    <w:rsid w:val="00425C29"/>
  </w:style>
  <w:style w:type="paragraph" w:customStyle="1" w:styleId="5D0A049E4C3548A2B95E767F053B3C06">
    <w:name w:val="5D0A049E4C3548A2B95E767F053B3C06"/>
    <w:rsid w:val="00425C29"/>
  </w:style>
  <w:style w:type="paragraph" w:customStyle="1" w:styleId="E772C465DB4F44CDB5AD8A65A53B2FCD">
    <w:name w:val="E772C465DB4F44CDB5AD8A65A53B2FCD"/>
    <w:rsid w:val="00425C29"/>
  </w:style>
  <w:style w:type="paragraph" w:customStyle="1" w:styleId="C7C673A33A7A47308487F7F032E87A7E">
    <w:name w:val="C7C673A33A7A47308487F7F032E87A7E"/>
    <w:rsid w:val="00425C29"/>
  </w:style>
  <w:style w:type="paragraph" w:customStyle="1" w:styleId="B09A01BFC882482FB3A34D24BA81473A">
    <w:name w:val="B09A01BFC882482FB3A34D24BA81473A"/>
    <w:rsid w:val="00425C29"/>
  </w:style>
  <w:style w:type="paragraph" w:customStyle="1" w:styleId="4D52C7F6B8674D9D9423CB526ACCA4AB">
    <w:name w:val="4D52C7F6B8674D9D9423CB526ACCA4AB"/>
    <w:rsid w:val="00425C29"/>
  </w:style>
  <w:style w:type="paragraph" w:customStyle="1" w:styleId="EE9C246EC4304E5A85D66C9DCFBA9ABB">
    <w:name w:val="EE9C246EC4304E5A85D66C9DCFBA9ABB"/>
    <w:rsid w:val="00425C29"/>
  </w:style>
  <w:style w:type="paragraph" w:customStyle="1" w:styleId="CF59EA3D11D349CBB714AC39D74AEC7D">
    <w:name w:val="CF59EA3D11D349CBB714AC39D74AEC7D"/>
    <w:rsid w:val="00425C29"/>
  </w:style>
  <w:style w:type="paragraph" w:customStyle="1" w:styleId="E696843963B34ACBB896590354D84615">
    <w:name w:val="E696843963B34ACBB896590354D84615"/>
    <w:rsid w:val="00425C29"/>
  </w:style>
  <w:style w:type="paragraph" w:customStyle="1" w:styleId="8AA67137B649493B85B8D24077C3CB2D">
    <w:name w:val="8AA67137B649493B85B8D24077C3CB2D"/>
    <w:rsid w:val="00425C29"/>
  </w:style>
  <w:style w:type="paragraph" w:customStyle="1" w:styleId="7EA226EB7EA34670BD43A96546F69CD6">
    <w:name w:val="7EA226EB7EA34670BD43A96546F69CD6"/>
    <w:rsid w:val="00425C29"/>
  </w:style>
  <w:style w:type="paragraph" w:customStyle="1" w:styleId="3D151289B24E4AEC91471B656867CCF8">
    <w:name w:val="3D151289B24E4AEC91471B656867CCF8"/>
    <w:rsid w:val="00425C29"/>
  </w:style>
  <w:style w:type="paragraph" w:customStyle="1" w:styleId="725F4C92F62943F28BB2813A830E97F9">
    <w:name w:val="725F4C92F62943F28BB2813A830E97F9"/>
    <w:rsid w:val="00425C29"/>
  </w:style>
  <w:style w:type="paragraph" w:customStyle="1" w:styleId="63957375BAEB409DBAD8FCA991F13DC8">
    <w:name w:val="63957375BAEB409DBAD8FCA991F13DC8"/>
    <w:rsid w:val="00425C29"/>
  </w:style>
  <w:style w:type="paragraph" w:customStyle="1" w:styleId="776EB85E1817499BB17F2488A367EC79">
    <w:name w:val="776EB85E1817499BB17F2488A367EC79"/>
    <w:rsid w:val="00425C29"/>
  </w:style>
  <w:style w:type="paragraph" w:customStyle="1" w:styleId="ADA853BC6EF141FCB5EA7F9367718789">
    <w:name w:val="ADA853BC6EF141FCB5EA7F9367718789"/>
    <w:rsid w:val="00425C29"/>
  </w:style>
  <w:style w:type="paragraph" w:customStyle="1" w:styleId="EC2AF0F293B14B8A9D0EB20FC7222FD9">
    <w:name w:val="EC2AF0F293B14B8A9D0EB20FC7222FD9"/>
    <w:rsid w:val="00425C29"/>
  </w:style>
  <w:style w:type="paragraph" w:customStyle="1" w:styleId="4D187DDE78634510811111B1C98CDA24">
    <w:name w:val="4D187DDE78634510811111B1C98CDA24"/>
    <w:rsid w:val="00425C29"/>
  </w:style>
  <w:style w:type="paragraph" w:customStyle="1" w:styleId="F25D9CA3E8CF4BA184BB9604625B1DA6">
    <w:name w:val="F25D9CA3E8CF4BA184BB9604625B1DA6"/>
    <w:rsid w:val="00425C29"/>
  </w:style>
  <w:style w:type="paragraph" w:customStyle="1" w:styleId="3AC7EAABBF6C45198C4C796E522FDC59">
    <w:name w:val="3AC7EAABBF6C45198C4C796E522FDC59"/>
    <w:rsid w:val="00425C29"/>
  </w:style>
  <w:style w:type="paragraph" w:customStyle="1" w:styleId="C839399D51ED46808171D31E52FF1DD7">
    <w:name w:val="C839399D51ED46808171D31E52FF1DD7"/>
    <w:rsid w:val="00425C29"/>
  </w:style>
  <w:style w:type="paragraph" w:customStyle="1" w:styleId="104EF280396B469282059A4EDD605F79">
    <w:name w:val="104EF280396B469282059A4EDD605F79"/>
    <w:rsid w:val="00425C29"/>
  </w:style>
  <w:style w:type="paragraph" w:customStyle="1" w:styleId="626EE1A2055943A5B7528852D23A478B">
    <w:name w:val="626EE1A2055943A5B7528852D23A478B"/>
    <w:rsid w:val="00425C29"/>
  </w:style>
  <w:style w:type="paragraph" w:customStyle="1" w:styleId="9EEDBD23618048AC808BBBC1ADEE32A2">
    <w:name w:val="9EEDBD23618048AC808BBBC1ADEE32A2"/>
    <w:rsid w:val="00425C29"/>
  </w:style>
  <w:style w:type="paragraph" w:customStyle="1" w:styleId="F6038F2E301D48D8A67EB57CFC967729">
    <w:name w:val="F6038F2E301D48D8A67EB57CFC967729"/>
    <w:rsid w:val="00425C29"/>
  </w:style>
  <w:style w:type="paragraph" w:customStyle="1" w:styleId="FD03823EA72148979ABB768C4AC8C378">
    <w:name w:val="FD03823EA72148979ABB768C4AC8C378"/>
    <w:rsid w:val="00425C29"/>
  </w:style>
  <w:style w:type="paragraph" w:customStyle="1" w:styleId="EBCB903E6B1F4FD8848C860505DACCB6">
    <w:name w:val="EBCB903E6B1F4FD8848C860505DACCB6"/>
    <w:rsid w:val="00425C29"/>
  </w:style>
  <w:style w:type="paragraph" w:customStyle="1" w:styleId="D1CEBC6F6D4346F984F1B782F0F29A84">
    <w:name w:val="D1CEBC6F6D4346F984F1B782F0F29A84"/>
    <w:rsid w:val="00425C29"/>
  </w:style>
  <w:style w:type="paragraph" w:customStyle="1" w:styleId="FF8E5B66F1C14DD1A2AEE8DD5D5355E8">
    <w:name w:val="FF8E5B66F1C14DD1A2AEE8DD5D5355E8"/>
    <w:rsid w:val="00425C29"/>
  </w:style>
  <w:style w:type="paragraph" w:customStyle="1" w:styleId="9B2FB4FF23124161ADF867198C19602B">
    <w:name w:val="9B2FB4FF23124161ADF867198C19602B"/>
    <w:rsid w:val="00425C29"/>
  </w:style>
  <w:style w:type="paragraph" w:customStyle="1" w:styleId="0EC91267D6A143448F13FE85D108903A">
    <w:name w:val="0EC91267D6A143448F13FE85D108903A"/>
    <w:rsid w:val="00425C29"/>
  </w:style>
  <w:style w:type="paragraph" w:customStyle="1" w:styleId="8409B371B3D04D8399BA6490676F8C18">
    <w:name w:val="8409B371B3D04D8399BA6490676F8C18"/>
    <w:rsid w:val="00425C29"/>
  </w:style>
  <w:style w:type="paragraph" w:customStyle="1" w:styleId="1CE8FCC4493C4F2DBEDF1AAA36242FF5">
    <w:name w:val="1CE8FCC4493C4F2DBEDF1AAA36242FF5"/>
    <w:rsid w:val="00425C29"/>
  </w:style>
  <w:style w:type="paragraph" w:customStyle="1" w:styleId="7241433884144F61B4DDAC22F62DB469">
    <w:name w:val="7241433884144F61B4DDAC22F62DB469"/>
    <w:rsid w:val="00425C29"/>
  </w:style>
  <w:style w:type="paragraph" w:customStyle="1" w:styleId="0B73CAA26D6B4E099883073AB51C6703">
    <w:name w:val="0B73CAA26D6B4E099883073AB51C6703"/>
    <w:rsid w:val="00425C29"/>
  </w:style>
  <w:style w:type="paragraph" w:customStyle="1" w:styleId="374123BF06744558B607CA01B4338220">
    <w:name w:val="374123BF06744558B607CA01B4338220"/>
    <w:rsid w:val="00425C29"/>
  </w:style>
  <w:style w:type="paragraph" w:customStyle="1" w:styleId="F5E9BF793D794FE3818A89A2E25FB52E">
    <w:name w:val="F5E9BF793D794FE3818A89A2E25FB52E"/>
    <w:rsid w:val="00425C29"/>
  </w:style>
  <w:style w:type="paragraph" w:customStyle="1" w:styleId="61AE97027BA6487E968728C0E25D6921">
    <w:name w:val="61AE97027BA6487E968728C0E25D6921"/>
    <w:rsid w:val="00425C29"/>
  </w:style>
  <w:style w:type="paragraph" w:customStyle="1" w:styleId="11FC840951104EE68A6ED78578261232">
    <w:name w:val="11FC840951104EE68A6ED78578261232"/>
    <w:rsid w:val="00425C29"/>
  </w:style>
  <w:style w:type="paragraph" w:customStyle="1" w:styleId="7DD975737456400E8E8609BAEF6FA26F">
    <w:name w:val="7DD975737456400E8E8609BAEF6FA26F"/>
    <w:rsid w:val="00425C29"/>
  </w:style>
  <w:style w:type="paragraph" w:customStyle="1" w:styleId="992D672D004F49BE9B5D989641BEBE0F">
    <w:name w:val="992D672D004F49BE9B5D989641BEBE0F"/>
    <w:rsid w:val="00425C29"/>
  </w:style>
  <w:style w:type="paragraph" w:customStyle="1" w:styleId="629B9C51C01745ACBF93D3A001E595F3">
    <w:name w:val="629B9C51C01745ACBF93D3A001E595F3"/>
    <w:rsid w:val="00425C29"/>
  </w:style>
  <w:style w:type="paragraph" w:customStyle="1" w:styleId="71896E086D9045228F29682F2CBB9EB9">
    <w:name w:val="71896E086D9045228F29682F2CBB9EB9"/>
    <w:rsid w:val="00425C29"/>
  </w:style>
  <w:style w:type="paragraph" w:customStyle="1" w:styleId="B38E3A15191E47658536CBE89C93683B">
    <w:name w:val="B38E3A15191E47658536CBE89C93683B"/>
    <w:rsid w:val="00425C29"/>
  </w:style>
  <w:style w:type="paragraph" w:customStyle="1" w:styleId="4CEC6EFD47324B6B8087248363118CEB">
    <w:name w:val="4CEC6EFD47324B6B8087248363118CEB"/>
    <w:rsid w:val="00425C29"/>
  </w:style>
  <w:style w:type="paragraph" w:customStyle="1" w:styleId="6C4F0F68C3894C9B9C45528A984F7CE7">
    <w:name w:val="6C4F0F68C3894C9B9C45528A984F7CE7"/>
    <w:rsid w:val="00425C29"/>
  </w:style>
  <w:style w:type="paragraph" w:customStyle="1" w:styleId="2C02867980124F1B9601FDD1F8505D31">
    <w:name w:val="2C02867980124F1B9601FDD1F8505D31"/>
    <w:rsid w:val="00425C29"/>
  </w:style>
  <w:style w:type="paragraph" w:customStyle="1" w:styleId="CE386FEABA1D437698F790A63D27F629">
    <w:name w:val="CE386FEABA1D437698F790A63D27F629"/>
    <w:rsid w:val="00425C29"/>
  </w:style>
  <w:style w:type="paragraph" w:customStyle="1" w:styleId="FCF6544122C34A9DAA1E39480A1D06A0">
    <w:name w:val="FCF6544122C34A9DAA1E39480A1D06A0"/>
    <w:rsid w:val="00425C29"/>
  </w:style>
  <w:style w:type="paragraph" w:customStyle="1" w:styleId="E9B45E2950214952A319534695BF896A">
    <w:name w:val="E9B45E2950214952A319534695BF896A"/>
    <w:rsid w:val="00425C29"/>
  </w:style>
  <w:style w:type="paragraph" w:customStyle="1" w:styleId="2EAA8D6DBB3146AF88B1D6F400727F1A">
    <w:name w:val="2EAA8D6DBB3146AF88B1D6F400727F1A"/>
    <w:rsid w:val="00425C29"/>
  </w:style>
  <w:style w:type="paragraph" w:customStyle="1" w:styleId="A1966D2CD7A94E688535AB16D65EE18A">
    <w:name w:val="A1966D2CD7A94E688535AB16D65EE18A"/>
    <w:rsid w:val="00425C29"/>
  </w:style>
  <w:style w:type="paragraph" w:customStyle="1" w:styleId="AC0FB0DAB5F14328AD461D79CF4DD1D9">
    <w:name w:val="AC0FB0DAB5F14328AD461D79CF4DD1D9"/>
    <w:rsid w:val="00425C29"/>
  </w:style>
  <w:style w:type="paragraph" w:customStyle="1" w:styleId="958FDAE24AFF43EDA6B10FEE7C7B22E2">
    <w:name w:val="958FDAE24AFF43EDA6B10FEE7C7B22E2"/>
    <w:rsid w:val="00425C29"/>
  </w:style>
  <w:style w:type="paragraph" w:customStyle="1" w:styleId="5F4950F506CF457EB202324C8B03F6AC">
    <w:name w:val="5F4950F506CF457EB202324C8B03F6AC"/>
    <w:rsid w:val="00425C29"/>
  </w:style>
  <w:style w:type="paragraph" w:customStyle="1" w:styleId="8C6F8D5712E044EC90AA3C03E5C5587F">
    <w:name w:val="8C6F8D5712E044EC90AA3C03E5C5587F"/>
    <w:rsid w:val="00425C29"/>
  </w:style>
  <w:style w:type="paragraph" w:customStyle="1" w:styleId="C4EB3A775E1E46BFA9DC7B8F23EB2859">
    <w:name w:val="C4EB3A775E1E46BFA9DC7B8F23EB2859"/>
    <w:rsid w:val="00425C29"/>
  </w:style>
  <w:style w:type="paragraph" w:customStyle="1" w:styleId="DBE44DFE7388463FB324A681323B2E74">
    <w:name w:val="DBE44DFE7388463FB324A681323B2E74"/>
    <w:rsid w:val="00425C29"/>
  </w:style>
  <w:style w:type="paragraph" w:customStyle="1" w:styleId="19E722EFB84F42F5AA6E118DE21D8066">
    <w:name w:val="19E722EFB84F42F5AA6E118DE21D8066"/>
    <w:rsid w:val="00425C29"/>
  </w:style>
  <w:style w:type="paragraph" w:customStyle="1" w:styleId="83AE9CCC35B24AF6B8269C687FD07F72">
    <w:name w:val="83AE9CCC35B24AF6B8269C687FD07F72"/>
    <w:rsid w:val="00425C29"/>
  </w:style>
  <w:style w:type="paragraph" w:customStyle="1" w:styleId="8ECB08DD57A9458885561D3B5B60F427">
    <w:name w:val="8ECB08DD57A9458885561D3B5B60F427"/>
    <w:rsid w:val="00425C29"/>
  </w:style>
  <w:style w:type="paragraph" w:customStyle="1" w:styleId="2E89F1325DC04EC7B0598410B506254D">
    <w:name w:val="2E89F1325DC04EC7B0598410B506254D"/>
    <w:rsid w:val="00425C29"/>
  </w:style>
  <w:style w:type="paragraph" w:customStyle="1" w:styleId="83BDCBF660834C57BEB7ABD03C3B82AF">
    <w:name w:val="83BDCBF660834C57BEB7ABD03C3B82AF"/>
    <w:rsid w:val="00425C29"/>
  </w:style>
  <w:style w:type="paragraph" w:customStyle="1" w:styleId="CE8FF5F3CBF64E5D901FF6F7F2D96926">
    <w:name w:val="CE8FF5F3CBF64E5D901FF6F7F2D96926"/>
    <w:rsid w:val="00425C29"/>
  </w:style>
  <w:style w:type="paragraph" w:customStyle="1" w:styleId="5FA44CC4D96E4287B6BFBA2F65D1D3B0">
    <w:name w:val="5FA44CC4D96E4287B6BFBA2F65D1D3B0"/>
    <w:rsid w:val="00425C29"/>
  </w:style>
  <w:style w:type="paragraph" w:customStyle="1" w:styleId="8FFD3A3116DB4E628B3B806AD9E47790">
    <w:name w:val="8FFD3A3116DB4E628B3B806AD9E47790"/>
    <w:rsid w:val="00425C29"/>
  </w:style>
  <w:style w:type="paragraph" w:customStyle="1" w:styleId="63D1C23BE0E740248D9C15FABC211494">
    <w:name w:val="63D1C23BE0E740248D9C15FABC211494"/>
    <w:rsid w:val="00425C29"/>
  </w:style>
  <w:style w:type="paragraph" w:customStyle="1" w:styleId="6B57F0D350F14629963995C02502D778">
    <w:name w:val="6B57F0D350F14629963995C02502D778"/>
    <w:rsid w:val="00425C29"/>
  </w:style>
  <w:style w:type="paragraph" w:customStyle="1" w:styleId="A784EF37420C4CCC9B6982F0ACC6FB14">
    <w:name w:val="A784EF37420C4CCC9B6982F0ACC6FB14"/>
    <w:rsid w:val="00425C29"/>
  </w:style>
  <w:style w:type="paragraph" w:customStyle="1" w:styleId="BC8BEE1ED13A4F2EB13523E55C2F6630">
    <w:name w:val="BC8BEE1ED13A4F2EB13523E55C2F6630"/>
    <w:rsid w:val="00425C29"/>
  </w:style>
  <w:style w:type="paragraph" w:customStyle="1" w:styleId="6DD2F0DB30D94DA2BAF294A284751FB9">
    <w:name w:val="6DD2F0DB30D94DA2BAF294A284751FB9"/>
    <w:rsid w:val="00425C29"/>
  </w:style>
  <w:style w:type="paragraph" w:customStyle="1" w:styleId="7D7FB74774AD42909A9076A32ABD6C9F">
    <w:name w:val="7D7FB74774AD42909A9076A32ABD6C9F"/>
    <w:rsid w:val="00425C29"/>
  </w:style>
  <w:style w:type="paragraph" w:customStyle="1" w:styleId="B26F599C2A7C41679D64B408284D6AFA">
    <w:name w:val="B26F599C2A7C41679D64B408284D6AFA"/>
    <w:rsid w:val="00425C29"/>
  </w:style>
  <w:style w:type="paragraph" w:customStyle="1" w:styleId="1F4CB3BFA54144C6BF406E783562DF97">
    <w:name w:val="1F4CB3BFA54144C6BF406E783562DF97"/>
    <w:rsid w:val="00425C29"/>
  </w:style>
  <w:style w:type="paragraph" w:customStyle="1" w:styleId="7FD711CCBE664F0790B44F7E34B99100">
    <w:name w:val="7FD711CCBE664F0790B44F7E34B99100"/>
    <w:rsid w:val="00425C29"/>
  </w:style>
  <w:style w:type="paragraph" w:customStyle="1" w:styleId="E628534443774FF687E692561B541A89">
    <w:name w:val="E628534443774FF687E692561B541A89"/>
    <w:rsid w:val="00425C29"/>
  </w:style>
  <w:style w:type="paragraph" w:customStyle="1" w:styleId="2DC169CE15A94029995389D753412B4B">
    <w:name w:val="2DC169CE15A94029995389D753412B4B"/>
    <w:rsid w:val="00425C29"/>
  </w:style>
  <w:style w:type="paragraph" w:customStyle="1" w:styleId="6E0B7DDC190F43F49BD1515C0BE9D3F4">
    <w:name w:val="6E0B7DDC190F43F49BD1515C0BE9D3F4"/>
    <w:rsid w:val="00425C29"/>
  </w:style>
  <w:style w:type="paragraph" w:customStyle="1" w:styleId="79D0934AFF954FD9A3BAF36DF8248A95">
    <w:name w:val="79D0934AFF954FD9A3BAF36DF8248A95"/>
    <w:rsid w:val="00425C29"/>
  </w:style>
  <w:style w:type="paragraph" w:customStyle="1" w:styleId="7A54A296AABF4EC7B66CBDCA33161DD3">
    <w:name w:val="7A54A296AABF4EC7B66CBDCA33161DD3"/>
    <w:rsid w:val="00425C29"/>
  </w:style>
  <w:style w:type="paragraph" w:customStyle="1" w:styleId="A2486EF9B35A4EC797B6C932CF05394B">
    <w:name w:val="A2486EF9B35A4EC797B6C932CF05394B"/>
    <w:rsid w:val="00425C29"/>
  </w:style>
  <w:style w:type="paragraph" w:customStyle="1" w:styleId="E9F034EAA4344948BA02E330A1D83F5D">
    <w:name w:val="E9F034EAA4344948BA02E330A1D83F5D"/>
    <w:rsid w:val="00425C29"/>
  </w:style>
  <w:style w:type="paragraph" w:customStyle="1" w:styleId="EC57A66EA78A435DAF85AD482F20215B">
    <w:name w:val="EC57A66EA78A435DAF85AD482F20215B"/>
    <w:rsid w:val="00425C29"/>
  </w:style>
  <w:style w:type="paragraph" w:customStyle="1" w:styleId="0363BEA4506E4A6EAB059E98390099F8">
    <w:name w:val="0363BEA4506E4A6EAB059E98390099F8"/>
    <w:rsid w:val="00425C29"/>
  </w:style>
  <w:style w:type="paragraph" w:customStyle="1" w:styleId="68FE4CDB64664CA785067BF73E9B98E9">
    <w:name w:val="68FE4CDB64664CA785067BF73E9B98E9"/>
    <w:rsid w:val="00425C29"/>
  </w:style>
  <w:style w:type="paragraph" w:customStyle="1" w:styleId="68BE3CD608B3409CA5BE5396AE2F2E15">
    <w:name w:val="68BE3CD608B3409CA5BE5396AE2F2E15"/>
    <w:rsid w:val="00425C29"/>
  </w:style>
  <w:style w:type="paragraph" w:customStyle="1" w:styleId="71C34C8F30644AF4AD54C796DFFE6172">
    <w:name w:val="71C34C8F30644AF4AD54C796DFFE6172"/>
    <w:rsid w:val="00425C29"/>
  </w:style>
  <w:style w:type="paragraph" w:customStyle="1" w:styleId="9C95D889C7E14349B6F99F7A727CE843">
    <w:name w:val="9C95D889C7E14349B6F99F7A727CE843"/>
    <w:rsid w:val="00425C29"/>
  </w:style>
  <w:style w:type="paragraph" w:customStyle="1" w:styleId="5F1A5009BD824813967F1AAD397A37CD">
    <w:name w:val="5F1A5009BD824813967F1AAD397A37CD"/>
    <w:rsid w:val="00425C29"/>
  </w:style>
  <w:style w:type="paragraph" w:customStyle="1" w:styleId="40FBAACD9E394766923B30301FBC5EFE">
    <w:name w:val="40FBAACD9E394766923B30301FBC5EFE"/>
    <w:rsid w:val="00425C29"/>
  </w:style>
  <w:style w:type="paragraph" w:customStyle="1" w:styleId="1CE5A9AD919D4DFDB620B72D003CB41F">
    <w:name w:val="1CE5A9AD919D4DFDB620B72D003CB41F"/>
    <w:rsid w:val="00425C29"/>
  </w:style>
  <w:style w:type="paragraph" w:customStyle="1" w:styleId="047CF9F6DC2E448E9F3621D46397E88F">
    <w:name w:val="047CF9F6DC2E448E9F3621D46397E88F"/>
    <w:rsid w:val="00425C29"/>
  </w:style>
  <w:style w:type="paragraph" w:customStyle="1" w:styleId="70482CF4A38D4417B8B35C7958002C67">
    <w:name w:val="70482CF4A38D4417B8B35C7958002C67"/>
    <w:rsid w:val="00425C29"/>
  </w:style>
  <w:style w:type="paragraph" w:customStyle="1" w:styleId="AAD5CC3E0F124610864DEEE51C525CFE">
    <w:name w:val="AAD5CC3E0F124610864DEEE51C525CFE"/>
    <w:rsid w:val="00425C29"/>
  </w:style>
  <w:style w:type="paragraph" w:customStyle="1" w:styleId="87C8ADAF34784F919EA5675FB0611C8A">
    <w:name w:val="87C8ADAF34784F919EA5675FB0611C8A"/>
    <w:rsid w:val="00425C29"/>
  </w:style>
  <w:style w:type="paragraph" w:customStyle="1" w:styleId="113717C9D8C64793A449EE42AE26EB58">
    <w:name w:val="113717C9D8C64793A449EE42AE26EB58"/>
    <w:rsid w:val="00425C29"/>
  </w:style>
  <w:style w:type="paragraph" w:customStyle="1" w:styleId="BD3D32C4E626485E9FDBD7CB84FA653E">
    <w:name w:val="BD3D32C4E626485E9FDBD7CB84FA653E"/>
    <w:rsid w:val="00425C29"/>
  </w:style>
  <w:style w:type="paragraph" w:customStyle="1" w:styleId="E02F975D782745B685E59E532E7CD89B">
    <w:name w:val="E02F975D782745B685E59E532E7CD89B"/>
    <w:rsid w:val="00425C2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F3B561C0EB0D4898F214996AA0089E" ma:contentTypeVersion="16" ma:contentTypeDescription="Create a new document." ma:contentTypeScope="" ma:versionID="6178e22ae59ba147cc1a57bf52726947">
  <xsd:schema xmlns:xsd="http://www.w3.org/2001/XMLSchema" xmlns:xs="http://www.w3.org/2001/XMLSchema" xmlns:p="http://schemas.microsoft.com/office/2006/metadata/properties" xmlns:ns3="99642106-6288-4f57-b2fa-870bed449bd5" xmlns:ns4="a5fdf2ac-078a-4f82-bc6b-3ea2fc0c5cb3" targetNamespace="http://schemas.microsoft.com/office/2006/metadata/properties" ma:root="true" ma:fieldsID="2162792cdf0640e785c41b741b2d40b8" ns3:_="" ns4:_="">
    <xsd:import namespace="99642106-6288-4f57-b2fa-870bed449bd5"/>
    <xsd:import namespace="a5fdf2ac-078a-4f82-bc6b-3ea2fc0c5cb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642106-6288-4f57-b2fa-870bed449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fdf2ac-078a-4f82-bc6b-3ea2fc0c5cb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9642106-6288-4f57-b2fa-870bed449bd5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FA82BE-0B71-4567-B28C-D104022B73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9642106-6288-4f57-b2fa-870bed449bd5"/>
    <ds:schemaRef ds:uri="a5fdf2ac-078a-4f82-bc6b-3ea2fc0c5cb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1950DB-99CB-40E9-82C6-83CF7D633C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E1BE37-2544-4EB4-A091-610BF307917D}">
  <ds:schemaRefs>
    <ds:schemaRef ds:uri="http://schemas.microsoft.com/office/2006/metadata/properties"/>
    <ds:schemaRef ds:uri="http://schemas.microsoft.com/office/infopath/2007/PartnerControls"/>
    <ds:schemaRef ds:uri="99642106-6288-4f57-b2fa-870bed449bd5"/>
  </ds:schemaRefs>
</ds:datastoreItem>
</file>

<file path=customXml/itemProps4.xml><?xml version="1.0" encoding="utf-8"?>
<ds:datastoreItem xmlns:ds="http://schemas.openxmlformats.org/officeDocument/2006/customXml" ds:itemID="{DF635EFB-A2F0-4125-A084-798816AB2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3</Pages>
  <Words>2677</Words>
  <Characters>15263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17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Chiovoloni</dc:creator>
  <cp:keywords/>
  <dc:description/>
  <cp:lastModifiedBy>Roberta Chiovoloni</cp:lastModifiedBy>
  <cp:revision>20</cp:revision>
  <dcterms:created xsi:type="dcterms:W3CDTF">2024-02-16T17:22:00Z</dcterms:created>
  <dcterms:modified xsi:type="dcterms:W3CDTF">2024-04-10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F3B561C0EB0D4898F214996AA0089E</vt:lpwstr>
  </property>
</Properties>
</file>